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57D9EC" w14:textId="77777777" w:rsidR="00515CA3" w:rsidRDefault="00515CA3" w:rsidP="00515CA3">
      <w:pPr>
        <w:rPr>
          <w:rFonts w:ascii="Times" w:hAnsi="Times"/>
          <w:b/>
        </w:rPr>
      </w:pPr>
      <w:r>
        <w:rPr>
          <w:rFonts w:ascii="Times" w:hAnsi="Times"/>
          <w:b/>
        </w:rPr>
        <w:t xml:space="preserve">Electronic supplementary materials to </w:t>
      </w:r>
    </w:p>
    <w:p w14:paraId="1471EE33" w14:textId="69501ABC" w:rsidR="00822D6F" w:rsidRPr="00515CA3" w:rsidRDefault="00515CA3" w:rsidP="00515CA3">
      <w:pPr>
        <w:rPr>
          <w:rFonts w:ascii="Times New Roman" w:hAnsi="Times New Roman" w:cs="Times New Roman"/>
          <w:b/>
        </w:rPr>
      </w:pPr>
      <w:r>
        <w:rPr>
          <w:rFonts w:ascii="Times" w:hAnsi="Times"/>
          <w:b/>
        </w:rPr>
        <w:t>“</w:t>
      </w:r>
      <w:r w:rsidRPr="003C149D">
        <w:rPr>
          <w:rFonts w:ascii="Times New Roman" w:hAnsi="Times New Roman" w:cs="Times New Roman"/>
          <w:b/>
        </w:rPr>
        <w:t>A bird-like skull in a Triassic diapsid reptile increases heterogeneity of the morphological and phylogenetic radiation of Diapsida</w:t>
      </w:r>
      <w:r>
        <w:rPr>
          <w:rFonts w:ascii="Times" w:hAnsi="Times"/>
          <w:b/>
        </w:rPr>
        <w:t>”</w:t>
      </w:r>
    </w:p>
    <w:p w14:paraId="71CBCFCC" w14:textId="77777777" w:rsidR="00822D6F" w:rsidRDefault="00822D6F" w:rsidP="00822D6F">
      <w:pPr>
        <w:pStyle w:val="Body"/>
        <w:ind w:firstLine="720"/>
        <w:rPr>
          <w:rFonts w:ascii="Times" w:hAnsi="Times"/>
          <w:szCs w:val="24"/>
        </w:rPr>
      </w:pPr>
    </w:p>
    <w:p w14:paraId="5D846967" w14:textId="4BF0CA9D" w:rsidR="00747D40" w:rsidRPr="00747D40" w:rsidRDefault="00747D40" w:rsidP="00822D6F">
      <w:pPr>
        <w:pStyle w:val="Body"/>
        <w:ind w:firstLine="720"/>
        <w:rPr>
          <w:rFonts w:ascii="Times" w:hAnsi="Times"/>
          <w:b/>
          <w:szCs w:val="24"/>
        </w:rPr>
      </w:pPr>
      <w:bookmarkStart w:id="0" w:name="_GoBack"/>
      <w:r w:rsidRPr="00747D40">
        <w:rPr>
          <w:rFonts w:ascii="Times" w:hAnsi="Times"/>
          <w:b/>
          <w:szCs w:val="24"/>
        </w:rPr>
        <w:t>Table of Contents</w:t>
      </w:r>
    </w:p>
    <w:bookmarkEnd w:id="0"/>
    <w:p w14:paraId="1A6B10EB" w14:textId="77777777" w:rsidR="00515CA3" w:rsidRPr="000C110D" w:rsidRDefault="00515CA3" w:rsidP="00515CA3">
      <w:pPr>
        <w:pStyle w:val="Body"/>
        <w:numPr>
          <w:ilvl w:val="0"/>
          <w:numId w:val="20"/>
        </w:numPr>
        <w:rPr>
          <w:rFonts w:ascii="Times" w:hAnsi="Times"/>
          <w:b/>
          <w:szCs w:val="24"/>
        </w:rPr>
      </w:pPr>
      <w:r w:rsidRPr="000C110D">
        <w:rPr>
          <w:rFonts w:ascii="Times" w:hAnsi="Times"/>
          <w:b/>
          <w:szCs w:val="24"/>
        </w:rPr>
        <w:t>Modifications to characters and codings from the matrix of Nesbitt et al. (2015).</w:t>
      </w:r>
    </w:p>
    <w:p w14:paraId="64554EFB" w14:textId="77777777" w:rsidR="00D00729" w:rsidRDefault="00D00729" w:rsidP="00822D6F">
      <w:pPr>
        <w:pStyle w:val="Body"/>
        <w:rPr>
          <w:rFonts w:ascii="Times" w:hAnsi="Times"/>
          <w:b/>
          <w:szCs w:val="24"/>
        </w:rPr>
      </w:pPr>
    </w:p>
    <w:p w14:paraId="78E1FC66" w14:textId="15F1908B" w:rsidR="00822D6F" w:rsidRPr="00515CA3" w:rsidRDefault="00D00729" w:rsidP="00822D6F">
      <w:pPr>
        <w:pStyle w:val="Body"/>
        <w:rPr>
          <w:rFonts w:ascii="Times" w:hAnsi="Times"/>
          <w:b/>
          <w:szCs w:val="24"/>
        </w:rPr>
      </w:pPr>
      <w:r>
        <w:rPr>
          <w:rFonts w:ascii="Times" w:hAnsi="Times"/>
          <w:b/>
          <w:szCs w:val="24"/>
        </w:rPr>
        <w:t>A</w:t>
      </w:r>
      <w:r w:rsidR="00822D6F" w:rsidRPr="00515CA3">
        <w:rPr>
          <w:rFonts w:ascii="Times" w:hAnsi="Times"/>
          <w:b/>
          <w:szCs w:val="24"/>
        </w:rPr>
        <w:t>. Modifications to</w:t>
      </w:r>
      <w:r w:rsidR="00515CA3">
        <w:rPr>
          <w:rFonts w:ascii="Times" w:hAnsi="Times"/>
          <w:b/>
          <w:szCs w:val="24"/>
        </w:rPr>
        <w:t xml:space="preserve"> characters and codings from the matrix of</w:t>
      </w:r>
      <w:r w:rsidR="00822D6F" w:rsidRPr="00515CA3">
        <w:rPr>
          <w:rFonts w:ascii="Times" w:hAnsi="Times"/>
          <w:b/>
          <w:szCs w:val="24"/>
        </w:rPr>
        <w:t xml:space="preserve"> Nesbitt et al. (2015).</w:t>
      </w:r>
    </w:p>
    <w:p w14:paraId="109CC4A0" w14:textId="77777777" w:rsidR="00822D6F" w:rsidRDefault="00822D6F" w:rsidP="00822D6F">
      <w:pPr>
        <w:pStyle w:val="Body"/>
        <w:rPr>
          <w:rFonts w:ascii="Times" w:hAnsi="Times"/>
          <w:szCs w:val="24"/>
        </w:rPr>
      </w:pPr>
    </w:p>
    <w:p w14:paraId="692FF36E" w14:textId="278321A9" w:rsidR="00822D6F" w:rsidRPr="00B76468" w:rsidRDefault="00822D6F" w:rsidP="00822D6F">
      <w:pPr>
        <w:rPr>
          <w:rFonts w:ascii="Times" w:hAnsi="Times"/>
        </w:rPr>
      </w:pPr>
      <w:r w:rsidRPr="004C5431">
        <w:rPr>
          <w:rFonts w:ascii="Times" w:hAnsi="Times"/>
        </w:rPr>
        <w:t>The following are codings changed from the dataset of Nesbitt et al. (2015</w:t>
      </w:r>
      <w:r w:rsidR="00EB656F">
        <w:rPr>
          <w:rFonts w:ascii="Times" w:hAnsi="Times"/>
        </w:rPr>
        <w:t>)</w:t>
      </w:r>
      <w:r w:rsidRPr="004C5431">
        <w:rPr>
          <w:rFonts w:ascii="Times" w:hAnsi="Times"/>
        </w:rPr>
        <w:t xml:space="preserve">. Some are corrections from the original dataset, whereas others are revised based on firsthand studies of material that was not incorporated into the Nesbitt et al. (2015) study nor Pritchard et al. (2015). Changes are only included for characters that were unchanged from the original study or changed only slightly (indicated in </w:t>
      </w:r>
      <w:r w:rsidRPr="004C5431">
        <w:rPr>
          <w:rFonts w:ascii="Times" w:hAnsi="Times"/>
          <w:b/>
        </w:rPr>
        <w:t>bold</w:t>
      </w:r>
      <w:r w:rsidRPr="004C5431">
        <w:rPr>
          <w:rFonts w:ascii="Times" w:hAnsi="Times"/>
          <w:b/>
          <w:i/>
        </w:rPr>
        <w:t xml:space="preserve"> </w:t>
      </w:r>
      <w:r w:rsidRPr="004C5431">
        <w:rPr>
          <w:rFonts w:ascii="Times" w:hAnsi="Times"/>
        </w:rPr>
        <w:t xml:space="preserve">above). </w:t>
      </w:r>
      <w:r>
        <w:rPr>
          <w:rFonts w:ascii="Times" w:hAnsi="Times"/>
        </w:rPr>
        <w:t xml:space="preserve">Characters in </w:t>
      </w:r>
      <w:r w:rsidRPr="00B76468">
        <w:rPr>
          <w:rFonts w:ascii="Times" w:hAnsi="Times"/>
          <w:b/>
          <w:color w:val="800000"/>
        </w:rPr>
        <w:t>red</w:t>
      </w:r>
      <w:r>
        <w:rPr>
          <w:rFonts w:ascii="Times" w:hAnsi="Times"/>
          <w:b/>
          <w:color w:val="800000"/>
        </w:rPr>
        <w:t xml:space="preserve"> </w:t>
      </w:r>
      <w:r>
        <w:rPr>
          <w:rFonts w:ascii="Times" w:hAnsi="Times"/>
        </w:rPr>
        <w:t xml:space="preserve">were completely newly coded for this study. </w:t>
      </w:r>
    </w:p>
    <w:p w14:paraId="6F9AC3D6" w14:textId="77777777" w:rsidR="00822D6F" w:rsidRPr="004C5431" w:rsidRDefault="00822D6F" w:rsidP="00822D6F">
      <w:pPr>
        <w:rPr>
          <w:rFonts w:ascii="Times" w:hAnsi="Times"/>
        </w:rPr>
      </w:pPr>
    </w:p>
    <w:p w14:paraId="1F57D2C5" w14:textId="77777777" w:rsidR="00822D6F" w:rsidRPr="004C5431" w:rsidRDefault="00822D6F" w:rsidP="00822D6F">
      <w:pPr>
        <w:rPr>
          <w:rFonts w:ascii="Times" w:hAnsi="Times"/>
        </w:rPr>
      </w:pPr>
      <w:r w:rsidRPr="004C5431">
        <w:rPr>
          <w:rFonts w:ascii="Times" w:hAnsi="Times"/>
        </w:rPr>
        <w:t xml:space="preserve">1. </w:t>
      </w:r>
    </w:p>
    <w:p w14:paraId="073D83F2" w14:textId="77777777" w:rsidR="00822D6F" w:rsidRPr="004C5431" w:rsidRDefault="00822D6F" w:rsidP="00822D6F">
      <w:pPr>
        <w:rPr>
          <w:rFonts w:ascii="Times" w:hAnsi="Times"/>
        </w:rPr>
      </w:pPr>
      <w:proofErr w:type="gramStart"/>
      <w:r w:rsidRPr="004C5431">
        <w:rPr>
          <w:rFonts w:ascii="Times" w:hAnsi="Times"/>
          <w:i/>
        </w:rPr>
        <w:t xml:space="preserve">Amotosaurus </w:t>
      </w:r>
      <w:r w:rsidRPr="004C5431">
        <w:rPr>
          <w:rFonts w:ascii="Times" w:hAnsi="Times"/>
        </w:rPr>
        <w:t>?</w:t>
      </w:r>
      <w:proofErr w:type="gramEnd"/>
      <w:r w:rsidRPr="004C5431">
        <w:rPr>
          <w:rFonts w:ascii="Times" w:hAnsi="Times"/>
        </w:rPr>
        <w:t>-&gt;0.</w:t>
      </w:r>
    </w:p>
    <w:p w14:paraId="5DFB8D1D" w14:textId="77777777" w:rsidR="00822D6F" w:rsidRPr="004C5431" w:rsidRDefault="00822D6F" w:rsidP="00822D6F">
      <w:pPr>
        <w:rPr>
          <w:rFonts w:ascii="Times" w:hAnsi="Times"/>
        </w:rPr>
      </w:pPr>
    </w:p>
    <w:p w14:paraId="16618634" w14:textId="77777777" w:rsidR="00822D6F" w:rsidRPr="004C5431" w:rsidRDefault="00822D6F" w:rsidP="00822D6F">
      <w:pPr>
        <w:rPr>
          <w:rFonts w:ascii="Times" w:hAnsi="Times"/>
        </w:rPr>
      </w:pPr>
      <w:r w:rsidRPr="004C5431">
        <w:rPr>
          <w:rFonts w:ascii="Times" w:hAnsi="Times"/>
        </w:rPr>
        <w:t xml:space="preserve">2. </w:t>
      </w:r>
    </w:p>
    <w:p w14:paraId="36662540" w14:textId="77777777" w:rsidR="00822D6F" w:rsidRPr="004C5431" w:rsidRDefault="00822D6F" w:rsidP="00822D6F">
      <w:pPr>
        <w:rPr>
          <w:rFonts w:ascii="Times" w:hAnsi="Times"/>
        </w:rPr>
      </w:pPr>
      <w:r w:rsidRPr="004C5431">
        <w:rPr>
          <w:rFonts w:ascii="Times" w:hAnsi="Times"/>
          <w:i/>
        </w:rPr>
        <w:t>Rhynchosaurus</w:t>
      </w:r>
    </w:p>
    <w:p w14:paraId="07AFD01C" w14:textId="77777777" w:rsidR="00822D6F" w:rsidRPr="004C5431" w:rsidRDefault="00822D6F" w:rsidP="00822D6F">
      <w:pPr>
        <w:rPr>
          <w:rFonts w:ascii="Times" w:hAnsi="Times"/>
          <w:i/>
        </w:rPr>
      </w:pPr>
      <w:r w:rsidRPr="004C5431">
        <w:rPr>
          <w:rFonts w:ascii="Times" w:hAnsi="Times"/>
          <w:i/>
        </w:rPr>
        <w:t>Teyumbaita</w:t>
      </w:r>
    </w:p>
    <w:p w14:paraId="7ECF7D10" w14:textId="77777777" w:rsidR="00822D6F" w:rsidRPr="004C5431" w:rsidRDefault="00822D6F" w:rsidP="00822D6F">
      <w:pPr>
        <w:rPr>
          <w:rFonts w:ascii="Times" w:hAnsi="Times"/>
        </w:rPr>
      </w:pPr>
      <w:r w:rsidRPr="004C5431">
        <w:rPr>
          <w:rFonts w:ascii="Times" w:hAnsi="Times"/>
        </w:rPr>
        <w:t>1-&gt;2.</w:t>
      </w:r>
    </w:p>
    <w:p w14:paraId="78FDC62C" w14:textId="77777777" w:rsidR="00822D6F" w:rsidRPr="004C5431" w:rsidRDefault="00822D6F" w:rsidP="00822D6F">
      <w:pPr>
        <w:rPr>
          <w:rFonts w:ascii="Times" w:hAnsi="Times"/>
        </w:rPr>
      </w:pPr>
    </w:p>
    <w:p w14:paraId="3AA86D76" w14:textId="77777777" w:rsidR="00822D6F" w:rsidRPr="004C5431" w:rsidRDefault="00822D6F" w:rsidP="00822D6F">
      <w:pPr>
        <w:rPr>
          <w:rFonts w:ascii="Times" w:hAnsi="Times"/>
        </w:rPr>
      </w:pPr>
      <w:r w:rsidRPr="004C5431">
        <w:rPr>
          <w:rFonts w:ascii="Times" w:hAnsi="Times"/>
        </w:rPr>
        <w:t xml:space="preserve">3. </w:t>
      </w:r>
    </w:p>
    <w:p w14:paraId="6A7C1BDC" w14:textId="77777777" w:rsidR="00822D6F" w:rsidRPr="004C5431" w:rsidRDefault="00822D6F" w:rsidP="00822D6F">
      <w:pPr>
        <w:rPr>
          <w:rFonts w:ascii="Times" w:hAnsi="Times"/>
          <w:i/>
        </w:rPr>
      </w:pPr>
      <w:r w:rsidRPr="004C5431">
        <w:rPr>
          <w:rFonts w:ascii="Times" w:hAnsi="Times"/>
          <w:i/>
        </w:rPr>
        <w:t>Langobardisaurus</w:t>
      </w:r>
    </w:p>
    <w:p w14:paraId="3645B884" w14:textId="77777777" w:rsidR="00822D6F" w:rsidRPr="004C5431" w:rsidRDefault="00822D6F" w:rsidP="00822D6F">
      <w:pPr>
        <w:rPr>
          <w:rFonts w:ascii="Times" w:hAnsi="Times"/>
          <w:i/>
        </w:rPr>
      </w:pPr>
      <w:r w:rsidRPr="004C5431">
        <w:rPr>
          <w:rFonts w:ascii="Times" w:hAnsi="Times"/>
          <w:i/>
        </w:rPr>
        <w:t>Tanystropheus</w:t>
      </w:r>
    </w:p>
    <w:p w14:paraId="2BC46184" w14:textId="77777777" w:rsidR="00822D6F" w:rsidRPr="004C5431" w:rsidRDefault="00822D6F" w:rsidP="00822D6F">
      <w:pPr>
        <w:rPr>
          <w:rFonts w:ascii="Times" w:hAnsi="Times"/>
          <w:i/>
        </w:rPr>
      </w:pPr>
      <w:r w:rsidRPr="004C5431">
        <w:rPr>
          <w:rFonts w:ascii="Times" w:hAnsi="Times"/>
          <w:i/>
        </w:rPr>
        <w:t>Tanytrachelos</w:t>
      </w:r>
    </w:p>
    <w:p w14:paraId="27DDDC52" w14:textId="77777777" w:rsidR="00822D6F" w:rsidRPr="004C5431" w:rsidRDefault="00822D6F" w:rsidP="00822D6F">
      <w:pPr>
        <w:rPr>
          <w:rFonts w:ascii="Times" w:hAnsi="Times"/>
          <w:i/>
        </w:rPr>
      </w:pPr>
      <w:r w:rsidRPr="004C5431">
        <w:rPr>
          <w:rFonts w:ascii="Times" w:hAnsi="Times"/>
          <w:i/>
        </w:rPr>
        <w:t>Macrocnemus</w:t>
      </w:r>
    </w:p>
    <w:p w14:paraId="055A07B1" w14:textId="77777777" w:rsidR="00822D6F" w:rsidRPr="004C5431" w:rsidRDefault="00822D6F" w:rsidP="00822D6F">
      <w:pPr>
        <w:rPr>
          <w:rFonts w:ascii="Times" w:hAnsi="Times"/>
        </w:rPr>
      </w:pPr>
      <w:r w:rsidRPr="004C5431">
        <w:rPr>
          <w:rFonts w:ascii="Times" w:hAnsi="Times"/>
        </w:rPr>
        <w:t>0-&gt;1.</w:t>
      </w:r>
    </w:p>
    <w:p w14:paraId="69E5B2DE" w14:textId="77777777" w:rsidR="00822D6F" w:rsidRPr="004C5431" w:rsidRDefault="00822D6F" w:rsidP="00822D6F">
      <w:pPr>
        <w:rPr>
          <w:rFonts w:ascii="Times" w:hAnsi="Times"/>
        </w:rPr>
      </w:pPr>
    </w:p>
    <w:p w14:paraId="2C0BD6E0" w14:textId="77777777" w:rsidR="00822D6F" w:rsidRPr="004C5431" w:rsidRDefault="00822D6F" w:rsidP="00822D6F">
      <w:pPr>
        <w:rPr>
          <w:rFonts w:ascii="Times" w:hAnsi="Times"/>
        </w:rPr>
      </w:pPr>
      <w:r w:rsidRPr="004C5431">
        <w:rPr>
          <w:rFonts w:ascii="Times" w:hAnsi="Times"/>
        </w:rPr>
        <w:t xml:space="preserve">4. </w:t>
      </w:r>
    </w:p>
    <w:p w14:paraId="5D3F1C40" w14:textId="77777777" w:rsidR="00822D6F" w:rsidRPr="004C5431" w:rsidRDefault="00822D6F" w:rsidP="00822D6F">
      <w:pPr>
        <w:rPr>
          <w:rFonts w:ascii="Times" w:hAnsi="Times"/>
          <w:i/>
        </w:rPr>
      </w:pPr>
      <w:r w:rsidRPr="004C5431">
        <w:rPr>
          <w:rFonts w:ascii="Times" w:hAnsi="Times"/>
          <w:i/>
        </w:rPr>
        <w:t>Amotosaurus</w:t>
      </w:r>
    </w:p>
    <w:p w14:paraId="592BAB06" w14:textId="77777777" w:rsidR="00822D6F" w:rsidRPr="004C5431" w:rsidRDefault="00822D6F" w:rsidP="00822D6F">
      <w:pPr>
        <w:rPr>
          <w:rFonts w:ascii="Times" w:hAnsi="Times"/>
          <w:i/>
        </w:rPr>
      </w:pPr>
      <w:r w:rsidRPr="004C5431">
        <w:rPr>
          <w:rFonts w:ascii="Times" w:hAnsi="Times"/>
          <w:i/>
        </w:rPr>
        <w:t>Langobardisaurus</w:t>
      </w:r>
    </w:p>
    <w:p w14:paraId="7B4CF4F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25ECE98" w14:textId="77777777" w:rsidR="00822D6F" w:rsidRPr="004C5431" w:rsidRDefault="00822D6F" w:rsidP="00822D6F">
      <w:pPr>
        <w:rPr>
          <w:rFonts w:ascii="Times" w:hAnsi="Times"/>
        </w:rPr>
      </w:pPr>
    </w:p>
    <w:p w14:paraId="1A288AD7" w14:textId="77777777" w:rsidR="00822D6F" w:rsidRPr="004C5431" w:rsidRDefault="00822D6F" w:rsidP="00822D6F">
      <w:pPr>
        <w:rPr>
          <w:rFonts w:ascii="Times" w:hAnsi="Times"/>
        </w:rPr>
      </w:pPr>
      <w:r w:rsidRPr="004C5431">
        <w:rPr>
          <w:rFonts w:ascii="Times" w:hAnsi="Times"/>
        </w:rPr>
        <w:t xml:space="preserve">5. </w:t>
      </w:r>
    </w:p>
    <w:p w14:paraId="206329FB" w14:textId="77777777" w:rsidR="00822D6F" w:rsidRPr="004C5431" w:rsidRDefault="00822D6F" w:rsidP="00822D6F">
      <w:pPr>
        <w:rPr>
          <w:rFonts w:ascii="Times" w:hAnsi="Times"/>
          <w:i/>
        </w:rPr>
      </w:pPr>
      <w:r w:rsidRPr="004C5431">
        <w:rPr>
          <w:rFonts w:ascii="Times" w:hAnsi="Times"/>
          <w:i/>
        </w:rPr>
        <w:t>Langobardisaurus</w:t>
      </w:r>
    </w:p>
    <w:p w14:paraId="174E4DC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320AFC6D" w14:textId="77777777" w:rsidR="00822D6F" w:rsidRPr="004C5431" w:rsidRDefault="00822D6F" w:rsidP="00822D6F">
      <w:pPr>
        <w:rPr>
          <w:rFonts w:ascii="Times" w:hAnsi="Times"/>
        </w:rPr>
      </w:pPr>
    </w:p>
    <w:p w14:paraId="6A82A45B" w14:textId="77777777" w:rsidR="00822D6F" w:rsidRPr="004C5431" w:rsidRDefault="00822D6F" w:rsidP="00822D6F">
      <w:pPr>
        <w:rPr>
          <w:rFonts w:ascii="Times" w:hAnsi="Times"/>
        </w:rPr>
      </w:pPr>
      <w:r w:rsidRPr="004C5431">
        <w:rPr>
          <w:rFonts w:ascii="Times" w:hAnsi="Times"/>
        </w:rPr>
        <w:t xml:space="preserve">8. </w:t>
      </w:r>
    </w:p>
    <w:p w14:paraId="30E83131" w14:textId="77777777" w:rsidR="00822D6F" w:rsidRPr="004C5431" w:rsidRDefault="00822D6F" w:rsidP="00822D6F">
      <w:pPr>
        <w:rPr>
          <w:rFonts w:ascii="Times" w:hAnsi="Times"/>
          <w:i/>
        </w:rPr>
      </w:pPr>
      <w:r w:rsidRPr="004C5431">
        <w:rPr>
          <w:rFonts w:ascii="Times" w:hAnsi="Times"/>
          <w:i/>
        </w:rPr>
        <w:t>Teraterpeton</w:t>
      </w:r>
    </w:p>
    <w:p w14:paraId="56B4017C" w14:textId="77777777" w:rsidR="00822D6F" w:rsidRPr="004C5431" w:rsidRDefault="00822D6F" w:rsidP="00822D6F">
      <w:pPr>
        <w:rPr>
          <w:rFonts w:ascii="Times" w:hAnsi="Times"/>
        </w:rPr>
      </w:pPr>
      <w:r w:rsidRPr="004C5431">
        <w:rPr>
          <w:rFonts w:ascii="Times" w:hAnsi="Times"/>
        </w:rPr>
        <w:t>0-&gt;1.</w:t>
      </w:r>
    </w:p>
    <w:p w14:paraId="52A9E656" w14:textId="77777777" w:rsidR="00822D6F" w:rsidRPr="004C5431" w:rsidRDefault="00822D6F" w:rsidP="00822D6F">
      <w:pPr>
        <w:rPr>
          <w:rFonts w:ascii="Times" w:hAnsi="Times"/>
        </w:rPr>
      </w:pPr>
      <w:r w:rsidRPr="004C5431">
        <w:rPr>
          <w:rFonts w:ascii="Times" w:hAnsi="Times"/>
          <w:i/>
        </w:rPr>
        <w:t>Langobardisaurus</w:t>
      </w:r>
    </w:p>
    <w:p w14:paraId="5AF6477C" w14:textId="77777777" w:rsidR="00822D6F" w:rsidRPr="004C5431" w:rsidRDefault="00822D6F" w:rsidP="00822D6F">
      <w:pPr>
        <w:rPr>
          <w:rFonts w:ascii="Times" w:hAnsi="Times"/>
        </w:rPr>
      </w:pPr>
      <w:r w:rsidRPr="004C5431">
        <w:rPr>
          <w:rFonts w:ascii="Times" w:hAnsi="Times"/>
        </w:rPr>
        <w:t>0-&gt;?</w:t>
      </w:r>
    </w:p>
    <w:p w14:paraId="35213C82" w14:textId="77777777" w:rsidR="00822D6F" w:rsidRPr="004C5431" w:rsidRDefault="00822D6F" w:rsidP="00822D6F">
      <w:pPr>
        <w:rPr>
          <w:rFonts w:ascii="Times" w:hAnsi="Times"/>
          <w:i/>
        </w:rPr>
      </w:pPr>
      <w:r w:rsidRPr="004C5431">
        <w:rPr>
          <w:rFonts w:ascii="Times" w:hAnsi="Times"/>
          <w:i/>
        </w:rPr>
        <w:t>Amotosaurus</w:t>
      </w:r>
    </w:p>
    <w:p w14:paraId="571B269C"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0</w:t>
      </w:r>
    </w:p>
    <w:p w14:paraId="47A51147" w14:textId="77777777" w:rsidR="00822D6F" w:rsidRPr="004C5431" w:rsidRDefault="00822D6F" w:rsidP="00822D6F">
      <w:pPr>
        <w:rPr>
          <w:rFonts w:ascii="Times" w:hAnsi="Times"/>
        </w:rPr>
      </w:pPr>
    </w:p>
    <w:p w14:paraId="2294AC22" w14:textId="77777777" w:rsidR="00822D6F" w:rsidRPr="004C5431" w:rsidRDefault="00822D6F" w:rsidP="00822D6F">
      <w:pPr>
        <w:rPr>
          <w:rFonts w:ascii="Times" w:hAnsi="Times"/>
        </w:rPr>
      </w:pPr>
      <w:r w:rsidRPr="004C5431">
        <w:rPr>
          <w:rFonts w:ascii="Times" w:hAnsi="Times"/>
        </w:rPr>
        <w:t xml:space="preserve">9. </w:t>
      </w:r>
    </w:p>
    <w:p w14:paraId="3C9C57F0" w14:textId="77777777" w:rsidR="00822D6F" w:rsidRPr="004C5431" w:rsidRDefault="00822D6F" w:rsidP="00822D6F">
      <w:pPr>
        <w:rPr>
          <w:rFonts w:ascii="Times" w:hAnsi="Times"/>
        </w:rPr>
      </w:pPr>
      <w:r w:rsidRPr="004C5431">
        <w:rPr>
          <w:rFonts w:ascii="Times" w:hAnsi="Times"/>
          <w:i/>
        </w:rPr>
        <w:t>Tanystropheus</w:t>
      </w:r>
    </w:p>
    <w:p w14:paraId="54E665E2"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5DF64D2" w14:textId="77777777" w:rsidR="00822D6F" w:rsidRPr="004C5431" w:rsidRDefault="00822D6F" w:rsidP="00822D6F">
      <w:pPr>
        <w:rPr>
          <w:rFonts w:ascii="Times" w:hAnsi="Times"/>
        </w:rPr>
      </w:pPr>
    </w:p>
    <w:p w14:paraId="062B9E57" w14:textId="77777777" w:rsidR="00822D6F" w:rsidRPr="004C5431" w:rsidRDefault="00822D6F" w:rsidP="00822D6F">
      <w:pPr>
        <w:rPr>
          <w:rFonts w:ascii="Times" w:hAnsi="Times"/>
        </w:rPr>
      </w:pPr>
      <w:r w:rsidRPr="004C5431">
        <w:rPr>
          <w:rFonts w:ascii="Times" w:hAnsi="Times"/>
        </w:rPr>
        <w:t xml:space="preserve">11. </w:t>
      </w:r>
    </w:p>
    <w:p w14:paraId="52661F1C" w14:textId="77777777" w:rsidR="00822D6F" w:rsidRPr="004C5431" w:rsidRDefault="00822D6F" w:rsidP="00822D6F">
      <w:pPr>
        <w:rPr>
          <w:rFonts w:ascii="Times" w:hAnsi="Times"/>
        </w:rPr>
      </w:pPr>
      <w:r w:rsidRPr="004C5431">
        <w:rPr>
          <w:rFonts w:ascii="Times" w:hAnsi="Times"/>
          <w:i/>
        </w:rPr>
        <w:t>Uromastyx</w:t>
      </w:r>
    </w:p>
    <w:p w14:paraId="32C45528" w14:textId="77777777" w:rsidR="00822D6F" w:rsidRPr="004C5431" w:rsidRDefault="00822D6F" w:rsidP="00822D6F">
      <w:pPr>
        <w:rPr>
          <w:rFonts w:ascii="Times" w:hAnsi="Times"/>
        </w:rPr>
      </w:pPr>
      <w:r w:rsidRPr="004C5431">
        <w:rPr>
          <w:rFonts w:ascii="Times" w:hAnsi="Times"/>
        </w:rPr>
        <w:t>1-&gt;?</w:t>
      </w:r>
    </w:p>
    <w:p w14:paraId="3103AD28" w14:textId="77777777" w:rsidR="00822D6F" w:rsidRPr="004C5431" w:rsidRDefault="00822D6F" w:rsidP="00822D6F">
      <w:pPr>
        <w:rPr>
          <w:rFonts w:ascii="Times" w:hAnsi="Times"/>
          <w:i/>
        </w:rPr>
      </w:pPr>
      <w:r w:rsidRPr="004C5431">
        <w:rPr>
          <w:rFonts w:ascii="Times" w:hAnsi="Times"/>
          <w:i/>
        </w:rPr>
        <w:t>Amotosaurus</w:t>
      </w:r>
    </w:p>
    <w:p w14:paraId="7516B843" w14:textId="77777777" w:rsidR="00822D6F" w:rsidRPr="004C5431" w:rsidRDefault="00822D6F" w:rsidP="00822D6F">
      <w:pPr>
        <w:rPr>
          <w:rFonts w:ascii="Times" w:hAnsi="Times"/>
          <w:i/>
        </w:rPr>
      </w:pPr>
      <w:r w:rsidRPr="004C5431">
        <w:rPr>
          <w:rFonts w:ascii="Times" w:hAnsi="Times"/>
          <w:i/>
        </w:rPr>
        <w:t>Langobardisaurus</w:t>
      </w:r>
    </w:p>
    <w:p w14:paraId="03A7CF4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7C8018E" w14:textId="77777777" w:rsidR="00822D6F" w:rsidRPr="004C5431" w:rsidRDefault="00822D6F" w:rsidP="00822D6F">
      <w:pPr>
        <w:rPr>
          <w:rFonts w:ascii="Times" w:hAnsi="Times"/>
        </w:rPr>
      </w:pPr>
    </w:p>
    <w:p w14:paraId="2EF07CDA" w14:textId="77777777" w:rsidR="00822D6F" w:rsidRPr="004C5431" w:rsidRDefault="00822D6F" w:rsidP="00822D6F">
      <w:pPr>
        <w:rPr>
          <w:rFonts w:ascii="Times" w:hAnsi="Times"/>
        </w:rPr>
      </w:pPr>
      <w:r w:rsidRPr="004C5431">
        <w:rPr>
          <w:rFonts w:ascii="Times" w:hAnsi="Times"/>
        </w:rPr>
        <w:t>15.</w:t>
      </w:r>
    </w:p>
    <w:p w14:paraId="5AF28FFC" w14:textId="77777777" w:rsidR="00822D6F" w:rsidRPr="004C5431" w:rsidRDefault="00822D6F" w:rsidP="00822D6F">
      <w:pPr>
        <w:rPr>
          <w:rFonts w:ascii="Times" w:hAnsi="Times"/>
          <w:i/>
        </w:rPr>
      </w:pPr>
      <w:r w:rsidRPr="004C5431">
        <w:rPr>
          <w:rFonts w:ascii="Times" w:hAnsi="Times"/>
          <w:i/>
        </w:rPr>
        <w:t>Batrachotomus</w:t>
      </w:r>
    </w:p>
    <w:p w14:paraId="268A99C1" w14:textId="77777777" w:rsidR="00822D6F" w:rsidRPr="004C5431" w:rsidRDefault="00822D6F" w:rsidP="00822D6F">
      <w:pPr>
        <w:rPr>
          <w:rFonts w:ascii="Times" w:hAnsi="Times"/>
          <w:i/>
        </w:rPr>
      </w:pPr>
      <w:r w:rsidRPr="004C5431">
        <w:rPr>
          <w:rFonts w:ascii="Times" w:hAnsi="Times"/>
          <w:i/>
        </w:rPr>
        <w:t>Euparkeria</w:t>
      </w:r>
    </w:p>
    <w:p w14:paraId="2E394779" w14:textId="77777777" w:rsidR="00822D6F" w:rsidRPr="004C5431" w:rsidRDefault="00822D6F" w:rsidP="00822D6F">
      <w:pPr>
        <w:rPr>
          <w:rFonts w:ascii="Times" w:hAnsi="Times"/>
          <w:i/>
        </w:rPr>
      </w:pPr>
      <w:r w:rsidRPr="004C5431">
        <w:rPr>
          <w:rFonts w:ascii="Times" w:hAnsi="Times"/>
          <w:i/>
        </w:rPr>
        <w:t>Erythrosuchus</w:t>
      </w:r>
    </w:p>
    <w:p w14:paraId="6677B5EF"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198B8EE2" w14:textId="77777777" w:rsidR="00822D6F" w:rsidRPr="004C5431" w:rsidRDefault="00822D6F" w:rsidP="00822D6F">
      <w:pPr>
        <w:rPr>
          <w:rFonts w:ascii="Times" w:hAnsi="Times"/>
        </w:rPr>
      </w:pPr>
      <w:r w:rsidRPr="004C5431">
        <w:rPr>
          <w:rFonts w:ascii="Times" w:hAnsi="Times"/>
          <w:i/>
        </w:rPr>
        <w:t>Proterosuchus yuani</w:t>
      </w:r>
    </w:p>
    <w:p w14:paraId="19F52DA6" w14:textId="77777777" w:rsidR="00822D6F" w:rsidRPr="004C5431" w:rsidRDefault="00822D6F" w:rsidP="00822D6F">
      <w:pPr>
        <w:rPr>
          <w:rFonts w:ascii="Times" w:hAnsi="Times"/>
        </w:rPr>
      </w:pPr>
      <w:r w:rsidRPr="004C5431">
        <w:rPr>
          <w:rFonts w:ascii="Times" w:hAnsi="Times"/>
        </w:rPr>
        <w:t>1-&gt;2 (new state)</w:t>
      </w:r>
    </w:p>
    <w:p w14:paraId="6DE4FFF6" w14:textId="77777777" w:rsidR="00822D6F" w:rsidRPr="004C5431" w:rsidRDefault="00822D6F" w:rsidP="00822D6F">
      <w:pPr>
        <w:rPr>
          <w:rFonts w:ascii="Times" w:hAnsi="Times"/>
        </w:rPr>
      </w:pPr>
    </w:p>
    <w:p w14:paraId="053C6539" w14:textId="77777777" w:rsidR="00822D6F" w:rsidRPr="004C5431" w:rsidRDefault="00822D6F" w:rsidP="00822D6F">
      <w:pPr>
        <w:rPr>
          <w:rFonts w:ascii="Times" w:hAnsi="Times"/>
        </w:rPr>
      </w:pPr>
      <w:r w:rsidRPr="004C5431">
        <w:rPr>
          <w:rFonts w:ascii="Times" w:hAnsi="Times"/>
        </w:rPr>
        <w:t>16.</w:t>
      </w:r>
    </w:p>
    <w:p w14:paraId="79040210" w14:textId="77777777" w:rsidR="00822D6F" w:rsidRPr="004C5431" w:rsidRDefault="00822D6F" w:rsidP="00822D6F">
      <w:pPr>
        <w:rPr>
          <w:rFonts w:ascii="Times" w:hAnsi="Times"/>
        </w:rPr>
      </w:pPr>
      <w:r w:rsidRPr="004C5431">
        <w:rPr>
          <w:rFonts w:ascii="Times" w:hAnsi="Times"/>
          <w:i/>
        </w:rPr>
        <w:t>Gephyrosaurus</w:t>
      </w:r>
    </w:p>
    <w:p w14:paraId="29D00F28" w14:textId="77777777" w:rsidR="00822D6F" w:rsidRPr="004C5431" w:rsidRDefault="00822D6F" w:rsidP="00822D6F">
      <w:pPr>
        <w:rPr>
          <w:rFonts w:ascii="Times" w:hAnsi="Times"/>
        </w:rPr>
      </w:pPr>
      <w:r w:rsidRPr="004C5431">
        <w:rPr>
          <w:rFonts w:ascii="Times" w:hAnsi="Times"/>
        </w:rPr>
        <w:t>0-&gt;1</w:t>
      </w:r>
    </w:p>
    <w:p w14:paraId="2DE24860" w14:textId="77777777" w:rsidR="00822D6F" w:rsidRPr="004C5431" w:rsidRDefault="00822D6F" w:rsidP="00822D6F">
      <w:pPr>
        <w:rPr>
          <w:rFonts w:ascii="Times" w:hAnsi="Times"/>
        </w:rPr>
      </w:pPr>
    </w:p>
    <w:p w14:paraId="5CFF525B" w14:textId="77777777" w:rsidR="00822D6F" w:rsidRPr="004C5431" w:rsidRDefault="00822D6F" w:rsidP="00822D6F">
      <w:pPr>
        <w:rPr>
          <w:rFonts w:ascii="Times" w:hAnsi="Times"/>
        </w:rPr>
      </w:pPr>
      <w:r w:rsidRPr="004C5431">
        <w:rPr>
          <w:rFonts w:ascii="Times" w:hAnsi="Times"/>
        </w:rPr>
        <w:t>19.</w:t>
      </w:r>
    </w:p>
    <w:p w14:paraId="4A0751D6" w14:textId="77777777" w:rsidR="00822D6F" w:rsidRPr="004C5431" w:rsidRDefault="00822D6F" w:rsidP="00822D6F">
      <w:pPr>
        <w:rPr>
          <w:rFonts w:ascii="Times" w:hAnsi="Times"/>
          <w:i/>
        </w:rPr>
      </w:pPr>
      <w:r w:rsidRPr="004C5431">
        <w:rPr>
          <w:rFonts w:ascii="Times" w:hAnsi="Times"/>
          <w:i/>
        </w:rPr>
        <w:t>Tanystropheus</w:t>
      </w:r>
    </w:p>
    <w:p w14:paraId="15DB6459" w14:textId="77777777" w:rsidR="00822D6F" w:rsidRPr="004C5431" w:rsidRDefault="00822D6F" w:rsidP="00822D6F">
      <w:pPr>
        <w:rPr>
          <w:rFonts w:ascii="Times" w:hAnsi="Times"/>
        </w:rPr>
      </w:pPr>
      <w:r w:rsidRPr="004C5431">
        <w:rPr>
          <w:rFonts w:ascii="Times" w:hAnsi="Times"/>
        </w:rPr>
        <w:t>0-&gt;1.</w:t>
      </w:r>
    </w:p>
    <w:p w14:paraId="1CA56980" w14:textId="77777777" w:rsidR="00822D6F" w:rsidRPr="004C5431" w:rsidRDefault="00822D6F" w:rsidP="00822D6F">
      <w:pPr>
        <w:rPr>
          <w:rFonts w:ascii="Times" w:hAnsi="Times"/>
        </w:rPr>
      </w:pPr>
    </w:p>
    <w:p w14:paraId="10CD0BB3" w14:textId="77777777" w:rsidR="00822D6F" w:rsidRPr="004C5431" w:rsidRDefault="00822D6F" w:rsidP="00822D6F">
      <w:pPr>
        <w:rPr>
          <w:rFonts w:ascii="Times" w:hAnsi="Times"/>
        </w:rPr>
      </w:pPr>
      <w:r w:rsidRPr="004C5431">
        <w:rPr>
          <w:rFonts w:ascii="Times" w:hAnsi="Times"/>
        </w:rPr>
        <w:t>20.</w:t>
      </w:r>
    </w:p>
    <w:p w14:paraId="25468E59" w14:textId="77777777" w:rsidR="00822D6F" w:rsidRPr="004C5431" w:rsidRDefault="00822D6F" w:rsidP="00822D6F">
      <w:pPr>
        <w:rPr>
          <w:rFonts w:ascii="Times" w:hAnsi="Times"/>
          <w:i/>
        </w:rPr>
      </w:pPr>
      <w:r w:rsidRPr="004C5431">
        <w:rPr>
          <w:rFonts w:ascii="Times" w:hAnsi="Times"/>
          <w:i/>
        </w:rPr>
        <w:t>Rhynchosaurus</w:t>
      </w:r>
    </w:p>
    <w:p w14:paraId="1ECFA847" w14:textId="77777777" w:rsidR="00822D6F" w:rsidRPr="004C5431" w:rsidRDefault="00822D6F" w:rsidP="00822D6F">
      <w:pPr>
        <w:rPr>
          <w:rFonts w:ascii="Times" w:hAnsi="Times"/>
        </w:rPr>
      </w:pPr>
      <w:r w:rsidRPr="004C5431">
        <w:rPr>
          <w:rFonts w:ascii="Times" w:hAnsi="Times"/>
        </w:rPr>
        <w:t>1-&gt;2.</w:t>
      </w:r>
    </w:p>
    <w:p w14:paraId="1F776B42" w14:textId="77777777" w:rsidR="00822D6F" w:rsidRPr="004C5431" w:rsidRDefault="00822D6F" w:rsidP="00822D6F">
      <w:pPr>
        <w:rPr>
          <w:rFonts w:ascii="Times" w:hAnsi="Times"/>
        </w:rPr>
      </w:pPr>
    </w:p>
    <w:p w14:paraId="435A970C" w14:textId="77777777" w:rsidR="00822D6F" w:rsidRPr="004C5431" w:rsidRDefault="00822D6F" w:rsidP="00822D6F">
      <w:pPr>
        <w:rPr>
          <w:rFonts w:ascii="Times" w:hAnsi="Times"/>
        </w:rPr>
      </w:pPr>
      <w:r w:rsidRPr="004C5431">
        <w:rPr>
          <w:rFonts w:ascii="Times" w:hAnsi="Times"/>
        </w:rPr>
        <w:t xml:space="preserve">26. </w:t>
      </w:r>
    </w:p>
    <w:p w14:paraId="0561798F" w14:textId="77777777" w:rsidR="00822D6F" w:rsidRPr="004C5431" w:rsidRDefault="00822D6F" w:rsidP="00822D6F">
      <w:pPr>
        <w:rPr>
          <w:rFonts w:ascii="Times" w:hAnsi="Times"/>
        </w:rPr>
      </w:pPr>
      <w:r w:rsidRPr="004C5431">
        <w:rPr>
          <w:rFonts w:ascii="Times" w:hAnsi="Times"/>
          <w:i/>
        </w:rPr>
        <w:t xml:space="preserve">Uromastyx </w:t>
      </w:r>
      <w:r w:rsidRPr="004C5431">
        <w:rPr>
          <w:rFonts w:ascii="Times" w:hAnsi="Times"/>
        </w:rPr>
        <w:t>(fused postorbitofrontal).</w:t>
      </w:r>
    </w:p>
    <w:p w14:paraId="07812065" w14:textId="77777777" w:rsidR="00822D6F" w:rsidRPr="004C5431" w:rsidRDefault="00822D6F" w:rsidP="00822D6F">
      <w:pPr>
        <w:rPr>
          <w:rFonts w:ascii="Times" w:hAnsi="Times"/>
        </w:rPr>
      </w:pPr>
      <w:r w:rsidRPr="004C5431">
        <w:rPr>
          <w:rFonts w:ascii="Times" w:hAnsi="Times"/>
        </w:rPr>
        <w:t>1-&gt;”</w:t>
      </w:r>
      <w:proofErr w:type="gramStart"/>
      <w:r w:rsidRPr="004C5431">
        <w:rPr>
          <w:rFonts w:ascii="Times" w:hAnsi="Times"/>
        </w:rPr>
        <w:t>-“</w:t>
      </w:r>
      <w:proofErr w:type="gramEnd"/>
    </w:p>
    <w:p w14:paraId="7FC47411" w14:textId="77777777" w:rsidR="00822D6F" w:rsidRPr="004C5431" w:rsidRDefault="00822D6F" w:rsidP="00822D6F">
      <w:pPr>
        <w:rPr>
          <w:rFonts w:ascii="Times" w:hAnsi="Times"/>
        </w:rPr>
      </w:pPr>
      <w:r w:rsidRPr="004C5431">
        <w:rPr>
          <w:rFonts w:ascii="Times" w:hAnsi="Times"/>
          <w:i/>
        </w:rPr>
        <w:t>Teraterpeton</w:t>
      </w:r>
    </w:p>
    <w:p w14:paraId="2EA5A4EA" w14:textId="77777777" w:rsidR="00822D6F" w:rsidRPr="004C5431" w:rsidRDefault="00822D6F" w:rsidP="00822D6F">
      <w:pPr>
        <w:rPr>
          <w:rFonts w:ascii="Times" w:hAnsi="Times"/>
        </w:rPr>
      </w:pPr>
      <w:r w:rsidRPr="004C5431">
        <w:rPr>
          <w:rFonts w:ascii="Times" w:hAnsi="Times"/>
        </w:rPr>
        <w:t>1-&gt;0.</w:t>
      </w:r>
    </w:p>
    <w:p w14:paraId="23B47ED9" w14:textId="77777777" w:rsidR="00822D6F" w:rsidRPr="004C5431" w:rsidRDefault="00822D6F" w:rsidP="00822D6F">
      <w:pPr>
        <w:rPr>
          <w:rFonts w:ascii="Times" w:hAnsi="Times"/>
        </w:rPr>
      </w:pPr>
    </w:p>
    <w:p w14:paraId="5E731C81" w14:textId="77777777" w:rsidR="00822D6F" w:rsidRPr="004C5431" w:rsidRDefault="00822D6F" w:rsidP="00822D6F">
      <w:pPr>
        <w:rPr>
          <w:rFonts w:ascii="Times" w:hAnsi="Times"/>
        </w:rPr>
      </w:pPr>
      <w:r w:rsidRPr="004C5431">
        <w:rPr>
          <w:rFonts w:ascii="Times" w:hAnsi="Times"/>
        </w:rPr>
        <w:t>28.</w:t>
      </w:r>
    </w:p>
    <w:p w14:paraId="01195A42" w14:textId="77777777" w:rsidR="00822D6F" w:rsidRPr="004C5431" w:rsidRDefault="00822D6F" w:rsidP="00822D6F">
      <w:pPr>
        <w:rPr>
          <w:rFonts w:ascii="Times" w:hAnsi="Times"/>
          <w:i/>
        </w:rPr>
      </w:pPr>
      <w:r w:rsidRPr="004C5431">
        <w:rPr>
          <w:rFonts w:ascii="Times" w:hAnsi="Times"/>
          <w:i/>
        </w:rPr>
        <w:t>Gephyrosaurus</w:t>
      </w:r>
    </w:p>
    <w:p w14:paraId="44A83DD7" w14:textId="77777777" w:rsidR="00822D6F" w:rsidRPr="004C5431" w:rsidRDefault="00822D6F" w:rsidP="00822D6F">
      <w:pPr>
        <w:rPr>
          <w:rFonts w:ascii="Times" w:hAnsi="Times"/>
          <w:i/>
        </w:rPr>
      </w:pPr>
      <w:r w:rsidRPr="004C5431">
        <w:rPr>
          <w:rFonts w:ascii="Times" w:hAnsi="Times"/>
          <w:i/>
        </w:rPr>
        <w:t>Shinisaurus</w:t>
      </w:r>
    </w:p>
    <w:p w14:paraId="05592CDD" w14:textId="77777777" w:rsidR="00822D6F" w:rsidRPr="004C5431" w:rsidRDefault="00822D6F" w:rsidP="00822D6F">
      <w:pPr>
        <w:rPr>
          <w:rFonts w:ascii="Times" w:hAnsi="Times"/>
          <w:i/>
        </w:rPr>
      </w:pPr>
      <w:r w:rsidRPr="004C5431">
        <w:rPr>
          <w:rFonts w:ascii="Times" w:hAnsi="Times"/>
          <w:i/>
        </w:rPr>
        <w:t>Tanytrachelos</w:t>
      </w:r>
    </w:p>
    <w:p w14:paraId="491ACB5D" w14:textId="77777777" w:rsidR="00822D6F" w:rsidRPr="004C5431" w:rsidRDefault="00822D6F" w:rsidP="00822D6F">
      <w:pPr>
        <w:rPr>
          <w:rFonts w:ascii="Times" w:hAnsi="Times"/>
        </w:rPr>
      </w:pPr>
      <w:r w:rsidRPr="004C5431">
        <w:rPr>
          <w:rFonts w:ascii="Times" w:hAnsi="Times"/>
        </w:rPr>
        <w:t>0-&gt;?</w:t>
      </w:r>
    </w:p>
    <w:p w14:paraId="23F887A7" w14:textId="77777777" w:rsidR="00822D6F" w:rsidRPr="004C5431" w:rsidRDefault="00822D6F" w:rsidP="00822D6F">
      <w:pPr>
        <w:rPr>
          <w:rFonts w:ascii="Times" w:hAnsi="Times"/>
          <w:i/>
        </w:rPr>
      </w:pPr>
      <w:r w:rsidRPr="004C5431">
        <w:rPr>
          <w:rFonts w:ascii="Times" w:hAnsi="Times"/>
          <w:i/>
        </w:rPr>
        <w:t>Uromastyx</w:t>
      </w:r>
    </w:p>
    <w:p w14:paraId="1078D57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06A291ED" w14:textId="77777777" w:rsidR="00822D6F" w:rsidRPr="004C5431" w:rsidRDefault="00822D6F" w:rsidP="00822D6F">
      <w:pPr>
        <w:rPr>
          <w:rFonts w:ascii="Times" w:hAnsi="Times"/>
          <w:i/>
        </w:rPr>
      </w:pPr>
      <w:r w:rsidRPr="004C5431">
        <w:rPr>
          <w:rFonts w:ascii="Times" w:hAnsi="Times"/>
          <w:i/>
        </w:rPr>
        <w:lastRenderedPageBreak/>
        <w:t>Azendohsaurus mad</w:t>
      </w:r>
    </w:p>
    <w:p w14:paraId="25C4D417" w14:textId="77777777" w:rsidR="00822D6F" w:rsidRPr="004C5431" w:rsidRDefault="00822D6F" w:rsidP="00822D6F">
      <w:pPr>
        <w:rPr>
          <w:rFonts w:ascii="Times" w:hAnsi="Times"/>
          <w:i/>
        </w:rPr>
      </w:pPr>
      <w:r w:rsidRPr="004C5431">
        <w:rPr>
          <w:rFonts w:ascii="Times" w:hAnsi="Times"/>
          <w:i/>
        </w:rPr>
        <w:t>Euparkeria</w:t>
      </w:r>
    </w:p>
    <w:p w14:paraId="0B094988" w14:textId="77777777" w:rsidR="00822D6F" w:rsidRPr="004C5431" w:rsidRDefault="00822D6F" w:rsidP="00822D6F">
      <w:pPr>
        <w:rPr>
          <w:rFonts w:ascii="Times" w:hAnsi="Times"/>
          <w:i/>
        </w:rPr>
      </w:pPr>
      <w:r w:rsidRPr="004C5431">
        <w:rPr>
          <w:rFonts w:ascii="Times" w:hAnsi="Times"/>
          <w:i/>
        </w:rPr>
        <w:t>Mesosuchus browni</w:t>
      </w:r>
    </w:p>
    <w:p w14:paraId="7E568B58" w14:textId="77777777" w:rsidR="00822D6F" w:rsidRPr="004C5431" w:rsidRDefault="00822D6F" w:rsidP="00822D6F">
      <w:pPr>
        <w:rPr>
          <w:rFonts w:ascii="Times" w:hAnsi="Times"/>
        </w:rPr>
      </w:pPr>
      <w:r w:rsidRPr="004C5431">
        <w:rPr>
          <w:rFonts w:ascii="Times" w:hAnsi="Times"/>
          <w:i/>
        </w:rPr>
        <w:t>Rhynchosaurus articeps</w:t>
      </w:r>
    </w:p>
    <w:p w14:paraId="592C9DDD"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1FB0FA88" w14:textId="77777777" w:rsidR="00822D6F" w:rsidRPr="004C5431" w:rsidRDefault="00822D6F" w:rsidP="00822D6F">
      <w:pPr>
        <w:rPr>
          <w:rFonts w:ascii="Times" w:hAnsi="Times"/>
          <w:i/>
        </w:rPr>
      </w:pPr>
      <w:r w:rsidRPr="004C5431">
        <w:rPr>
          <w:rFonts w:ascii="Times" w:hAnsi="Times"/>
          <w:i/>
        </w:rPr>
        <w:t>Proterosuchus yuani</w:t>
      </w:r>
    </w:p>
    <w:p w14:paraId="638805AD" w14:textId="77777777" w:rsidR="00822D6F" w:rsidRPr="004C5431" w:rsidRDefault="00822D6F" w:rsidP="00822D6F">
      <w:pPr>
        <w:rPr>
          <w:rFonts w:ascii="Times" w:hAnsi="Times"/>
        </w:rPr>
      </w:pPr>
      <w:r w:rsidRPr="004C5431">
        <w:rPr>
          <w:rFonts w:ascii="Times" w:hAnsi="Times"/>
        </w:rPr>
        <w:t>1-&gt;0.</w:t>
      </w:r>
    </w:p>
    <w:p w14:paraId="744EA89E" w14:textId="77777777" w:rsidR="00822D6F" w:rsidRPr="004C5431" w:rsidRDefault="00822D6F" w:rsidP="00822D6F">
      <w:pPr>
        <w:rPr>
          <w:rFonts w:ascii="Times" w:hAnsi="Times"/>
        </w:rPr>
      </w:pPr>
    </w:p>
    <w:p w14:paraId="08A7AF63" w14:textId="77777777" w:rsidR="00822D6F" w:rsidRPr="004C5431" w:rsidRDefault="00822D6F" w:rsidP="00822D6F">
      <w:pPr>
        <w:rPr>
          <w:rFonts w:ascii="Times" w:hAnsi="Times"/>
        </w:rPr>
      </w:pPr>
      <w:r w:rsidRPr="004C5431">
        <w:rPr>
          <w:rFonts w:ascii="Times" w:hAnsi="Times"/>
        </w:rPr>
        <w:t>29.</w:t>
      </w:r>
    </w:p>
    <w:p w14:paraId="2400115A" w14:textId="77777777" w:rsidR="00822D6F" w:rsidRPr="004C5431" w:rsidRDefault="00822D6F" w:rsidP="00822D6F">
      <w:pPr>
        <w:rPr>
          <w:rFonts w:ascii="Times" w:hAnsi="Times"/>
        </w:rPr>
      </w:pPr>
      <w:r w:rsidRPr="004C5431">
        <w:rPr>
          <w:rFonts w:ascii="Times" w:hAnsi="Times"/>
          <w:i/>
        </w:rPr>
        <w:t>Youngina</w:t>
      </w:r>
    </w:p>
    <w:p w14:paraId="31A67FDD" w14:textId="77777777" w:rsidR="00822D6F" w:rsidRPr="004C5431" w:rsidRDefault="00822D6F" w:rsidP="00822D6F">
      <w:pPr>
        <w:rPr>
          <w:rFonts w:ascii="Times" w:hAnsi="Times"/>
        </w:rPr>
      </w:pPr>
      <w:r w:rsidRPr="004C5431">
        <w:rPr>
          <w:rFonts w:ascii="Times" w:hAnsi="Times"/>
        </w:rPr>
        <w:t>0-&gt;1.</w:t>
      </w:r>
    </w:p>
    <w:p w14:paraId="5B8416C7" w14:textId="77777777" w:rsidR="00822D6F" w:rsidRPr="004C5431" w:rsidRDefault="00822D6F" w:rsidP="00822D6F">
      <w:pPr>
        <w:rPr>
          <w:rFonts w:ascii="Times" w:hAnsi="Times"/>
        </w:rPr>
      </w:pPr>
    </w:p>
    <w:p w14:paraId="756AB3CB" w14:textId="77777777" w:rsidR="00822D6F" w:rsidRPr="004C5431" w:rsidRDefault="00822D6F" w:rsidP="00822D6F">
      <w:pPr>
        <w:rPr>
          <w:rFonts w:ascii="Times" w:hAnsi="Times"/>
        </w:rPr>
      </w:pPr>
      <w:r w:rsidRPr="004C5431">
        <w:rPr>
          <w:rFonts w:ascii="Times" w:hAnsi="Times"/>
        </w:rPr>
        <w:t>32.</w:t>
      </w:r>
    </w:p>
    <w:p w14:paraId="19807B58" w14:textId="77777777" w:rsidR="00822D6F" w:rsidRPr="004C5431" w:rsidRDefault="00822D6F" w:rsidP="00822D6F">
      <w:pPr>
        <w:rPr>
          <w:rFonts w:ascii="Times" w:hAnsi="Times"/>
        </w:rPr>
      </w:pPr>
      <w:r w:rsidRPr="004C5431">
        <w:rPr>
          <w:rFonts w:ascii="Times" w:hAnsi="Times"/>
          <w:i/>
        </w:rPr>
        <w:t>Rhynchosaurus</w:t>
      </w:r>
    </w:p>
    <w:p w14:paraId="71089789" w14:textId="77777777" w:rsidR="00822D6F" w:rsidRPr="004C5431" w:rsidRDefault="00822D6F" w:rsidP="00822D6F">
      <w:pPr>
        <w:rPr>
          <w:rFonts w:ascii="Times" w:hAnsi="Times"/>
        </w:rPr>
      </w:pPr>
      <w:r w:rsidRPr="004C5431">
        <w:rPr>
          <w:rFonts w:ascii="Times" w:hAnsi="Times"/>
        </w:rPr>
        <w:t>2-&gt;1.</w:t>
      </w:r>
    </w:p>
    <w:p w14:paraId="71AA684A" w14:textId="77777777" w:rsidR="00822D6F" w:rsidRPr="004C5431" w:rsidRDefault="00822D6F" w:rsidP="00822D6F">
      <w:pPr>
        <w:rPr>
          <w:rFonts w:ascii="Times" w:hAnsi="Times"/>
        </w:rPr>
      </w:pPr>
    </w:p>
    <w:p w14:paraId="316FD319" w14:textId="77777777" w:rsidR="00822D6F" w:rsidRPr="004C5431" w:rsidRDefault="00822D6F" w:rsidP="00822D6F">
      <w:pPr>
        <w:rPr>
          <w:rFonts w:ascii="Times" w:hAnsi="Times"/>
        </w:rPr>
      </w:pPr>
      <w:r w:rsidRPr="004C5431">
        <w:rPr>
          <w:rFonts w:ascii="Times" w:hAnsi="Times"/>
        </w:rPr>
        <w:t>36.</w:t>
      </w:r>
    </w:p>
    <w:p w14:paraId="2A02356F" w14:textId="77777777" w:rsidR="00822D6F" w:rsidRPr="004C5431" w:rsidRDefault="00822D6F" w:rsidP="00822D6F">
      <w:pPr>
        <w:rPr>
          <w:rFonts w:ascii="Times" w:hAnsi="Times"/>
          <w:i/>
        </w:rPr>
      </w:pPr>
      <w:r w:rsidRPr="004C5431">
        <w:rPr>
          <w:rFonts w:ascii="Times" w:hAnsi="Times"/>
          <w:i/>
        </w:rPr>
        <w:t>Uromastyx</w:t>
      </w:r>
    </w:p>
    <w:p w14:paraId="31C8A483" w14:textId="77777777" w:rsidR="00822D6F" w:rsidRPr="004C5431" w:rsidRDefault="00822D6F" w:rsidP="00822D6F">
      <w:pPr>
        <w:rPr>
          <w:rFonts w:ascii="Times" w:hAnsi="Times"/>
        </w:rPr>
      </w:pPr>
      <w:r w:rsidRPr="004C5431">
        <w:rPr>
          <w:rFonts w:ascii="Times" w:hAnsi="Times"/>
        </w:rPr>
        <w:t>0-&gt;1</w:t>
      </w:r>
    </w:p>
    <w:p w14:paraId="795C107A" w14:textId="77777777" w:rsidR="00822D6F" w:rsidRPr="004C5431" w:rsidRDefault="00822D6F" w:rsidP="00822D6F">
      <w:pPr>
        <w:rPr>
          <w:rFonts w:ascii="Times" w:hAnsi="Times"/>
          <w:i/>
        </w:rPr>
      </w:pPr>
      <w:r w:rsidRPr="004C5431">
        <w:rPr>
          <w:rFonts w:ascii="Times" w:hAnsi="Times"/>
          <w:i/>
        </w:rPr>
        <w:t>Erythrosuchus</w:t>
      </w:r>
    </w:p>
    <w:p w14:paraId="5BF0FED2" w14:textId="77777777" w:rsidR="00822D6F" w:rsidRPr="004C5431" w:rsidRDefault="00822D6F" w:rsidP="00822D6F">
      <w:pPr>
        <w:rPr>
          <w:rFonts w:ascii="Times" w:hAnsi="Times"/>
        </w:rPr>
      </w:pPr>
      <w:r w:rsidRPr="004C5431">
        <w:rPr>
          <w:rFonts w:ascii="Times" w:hAnsi="Times"/>
        </w:rPr>
        <w:t>1-&gt;0</w:t>
      </w:r>
    </w:p>
    <w:p w14:paraId="476CAAB6" w14:textId="77777777" w:rsidR="00822D6F" w:rsidRPr="004C5431" w:rsidRDefault="00822D6F" w:rsidP="00822D6F">
      <w:pPr>
        <w:rPr>
          <w:rFonts w:ascii="Times" w:hAnsi="Times"/>
        </w:rPr>
      </w:pPr>
    </w:p>
    <w:p w14:paraId="2EDDDB97" w14:textId="77777777" w:rsidR="00822D6F" w:rsidRPr="004C5431" w:rsidRDefault="00822D6F" w:rsidP="00822D6F">
      <w:pPr>
        <w:rPr>
          <w:rFonts w:ascii="Times" w:hAnsi="Times"/>
        </w:rPr>
      </w:pPr>
      <w:r w:rsidRPr="004C5431">
        <w:rPr>
          <w:rFonts w:ascii="Times" w:hAnsi="Times"/>
        </w:rPr>
        <w:t>38.</w:t>
      </w:r>
    </w:p>
    <w:p w14:paraId="103DF0AC" w14:textId="77777777" w:rsidR="00822D6F" w:rsidRPr="004C5431" w:rsidRDefault="00822D6F" w:rsidP="00822D6F">
      <w:pPr>
        <w:rPr>
          <w:rFonts w:ascii="Times" w:hAnsi="Times"/>
        </w:rPr>
      </w:pPr>
      <w:r w:rsidRPr="004C5431">
        <w:rPr>
          <w:rFonts w:ascii="Times" w:hAnsi="Times"/>
          <w:i/>
        </w:rPr>
        <w:t>Gephyrosaurus</w:t>
      </w:r>
    </w:p>
    <w:p w14:paraId="3346AE88" w14:textId="77777777" w:rsidR="00822D6F" w:rsidRPr="004C5431" w:rsidRDefault="00822D6F" w:rsidP="00822D6F">
      <w:pPr>
        <w:rPr>
          <w:rFonts w:ascii="Times" w:hAnsi="Times"/>
        </w:rPr>
      </w:pPr>
      <w:r w:rsidRPr="004C5431">
        <w:rPr>
          <w:rFonts w:ascii="Times" w:hAnsi="Times"/>
        </w:rPr>
        <w:t>0-&gt;1</w:t>
      </w:r>
    </w:p>
    <w:p w14:paraId="39A26C27" w14:textId="77777777" w:rsidR="00822D6F" w:rsidRPr="004C5431" w:rsidRDefault="00822D6F" w:rsidP="00822D6F">
      <w:pPr>
        <w:pStyle w:val="ListParagraph"/>
        <w:numPr>
          <w:ilvl w:val="0"/>
          <w:numId w:val="19"/>
        </w:numPr>
        <w:rPr>
          <w:rFonts w:ascii="Times" w:hAnsi="Times"/>
        </w:rPr>
      </w:pPr>
      <w:r w:rsidRPr="004C5431">
        <w:rPr>
          <w:rFonts w:ascii="Times" w:hAnsi="Times"/>
        </w:rPr>
        <w:t>Fused to quadrate.</w:t>
      </w:r>
    </w:p>
    <w:p w14:paraId="271BD85B" w14:textId="77777777" w:rsidR="00822D6F" w:rsidRPr="004C5431" w:rsidRDefault="00822D6F" w:rsidP="00822D6F">
      <w:pPr>
        <w:rPr>
          <w:rFonts w:ascii="Times" w:hAnsi="Times"/>
        </w:rPr>
      </w:pPr>
    </w:p>
    <w:p w14:paraId="7247D9C5" w14:textId="77777777" w:rsidR="00822D6F" w:rsidRPr="004C5431" w:rsidRDefault="00822D6F" w:rsidP="00822D6F">
      <w:pPr>
        <w:rPr>
          <w:rFonts w:ascii="Times" w:hAnsi="Times"/>
        </w:rPr>
      </w:pPr>
      <w:r w:rsidRPr="004C5431">
        <w:rPr>
          <w:rFonts w:ascii="Times" w:hAnsi="Times"/>
        </w:rPr>
        <w:t>45.</w:t>
      </w:r>
    </w:p>
    <w:p w14:paraId="497A5C0B" w14:textId="77777777" w:rsidR="00822D6F" w:rsidRPr="004C5431" w:rsidRDefault="00822D6F" w:rsidP="00822D6F">
      <w:pPr>
        <w:rPr>
          <w:rFonts w:ascii="Times" w:hAnsi="Times"/>
        </w:rPr>
      </w:pPr>
      <w:r w:rsidRPr="004C5431">
        <w:rPr>
          <w:rFonts w:ascii="Times" w:hAnsi="Times"/>
          <w:i/>
        </w:rPr>
        <w:t>Coelophysis</w:t>
      </w:r>
    </w:p>
    <w:p w14:paraId="7629E709" w14:textId="77777777" w:rsidR="00822D6F" w:rsidRPr="004C5431" w:rsidRDefault="00822D6F" w:rsidP="00822D6F">
      <w:pPr>
        <w:rPr>
          <w:rFonts w:ascii="Times" w:hAnsi="Times"/>
        </w:rPr>
      </w:pPr>
      <w:r w:rsidRPr="004C5431">
        <w:rPr>
          <w:rFonts w:ascii="Times" w:hAnsi="Times"/>
          <w:i/>
        </w:rPr>
        <w:t>Plateosaurus</w:t>
      </w:r>
    </w:p>
    <w:p w14:paraId="40914AB1" w14:textId="77777777" w:rsidR="00822D6F" w:rsidRPr="004C5431" w:rsidRDefault="00822D6F" w:rsidP="00822D6F">
      <w:pPr>
        <w:rPr>
          <w:rFonts w:ascii="Times" w:hAnsi="Times"/>
        </w:rPr>
      </w:pPr>
      <w:r w:rsidRPr="004C5431">
        <w:rPr>
          <w:rFonts w:ascii="Times" w:hAnsi="Times"/>
        </w:rPr>
        <w:t>0-&gt;”</w:t>
      </w:r>
      <w:proofErr w:type="gramStart"/>
      <w:r w:rsidRPr="004C5431">
        <w:rPr>
          <w:rFonts w:ascii="Times" w:hAnsi="Times"/>
        </w:rPr>
        <w:t>-“</w:t>
      </w:r>
      <w:proofErr w:type="gramEnd"/>
    </w:p>
    <w:p w14:paraId="20EB3D0C" w14:textId="77777777" w:rsidR="00822D6F" w:rsidRPr="004C5431" w:rsidRDefault="00822D6F" w:rsidP="00822D6F">
      <w:pPr>
        <w:rPr>
          <w:rFonts w:ascii="Times" w:hAnsi="Times"/>
        </w:rPr>
      </w:pPr>
    </w:p>
    <w:p w14:paraId="7B91B98A" w14:textId="77777777" w:rsidR="00822D6F" w:rsidRPr="004C5431" w:rsidRDefault="00822D6F" w:rsidP="00822D6F">
      <w:pPr>
        <w:rPr>
          <w:rFonts w:ascii="Times" w:hAnsi="Times"/>
        </w:rPr>
      </w:pPr>
      <w:r w:rsidRPr="004C5431">
        <w:rPr>
          <w:rFonts w:ascii="Times" w:hAnsi="Times"/>
        </w:rPr>
        <w:t>47.</w:t>
      </w:r>
    </w:p>
    <w:p w14:paraId="2087EE94" w14:textId="77777777" w:rsidR="00822D6F" w:rsidRPr="004C5431" w:rsidRDefault="00822D6F" w:rsidP="00822D6F">
      <w:pPr>
        <w:rPr>
          <w:rFonts w:ascii="Times" w:hAnsi="Times"/>
        </w:rPr>
      </w:pPr>
      <w:r w:rsidRPr="004C5431">
        <w:rPr>
          <w:rFonts w:ascii="Times" w:hAnsi="Times"/>
          <w:i/>
        </w:rPr>
        <w:t>Coelophysis</w:t>
      </w:r>
    </w:p>
    <w:p w14:paraId="19D85898" w14:textId="77777777" w:rsidR="00822D6F" w:rsidRPr="004C5431" w:rsidRDefault="00822D6F" w:rsidP="00822D6F">
      <w:pPr>
        <w:rPr>
          <w:rFonts w:ascii="Times" w:hAnsi="Times"/>
        </w:rPr>
      </w:pPr>
      <w:r w:rsidRPr="004C5431">
        <w:rPr>
          <w:rFonts w:ascii="Times" w:hAnsi="Times"/>
          <w:i/>
        </w:rPr>
        <w:t>Plateosaurus</w:t>
      </w:r>
    </w:p>
    <w:p w14:paraId="1BCB74DF" w14:textId="77777777" w:rsidR="00822D6F" w:rsidRPr="004C5431" w:rsidRDefault="00822D6F" w:rsidP="00822D6F">
      <w:pPr>
        <w:rPr>
          <w:rFonts w:ascii="Times" w:hAnsi="Times"/>
        </w:rPr>
      </w:pPr>
      <w:r w:rsidRPr="004C5431">
        <w:rPr>
          <w:rFonts w:ascii="Times" w:hAnsi="Times"/>
        </w:rPr>
        <w:t>0-&gt;”</w:t>
      </w:r>
      <w:proofErr w:type="gramStart"/>
      <w:r w:rsidRPr="004C5431">
        <w:rPr>
          <w:rFonts w:ascii="Times" w:hAnsi="Times"/>
        </w:rPr>
        <w:t>-“</w:t>
      </w:r>
      <w:proofErr w:type="gramEnd"/>
    </w:p>
    <w:p w14:paraId="674F4495" w14:textId="77777777" w:rsidR="00822D6F" w:rsidRPr="004C5431" w:rsidRDefault="00822D6F" w:rsidP="00822D6F">
      <w:pPr>
        <w:rPr>
          <w:rFonts w:ascii="Times" w:hAnsi="Times"/>
        </w:rPr>
      </w:pPr>
    </w:p>
    <w:p w14:paraId="67070375" w14:textId="77777777" w:rsidR="00822D6F" w:rsidRPr="004C5431" w:rsidRDefault="00822D6F" w:rsidP="00822D6F">
      <w:pPr>
        <w:rPr>
          <w:rFonts w:ascii="Times" w:hAnsi="Times"/>
        </w:rPr>
      </w:pPr>
      <w:r w:rsidRPr="004C5431">
        <w:rPr>
          <w:rFonts w:ascii="Times" w:hAnsi="Times"/>
        </w:rPr>
        <w:t>51.</w:t>
      </w:r>
    </w:p>
    <w:p w14:paraId="131C9EF6" w14:textId="77777777" w:rsidR="00822D6F" w:rsidRPr="004C5431" w:rsidRDefault="00822D6F" w:rsidP="00822D6F">
      <w:pPr>
        <w:rPr>
          <w:rFonts w:ascii="Times" w:hAnsi="Times"/>
        </w:rPr>
      </w:pPr>
      <w:r w:rsidRPr="004C5431">
        <w:rPr>
          <w:rFonts w:ascii="Times" w:hAnsi="Times"/>
          <w:i/>
        </w:rPr>
        <w:t>Coelophysis</w:t>
      </w:r>
    </w:p>
    <w:p w14:paraId="4C0AF5B8" w14:textId="77777777" w:rsidR="00822D6F" w:rsidRPr="004C5431" w:rsidRDefault="00822D6F" w:rsidP="00822D6F">
      <w:pPr>
        <w:rPr>
          <w:rFonts w:ascii="Times" w:hAnsi="Times"/>
        </w:rPr>
      </w:pPr>
      <w:r w:rsidRPr="004C5431">
        <w:rPr>
          <w:rFonts w:ascii="Times" w:hAnsi="Times"/>
          <w:i/>
        </w:rPr>
        <w:t>Plateosaurus</w:t>
      </w:r>
    </w:p>
    <w:p w14:paraId="5B817014" w14:textId="77777777" w:rsidR="00822D6F" w:rsidRPr="004C5431" w:rsidRDefault="00822D6F" w:rsidP="00822D6F">
      <w:pPr>
        <w:rPr>
          <w:rFonts w:ascii="Times" w:hAnsi="Times"/>
        </w:rPr>
      </w:pPr>
      <w:r w:rsidRPr="004C5431">
        <w:rPr>
          <w:rFonts w:ascii="Times" w:hAnsi="Times"/>
        </w:rPr>
        <w:t>0-&gt;”</w:t>
      </w:r>
      <w:proofErr w:type="gramStart"/>
      <w:r w:rsidRPr="004C5431">
        <w:rPr>
          <w:rFonts w:ascii="Times" w:hAnsi="Times"/>
        </w:rPr>
        <w:t>-“</w:t>
      </w:r>
      <w:proofErr w:type="gramEnd"/>
    </w:p>
    <w:p w14:paraId="0FB5A01C" w14:textId="77777777" w:rsidR="00822D6F" w:rsidRPr="004C5431" w:rsidRDefault="00822D6F" w:rsidP="00822D6F">
      <w:pPr>
        <w:rPr>
          <w:rFonts w:ascii="Times" w:hAnsi="Times"/>
          <w:i/>
        </w:rPr>
      </w:pPr>
      <w:r w:rsidRPr="004C5431">
        <w:rPr>
          <w:rFonts w:ascii="Times" w:hAnsi="Times"/>
          <w:i/>
        </w:rPr>
        <w:t>Amotosaurus</w:t>
      </w:r>
    </w:p>
    <w:p w14:paraId="45CC1AC7"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422C1E82" w14:textId="77777777" w:rsidR="00822D6F" w:rsidRPr="004C5431" w:rsidRDefault="00822D6F" w:rsidP="00822D6F">
      <w:pPr>
        <w:rPr>
          <w:rFonts w:ascii="Times" w:hAnsi="Times"/>
        </w:rPr>
      </w:pPr>
    </w:p>
    <w:p w14:paraId="319B2F61" w14:textId="77777777" w:rsidR="00822D6F" w:rsidRPr="004C5431" w:rsidRDefault="00822D6F" w:rsidP="00822D6F">
      <w:pPr>
        <w:rPr>
          <w:rFonts w:ascii="Times" w:hAnsi="Times"/>
        </w:rPr>
      </w:pPr>
      <w:r w:rsidRPr="004C5431">
        <w:rPr>
          <w:rFonts w:ascii="Times" w:hAnsi="Times"/>
        </w:rPr>
        <w:t>52.</w:t>
      </w:r>
    </w:p>
    <w:p w14:paraId="29756106"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1717F348" w14:textId="77777777" w:rsidR="00822D6F" w:rsidRPr="004C5431" w:rsidRDefault="00822D6F" w:rsidP="00822D6F">
      <w:pPr>
        <w:rPr>
          <w:rFonts w:ascii="Times" w:hAnsi="Times"/>
        </w:rPr>
      </w:pPr>
      <w:r w:rsidRPr="004C5431">
        <w:rPr>
          <w:rFonts w:ascii="Times" w:hAnsi="Times"/>
        </w:rPr>
        <w:lastRenderedPageBreak/>
        <w:t>0-&gt;1.</w:t>
      </w:r>
    </w:p>
    <w:p w14:paraId="0CDCCB4E" w14:textId="77777777" w:rsidR="00822D6F" w:rsidRPr="004C5431" w:rsidRDefault="00822D6F" w:rsidP="00822D6F">
      <w:pPr>
        <w:rPr>
          <w:rFonts w:ascii="Times" w:hAnsi="Times"/>
        </w:rPr>
      </w:pPr>
    </w:p>
    <w:p w14:paraId="0D702104" w14:textId="77777777" w:rsidR="00822D6F" w:rsidRPr="004C5431" w:rsidRDefault="00822D6F" w:rsidP="00822D6F">
      <w:pPr>
        <w:rPr>
          <w:rFonts w:ascii="Times" w:hAnsi="Times"/>
        </w:rPr>
      </w:pPr>
      <w:r w:rsidRPr="004C5431">
        <w:rPr>
          <w:rFonts w:ascii="Times" w:hAnsi="Times"/>
        </w:rPr>
        <w:t>53.</w:t>
      </w:r>
    </w:p>
    <w:p w14:paraId="21AF5A57" w14:textId="77777777" w:rsidR="00822D6F" w:rsidRPr="004C5431" w:rsidRDefault="00822D6F" w:rsidP="00822D6F">
      <w:pPr>
        <w:rPr>
          <w:rFonts w:ascii="Times" w:hAnsi="Times"/>
          <w:i/>
        </w:rPr>
      </w:pPr>
      <w:r w:rsidRPr="004C5431">
        <w:rPr>
          <w:rFonts w:ascii="Times" w:hAnsi="Times"/>
          <w:i/>
        </w:rPr>
        <w:t>Uromastyx</w:t>
      </w:r>
    </w:p>
    <w:p w14:paraId="5F2984CF" w14:textId="77777777" w:rsidR="00822D6F" w:rsidRPr="004C5431" w:rsidRDefault="00822D6F" w:rsidP="00822D6F">
      <w:pPr>
        <w:rPr>
          <w:rFonts w:ascii="Times" w:hAnsi="Times"/>
        </w:rPr>
      </w:pPr>
      <w:r w:rsidRPr="004C5431">
        <w:rPr>
          <w:rFonts w:ascii="Times" w:hAnsi="Times"/>
        </w:rPr>
        <w:t>1-&gt;0.</w:t>
      </w:r>
    </w:p>
    <w:p w14:paraId="56D8E4CC" w14:textId="77777777" w:rsidR="00822D6F" w:rsidRPr="004C5431" w:rsidRDefault="00822D6F" w:rsidP="00822D6F">
      <w:pPr>
        <w:rPr>
          <w:rFonts w:ascii="Times" w:hAnsi="Times"/>
        </w:rPr>
      </w:pPr>
      <w:r w:rsidRPr="004C5431">
        <w:rPr>
          <w:rFonts w:ascii="Times" w:hAnsi="Times"/>
          <w:i/>
        </w:rPr>
        <w:t>Amotosaurus</w:t>
      </w:r>
    </w:p>
    <w:p w14:paraId="59CE39A7"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786A9D0" w14:textId="77777777" w:rsidR="00822D6F" w:rsidRPr="004C5431" w:rsidRDefault="00822D6F" w:rsidP="00822D6F">
      <w:pPr>
        <w:rPr>
          <w:rFonts w:ascii="Times" w:hAnsi="Times"/>
        </w:rPr>
      </w:pPr>
    </w:p>
    <w:p w14:paraId="642D6AD9" w14:textId="77777777" w:rsidR="00822D6F" w:rsidRPr="004C5431" w:rsidRDefault="00822D6F" w:rsidP="00822D6F">
      <w:pPr>
        <w:rPr>
          <w:rFonts w:ascii="Times" w:hAnsi="Times"/>
        </w:rPr>
      </w:pPr>
      <w:r w:rsidRPr="004C5431">
        <w:rPr>
          <w:rFonts w:ascii="Times" w:hAnsi="Times"/>
        </w:rPr>
        <w:t>55.</w:t>
      </w:r>
    </w:p>
    <w:p w14:paraId="3D690250" w14:textId="77777777" w:rsidR="00822D6F" w:rsidRPr="004C5431" w:rsidRDefault="00822D6F" w:rsidP="00822D6F">
      <w:pPr>
        <w:rPr>
          <w:rFonts w:ascii="Times" w:hAnsi="Times"/>
        </w:rPr>
      </w:pPr>
      <w:r w:rsidRPr="004C5431">
        <w:rPr>
          <w:rFonts w:ascii="Times" w:hAnsi="Times"/>
          <w:i/>
        </w:rPr>
        <w:t>Protorosaurus</w:t>
      </w:r>
    </w:p>
    <w:p w14:paraId="008A9E18" w14:textId="77777777" w:rsidR="00822D6F" w:rsidRPr="004C5431" w:rsidRDefault="00822D6F" w:rsidP="00822D6F">
      <w:pPr>
        <w:rPr>
          <w:rFonts w:ascii="Times" w:hAnsi="Times"/>
        </w:rPr>
      </w:pPr>
      <w:r w:rsidRPr="004C5431">
        <w:rPr>
          <w:rFonts w:ascii="Times" w:hAnsi="Times"/>
        </w:rPr>
        <w:t>1-&gt;0.</w:t>
      </w:r>
    </w:p>
    <w:p w14:paraId="60DFA8D4" w14:textId="77777777" w:rsidR="00822D6F" w:rsidRPr="004C5431" w:rsidRDefault="00822D6F" w:rsidP="00822D6F">
      <w:pPr>
        <w:rPr>
          <w:rFonts w:ascii="Times" w:hAnsi="Times"/>
        </w:rPr>
      </w:pPr>
    </w:p>
    <w:p w14:paraId="7F5CAA00" w14:textId="77777777" w:rsidR="00822D6F" w:rsidRPr="004C5431" w:rsidRDefault="00822D6F" w:rsidP="00822D6F">
      <w:pPr>
        <w:rPr>
          <w:rFonts w:ascii="Times" w:hAnsi="Times"/>
        </w:rPr>
      </w:pPr>
      <w:r w:rsidRPr="004C5431">
        <w:rPr>
          <w:rFonts w:ascii="Times" w:hAnsi="Times"/>
        </w:rPr>
        <w:t>56.</w:t>
      </w:r>
    </w:p>
    <w:p w14:paraId="20F2B744" w14:textId="77777777" w:rsidR="00822D6F" w:rsidRPr="004C5431" w:rsidRDefault="00822D6F" w:rsidP="00822D6F">
      <w:pPr>
        <w:rPr>
          <w:rFonts w:ascii="Times" w:hAnsi="Times"/>
          <w:i/>
        </w:rPr>
      </w:pPr>
      <w:r w:rsidRPr="004C5431">
        <w:rPr>
          <w:rFonts w:ascii="Times" w:hAnsi="Times"/>
          <w:i/>
        </w:rPr>
        <w:t>Trilophosaurus buettneri</w:t>
      </w:r>
    </w:p>
    <w:p w14:paraId="1A6D6986" w14:textId="77777777" w:rsidR="00822D6F" w:rsidRPr="004C5431" w:rsidRDefault="00822D6F" w:rsidP="00822D6F">
      <w:pPr>
        <w:rPr>
          <w:rFonts w:ascii="Times" w:hAnsi="Times"/>
        </w:rPr>
      </w:pPr>
      <w:r w:rsidRPr="004C5431">
        <w:rPr>
          <w:rFonts w:ascii="Times" w:hAnsi="Times"/>
          <w:i/>
        </w:rPr>
        <w:t>Uromastyx</w:t>
      </w:r>
    </w:p>
    <w:p w14:paraId="7275E788" w14:textId="77777777" w:rsidR="00822D6F" w:rsidRPr="004C5431" w:rsidRDefault="00822D6F" w:rsidP="00822D6F">
      <w:pPr>
        <w:rPr>
          <w:rFonts w:ascii="Times" w:hAnsi="Times"/>
        </w:rPr>
      </w:pPr>
      <w:r w:rsidRPr="004C5431">
        <w:rPr>
          <w:rFonts w:ascii="Times" w:hAnsi="Times"/>
        </w:rPr>
        <w:t>1-&gt;0.</w:t>
      </w:r>
    </w:p>
    <w:p w14:paraId="304052E7" w14:textId="77777777" w:rsidR="00822D6F" w:rsidRPr="004C5431" w:rsidRDefault="00822D6F" w:rsidP="00822D6F">
      <w:pPr>
        <w:rPr>
          <w:rFonts w:ascii="Times" w:hAnsi="Times"/>
        </w:rPr>
      </w:pPr>
      <w:r w:rsidRPr="004C5431">
        <w:rPr>
          <w:rFonts w:ascii="Times" w:hAnsi="Times"/>
          <w:i/>
        </w:rPr>
        <w:t>Rhynchosaurus</w:t>
      </w:r>
    </w:p>
    <w:p w14:paraId="2EB9438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14617E0C" w14:textId="77777777" w:rsidR="00822D6F" w:rsidRPr="004C5431" w:rsidRDefault="00822D6F" w:rsidP="00822D6F">
      <w:pPr>
        <w:rPr>
          <w:rFonts w:ascii="Times" w:hAnsi="Times"/>
        </w:rPr>
      </w:pPr>
    </w:p>
    <w:p w14:paraId="7B2D5591" w14:textId="77777777" w:rsidR="00822D6F" w:rsidRPr="004C5431" w:rsidRDefault="00822D6F" w:rsidP="00822D6F">
      <w:pPr>
        <w:rPr>
          <w:rFonts w:ascii="Times" w:hAnsi="Times"/>
        </w:rPr>
      </w:pPr>
    </w:p>
    <w:p w14:paraId="15389942" w14:textId="77777777" w:rsidR="00822D6F" w:rsidRPr="004C5431" w:rsidRDefault="00822D6F" w:rsidP="00822D6F">
      <w:pPr>
        <w:rPr>
          <w:rFonts w:ascii="Times" w:hAnsi="Times"/>
        </w:rPr>
      </w:pPr>
      <w:r w:rsidRPr="004C5431">
        <w:rPr>
          <w:rFonts w:ascii="Times" w:hAnsi="Times"/>
        </w:rPr>
        <w:t>60.</w:t>
      </w:r>
    </w:p>
    <w:p w14:paraId="375C3CF0" w14:textId="77777777" w:rsidR="00822D6F" w:rsidRPr="004C5431" w:rsidRDefault="00822D6F" w:rsidP="00822D6F">
      <w:pPr>
        <w:rPr>
          <w:rFonts w:ascii="Times" w:hAnsi="Times"/>
          <w:i/>
        </w:rPr>
      </w:pPr>
      <w:r w:rsidRPr="004C5431">
        <w:rPr>
          <w:rFonts w:ascii="Times" w:hAnsi="Times"/>
          <w:i/>
        </w:rPr>
        <w:t>Youngina</w:t>
      </w:r>
    </w:p>
    <w:p w14:paraId="689A935C" w14:textId="77777777" w:rsidR="00822D6F" w:rsidRPr="004C5431" w:rsidRDefault="00822D6F" w:rsidP="00822D6F">
      <w:pPr>
        <w:rPr>
          <w:rFonts w:ascii="Times" w:hAnsi="Times"/>
        </w:rPr>
      </w:pPr>
      <w:r w:rsidRPr="004C5431">
        <w:rPr>
          <w:rFonts w:ascii="Times" w:hAnsi="Times"/>
        </w:rPr>
        <w:t>0-&gt;?</w:t>
      </w:r>
    </w:p>
    <w:p w14:paraId="0D1417E7" w14:textId="77777777" w:rsidR="00822D6F" w:rsidRPr="004C5431" w:rsidRDefault="00822D6F" w:rsidP="00822D6F">
      <w:pPr>
        <w:rPr>
          <w:rFonts w:ascii="Times" w:hAnsi="Times"/>
        </w:rPr>
      </w:pPr>
    </w:p>
    <w:p w14:paraId="56E5A679" w14:textId="77777777" w:rsidR="00822D6F" w:rsidRPr="004C5431" w:rsidRDefault="00822D6F" w:rsidP="00822D6F">
      <w:pPr>
        <w:rPr>
          <w:rFonts w:ascii="Times" w:hAnsi="Times"/>
        </w:rPr>
      </w:pPr>
      <w:r w:rsidRPr="004C5431">
        <w:rPr>
          <w:rFonts w:ascii="Times" w:hAnsi="Times"/>
        </w:rPr>
        <w:t>63</w:t>
      </w:r>
    </w:p>
    <w:p w14:paraId="43305A95" w14:textId="77777777" w:rsidR="00822D6F" w:rsidRPr="004C5431" w:rsidRDefault="00822D6F" w:rsidP="00822D6F">
      <w:pPr>
        <w:rPr>
          <w:rFonts w:ascii="Times" w:hAnsi="Times"/>
          <w:i/>
        </w:rPr>
      </w:pPr>
      <w:r w:rsidRPr="004C5431">
        <w:rPr>
          <w:rFonts w:ascii="Times" w:hAnsi="Times"/>
          <w:i/>
        </w:rPr>
        <w:t>Trilophosaurus buettneri</w:t>
      </w:r>
    </w:p>
    <w:p w14:paraId="310FCBD0"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460AC18E" w14:textId="77777777" w:rsidR="00822D6F" w:rsidRPr="004C5431" w:rsidRDefault="00822D6F" w:rsidP="00822D6F">
      <w:pPr>
        <w:rPr>
          <w:rFonts w:ascii="Times" w:hAnsi="Times"/>
        </w:rPr>
      </w:pPr>
      <w:r w:rsidRPr="004C5431">
        <w:rPr>
          <w:rFonts w:ascii="Times" w:hAnsi="Times"/>
        </w:rPr>
        <w:t>64.</w:t>
      </w:r>
    </w:p>
    <w:p w14:paraId="25B03A02" w14:textId="77777777" w:rsidR="00822D6F" w:rsidRPr="004C5431" w:rsidRDefault="00822D6F" w:rsidP="00822D6F">
      <w:pPr>
        <w:rPr>
          <w:rFonts w:ascii="Times" w:hAnsi="Times"/>
          <w:i/>
        </w:rPr>
      </w:pPr>
      <w:r w:rsidRPr="004C5431">
        <w:rPr>
          <w:rFonts w:ascii="Times" w:hAnsi="Times"/>
          <w:i/>
        </w:rPr>
        <w:t>Amotosaurus</w:t>
      </w:r>
    </w:p>
    <w:p w14:paraId="74AE14E6"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564A1E8" w14:textId="77777777" w:rsidR="00822D6F" w:rsidRPr="004C5431" w:rsidRDefault="00822D6F" w:rsidP="00822D6F">
      <w:pPr>
        <w:rPr>
          <w:rFonts w:ascii="Times" w:hAnsi="Times"/>
        </w:rPr>
      </w:pPr>
    </w:p>
    <w:p w14:paraId="10A41FEB" w14:textId="77777777" w:rsidR="00822D6F" w:rsidRPr="004C5431" w:rsidRDefault="00822D6F" w:rsidP="00822D6F">
      <w:pPr>
        <w:rPr>
          <w:rFonts w:ascii="Times" w:hAnsi="Times"/>
        </w:rPr>
      </w:pPr>
      <w:r w:rsidRPr="004C5431">
        <w:rPr>
          <w:rFonts w:ascii="Times" w:hAnsi="Times"/>
        </w:rPr>
        <w:t>67.</w:t>
      </w:r>
    </w:p>
    <w:p w14:paraId="03693DA9" w14:textId="77777777" w:rsidR="00822D6F" w:rsidRPr="004C5431" w:rsidRDefault="00822D6F" w:rsidP="00822D6F">
      <w:pPr>
        <w:rPr>
          <w:rFonts w:ascii="Times" w:hAnsi="Times"/>
          <w:i/>
        </w:rPr>
      </w:pPr>
      <w:r w:rsidRPr="004C5431">
        <w:rPr>
          <w:rFonts w:ascii="Times" w:hAnsi="Times"/>
          <w:i/>
        </w:rPr>
        <w:t>Petrolacosaurus</w:t>
      </w:r>
    </w:p>
    <w:p w14:paraId="776F3437" w14:textId="77777777" w:rsidR="00822D6F" w:rsidRPr="004C5431" w:rsidRDefault="00822D6F" w:rsidP="00822D6F">
      <w:pPr>
        <w:rPr>
          <w:rFonts w:ascii="Times" w:hAnsi="Times"/>
          <w:i/>
        </w:rPr>
      </w:pPr>
      <w:r w:rsidRPr="004C5431">
        <w:rPr>
          <w:rFonts w:ascii="Times" w:hAnsi="Times"/>
          <w:i/>
        </w:rPr>
        <w:t>Youngina</w:t>
      </w:r>
    </w:p>
    <w:p w14:paraId="00330830" w14:textId="77777777" w:rsidR="00822D6F" w:rsidRPr="004C5431" w:rsidRDefault="00822D6F" w:rsidP="00822D6F">
      <w:pPr>
        <w:rPr>
          <w:rFonts w:ascii="Times" w:hAnsi="Times"/>
          <w:i/>
        </w:rPr>
      </w:pPr>
      <w:r w:rsidRPr="004C5431">
        <w:rPr>
          <w:rFonts w:ascii="Times" w:hAnsi="Times"/>
          <w:i/>
        </w:rPr>
        <w:t>Gephyrosaurus</w:t>
      </w:r>
    </w:p>
    <w:p w14:paraId="40CDC39F" w14:textId="77777777" w:rsidR="00822D6F" w:rsidRPr="004C5431" w:rsidRDefault="00822D6F" w:rsidP="00822D6F">
      <w:pPr>
        <w:rPr>
          <w:rFonts w:ascii="Times" w:hAnsi="Times"/>
        </w:rPr>
      </w:pPr>
      <w:r w:rsidRPr="004C5431">
        <w:rPr>
          <w:rFonts w:ascii="Times" w:hAnsi="Times"/>
        </w:rPr>
        <w:t>0-&gt;1.</w:t>
      </w:r>
    </w:p>
    <w:p w14:paraId="30D68EB8" w14:textId="77777777" w:rsidR="00822D6F" w:rsidRPr="004C5431" w:rsidRDefault="00822D6F" w:rsidP="00822D6F">
      <w:pPr>
        <w:rPr>
          <w:rFonts w:ascii="Times" w:hAnsi="Times"/>
        </w:rPr>
      </w:pPr>
    </w:p>
    <w:p w14:paraId="322DF68C" w14:textId="77777777" w:rsidR="00822D6F" w:rsidRPr="004C5431" w:rsidRDefault="00822D6F" w:rsidP="00822D6F">
      <w:pPr>
        <w:rPr>
          <w:rFonts w:ascii="Times" w:hAnsi="Times"/>
        </w:rPr>
      </w:pPr>
      <w:r w:rsidRPr="004C5431">
        <w:rPr>
          <w:rFonts w:ascii="Times" w:hAnsi="Times"/>
        </w:rPr>
        <w:t>68.</w:t>
      </w:r>
    </w:p>
    <w:p w14:paraId="28581A33" w14:textId="77777777" w:rsidR="00822D6F" w:rsidRPr="004C5431" w:rsidRDefault="00822D6F" w:rsidP="00822D6F">
      <w:pPr>
        <w:rPr>
          <w:rFonts w:ascii="Times" w:hAnsi="Times"/>
        </w:rPr>
      </w:pPr>
      <w:r w:rsidRPr="004C5431">
        <w:rPr>
          <w:rFonts w:ascii="Times" w:hAnsi="Times"/>
          <w:i/>
        </w:rPr>
        <w:t>Macrocnemus bassanii</w:t>
      </w:r>
    </w:p>
    <w:p w14:paraId="56F1D8FD"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71E402C" w14:textId="77777777" w:rsidR="00822D6F" w:rsidRPr="004C5431" w:rsidRDefault="00822D6F" w:rsidP="00822D6F">
      <w:pPr>
        <w:rPr>
          <w:rFonts w:ascii="Times" w:hAnsi="Times"/>
        </w:rPr>
      </w:pPr>
      <w:r w:rsidRPr="004C5431">
        <w:rPr>
          <w:rFonts w:ascii="Times" w:hAnsi="Times"/>
          <w:i/>
        </w:rPr>
        <w:t>Amotosaurus</w:t>
      </w:r>
    </w:p>
    <w:p w14:paraId="7E909EC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2</w:t>
      </w:r>
    </w:p>
    <w:p w14:paraId="0D289E2D" w14:textId="77777777" w:rsidR="00822D6F" w:rsidRPr="004C5431" w:rsidRDefault="00822D6F" w:rsidP="00822D6F">
      <w:pPr>
        <w:rPr>
          <w:rFonts w:ascii="Times" w:hAnsi="Times"/>
        </w:rPr>
      </w:pPr>
    </w:p>
    <w:p w14:paraId="6A48E250" w14:textId="77777777" w:rsidR="00822D6F" w:rsidRPr="004C5431" w:rsidRDefault="00822D6F" w:rsidP="00822D6F">
      <w:pPr>
        <w:rPr>
          <w:rFonts w:ascii="Times" w:hAnsi="Times"/>
        </w:rPr>
      </w:pPr>
      <w:r w:rsidRPr="004C5431">
        <w:rPr>
          <w:rFonts w:ascii="Times" w:hAnsi="Times"/>
        </w:rPr>
        <w:t>69.</w:t>
      </w:r>
    </w:p>
    <w:p w14:paraId="091EF939" w14:textId="77777777" w:rsidR="00822D6F" w:rsidRPr="004C5431" w:rsidRDefault="00822D6F" w:rsidP="00822D6F">
      <w:pPr>
        <w:rPr>
          <w:rFonts w:ascii="Times" w:hAnsi="Times"/>
          <w:i/>
        </w:rPr>
      </w:pPr>
      <w:r w:rsidRPr="004C5431">
        <w:rPr>
          <w:rFonts w:ascii="Times" w:hAnsi="Times"/>
          <w:i/>
        </w:rPr>
        <w:t>Amotosaurus</w:t>
      </w:r>
    </w:p>
    <w:p w14:paraId="044BB13D" w14:textId="77777777" w:rsidR="00822D6F" w:rsidRPr="004C5431" w:rsidRDefault="00822D6F" w:rsidP="00822D6F">
      <w:pPr>
        <w:rPr>
          <w:rFonts w:ascii="Times" w:hAnsi="Times"/>
          <w:i/>
        </w:rPr>
      </w:pPr>
      <w:r w:rsidRPr="004C5431">
        <w:rPr>
          <w:rFonts w:ascii="Times" w:hAnsi="Times"/>
          <w:i/>
        </w:rPr>
        <w:t>Macrocnemus bassanii</w:t>
      </w:r>
    </w:p>
    <w:p w14:paraId="66DB271B" w14:textId="77777777" w:rsidR="00822D6F" w:rsidRPr="004C5431" w:rsidRDefault="00822D6F" w:rsidP="00822D6F">
      <w:pPr>
        <w:rPr>
          <w:rFonts w:ascii="Times" w:hAnsi="Times"/>
          <w:i/>
        </w:rPr>
      </w:pPr>
      <w:r w:rsidRPr="004C5431">
        <w:rPr>
          <w:rFonts w:ascii="Times" w:hAnsi="Times"/>
          <w:i/>
        </w:rPr>
        <w:lastRenderedPageBreak/>
        <w:t>Prolacerta</w:t>
      </w:r>
    </w:p>
    <w:p w14:paraId="00782EA0" w14:textId="77777777" w:rsidR="00822D6F" w:rsidRPr="004C5431" w:rsidRDefault="00822D6F" w:rsidP="00822D6F">
      <w:pPr>
        <w:rPr>
          <w:rFonts w:ascii="Times" w:hAnsi="Times"/>
          <w:i/>
        </w:rPr>
      </w:pPr>
      <w:r w:rsidRPr="004C5431">
        <w:rPr>
          <w:rFonts w:ascii="Times" w:hAnsi="Times"/>
          <w:i/>
        </w:rPr>
        <w:t>Tanystropheus</w:t>
      </w:r>
    </w:p>
    <w:p w14:paraId="1DA14E40" w14:textId="77777777" w:rsidR="00822D6F" w:rsidRPr="004C5431" w:rsidRDefault="00822D6F" w:rsidP="00822D6F">
      <w:pPr>
        <w:rPr>
          <w:rFonts w:ascii="Times" w:hAnsi="Times"/>
          <w:i/>
        </w:rPr>
      </w:pPr>
      <w:r w:rsidRPr="004C5431">
        <w:rPr>
          <w:rFonts w:ascii="Times" w:hAnsi="Times"/>
          <w:i/>
        </w:rPr>
        <w:t>Youngina</w:t>
      </w:r>
    </w:p>
    <w:p w14:paraId="5043A17A" w14:textId="77777777" w:rsidR="00822D6F" w:rsidRPr="004C5431" w:rsidRDefault="00822D6F" w:rsidP="00822D6F">
      <w:pPr>
        <w:rPr>
          <w:rFonts w:ascii="Times" w:hAnsi="Times"/>
        </w:rPr>
      </w:pPr>
      <w:r w:rsidRPr="004C5431">
        <w:rPr>
          <w:rFonts w:ascii="Times" w:hAnsi="Times"/>
        </w:rPr>
        <w:t>1-&gt;0</w:t>
      </w:r>
    </w:p>
    <w:p w14:paraId="4D969B73" w14:textId="77777777" w:rsidR="00822D6F" w:rsidRPr="004C5431" w:rsidRDefault="00822D6F" w:rsidP="00822D6F">
      <w:pPr>
        <w:rPr>
          <w:rFonts w:ascii="Times" w:hAnsi="Times"/>
        </w:rPr>
      </w:pPr>
    </w:p>
    <w:p w14:paraId="25D66FEF" w14:textId="77777777" w:rsidR="00822D6F" w:rsidRPr="004C5431" w:rsidRDefault="00822D6F" w:rsidP="00822D6F">
      <w:pPr>
        <w:rPr>
          <w:rFonts w:ascii="Times" w:hAnsi="Times"/>
        </w:rPr>
      </w:pPr>
      <w:r w:rsidRPr="004C5431">
        <w:rPr>
          <w:rFonts w:ascii="Times" w:hAnsi="Times"/>
        </w:rPr>
        <w:t>70.</w:t>
      </w:r>
    </w:p>
    <w:p w14:paraId="2E90DF8B" w14:textId="77777777" w:rsidR="00822D6F" w:rsidRPr="004C5431" w:rsidRDefault="00822D6F" w:rsidP="00822D6F">
      <w:pPr>
        <w:rPr>
          <w:rFonts w:ascii="Times" w:hAnsi="Times"/>
          <w:i/>
        </w:rPr>
      </w:pPr>
      <w:r w:rsidRPr="004C5431">
        <w:rPr>
          <w:rFonts w:ascii="Times" w:hAnsi="Times"/>
          <w:i/>
        </w:rPr>
        <w:t>Youngina</w:t>
      </w:r>
    </w:p>
    <w:p w14:paraId="06DCA86C" w14:textId="77777777" w:rsidR="00822D6F" w:rsidRPr="004C5431" w:rsidRDefault="00822D6F" w:rsidP="00822D6F">
      <w:pPr>
        <w:rPr>
          <w:rFonts w:ascii="Times" w:hAnsi="Times"/>
        </w:rPr>
      </w:pPr>
      <w:r w:rsidRPr="004C5431">
        <w:rPr>
          <w:rFonts w:ascii="Times" w:hAnsi="Times"/>
        </w:rPr>
        <w:t>0-&gt;1</w:t>
      </w:r>
    </w:p>
    <w:p w14:paraId="5A35F14D" w14:textId="77777777" w:rsidR="00822D6F" w:rsidRPr="004C5431" w:rsidRDefault="00822D6F" w:rsidP="00822D6F">
      <w:pPr>
        <w:rPr>
          <w:rFonts w:ascii="Times" w:hAnsi="Times"/>
        </w:rPr>
      </w:pPr>
      <w:r w:rsidRPr="004C5431">
        <w:rPr>
          <w:rFonts w:ascii="Times" w:hAnsi="Times"/>
          <w:i/>
        </w:rPr>
        <w:t>Shinisaurus</w:t>
      </w:r>
    </w:p>
    <w:p w14:paraId="62770E68" w14:textId="77777777" w:rsidR="00822D6F" w:rsidRPr="004C5431" w:rsidRDefault="00822D6F" w:rsidP="00822D6F">
      <w:pPr>
        <w:rPr>
          <w:rFonts w:ascii="Times" w:hAnsi="Times"/>
        </w:rPr>
      </w:pPr>
      <w:r w:rsidRPr="004C5431">
        <w:rPr>
          <w:rFonts w:ascii="Times" w:hAnsi="Times"/>
        </w:rPr>
        <w:t>1-&gt;0.</w:t>
      </w:r>
    </w:p>
    <w:p w14:paraId="0C709A27" w14:textId="77777777" w:rsidR="00822D6F" w:rsidRPr="004C5431" w:rsidRDefault="00822D6F" w:rsidP="00822D6F">
      <w:pPr>
        <w:rPr>
          <w:rFonts w:ascii="Times" w:hAnsi="Times"/>
        </w:rPr>
      </w:pPr>
      <w:r w:rsidRPr="004C5431">
        <w:rPr>
          <w:rFonts w:ascii="Times" w:hAnsi="Times"/>
        </w:rPr>
        <w:t>71.</w:t>
      </w:r>
    </w:p>
    <w:p w14:paraId="56D692FF" w14:textId="77777777" w:rsidR="00822D6F" w:rsidRPr="004C5431" w:rsidRDefault="00822D6F" w:rsidP="00822D6F">
      <w:pPr>
        <w:rPr>
          <w:rFonts w:ascii="Times" w:hAnsi="Times"/>
          <w:i/>
        </w:rPr>
      </w:pPr>
      <w:r w:rsidRPr="004C5431">
        <w:rPr>
          <w:rFonts w:ascii="Times" w:hAnsi="Times"/>
          <w:i/>
        </w:rPr>
        <w:t>Youngina</w:t>
      </w:r>
    </w:p>
    <w:p w14:paraId="00D22FC2" w14:textId="77777777" w:rsidR="00822D6F" w:rsidRPr="004C5431" w:rsidRDefault="00822D6F" w:rsidP="00822D6F">
      <w:pPr>
        <w:rPr>
          <w:rFonts w:ascii="Times" w:hAnsi="Times"/>
        </w:rPr>
      </w:pPr>
      <w:r w:rsidRPr="004C5431">
        <w:rPr>
          <w:rFonts w:ascii="Times" w:hAnsi="Times"/>
        </w:rPr>
        <w:t>0-&gt;1</w:t>
      </w:r>
    </w:p>
    <w:p w14:paraId="1A7EE744" w14:textId="77777777" w:rsidR="00822D6F" w:rsidRPr="004C5431" w:rsidRDefault="00822D6F" w:rsidP="00822D6F">
      <w:pPr>
        <w:rPr>
          <w:rFonts w:ascii="Times" w:hAnsi="Times"/>
        </w:rPr>
      </w:pPr>
    </w:p>
    <w:p w14:paraId="117AE19E" w14:textId="77777777" w:rsidR="00822D6F" w:rsidRPr="004C5431" w:rsidRDefault="00822D6F" w:rsidP="00822D6F">
      <w:pPr>
        <w:rPr>
          <w:rFonts w:ascii="Times" w:hAnsi="Times"/>
        </w:rPr>
      </w:pPr>
      <w:r w:rsidRPr="004C5431">
        <w:rPr>
          <w:rFonts w:ascii="Times" w:hAnsi="Times"/>
        </w:rPr>
        <w:t>73.</w:t>
      </w:r>
    </w:p>
    <w:p w14:paraId="322E1512" w14:textId="77777777" w:rsidR="00822D6F" w:rsidRPr="004C5431" w:rsidRDefault="00822D6F" w:rsidP="00822D6F">
      <w:pPr>
        <w:rPr>
          <w:rFonts w:ascii="Times" w:hAnsi="Times"/>
          <w:i/>
        </w:rPr>
      </w:pPr>
      <w:r w:rsidRPr="004C5431">
        <w:rPr>
          <w:rFonts w:ascii="Times" w:hAnsi="Times"/>
          <w:i/>
        </w:rPr>
        <w:t>Uromastyx</w:t>
      </w:r>
    </w:p>
    <w:p w14:paraId="2CEB2B3E" w14:textId="77777777" w:rsidR="00822D6F" w:rsidRPr="004C5431" w:rsidRDefault="00822D6F" w:rsidP="00822D6F">
      <w:pPr>
        <w:rPr>
          <w:rFonts w:ascii="Times" w:hAnsi="Times"/>
        </w:rPr>
      </w:pPr>
      <w:r w:rsidRPr="004C5431">
        <w:rPr>
          <w:rFonts w:ascii="Times" w:hAnsi="Times"/>
        </w:rPr>
        <w:t>1-&gt;0.</w:t>
      </w:r>
    </w:p>
    <w:p w14:paraId="54E6C798" w14:textId="77777777" w:rsidR="00822D6F" w:rsidRPr="004C5431" w:rsidRDefault="00822D6F" w:rsidP="00822D6F">
      <w:pPr>
        <w:rPr>
          <w:rFonts w:ascii="Times" w:hAnsi="Times"/>
          <w:i/>
        </w:rPr>
      </w:pPr>
      <w:r w:rsidRPr="004C5431">
        <w:rPr>
          <w:rFonts w:ascii="Times" w:hAnsi="Times"/>
          <w:i/>
        </w:rPr>
        <w:t>Azendohsaurus</w:t>
      </w:r>
    </w:p>
    <w:p w14:paraId="34840127" w14:textId="77777777" w:rsidR="00822D6F" w:rsidRPr="004C5431" w:rsidRDefault="00822D6F" w:rsidP="00822D6F">
      <w:pPr>
        <w:rPr>
          <w:rFonts w:ascii="Times" w:hAnsi="Times"/>
        </w:rPr>
      </w:pPr>
      <w:r w:rsidRPr="004C5431">
        <w:rPr>
          <w:rFonts w:ascii="Times" w:hAnsi="Times"/>
        </w:rPr>
        <w:t>0-&gt;1.</w:t>
      </w:r>
    </w:p>
    <w:p w14:paraId="472CF8C1" w14:textId="77777777" w:rsidR="00822D6F" w:rsidRPr="004C5431" w:rsidRDefault="00822D6F" w:rsidP="00822D6F">
      <w:pPr>
        <w:rPr>
          <w:rFonts w:ascii="Times" w:hAnsi="Times"/>
        </w:rPr>
      </w:pPr>
    </w:p>
    <w:p w14:paraId="234FD7CF" w14:textId="77777777" w:rsidR="00822D6F" w:rsidRPr="004C5431" w:rsidRDefault="00822D6F" w:rsidP="00822D6F">
      <w:pPr>
        <w:rPr>
          <w:rFonts w:ascii="Times" w:hAnsi="Times"/>
        </w:rPr>
      </w:pPr>
      <w:r w:rsidRPr="004C5431">
        <w:rPr>
          <w:rFonts w:ascii="Times" w:hAnsi="Times"/>
        </w:rPr>
        <w:t>74.</w:t>
      </w:r>
    </w:p>
    <w:p w14:paraId="4916F5EB" w14:textId="77777777" w:rsidR="00822D6F" w:rsidRPr="004C5431" w:rsidRDefault="00822D6F" w:rsidP="00822D6F">
      <w:pPr>
        <w:rPr>
          <w:rFonts w:ascii="Times" w:hAnsi="Times"/>
          <w:i/>
        </w:rPr>
      </w:pPr>
      <w:r w:rsidRPr="004C5431">
        <w:rPr>
          <w:rFonts w:ascii="Times" w:hAnsi="Times"/>
          <w:i/>
        </w:rPr>
        <w:t>Uromastyx</w:t>
      </w:r>
    </w:p>
    <w:p w14:paraId="10E50A6C" w14:textId="77777777" w:rsidR="00822D6F" w:rsidRPr="004C5431" w:rsidRDefault="00822D6F" w:rsidP="00822D6F">
      <w:pPr>
        <w:rPr>
          <w:rFonts w:ascii="Times" w:hAnsi="Times"/>
        </w:rPr>
      </w:pPr>
      <w:r w:rsidRPr="004C5431">
        <w:rPr>
          <w:rFonts w:ascii="Times" w:hAnsi="Times"/>
        </w:rPr>
        <w:t>1-&gt;0.</w:t>
      </w:r>
    </w:p>
    <w:p w14:paraId="3DCD80BD" w14:textId="77777777" w:rsidR="00822D6F" w:rsidRPr="004C5431" w:rsidRDefault="00822D6F" w:rsidP="00822D6F">
      <w:pPr>
        <w:rPr>
          <w:rFonts w:ascii="Times" w:hAnsi="Times"/>
        </w:rPr>
      </w:pPr>
    </w:p>
    <w:p w14:paraId="0FD0B2A6" w14:textId="77777777" w:rsidR="00822D6F" w:rsidRPr="004C5431" w:rsidRDefault="00822D6F" w:rsidP="00822D6F">
      <w:pPr>
        <w:rPr>
          <w:rFonts w:ascii="Times" w:hAnsi="Times"/>
        </w:rPr>
      </w:pPr>
      <w:r w:rsidRPr="004C5431">
        <w:rPr>
          <w:rFonts w:ascii="Times" w:hAnsi="Times"/>
        </w:rPr>
        <w:t>75.</w:t>
      </w:r>
    </w:p>
    <w:p w14:paraId="54623191" w14:textId="77777777" w:rsidR="00822D6F" w:rsidRPr="004C5431" w:rsidRDefault="00822D6F" w:rsidP="00822D6F">
      <w:pPr>
        <w:rPr>
          <w:rFonts w:ascii="Times" w:hAnsi="Times"/>
        </w:rPr>
      </w:pPr>
      <w:r w:rsidRPr="004C5431">
        <w:rPr>
          <w:rFonts w:ascii="Times" w:hAnsi="Times"/>
          <w:i/>
        </w:rPr>
        <w:t>Uromastyx</w:t>
      </w:r>
    </w:p>
    <w:p w14:paraId="56146868" w14:textId="77777777" w:rsidR="00822D6F" w:rsidRPr="004C5431" w:rsidRDefault="00822D6F" w:rsidP="00822D6F">
      <w:pPr>
        <w:rPr>
          <w:rFonts w:ascii="Times" w:hAnsi="Times"/>
        </w:rPr>
      </w:pPr>
      <w:r w:rsidRPr="004C5431">
        <w:rPr>
          <w:rFonts w:ascii="Times" w:hAnsi="Times"/>
        </w:rPr>
        <w:t>0-&gt;1.</w:t>
      </w:r>
    </w:p>
    <w:p w14:paraId="67F64ABA" w14:textId="77777777" w:rsidR="00822D6F" w:rsidRPr="004C5431" w:rsidRDefault="00822D6F" w:rsidP="00822D6F">
      <w:pPr>
        <w:rPr>
          <w:rFonts w:ascii="Times" w:hAnsi="Times"/>
          <w:i/>
        </w:rPr>
      </w:pPr>
      <w:r w:rsidRPr="004C5431">
        <w:rPr>
          <w:rFonts w:ascii="Times" w:hAnsi="Times"/>
          <w:i/>
        </w:rPr>
        <w:t>Tanystropheus</w:t>
      </w:r>
    </w:p>
    <w:p w14:paraId="6E9D9F74"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2FFB15D6" w14:textId="77777777" w:rsidR="00822D6F" w:rsidRPr="004C5431" w:rsidRDefault="00822D6F" w:rsidP="00822D6F">
      <w:pPr>
        <w:rPr>
          <w:rFonts w:ascii="Times" w:hAnsi="Times"/>
        </w:rPr>
      </w:pPr>
    </w:p>
    <w:p w14:paraId="4E816D69" w14:textId="77777777" w:rsidR="00822D6F" w:rsidRPr="004C5431" w:rsidRDefault="00822D6F" w:rsidP="00822D6F">
      <w:pPr>
        <w:rPr>
          <w:rFonts w:ascii="Times" w:hAnsi="Times"/>
        </w:rPr>
      </w:pPr>
      <w:r w:rsidRPr="004C5431">
        <w:rPr>
          <w:rFonts w:ascii="Times" w:hAnsi="Times"/>
        </w:rPr>
        <w:t>76.</w:t>
      </w:r>
    </w:p>
    <w:p w14:paraId="564F3799" w14:textId="77777777" w:rsidR="00822D6F" w:rsidRPr="004C5431" w:rsidRDefault="00822D6F" w:rsidP="00822D6F">
      <w:pPr>
        <w:rPr>
          <w:rFonts w:ascii="Times" w:hAnsi="Times"/>
          <w:i/>
        </w:rPr>
      </w:pPr>
      <w:r w:rsidRPr="004C5431">
        <w:rPr>
          <w:rFonts w:ascii="Times" w:hAnsi="Times"/>
          <w:i/>
        </w:rPr>
        <w:t>Youngina</w:t>
      </w:r>
    </w:p>
    <w:p w14:paraId="3814DC59" w14:textId="77777777" w:rsidR="00822D6F" w:rsidRPr="004C5431" w:rsidRDefault="00822D6F" w:rsidP="00822D6F">
      <w:pPr>
        <w:rPr>
          <w:rFonts w:ascii="Times" w:hAnsi="Times"/>
        </w:rPr>
      </w:pPr>
      <w:r w:rsidRPr="004C5431">
        <w:rPr>
          <w:rFonts w:ascii="Times" w:hAnsi="Times"/>
        </w:rPr>
        <w:t>1-&gt;0.</w:t>
      </w:r>
    </w:p>
    <w:p w14:paraId="13560E2A" w14:textId="77777777" w:rsidR="00822D6F" w:rsidRPr="004C5431" w:rsidRDefault="00822D6F" w:rsidP="00822D6F">
      <w:pPr>
        <w:rPr>
          <w:rFonts w:ascii="Times" w:hAnsi="Times"/>
          <w:i/>
        </w:rPr>
      </w:pPr>
      <w:r w:rsidRPr="004C5431">
        <w:rPr>
          <w:rFonts w:ascii="Times" w:hAnsi="Times"/>
          <w:i/>
        </w:rPr>
        <w:t>Mesosuchus</w:t>
      </w:r>
    </w:p>
    <w:p w14:paraId="676A0DD7"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AA1CDDD" w14:textId="77777777" w:rsidR="00822D6F" w:rsidRPr="004C5431" w:rsidRDefault="00822D6F" w:rsidP="00822D6F">
      <w:pPr>
        <w:rPr>
          <w:rFonts w:ascii="Times" w:hAnsi="Times"/>
        </w:rPr>
      </w:pPr>
    </w:p>
    <w:p w14:paraId="5C63928A" w14:textId="77777777" w:rsidR="00822D6F" w:rsidRPr="004C5431" w:rsidRDefault="00822D6F" w:rsidP="00822D6F">
      <w:pPr>
        <w:rPr>
          <w:rFonts w:ascii="Times" w:hAnsi="Times"/>
        </w:rPr>
      </w:pPr>
      <w:r w:rsidRPr="004C5431">
        <w:rPr>
          <w:rFonts w:ascii="Times" w:hAnsi="Times"/>
        </w:rPr>
        <w:t>77.</w:t>
      </w:r>
    </w:p>
    <w:p w14:paraId="72F9B09D" w14:textId="77777777" w:rsidR="00822D6F" w:rsidRPr="004C5431" w:rsidRDefault="00822D6F" w:rsidP="00822D6F">
      <w:pPr>
        <w:rPr>
          <w:rFonts w:ascii="Times" w:hAnsi="Times"/>
          <w:i/>
        </w:rPr>
      </w:pPr>
      <w:r w:rsidRPr="004C5431">
        <w:rPr>
          <w:rFonts w:ascii="Times" w:hAnsi="Times"/>
          <w:i/>
        </w:rPr>
        <w:t>Mesosuchus</w:t>
      </w:r>
    </w:p>
    <w:p w14:paraId="6FF97A3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0D32BBC" w14:textId="77777777" w:rsidR="00822D6F" w:rsidRPr="004C5431" w:rsidRDefault="00822D6F" w:rsidP="00822D6F">
      <w:pPr>
        <w:rPr>
          <w:rFonts w:ascii="Times" w:hAnsi="Times"/>
        </w:rPr>
      </w:pPr>
    </w:p>
    <w:p w14:paraId="5041A057" w14:textId="77777777" w:rsidR="00822D6F" w:rsidRPr="004C5431" w:rsidRDefault="00822D6F" w:rsidP="00822D6F">
      <w:pPr>
        <w:rPr>
          <w:rFonts w:ascii="Times" w:hAnsi="Times"/>
        </w:rPr>
      </w:pPr>
      <w:r w:rsidRPr="004C5431">
        <w:rPr>
          <w:rFonts w:ascii="Times" w:hAnsi="Times"/>
        </w:rPr>
        <w:t>78.</w:t>
      </w:r>
    </w:p>
    <w:p w14:paraId="00B109AB" w14:textId="77777777" w:rsidR="00822D6F" w:rsidRPr="004C5431" w:rsidRDefault="00822D6F" w:rsidP="00822D6F">
      <w:pPr>
        <w:rPr>
          <w:rFonts w:ascii="Times" w:hAnsi="Times"/>
        </w:rPr>
      </w:pPr>
      <w:r w:rsidRPr="004C5431">
        <w:rPr>
          <w:rFonts w:ascii="Times" w:hAnsi="Times"/>
          <w:i/>
        </w:rPr>
        <w:t>Amotosaurus</w:t>
      </w:r>
    </w:p>
    <w:p w14:paraId="22CC935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D3DC04F" w14:textId="77777777" w:rsidR="00822D6F" w:rsidRPr="004C5431" w:rsidRDefault="00822D6F" w:rsidP="00822D6F">
      <w:pPr>
        <w:rPr>
          <w:rFonts w:ascii="Times" w:hAnsi="Times"/>
        </w:rPr>
      </w:pPr>
    </w:p>
    <w:p w14:paraId="65076928" w14:textId="77777777" w:rsidR="00822D6F" w:rsidRPr="004C5431" w:rsidRDefault="00822D6F" w:rsidP="00822D6F">
      <w:pPr>
        <w:rPr>
          <w:rFonts w:ascii="Times" w:hAnsi="Times"/>
        </w:rPr>
      </w:pPr>
      <w:r w:rsidRPr="004C5431">
        <w:rPr>
          <w:rFonts w:ascii="Times" w:hAnsi="Times"/>
        </w:rPr>
        <w:t>79.</w:t>
      </w:r>
    </w:p>
    <w:p w14:paraId="685A0C8B" w14:textId="77777777" w:rsidR="00822D6F" w:rsidRPr="004C5431" w:rsidRDefault="00822D6F" w:rsidP="00822D6F">
      <w:pPr>
        <w:rPr>
          <w:rFonts w:ascii="Times" w:hAnsi="Times"/>
          <w:i/>
        </w:rPr>
      </w:pPr>
      <w:r w:rsidRPr="004C5431">
        <w:rPr>
          <w:rFonts w:ascii="Times" w:hAnsi="Times"/>
          <w:i/>
        </w:rPr>
        <w:t>Amotosaurus</w:t>
      </w:r>
    </w:p>
    <w:p w14:paraId="61A00CF5"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0.</w:t>
      </w:r>
    </w:p>
    <w:p w14:paraId="541DF263" w14:textId="77777777" w:rsidR="00822D6F" w:rsidRPr="004C5431" w:rsidRDefault="00822D6F" w:rsidP="00822D6F">
      <w:pPr>
        <w:rPr>
          <w:rFonts w:ascii="Times" w:hAnsi="Times"/>
        </w:rPr>
      </w:pPr>
      <w:r w:rsidRPr="004C5431">
        <w:rPr>
          <w:rFonts w:ascii="Times" w:hAnsi="Times"/>
          <w:i/>
        </w:rPr>
        <w:t>Langobardisaurus</w:t>
      </w:r>
    </w:p>
    <w:p w14:paraId="1BE8A29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46B19660" w14:textId="77777777" w:rsidR="00822D6F" w:rsidRPr="004C5431" w:rsidRDefault="00822D6F" w:rsidP="00822D6F">
      <w:pPr>
        <w:rPr>
          <w:rFonts w:ascii="Times" w:hAnsi="Times"/>
        </w:rPr>
      </w:pPr>
      <w:r w:rsidRPr="004C5431">
        <w:rPr>
          <w:rFonts w:ascii="Times" w:hAnsi="Times"/>
          <w:i/>
        </w:rPr>
        <w:t>Macrocnemus bassanii</w:t>
      </w:r>
    </w:p>
    <w:p w14:paraId="25E2CAD3" w14:textId="77777777" w:rsidR="00822D6F" w:rsidRPr="004C5431" w:rsidRDefault="00822D6F" w:rsidP="00822D6F">
      <w:pPr>
        <w:rPr>
          <w:rFonts w:ascii="Times" w:hAnsi="Times"/>
        </w:rPr>
      </w:pPr>
      <w:r w:rsidRPr="004C5431">
        <w:rPr>
          <w:rFonts w:ascii="Times" w:hAnsi="Times"/>
        </w:rPr>
        <w:t>0-&gt;1.</w:t>
      </w:r>
    </w:p>
    <w:p w14:paraId="088BD45A" w14:textId="77777777" w:rsidR="00822D6F" w:rsidRPr="004C5431" w:rsidRDefault="00822D6F" w:rsidP="00822D6F">
      <w:pPr>
        <w:rPr>
          <w:rFonts w:ascii="Times" w:hAnsi="Times"/>
        </w:rPr>
      </w:pPr>
    </w:p>
    <w:p w14:paraId="775E300C" w14:textId="77777777" w:rsidR="00822D6F" w:rsidRPr="004C5431" w:rsidRDefault="00822D6F" w:rsidP="00822D6F">
      <w:pPr>
        <w:rPr>
          <w:rFonts w:ascii="Times" w:hAnsi="Times"/>
        </w:rPr>
      </w:pPr>
      <w:r w:rsidRPr="004C5431">
        <w:rPr>
          <w:rFonts w:ascii="Times" w:hAnsi="Times"/>
        </w:rPr>
        <w:t>80.</w:t>
      </w:r>
    </w:p>
    <w:p w14:paraId="736634C4" w14:textId="77777777" w:rsidR="00822D6F" w:rsidRPr="004C5431" w:rsidRDefault="00822D6F" w:rsidP="00822D6F">
      <w:pPr>
        <w:rPr>
          <w:rFonts w:ascii="Times" w:hAnsi="Times"/>
        </w:rPr>
      </w:pPr>
      <w:r w:rsidRPr="004C5431">
        <w:rPr>
          <w:rFonts w:ascii="Times" w:hAnsi="Times"/>
          <w:i/>
        </w:rPr>
        <w:t>Uromastyx</w:t>
      </w:r>
    </w:p>
    <w:p w14:paraId="33033F83" w14:textId="77777777" w:rsidR="00822D6F" w:rsidRPr="004C5431" w:rsidRDefault="00822D6F" w:rsidP="00822D6F">
      <w:pPr>
        <w:rPr>
          <w:rFonts w:ascii="Times" w:hAnsi="Times"/>
        </w:rPr>
      </w:pPr>
      <w:r w:rsidRPr="004C5431">
        <w:rPr>
          <w:rFonts w:ascii="Times" w:hAnsi="Times"/>
        </w:rPr>
        <w:t>1-&gt;0.</w:t>
      </w:r>
    </w:p>
    <w:p w14:paraId="1EA84541" w14:textId="77777777" w:rsidR="00822D6F" w:rsidRPr="004C5431" w:rsidRDefault="00822D6F" w:rsidP="00822D6F">
      <w:pPr>
        <w:rPr>
          <w:rFonts w:ascii="Times" w:hAnsi="Times"/>
        </w:rPr>
      </w:pPr>
    </w:p>
    <w:p w14:paraId="38759F16" w14:textId="77777777" w:rsidR="00822D6F" w:rsidRPr="004C5431" w:rsidRDefault="00822D6F" w:rsidP="00822D6F">
      <w:pPr>
        <w:rPr>
          <w:rFonts w:ascii="Times" w:hAnsi="Times"/>
        </w:rPr>
      </w:pPr>
      <w:r w:rsidRPr="004C5431">
        <w:rPr>
          <w:rFonts w:ascii="Times" w:hAnsi="Times"/>
        </w:rPr>
        <w:t>81.</w:t>
      </w:r>
    </w:p>
    <w:p w14:paraId="1364EBFB" w14:textId="77777777" w:rsidR="00822D6F" w:rsidRPr="004C5431" w:rsidRDefault="00822D6F" w:rsidP="00822D6F">
      <w:pPr>
        <w:rPr>
          <w:rFonts w:ascii="Times" w:hAnsi="Times"/>
          <w:i/>
        </w:rPr>
      </w:pPr>
      <w:r w:rsidRPr="004C5431">
        <w:rPr>
          <w:rFonts w:ascii="Times" w:hAnsi="Times"/>
          <w:i/>
        </w:rPr>
        <w:t>Uromastyx</w:t>
      </w:r>
    </w:p>
    <w:p w14:paraId="21BDBF9F" w14:textId="77777777" w:rsidR="00822D6F" w:rsidRPr="004C5431" w:rsidRDefault="00822D6F" w:rsidP="00822D6F">
      <w:pPr>
        <w:rPr>
          <w:rFonts w:ascii="Times" w:hAnsi="Times"/>
        </w:rPr>
      </w:pPr>
      <w:r w:rsidRPr="004C5431">
        <w:rPr>
          <w:rFonts w:ascii="Times" w:hAnsi="Times"/>
        </w:rPr>
        <w:t>0-&gt;1.</w:t>
      </w:r>
    </w:p>
    <w:p w14:paraId="076CFC86" w14:textId="77777777" w:rsidR="00822D6F" w:rsidRPr="004C5431" w:rsidRDefault="00822D6F" w:rsidP="00822D6F">
      <w:pPr>
        <w:rPr>
          <w:rFonts w:ascii="Times" w:hAnsi="Times"/>
        </w:rPr>
      </w:pPr>
      <w:r w:rsidRPr="004C5431">
        <w:rPr>
          <w:rFonts w:ascii="Times" w:hAnsi="Times"/>
          <w:i/>
        </w:rPr>
        <w:t>Macrocnemus bassanii</w:t>
      </w:r>
    </w:p>
    <w:p w14:paraId="7B205846"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22E76D18" w14:textId="77777777" w:rsidR="00822D6F" w:rsidRPr="004C5431" w:rsidRDefault="00822D6F" w:rsidP="00822D6F">
      <w:pPr>
        <w:rPr>
          <w:rFonts w:ascii="Times" w:hAnsi="Times"/>
        </w:rPr>
      </w:pPr>
    </w:p>
    <w:p w14:paraId="2350E858" w14:textId="77777777" w:rsidR="00822D6F" w:rsidRPr="004C5431" w:rsidRDefault="00822D6F" w:rsidP="00822D6F">
      <w:pPr>
        <w:rPr>
          <w:rFonts w:ascii="Times" w:hAnsi="Times"/>
        </w:rPr>
      </w:pPr>
      <w:r w:rsidRPr="004C5431">
        <w:rPr>
          <w:rFonts w:ascii="Times" w:hAnsi="Times"/>
        </w:rPr>
        <w:t>83.</w:t>
      </w:r>
    </w:p>
    <w:p w14:paraId="71EE3B67" w14:textId="77777777" w:rsidR="00822D6F" w:rsidRPr="004C5431" w:rsidRDefault="00822D6F" w:rsidP="00822D6F">
      <w:pPr>
        <w:rPr>
          <w:rFonts w:ascii="Times" w:hAnsi="Times"/>
          <w:i/>
        </w:rPr>
      </w:pPr>
      <w:r w:rsidRPr="004C5431">
        <w:rPr>
          <w:rFonts w:ascii="Times" w:hAnsi="Times"/>
          <w:i/>
        </w:rPr>
        <w:t>Erythrosuchus</w:t>
      </w:r>
    </w:p>
    <w:p w14:paraId="5B69CA8A" w14:textId="77777777" w:rsidR="00822D6F" w:rsidRPr="004C5431" w:rsidRDefault="00822D6F" w:rsidP="00822D6F">
      <w:pPr>
        <w:rPr>
          <w:rFonts w:ascii="Times" w:hAnsi="Times"/>
          <w:i/>
        </w:rPr>
      </w:pPr>
      <w:r w:rsidRPr="004C5431">
        <w:rPr>
          <w:rFonts w:ascii="Times" w:hAnsi="Times"/>
          <w:i/>
        </w:rPr>
        <w:t>Petrolacosaurus</w:t>
      </w:r>
    </w:p>
    <w:p w14:paraId="048BEE2C" w14:textId="77777777" w:rsidR="00822D6F" w:rsidRPr="004C5431" w:rsidRDefault="00822D6F" w:rsidP="00822D6F">
      <w:pPr>
        <w:rPr>
          <w:rFonts w:ascii="Times" w:hAnsi="Times"/>
          <w:i/>
        </w:rPr>
      </w:pPr>
      <w:r w:rsidRPr="004C5431">
        <w:rPr>
          <w:rFonts w:ascii="Times" w:hAnsi="Times"/>
          <w:i/>
        </w:rPr>
        <w:t>Prolacerta</w:t>
      </w:r>
    </w:p>
    <w:p w14:paraId="073CBFE4"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409A4041" w14:textId="77777777" w:rsidR="00822D6F" w:rsidRPr="004C5431" w:rsidRDefault="00822D6F" w:rsidP="00822D6F">
      <w:pPr>
        <w:rPr>
          <w:rFonts w:ascii="Times" w:hAnsi="Times"/>
          <w:i/>
        </w:rPr>
      </w:pPr>
      <w:r w:rsidRPr="004C5431">
        <w:rPr>
          <w:rFonts w:ascii="Times" w:hAnsi="Times"/>
          <w:i/>
        </w:rPr>
        <w:t>Protorosaurus</w:t>
      </w:r>
    </w:p>
    <w:p w14:paraId="789FE0D1" w14:textId="77777777" w:rsidR="00822D6F" w:rsidRPr="004C5431" w:rsidRDefault="00822D6F" w:rsidP="00822D6F">
      <w:pPr>
        <w:rPr>
          <w:rFonts w:ascii="Times" w:hAnsi="Times"/>
        </w:rPr>
      </w:pPr>
      <w:r w:rsidRPr="004C5431">
        <w:rPr>
          <w:rFonts w:ascii="Times" w:hAnsi="Times"/>
        </w:rPr>
        <w:t>0-&gt;1.</w:t>
      </w:r>
    </w:p>
    <w:p w14:paraId="28809EA6" w14:textId="77777777" w:rsidR="00822D6F" w:rsidRPr="004C5431" w:rsidRDefault="00822D6F" w:rsidP="00822D6F">
      <w:pPr>
        <w:rPr>
          <w:rFonts w:ascii="Times" w:hAnsi="Times"/>
          <w:i/>
        </w:rPr>
      </w:pPr>
      <w:r w:rsidRPr="004C5431">
        <w:rPr>
          <w:rFonts w:ascii="Times" w:hAnsi="Times"/>
          <w:i/>
        </w:rPr>
        <w:t>Macrocnemus bassanii</w:t>
      </w:r>
    </w:p>
    <w:p w14:paraId="69530F5C" w14:textId="77777777" w:rsidR="00822D6F" w:rsidRPr="004C5431" w:rsidRDefault="00822D6F" w:rsidP="00822D6F">
      <w:pPr>
        <w:rPr>
          <w:rFonts w:ascii="Times" w:hAnsi="Times"/>
          <w:i/>
        </w:rPr>
      </w:pPr>
      <w:r w:rsidRPr="004C5431">
        <w:rPr>
          <w:rFonts w:ascii="Times" w:hAnsi="Times"/>
          <w:i/>
        </w:rPr>
        <w:t>Proterosuchus yuani</w:t>
      </w:r>
    </w:p>
    <w:p w14:paraId="32811A15" w14:textId="77777777" w:rsidR="00822D6F" w:rsidRPr="004C5431" w:rsidRDefault="00822D6F" w:rsidP="00822D6F">
      <w:pPr>
        <w:rPr>
          <w:rFonts w:ascii="Times" w:hAnsi="Times"/>
          <w:i/>
        </w:rPr>
      </w:pPr>
      <w:r w:rsidRPr="004C5431">
        <w:rPr>
          <w:rFonts w:ascii="Times" w:hAnsi="Times"/>
          <w:i/>
        </w:rPr>
        <w:t>Uromastyx</w:t>
      </w:r>
    </w:p>
    <w:p w14:paraId="1DD2736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2DA296E8" w14:textId="77777777" w:rsidR="00822D6F" w:rsidRPr="004C5431" w:rsidRDefault="00822D6F" w:rsidP="00822D6F">
      <w:pPr>
        <w:rPr>
          <w:rFonts w:ascii="Times" w:hAnsi="Times"/>
        </w:rPr>
      </w:pPr>
    </w:p>
    <w:p w14:paraId="5183FD40" w14:textId="77777777" w:rsidR="00822D6F" w:rsidRPr="004C5431" w:rsidRDefault="00822D6F" w:rsidP="00822D6F">
      <w:pPr>
        <w:rPr>
          <w:rFonts w:ascii="Times" w:hAnsi="Times"/>
        </w:rPr>
      </w:pPr>
      <w:r w:rsidRPr="004C5431">
        <w:rPr>
          <w:rFonts w:ascii="Times" w:hAnsi="Times"/>
        </w:rPr>
        <w:t>84.</w:t>
      </w:r>
    </w:p>
    <w:p w14:paraId="4F975837" w14:textId="77777777" w:rsidR="00822D6F" w:rsidRPr="004C5431" w:rsidRDefault="00822D6F" w:rsidP="00822D6F">
      <w:pPr>
        <w:rPr>
          <w:rFonts w:ascii="Times" w:hAnsi="Times"/>
        </w:rPr>
      </w:pPr>
      <w:r w:rsidRPr="004C5431">
        <w:rPr>
          <w:rFonts w:ascii="Times" w:hAnsi="Times"/>
          <w:i/>
        </w:rPr>
        <w:t>Amotosaurus</w:t>
      </w:r>
    </w:p>
    <w:p w14:paraId="7C201942"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675ECAA" w14:textId="77777777" w:rsidR="00822D6F" w:rsidRPr="004C5431" w:rsidRDefault="00822D6F" w:rsidP="00822D6F">
      <w:pPr>
        <w:rPr>
          <w:rFonts w:ascii="Times" w:hAnsi="Times"/>
        </w:rPr>
      </w:pPr>
    </w:p>
    <w:p w14:paraId="250520FB" w14:textId="77777777" w:rsidR="00822D6F" w:rsidRPr="004C5431" w:rsidRDefault="00822D6F" w:rsidP="00822D6F">
      <w:pPr>
        <w:rPr>
          <w:rFonts w:ascii="Times" w:hAnsi="Times"/>
        </w:rPr>
      </w:pPr>
      <w:r w:rsidRPr="004C5431">
        <w:rPr>
          <w:rFonts w:ascii="Times" w:hAnsi="Times"/>
        </w:rPr>
        <w:t>85.</w:t>
      </w:r>
    </w:p>
    <w:p w14:paraId="50CF1453" w14:textId="77777777" w:rsidR="00822D6F" w:rsidRPr="004C5431" w:rsidRDefault="00822D6F" w:rsidP="00822D6F">
      <w:pPr>
        <w:rPr>
          <w:rFonts w:ascii="Times" w:hAnsi="Times"/>
          <w:i/>
        </w:rPr>
      </w:pPr>
      <w:r w:rsidRPr="004C5431">
        <w:rPr>
          <w:rFonts w:ascii="Times" w:hAnsi="Times"/>
          <w:i/>
        </w:rPr>
        <w:t>Langobardisaurus</w:t>
      </w:r>
    </w:p>
    <w:p w14:paraId="334B9782"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76002A85" w14:textId="77777777" w:rsidR="00822D6F" w:rsidRPr="004C5431" w:rsidRDefault="00822D6F" w:rsidP="00822D6F">
      <w:pPr>
        <w:rPr>
          <w:rFonts w:ascii="Times" w:hAnsi="Times"/>
        </w:rPr>
      </w:pPr>
    </w:p>
    <w:p w14:paraId="7F6C176A" w14:textId="77777777" w:rsidR="00822D6F" w:rsidRPr="004C5431" w:rsidRDefault="00822D6F" w:rsidP="00822D6F">
      <w:pPr>
        <w:rPr>
          <w:rFonts w:ascii="Times" w:hAnsi="Times"/>
        </w:rPr>
      </w:pPr>
      <w:r w:rsidRPr="004C5431">
        <w:rPr>
          <w:rFonts w:ascii="Times" w:hAnsi="Times"/>
        </w:rPr>
        <w:t>87.</w:t>
      </w:r>
    </w:p>
    <w:p w14:paraId="70CB3B4F" w14:textId="77777777" w:rsidR="00822D6F" w:rsidRPr="004C5431" w:rsidRDefault="00822D6F" w:rsidP="00822D6F">
      <w:pPr>
        <w:rPr>
          <w:rFonts w:ascii="Times" w:hAnsi="Times"/>
        </w:rPr>
      </w:pPr>
      <w:r w:rsidRPr="004C5431">
        <w:rPr>
          <w:rFonts w:ascii="Times" w:hAnsi="Times"/>
          <w:i/>
        </w:rPr>
        <w:t>Proterosuchus yuani</w:t>
      </w:r>
    </w:p>
    <w:p w14:paraId="3FAF4501"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41F70238" w14:textId="77777777" w:rsidR="00822D6F" w:rsidRPr="004C5431" w:rsidRDefault="00822D6F" w:rsidP="00822D6F">
      <w:pPr>
        <w:rPr>
          <w:rFonts w:ascii="Times" w:hAnsi="Times"/>
        </w:rPr>
      </w:pPr>
    </w:p>
    <w:p w14:paraId="3C1CE36E" w14:textId="77777777" w:rsidR="00822D6F" w:rsidRPr="004C5431" w:rsidRDefault="00822D6F" w:rsidP="00822D6F">
      <w:pPr>
        <w:rPr>
          <w:rFonts w:ascii="Times" w:hAnsi="Times"/>
        </w:rPr>
      </w:pPr>
      <w:r w:rsidRPr="004C5431">
        <w:rPr>
          <w:rFonts w:ascii="Times" w:hAnsi="Times"/>
        </w:rPr>
        <w:t>88.</w:t>
      </w:r>
    </w:p>
    <w:p w14:paraId="3B4DB892" w14:textId="77777777" w:rsidR="00822D6F" w:rsidRPr="004C5431" w:rsidRDefault="00822D6F" w:rsidP="00822D6F">
      <w:pPr>
        <w:rPr>
          <w:rFonts w:ascii="Times" w:hAnsi="Times"/>
        </w:rPr>
      </w:pPr>
      <w:r w:rsidRPr="004C5431">
        <w:rPr>
          <w:rFonts w:ascii="Times" w:hAnsi="Times"/>
          <w:i/>
        </w:rPr>
        <w:t>Proterosuchus yuani</w:t>
      </w:r>
    </w:p>
    <w:p w14:paraId="2FAE8910"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5CD045A" w14:textId="77777777" w:rsidR="00822D6F" w:rsidRPr="004C5431" w:rsidRDefault="00822D6F" w:rsidP="00822D6F">
      <w:pPr>
        <w:rPr>
          <w:rFonts w:ascii="Times" w:hAnsi="Times"/>
        </w:rPr>
      </w:pPr>
    </w:p>
    <w:p w14:paraId="352CCCDC" w14:textId="77777777" w:rsidR="00822D6F" w:rsidRPr="004C5431" w:rsidRDefault="00822D6F" w:rsidP="00822D6F">
      <w:pPr>
        <w:rPr>
          <w:rFonts w:ascii="Times" w:hAnsi="Times"/>
        </w:rPr>
      </w:pPr>
      <w:r w:rsidRPr="004C5431">
        <w:rPr>
          <w:rFonts w:ascii="Times" w:hAnsi="Times"/>
        </w:rPr>
        <w:t>89.</w:t>
      </w:r>
    </w:p>
    <w:p w14:paraId="12BBD76F" w14:textId="77777777" w:rsidR="00822D6F" w:rsidRPr="004C5431" w:rsidRDefault="00822D6F" w:rsidP="00822D6F">
      <w:pPr>
        <w:rPr>
          <w:rFonts w:ascii="Times" w:hAnsi="Times"/>
          <w:i/>
        </w:rPr>
      </w:pPr>
      <w:r w:rsidRPr="004C5431">
        <w:rPr>
          <w:rFonts w:ascii="Times" w:hAnsi="Times"/>
          <w:i/>
        </w:rPr>
        <w:t>Proterosuchus yuani</w:t>
      </w:r>
    </w:p>
    <w:p w14:paraId="4B448A0D"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0.</w:t>
      </w:r>
    </w:p>
    <w:p w14:paraId="1F70EE90" w14:textId="77777777" w:rsidR="00822D6F" w:rsidRPr="004C5431" w:rsidRDefault="00822D6F" w:rsidP="00822D6F">
      <w:pPr>
        <w:rPr>
          <w:rFonts w:ascii="Times" w:hAnsi="Times"/>
        </w:rPr>
      </w:pPr>
    </w:p>
    <w:p w14:paraId="4A7CDBFC" w14:textId="77777777" w:rsidR="00822D6F" w:rsidRPr="004C5431" w:rsidRDefault="00822D6F" w:rsidP="00822D6F">
      <w:pPr>
        <w:rPr>
          <w:rFonts w:ascii="Times" w:hAnsi="Times"/>
        </w:rPr>
      </w:pPr>
      <w:r w:rsidRPr="004C5431">
        <w:rPr>
          <w:rFonts w:ascii="Times" w:hAnsi="Times"/>
        </w:rPr>
        <w:t>96.</w:t>
      </w:r>
    </w:p>
    <w:p w14:paraId="33102BF0" w14:textId="77777777" w:rsidR="00822D6F" w:rsidRPr="004C5431" w:rsidRDefault="00822D6F" w:rsidP="00822D6F">
      <w:pPr>
        <w:rPr>
          <w:rFonts w:ascii="Times" w:hAnsi="Times"/>
          <w:i/>
        </w:rPr>
      </w:pPr>
      <w:r w:rsidRPr="004C5431">
        <w:rPr>
          <w:rFonts w:ascii="Times" w:hAnsi="Times"/>
          <w:i/>
        </w:rPr>
        <w:t>Protorosaurus</w:t>
      </w:r>
    </w:p>
    <w:p w14:paraId="0E72646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5830242" w14:textId="77777777" w:rsidR="00822D6F" w:rsidRPr="004C5431" w:rsidRDefault="00822D6F" w:rsidP="00822D6F">
      <w:pPr>
        <w:rPr>
          <w:rFonts w:ascii="Times" w:hAnsi="Times"/>
        </w:rPr>
      </w:pPr>
    </w:p>
    <w:p w14:paraId="1DFA9052" w14:textId="77777777" w:rsidR="00822D6F" w:rsidRPr="004C5431" w:rsidRDefault="00822D6F" w:rsidP="00822D6F">
      <w:pPr>
        <w:rPr>
          <w:rFonts w:ascii="Times" w:hAnsi="Times"/>
        </w:rPr>
      </w:pPr>
      <w:r w:rsidRPr="004C5431">
        <w:rPr>
          <w:rFonts w:ascii="Times" w:hAnsi="Times"/>
        </w:rPr>
        <w:t>97.</w:t>
      </w:r>
    </w:p>
    <w:p w14:paraId="307F544F" w14:textId="77777777" w:rsidR="00822D6F" w:rsidRPr="004C5431" w:rsidRDefault="00822D6F" w:rsidP="00822D6F">
      <w:pPr>
        <w:rPr>
          <w:rFonts w:ascii="Times" w:hAnsi="Times"/>
          <w:i/>
        </w:rPr>
      </w:pPr>
      <w:r w:rsidRPr="004C5431">
        <w:rPr>
          <w:rFonts w:ascii="Times" w:hAnsi="Times"/>
          <w:i/>
        </w:rPr>
        <w:t>Shinisaurus</w:t>
      </w:r>
    </w:p>
    <w:p w14:paraId="1FD22F38" w14:textId="77777777" w:rsidR="00822D6F" w:rsidRPr="004C5431" w:rsidRDefault="00822D6F" w:rsidP="00822D6F">
      <w:pPr>
        <w:rPr>
          <w:rFonts w:ascii="Times" w:hAnsi="Times"/>
          <w:i/>
        </w:rPr>
      </w:pPr>
      <w:r w:rsidRPr="004C5431">
        <w:rPr>
          <w:rFonts w:ascii="Times" w:hAnsi="Times"/>
          <w:i/>
        </w:rPr>
        <w:t>Uromastyx</w:t>
      </w:r>
    </w:p>
    <w:p w14:paraId="5D6A4CF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21850FD" w14:textId="77777777" w:rsidR="00822D6F" w:rsidRPr="004C5431" w:rsidRDefault="00822D6F" w:rsidP="00822D6F">
      <w:pPr>
        <w:rPr>
          <w:rFonts w:ascii="Times" w:hAnsi="Times"/>
          <w:i/>
        </w:rPr>
      </w:pPr>
      <w:r w:rsidRPr="004C5431">
        <w:rPr>
          <w:rFonts w:ascii="Times" w:hAnsi="Times"/>
          <w:i/>
        </w:rPr>
        <w:t>Macrocnemus bassanii</w:t>
      </w:r>
    </w:p>
    <w:p w14:paraId="09E7D3E7" w14:textId="77777777" w:rsidR="00822D6F" w:rsidRPr="004C5431" w:rsidRDefault="00822D6F" w:rsidP="00822D6F">
      <w:pPr>
        <w:rPr>
          <w:rFonts w:ascii="Times" w:hAnsi="Times"/>
          <w:i/>
        </w:rPr>
      </w:pPr>
      <w:r w:rsidRPr="004C5431">
        <w:rPr>
          <w:rFonts w:ascii="Times" w:hAnsi="Times"/>
          <w:i/>
        </w:rPr>
        <w:t>Youngina</w:t>
      </w:r>
    </w:p>
    <w:p w14:paraId="1DB8FE2A" w14:textId="77777777" w:rsidR="00822D6F" w:rsidRPr="004C5431" w:rsidRDefault="00822D6F" w:rsidP="00822D6F">
      <w:pPr>
        <w:rPr>
          <w:rFonts w:ascii="Times" w:hAnsi="Times"/>
        </w:rPr>
      </w:pPr>
      <w:r w:rsidRPr="004C5431">
        <w:rPr>
          <w:rFonts w:ascii="Times" w:hAnsi="Times"/>
        </w:rPr>
        <w:t>0-&gt;1</w:t>
      </w:r>
    </w:p>
    <w:p w14:paraId="5CFB6267" w14:textId="77777777" w:rsidR="00822D6F" w:rsidRPr="004C5431" w:rsidRDefault="00822D6F" w:rsidP="00822D6F">
      <w:pPr>
        <w:rPr>
          <w:rFonts w:ascii="Times" w:hAnsi="Times"/>
        </w:rPr>
      </w:pPr>
    </w:p>
    <w:p w14:paraId="32FAFEC2" w14:textId="77777777" w:rsidR="00822D6F" w:rsidRPr="004C5431" w:rsidRDefault="00822D6F" w:rsidP="00822D6F">
      <w:pPr>
        <w:rPr>
          <w:rFonts w:ascii="Times" w:hAnsi="Times"/>
        </w:rPr>
      </w:pPr>
      <w:r w:rsidRPr="004C5431">
        <w:rPr>
          <w:rFonts w:ascii="Times" w:hAnsi="Times"/>
        </w:rPr>
        <w:t>98.</w:t>
      </w:r>
    </w:p>
    <w:p w14:paraId="620C1D2F" w14:textId="77777777" w:rsidR="00822D6F" w:rsidRPr="004C5431" w:rsidRDefault="00822D6F" w:rsidP="00822D6F">
      <w:pPr>
        <w:rPr>
          <w:rFonts w:ascii="Times" w:hAnsi="Times"/>
          <w:i/>
        </w:rPr>
      </w:pPr>
      <w:r w:rsidRPr="004C5431">
        <w:rPr>
          <w:rFonts w:ascii="Times" w:hAnsi="Times"/>
          <w:i/>
        </w:rPr>
        <w:t>Uromastyx</w:t>
      </w:r>
    </w:p>
    <w:p w14:paraId="05C88392" w14:textId="77777777" w:rsidR="00822D6F" w:rsidRPr="004C5431" w:rsidRDefault="00822D6F" w:rsidP="00822D6F">
      <w:pPr>
        <w:rPr>
          <w:rFonts w:ascii="Times" w:hAnsi="Times"/>
        </w:rPr>
      </w:pPr>
      <w:r w:rsidRPr="004C5431">
        <w:rPr>
          <w:rFonts w:ascii="Times" w:hAnsi="Times"/>
        </w:rPr>
        <w:t>0-&gt;1.</w:t>
      </w:r>
    </w:p>
    <w:p w14:paraId="786C364D" w14:textId="77777777" w:rsidR="00822D6F" w:rsidRPr="004C5431" w:rsidRDefault="00822D6F" w:rsidP="00822D6F">
      <w:pPr>
        <w:rPr>
          <w:rFonts w:ascii="Times" w:hAnsi="Times"/>
          <w:i/>
        </w:rPr>
      </w:pPr>
      <w:r w:rsidRPr="004C5431">
        <w:rPr>
          <w:rFonts w:ascii="Times" w:hAnsi="Times"/>
          <w:i/>
        </w:rPr>
        <w:t>Teraterpeton</w:t>
      </w:r>
    </w:p>
    <w:p w14:paraId="6A6C2600" w14:textId="77777777" w:rsidR="00822D6F" w:rsidRPr="004C5431" w:rsidRDefault="00822D6F" w:rsidP="00822D6F">
      <w:pPr>
        <w:rPr>
          <w:rFonts w:ascii="Times" w:hAnsi="Times"/>
        </w:rPr>
      </w:pPr>
      <w:r w:rsidRPr="004C5431">
        <w:rPr>
          <w:rFonts w:ascii="Times" w:hAnsi="Times"/>
        </w:rPr>
        <w:t>0-&gt;2.</w:t>
      </w:r>
    </w:p>
    <w:p w14:paraId="51FABBEB" w14:textId="77777777" w:rsidR="00822D6F" w:rsidRPr="004C5431" w:rsidRDefault="00822D6F" w:rsidP="00822D6F">
      <w:pPr>
        <w:rPr>
          <w:rFonts w:ascii="Times" w:hAnsi="Times"/>
          <w:i/>
        </w:rPr>
      </w:pPr>
      <w:r w:rsidRPr="004C5431">
        <w:rPr>
          <w:rFonts w:ascii="Times" w:hAnsi="Times"/>
          <w:i/>
        </w:rPr>
        <w:t>Amotosaurus</w:t>
      </w:r>
    </w:p>
    <w:p w14:paraId="1B08121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FABEA62" w14:textId="77777777" w:rsidR="00822D6F" w:rsidRPr="004C5431" w:rsidRDefault="00822D6F" w:rsidP="00822D6F">
      <w:pPr>
        <w:rPr>
          <w:rFonts w:ascii="Times" w:hAnsi="Times"/>
        </w:rPr>
      </w:pPr>
    </w:p>
    <w:p w14:paraId="214B7125" w14:textId="77777777" w:rsidR="00822D6F" w:rsidRPr="004C5431" w:rsidRDefault="00822D6F" w:rsidP="00822D6F">
      <w:pPr>
        <w:rPr>
          <w:rFonts w:ascii="Times" w:hAnsi="Times"/>
        </w:rPr>
      </w:pPr>
      <w:r w:rsidRPr="004C5431">
        <w:rPr>
          <w:rFonts w:ascii="Times" w:hAnsi="Times"/>
        </w:rPr>
        <w:t>102.</w:t>
      </w:r>
    </w:p>
    <w:p w14:paraId="66404D1D" w14:textId="77777777" w:rsidR="00822D6F" w:rsidRPr="004C5431" w:rsidRDefault="00822D6F" w:rsidP="00822D6F">
      <w:pPr>
        <w:rPr>
          <w:rFonts w:ascii="Times" w:hAnsi="Times"/>
        </w:rPr>
      </w:pPr>
      <w:r w:rsidRPr="004C5431">
        <w:rPr>
          <w:rFonts w:ascii="Times" w:hAnsi="Times"/>
          <w:i/>
        </w:rPr>
        <w:t>Trilophosaurus jacobsi</w:t>
      </w:r>
    </w:p>
    <w:p w14:paraId="4BDB45F9" w14:textId="77777777" w:rsidR="00822D6F" w:rsidRPr="004C5431" w:rsidRDefault="00822D6F" w:rsidP="00822D6F">
      <w:pPr>
        <w:rPr>
          <w:rFonts w:ascii="Times" w:hAnsi="Times"/>
        </w:rPr>
      </w:pPr>
      <w:r w:rsidRPr="004C5431">
        <w:rPr>
          <w:rFonts w:ascii="Times" w:hAnsi="Times"/>
        </w:rPr>
        <w:t>1-&gt;0.</w:t>
      </w:r>
    </w:p>
    <w:p w14:paraId="361845A3" w14:textId="77777777" w:rsidR="00822D6F" w:rsidRPr="004C5431" w:rsidRDefault="00822D6F" w:rsidP="00822D6F">
      <w:pPr>
        <w:rPr>
          <w:rFonts w:ascii="Times" w:hAnsi="Times"/>
        </w:rPr>
      </w:pPr>
    </w:p>
    <w:p w14:paraId="5C34526F" w14:textId="77777777" w:rsidR="00822D6F" w:rsidRPr="004C5431" w:rsidRDefault="00822D6F" w:rsidP="00822D6F">
      <w:pPr>
        <w:rPr>
          <w:rFonts w:ascii="Times" w:hAnsi="Times"/>
        </w:rPr>
      </w:pPr>
      <w:r w:rsidRPr="004C5431">
        <w:rPr>
          <w:rFonts w:ascii="Times" w:hAnsi="Times"/>
        </w:rPr>
        <w:t>107.</w:t>
      </w:r>
    </w:p>
    <w:p w14:paraId="5E4B4C75" w14:textId="77777777" w:rsidR="00822D6F" w:rsidRPr="004C5431" w:rsidRDefault="00822D6F" w:rsidP="00822D6F">
      <w:pPr>
        <w:rPr>
          <w:rFonts w:ascii="Times" w:hAnsi="Times"/>
          <w:i/>
        </w:rPr>
      </w:pPr>
      <w:r w:rsidRPr="004C5431">
        <w:rPr>
          <w:rFonts w:ascii="Times" w:hAnsi="Times"/>
          <w:i/>
        </w:rPr>
        <w:t>Uromastyx</w:t>
      </w:r>
    </w:p>
    <w:p w14:paraId="09C10012" w14:textId="77777777" w:rsidR="00822D6F" w:rsidRPr="004C5431" w:rsidRDefault="00822D6F" w:rsidP="00822D6F">
      <w:pPr>
        <w:rPr>
          <w:rFonts w:ascii="Times" w:hAnsi="Times"/>
        </w:rPr>
      </w:pPr>
      <w:r w:rsidRPr="004C5431">
        <w:rPr>
          <w:rFonts w:ascii="Times" w:hAnsi="Times"/>
        </w:rPr>
        <w:t>0-&gt;1</w:t>
      </w:r>
    </w:p>
    <w:p w14:paraId="4C2C64AA" w14:textId="77777777" w:rsidR="00822D6F" w:rsidRPr="004C5431" w:rsidRDefault="00822D6F" w:rsidP="00822D6F">
      <w:pPr>
        <w:rPr>
          <w:rFonts w:ascii="Times" w:hAnsi="Times"/>
        </w:rPr>
      </w:pPr>
      <w:r w:rsidRPr="004C5431">
        <w:rPr>
          <w:rFonts w:ascii="Times" w:hAnsi="Times"/>
          <w:i/>
        </w:rPr>
        <w:t>Proterosuchus yuani</w:t>
      </w:r>
    </w:p>
    <w:p w14:paraId="5E1EBB74" w14:textId="77777777" w:rsidR="00822D6F" w:rsidRPr="004C5431" w:rsidRDefault="00822D6F" w:rsidP="00822D6F">
      <w:pPr>
        <w:rPr>
          <w:rFonts w:ascii="Times" w:hAnsi="Times"/>
        </w:rPr>
      </w:pPr>
      <w:r w:rsidRPr="004C5431">
        <w:rPr>
          <w:rFonts w:ascii="Times" w:hAnsi="Times"/>
        </w:rPr>
        <w:t>0-&gt;?</w:t>
      </w:r>
    </w:p>
    <w:p w14:paraId="5C0A27FB" w14:textId="77777777" w:rsidR="00822D6F" w:rsidRPr="004C5431" w:rsidRDefault="00822D6F" w:rsidP="00822D6F">
      <w:pPr>
        <w:rPr>
          <w:rFonts w:ascii="Times" w:hAnsi="Times"/>
        </w:rPr>
      </w:pPr>
    </w:p>
    <w:p w14:paraId="0CACB608" w14:textId="77777777" w:rsidR="00822D6F" w:rsidRPr="004C5431" w:rsidRDefault="00822D6F" w:rsidP="00822D6F">
      <w:pPr>
        <w:rPr>
          <w:rFonts w:ascii="Times" w:hAnsi="Times"/>
        </w:rPr>
      </w:pPr>
      <w:r w:rsidRPr="004C5431">
        <w:rPr>
          <w:rFonts w:ascii="Times" w:hAnsi="Times"/>
        </w:rPr>
        <w:t>108.</w:t>
      </w:r>
    </w:p>
    <w:p w14:paraId="58D00F52" w14:textId="77777777" w:rsidR="00822D6F" w:rsidRPr="004C5431" w:rsidRDefault="00822D6F" w:rsidP="00822D6F">
      <w:pPr>
        <w:rPr>
          <w:rFonts w:ascii="Times" w:hAnsi="Times"/>
        </w:rPr>
      </w:pPr>
      <w:r w:rsidRPr="004C5431">
        <w:rPr>
          <w:rFonts w:ascii="Times" w:hAnsi="Times"/>
          <w:i/>
        </w:rPr>
        <w:t>Mesosuchus browni</w:t>
      </w:r>
    </w:p>
    <w:p w14:paraId="40E8A264" w14:textId="77777777" w:rsidR="00822D6F" w:rsidRPr="004C5431" w:rsidRDefault="00822D6F" w:rsidP="00822D6F">
      <w:pPr>
        <w:rPr>
          <w:rFonts w:ascii="Times" w:hAnsi="Times"/>
        </w:rPr>
      </w:pPr>
      <w:r w:rsidRPr="004C5431">
        <w:rPr>
          <w:rFonts w:ascii="Times" w:hAnsi="Times"/>
        </w:rPr>
        <w:t>1-&gt;0.</w:t>
      </w:r>
    </w:p>
    <w:p w14:paraId="37AABBDB" w14:textId="77777777" w:rsidR="00822D6F" w:rsidRPr="004C5431" w:rsidRDefault="00822D6F" w:rsidP="00822D6F">
      <w:pPr>
        <w:rPr>
          <w:rFonts w:ascii="Times" w:hAnsi="Times"/>
        </w:rPr>
      </w:pPr>
      <w:r w:rsidRPr="004C5431">
        <w:rPr>
          <w:rFonts w:ascii="Times" w:hAnsi="Times"/>
          <w:i/>
        </w:rPr>
        <w:t>Amotosaurus</w:t>
      </w:r>
    </w:p>
    <w:p w14:paraId="2BF59F1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8E62495" w14:textId="77777777" w:rsidR="00822D6F" w:rsidRPr="004C5431" w:rsidRDefault="00822D6F" w:rsidP="00822D6F">
      <w:pPr>
        <w:rPr>
          <w:rFonts w:ascii="Times" w:hAnsi="Times"/>
        </w:rPr>
      </w:pPr>
      <w:r w:rsidRPr="004C5431">
        <w:rPr>
          <w:rFonts w:ascii="Times" w:hAnsi="Times"/>
          <w:i/>
        </w:rPr>
        <w:t>Proterosuchus yuani</w:t>
      </w:r>
    </w:p>
    <w:p w14:paraId="0016241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6C72AC5D" w14:textId="77777777" w:rsidR="00822D6F" w:rsidRPr="004C5431" w:rsidRDefault="00822D6F" w:rsidP="00822D6F">
      <w:pPr>
        <w:rPr>
          <w:rFonts w:ascii="Times" w:hAnsi="Times"/>
        </w:rPr>
      </w:pPr>
    </w:p>
    <w:p w14:paraId="064B6639" w14:textId="77777777" w:rsidR="00822D6F" w:rsidRPr="004C5431" w:rsidRDefault="00822D6F" w:rsidP="00822D6F">
      <w:pPr>
        <w:rPr>
          <w:rFonts w:ascii="Times" w:hAnsi="Times"/>
        </w:rPr>
      </w:pPr>
      <w:r w:rsidRPr="004C5431">
        <w:rPr>
          <w:rFonts w:ascii="Times" w:hAnsi="Times"/>
        </w:rPr>
        <w:t>112.</w:t>
      </w:r>
    </w:p>
    <w:p w14:paraId="159D5254" w14:textId="77777777" w:rsidR="00822D6F" w:rsidRPr="004C5431" w:rsidRDefault="00822D6F" w:rsidP="00822D6F">
      <w:pPr>
        <w:rPr>
          <w:rFonts w:ascii="Times" w:hAnsi="Times"/>
        </w:rPr>
      </w:pPr>
      <w:r w:rsidRPr="004C5431">
        <w:rPr>
          <w:rFonts w:ascii="Times" w:hAnsi="Times"/>
          <w:i/>
        </w:rPr>
        <w:t>Proterosuchus yuani</w:t>
      </w:r>
    </w:p>
    <w:p w14:paraId="4F6C2E24" w14:textId="77777777" w:rsidR="00822D6F" w:rsidRPr="004C5431" w:rsidRDefault="00822D6F" w:rsidP="00822D6F">
      <w:pPr>
        <w:rPr>
          <w:rFonts w:ascii="Times" w:hAnsi="Times"/>
        </w:rPr>
      </w:pPr>
      <w:r w:rsidRPr="004C5431">
        <w:rPr>
          <w:rFonts w:ascii="Times" w:hAnsi="Times"/>
        </w:rPr>
        <w:t>0-&gt;?</w:t>
      </w:r>
    </w:p>
    <w:p w14:paraId="0432FBD1" w14:textId="77777777" w:rsidR="00822D6F" w:rsidRPr="004C5431" w:rsidRDefault="00822D6F" w:rsidP="00822D6F">
      <w:pPr>
        <w:rPr>
          <w:rFonts w:ascii="Times" w:hAnsi="Times"/>
        </w:rPr>
      </w:pPr>
    </w:p>
    <w:p w14:paraId="32F32125" w14:textId="77777777" w:rsidR="00822D6F" w:rsidRPr="004C5431" w:rsidRDefault="00822D6F" w:rsidP="00822D6F">
      <w:pPr>
        <w:rPr>
          <w:rFonts w:ascii="Times" w:hAnsi="Times"/>
        </w:rPr>
      </w:pPr>
      <w:r w:rsidRPr="004C5431">
        <w:rPr>
          <w:rFonts w:ascii="Times" w:hAnsi="Times"/>
        </w:rPr>
        <w:t>113.</w:t>
      </w:r>
    </w:p>
    <w:p w14:paraId="344B6654" w14:textId="77777777" w:rsidR="00822D6F" w:rsidRPr="004C5431" w:rsidRDefault="00822D6F" w:rsidP="00822D6F">
      <w:pPr>
        <w:rPr>
          <w:rFonts w:ascii="Times" w:hAnsi="Times"/>
        </w:rPr>
      </w:pPr>
      <w:r w:rsidRPr="004C5431">
        <w:rPr>
          <w:rFonts w:ascii="Times" w:hAnsi="Times"/>
          <w:i/>
        </w:rPr>
        <w:t>Mesosuchus browni</w:t>
      </w:r>
    </w:p>
    <w:p w14:paraId="4BA16ED8" w14:textId="77777777" w:rsidR="00822D6F" w:rsidRPr="004C5431" w:rsidRDefault="00822D6F" w:rsidP="00822D6F">
      <w:pPr>
        <w:rPr>
          <w:rFonts w:ascii="Times" w:hAnsi="Times"/>
        </w:rPr>
      </w:pPr>
      <w:r w:rsidRPr="004C5431">
        <w:rPr>
          <w:rFonts w:ascii="Times" w:hAnsi="Times"/>
        </w:rPr>
        <w:lastRenderedPageBreak/>
        <w:t>1-&gt;0.</w:t>
      </w:r>
    </w:p>
    <w:p w14:paraId="0B263581" w14:textId="77777777" w:rsidR="00822D6F" w:rsidRPr="004C5431" w:rsidRDefault="00822D6F" w:rsidP="00822D6F">
      <w:pPr>
        <w:rPr>
          <w:rFonts w:ascii="Times" w:hAnsi="Times"/>
        </w:rPr>
      </w:pPr>
    </w:p>
    <w:p w14:paraId="53DF51F4" w14:textId="77777777" w:rsidR="00822D6F" w:rsidRPr="004C5431" w:rsidRDefault="00822D6F" w:rsidP="00822D6F">
      <w:pPr>
        <w:rPr>
          <w:rFonts w:ascii="Times" w:hAnsi="Times"/>
        </w:rPr>
      </w:pPr>
      <w:r w:rsidRPr="004C5431">
        <w:rPr>
          <w:rFonts w:ascii="Times" w:hAnsi="Times"/>
        </w:rPr>
        <w:t>114.</w:t>
      </w:r>
    </w:p>
    <w:p w14:paraId="3957F168" w14:textId="77777777" w:rsidR="00822D6F" w:rsidRPr="004C5431" w:rsidRDefault="00822D6F" w:rsidP="00822D6F">
      <w:pPr>
        <w:rPr>
          <w:rFonts w:ascii="Times" w:hAnsi="Times"/>
          <w:i/>
        </w:rPr>
      </w:pPr>
      <w:r w:rsidRPr="004C5431">
        <w:rPr>
          <w:rFonts w:ascii="Times" w:hAnsi="Times"/>
          <w:i/>
        </w:rPr>
        <w:t>Uromastyx</w:t>
      </w:r>
    </w:p>
    <w:p w14:paraId="7DD4EE9B" w14:textId="77777777" w:rsidR="00822D6F" w:rsidRPr="004C5431" w:rsidRDefault="00822D6F" w:rsidP="00822D6F">
      <w:pPr>
        <w:rPr>
          <w:rFonts w:ascii="Times" w:hAnsi="Times"/>
        </w:rPr>
      </w:pPr>
      <w:r w:rsidRPr="004C5431">
        <w:rPr>
          <w:rFonts w:ascii="Times" w:hAnsi="Times"/>
        </w:rPr>
        <w:t>0-&gt;1.</w:t>
      </w:r>
    </w:p>
    <w:p w14:paraId="6CD2A99D" w14:textId="77777777" w:rsidR="00822D6F" w:rsidRPr="004C5431" w:rsidRDefault="00822D6F" w:rsidP="00822D6F">
      <w:pPr>
        <w:rPr>
          <w:rFonts w:ascii="Times" w:hAnsi="Times"/>
          <w:i/>
        </w:rPr>
      </w:pPr>
      <w:r w:rsidRPr="004C5431">
        <w:rPr>
          <w:rFonts w:ascii="Times" w:hAnsi="Times"/>
          <w:i/>
        </w:rPr>
        <w:t>Mesosuchus</w:t>
      </w:r>
    </w:p>
    <w:p w14:paraId="68C1EF3C" w14:textId="77777777" w:rsidR="00822D6F" w:rsidRPr="004C5431" w:rsidRDefault="00822D6F" w:rsidP="00822D6F">
      <w:pPr>
        <w:rPr>
          <w:rFonts w:ascii="Times" w:hAnsi="Times"/>
        </w:rPr>
      </w:pPr>
      <w:r w:rsidRPr="004C5431">
        <w:rPr>
          <w:rFonts w:ascii="Times" w:hAnsi="Times"/>
        </w:rPr>
        <w:t>1-&gt;0.</w:t>
      </w:r>
    </w:p>
    <w:p w14:paraId="7303ACBB" w14:textId="77777777" w:rsidR="00822D6F" w:rsidRPr="004C5431" w:rsidRDefault="00822D6F" w:rsidP="00822D6F">
      <w:pPr>
        <w:rPr>
          <w:rFonts w:ascii="Times" w:hAnsi="Times"/>
        </w:rPr>
      </w:pPr>
    </w:p>
    <w:p w14:paraId="6F067D43" w14:textId="77777777" w:rsidR="00822D6F" w:rsidRPr="004C5431" w:rsidRDefault="00822D6F" w:rsidP="00822D6F">
      <w:pPr>
        <w:rPr>
          <w:rFonts w:ascii="Times" w:hAnsi="Times"/>
        </w:rPr>
      </w:pPr>
      <w:r w:rsidRPr="004C5431">
        <w:rPr>
          <w:rFonts w:ascii="Times" w:hAnsi="Times"/>
        </w:rPr>
        <w:t>115.</w:t>
      </w:r>
    </w:p>
    <w:p w14:paraId="670072F1" w14:textId="77777777" w:rsidR="00822D6F" w:rsidRPr="004C5431" w:rsidRDefault="00822D6F" w:rsidP="00822D6F">
      <w:pPr>
        <w:rPr>
          <w:rFonts w:ascii="Times" w:hAnsi="Times"/>
          <w:i/>
        </w:rPr>
      </w:pPr>
      <w:r w:rsidRPr="004C5431">
        <w:rPr>
          <w:rFonts w:ascii="Times" w:hAnsi="Times"/>
          <w:i/>
        </w:rPr>
        <w:t>Amotosaurus</w:t>
      </w:r>
    </w:p>
    <w:p w14:paraId="17466E4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040174C3" w14:textId="77777777" w:rsidR="00822D6F" w:rsidRPr="004C5431" w:rsidRDefault="00822D6F" w:rsidP="00822D6F">
      <w:pPr>
        <w:rPr>
          <w:rFonts w:ascii="Times" w:hAnsi="Times"/>
        </w:rPr>
      </w:pPr>
    </w:p>
    <w:p w14:paraId="46E8FD95" w14:textId="77777777" w:rsidR="00822D6F" w:rsidRPr="004C5431" w:rsidRDefault="00822D6F" w:rsidP="00822D6F">
      <w:pPr>
        <w:rPr>
          <w:rFonts w:ascii="Times" w:hAnsi="Times"/>
        </w:rPr>
      </w:pPr>
      <w:r w:rsidRPr="004C5431">
        <w:rPr>
          <w:rFonts w:ascii="Times" w:hAnsi="Times"/>
        </w:rPr>
        <w:t>116.</w:t>
      </w:r>
    </w:p>
    <w:p w14:paraId="7355256D" w14:textId="77777777" w:rsidR="00822D6F" w:rsidRPr="004C5431" w:rsidRDefault="00822D6F" w:rsidP="00822D6F">
      <w:pPr>
        <w:rPr>
          <w:rFonts w:ascii="Times" w:hAnsi="Times"/>
          <w:i/>
        </w:rPr>
      </w:pPr>
      <w:r w:rsidRPr="004C5431">
        <w:rPr>
          <w:rFonts w:ascii="Times" w:hAnsi="Times"/>
          <w:i/>
        </w:rPr>
        <w:t>Mesosuchus</w:t>
      </w:r>
    </w:p>
    <w:p w14:paraId="2489C0CF" w14:textId="77777777" w:rsidR="00822D6F" w:rsidRPr="004C5431" w:rsidRDefault="00822D6F" w:rsidP="00822D6F">
      <w:pPr>
        <w:rPr>
          <w:rFonts w:ascii="Times" w:hAnsi="Times"/>
        </w:rPr>
      </w:pPr>
      <w:r w:rsidRPr="004C5431">
        <w:rPr>
          <w:rFonts w:ascii="Times" w:hAnsi="Times"/>
          <w:i/>
        </w:rPr>
        <w:t>Protorosaurus</w:t>
      </w:r>
    </w:p>
    <w:p w14:paraId="53B68291" w14:textId="77777777" w:rsidR="00822D6F" w:rsidRPr="004C5431" w:rsidRDefault="00822D6F" w:rsidP="00822D6F">
      <w:pPr>
        <w:rPr>
          <w:rFonts w:ascii="Times" w:hAnsi="Times"/>
        </w:rPr>
      </w:pPr>
      <w:r w:rsidRPr="004C5431">
        <w:rPr>
          <w:rFonts w:ascii="Times" w:hAnsi="Times"/>
        </w:rPr>
        <w:t>0-&gt;1.</w:t>
      </w:r>
    </w:p>
    <w:p w14:paraId="1BBBC573" w14:textId="77777777" w:rsidR="00822D6F" w:rsidRPr="004C5431" w:rsidRDefault="00822D6F" w:rsidP="00822D6F">
      <w:pPr>
        <w:rPr>
          <w:rFonts w:ascii="Times" w:hAnsi="Times"/>
          <w:i/>
        </w:rPr>
      </w:pPr>
      <w:r w:rsidRPr="004C5431">
        <w:rPr>
          <w:rFonts w:ascii="Times" w:hAnsi="Times"/>
          <w:i/>
        </w:rPr>
        <w:t>Euparkeria</w:t>
      </w:r>
    </w:p>
    <w:p w14:paraId="0D929F47"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4CF519BE" w14:textId="77777777" w:rsidR="00822D6F" w:rsidRPr="004C5431" w:rsidRDefault="00822D6F" w:rsidP="00822D6F">
      <w:pPr>
        <w:rPr>
          <w:rFonts w:ascii="Times" w:hAnsi="Times"/>
          <w:i/>
        </w:rPr>
      </w:pPr>
      <w:r w:rsidRPr="004C5431">
        <w:rPr>
          <w:rFonts w:ascii="Times" w:hAnsi="Times"/>
          <w:i/>
        </w:rPr>
        <w:t>Amotosaurus</w:t>
      </w:r>
    </w:p>
    <w:p w14:paraId="71E97BA4"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253938D1" w14:textId="77777777" w:rsidR="00822D6F" w:rsidRPr="004C5431" w:rsidRDefault="00822D6F" w:rsidP="00822D6F">
      <w:pPr>
        <w:rPr>
          <w:rFonts w:ascii="Times" w:hAnsi="Times"/>
        </w:rPr>
      </w:pPr>
    </w:p>
    <w:p w14:paraId="1F4575AE" w14:textId="77777777" w:rsidR="00822D6F" w:rsidRPr="004C5431" w:rsidRDefault="00822D6F" w:rsidP="00822D6F">
      <w:pPr>
        <w:rPr>
          <w:rFonts w:ascii="Times" w:hAnsi="Times"/>
        </w:rPr>
      </w:pPr>
      <w:r w:rsidRPr="004C5431">
        <w:rPr>
          <w:rFonts w:ascii="Times" w:hAnsi="Times"/>
        </w:rPr>
        <w:t>117.</w:t>
      </w:r>
    </w:p>
    <w:p w14:paraId="46C06030" w14:textId="77777777" w:rsidR="00822D6F" w:rsidRPr="004C5431" w:rsidRDefault="00822D6F" w:rsidP="00822D6F">
      <w:pPr>
        <w:rPr>
          <w:rFonts w:ascii="Times" w:hAnsi="Times"/>
          <w:i/>
        </w:rPr>
      </w:pPr>
      <w:r w:rsidRPr="004C5431">
        <w:rPr>
          <w:rFonts w:ascii="Times" w:hAnsi="Times"/>
          <w:i/>
        </w:rPr>
        <w:t>Batrachotomus</w:t>
      </w:r>
    </w:p>
    <w:p w14:paraId="5D36F251" w14:textId="77777777" w:rsidR="00822D6F" w:rsidRPr="004C5431" w:rsidRDefault="00822D6F" w:rsidP="00822D6F">
      <w:pPr>
        <w:rPr>
          <w:rFonts w:ascii="Times" w:hAnsi="Times"/>
          <w:i/>
        </w:rPr>
      </w:pPr>
      <w:r w:rsidRPr="004C5431">
        <w:rPr>
          <w:rFonts w:ascii="Times" w:hAnsi="Times"/>
          <w:i/>
        </w:rPr>
        <w:t>Prolacerta</w:t>
      </w:r>
    </w:p>
    <w:p w14:paraId="1FFB084F" w14:textId="77777777" w:rsidR="00822D6F" w:rsidRPr="004C5431" w:rsidRDefault="00822D6F" w:rsidP="00822D6F">
      <w:pPr>
        <w:rPr>
          <w:rFonts w:ascii="Times" w:hAnsi="Times"/>
        </w:rPr>
      </w:pPr>
      <w:r w:rsidRPr="004C5431">
        <w:rPr>
          <w:rFonts w:ascii="Times" w:hAnsi="Times"/>
        </w:rPr>
        <w:t>0-&gt;1.</w:t>
      </w:r>
    </w:p>
    <w:p w14:paraId="7C7A9457" w14:textId="77777777" w:rsidR="00822D6F" w:rsidRPr="004C5431" w:rsidRDefault="00822D6F" w:rsidP="00822D6F">
      <w:pPr>
        <w:rPr>
          <w:rFonts w:ascii="Times" w:hAnsi="Times"/>
        </w:rPr>
      </w:pPr>
    </w:p>
    <w:p w14:paraId="0599BF0D" w14:textId="77777777" w:rsidR="00822D6F" w:rsidRPr="004C5431" w:rsidRDefault="00822D6F" w:rsidP="00822D6F">
      <w:pPr>
        <w:rPr>
          <w:rFonts w:ascii="Times" w:hAnsi="Times"/>
        </w:rPr>
      </w:pPr>
      <w:r w:rsidRPr="004C5431">
        <w:rPr>
          <w:rFonts w:ascii="Times" w:hAnsi="Times"/>
        </w:rPr>
        <w:t>118.</w:t>
      </w:r>
    </w:p>
    <w:p w14:paraId="7643097F" w14:textId="77777777" w:rsidR="00822D6F" w:rsidRPr="004C5431" w:rsidRDefault="00822D6F" w:rsidP="00822D6F">
      <w:pPr>
        <w:rPr>
          <w:rFonts w:ascii="Times" w:hAnsi="Times"/>
          <w:i/>
        </w:rPr>
      </w:pPr>
      <w:r w:rsidRPr="004C5431">
        <w:rPr>
          <w:rFonts w:ascii="Times" w:hAnsi="Times"/>
          <w:i/>
        </w:rPr>
        <w:t>Amotosaurus</w:t>
      </w:r>
    </w:p>
    <w:p w14:paraId="04D03AB0" w14:textId="77777777" w:rsidR="00822D6F" w:rsidRPr="004C5431" w:rsidRDefault="00822D6F" w:rsidP="00822D6F">
      <w:pPr>
        <w:rPr>
          <w:rFonts w:ascii="Times" w:hAnsi="Times"/>
        </w:rPr>
      </w:pPr>
      <w:r w:rsidRPr="004C5431">
        <w:rPr>
          <w:rFonts w:ascii="Times" w:hAnsi="Times"/>
        </w:rPr>
        <w:t>1-&gt;0.</w:t>
      </w:r>
    </w:p>
    <w:p w14:paraId="436814A1" w14:textId="77777777" w:rsidR="00822D6F" w:rsidRPr="004C5431" w:rsidRDefault="00822D6F" w:rsidP="00822D6F">
      <w:pPr>
        <w:rPr>
          <w:rFonts w:ascii="Times" w:hAnsi="Times"/>
        </w:rPr>
      </w:pPr>
    </w:p>
    <w:p w14:paraId="0AEC4227" w14:textId="77777777" w:rsidR="00822D6F" w:rsidRPr="004C5431" w:rsidRDefault="00822D6F" w:rsidP="00822D6F">
      <w:pPr>
        <w:rPr>
          <w:rFonts w:ascii="Times" w:hAnsi="Times"/>
        </w:rPr>
      </w:pPr>
      <w:r w:rsidRPr="004C5431">
        <w:rPr>
          <w:rFonts w:ascii="Times" w:hAnsi="Times"/>
        </w:rPr>
        <w:t>119.</w:t>
      </w:r>
    </w:p>
    <w:p w14:paraId="24B28798" w14:textId="77777777" w:rsidR="00822D6F" w:rsidRPr="004C5431" w:rsidRDefault="00822D6F" w:rsidP="00822D6F">
      <w:pPr>
        <w:rPr>
          <w:rFonts w:ascii="Times" w:hAnsi="Times"/>
          <w:i/>
        </w:rPr>
      </w:pPr>
      <w:r w:rsidRPr="004C5431">
        <w:rPr>
          <w:rFonts w:ascii="Times" w:hAnsi="Times"/>
          <w:i/>
        </w:rPr>
        <w:t>Prolacerta</w:t>
      </w:r>
    </w:p>
    <w:p w14:paraId="70089940" w14:textId="77777777" w:rsidR="00822D6F" w:rsidRPr="004C5431" w:rsidRDefault="00822D6F" w:rsidP="00822D6F">
      <w:pPr>
        <w:rPr>
          <w:rFonts w:ascii="Times" w:hAnsi="Times"/>
        </w:rPr>
      </w:pPr>
      <w:r w:rsidRPr="004C5431">
        <w:rPr>
          <w:rFonts w:ascii="Times" w:hAnsi="Times"/>
        </w:rPr>
        <w:t>0-&gt;1.</w:t>
      </w:r>
    </w:p>
    <w:p w14:paraId="14EC0D96" w14:textId="77777777" w:rsidR="00822D6F" w:rsidRPr="004C5431" w:rsidRDefault="00822D6F" w:rsidP="00822D6F">
      <w:pPr>
        <w:rPr>
          <w:rFonts w:ascii="Times" w:hAnsi="Times"/>
          <w:i/>
        </w:rPr>
      </w:pPr>
      <w:r w:rsidRPr="004C5431">
        <w:rPr>
          <w:rFonts w:ascii="Times" w:hAnsi="Times"/>
          <w:i/>
        </w:rPr>
        <w:t>Batrachtomus</w:t>
      </w:r>
    </w:p>
    <w:p w14:paraId="3ED1E52C" w14:textId="77777777" w:rsidR="00822D6F" w:rsidRPr="004C5431" w:rsidRDefault="00822D6F" w:rsidP="00822D6F">
      <w:pPr>
        <w:rPr>
          <w:rFonts w:ascii="Times" w:hAnsi="Times"/>
        </w:rPr>
      </w:pPr>
      <w:r w:rsidRPr="004C5431">
        <w:rPr>
          <w:rFonts w:ascii="Times" w:hAnsi="Times"/>
        </w:rPr>
        <w:t>1-&gt;0.</w:t>
      </w:r>
    </w:p>
    <w:p w14:paraId="15518CDF" w14:textId="77777777" w:rsidR="00822D6F" w:rsidRPr="004C5431" w:rsidRDefault="00822D6F" w:rsidP="00822D6F">
      <w:pPr>
        <w:rPr>
          <w:rFonts w:ascii="Times" w:hAnsi="Times"/>
        </w:rPr>
      </w:pPr>
      <w:r w:rsidRPr="004C5431">
        <w:rPr>
          <w:rFonts w:ascii="Times" w:hAnsi="Times"/>
          <w:i/>
        </w:rPr>
        <w:t>Proterosuchus yuani</w:t>
      </w:r>
    </w:p>
    <w:p w14:paraId="74961037" w14:textId="77777777" w:rsidR="00822D6F" w:rsidRPr="004C5431" w:rsidRDefault="00822D6F" w:rsidP="00822D6F">
      <w:pPr>
        <w:rPr>
          <w:rFonts w:ascii="Times" w:hAnsi="Times"/>
        </w:rPr>
      </w:pPr>
      <w:r w:rsidRPr="004C5431">
        <w:rPr>
          <w:rFonts w:ascii="Times" w:hAnsi="Times"/>
        </w:rPr>
        <w:t>0-&gt;?</w:t>
      </w:r>
    </w:p>
    <w:p w14:paraId="3BF8F994" w14:textId="77777777" w:rsidR="00822D6F" w:rsidRPr="004C5431" w:rsidRDefault="00822D6F" w:rsidP="00822D6F">
      <w:pPr>
        <w:rPr>
          <w:rFonts w:ascii="Times" w:hAnsi="Times"/>
        </w:rPr>
      </w:pPr>
    </w:p>
    <w:p w14:paraId="598B764F" w14:textId="77777777" w:rsidR="00822D6F" w:rsidRPr="004C5431" w:rsidRDefault="00822D6F" w:rsidP="00822D6F">
      <w:pPr>
        <w:rPr>
          <w:rFonts w:ascii="Times" w:hAnsi="Times"/>
        </w:rPr>
      </w:pPr>
      <w:r w:rsidRPr="004C5431">
        <w:rPr>
          <w:rFonts w:ascii="Times" w:hAnsi="Times"/>
        </w:rPr>
        <w:t>120.</w:t>
      </w:r>
    </w:p>
    <w:p w14:paraId="5646A2D8" w14:textId="77777777" w:rsidR="00822D6F" w:rsidRPr="004C5431" w:rsidRDefault="00822D6F" w:rsidP="00822D6F">
      <w:pPr>
        <w:rPr>
          <w:rFonts w:ascii="Times" w:hAnsi="Times"/>
          <w:i/>
        </w:rPr>
      </w:pPr>
      <w:r w:rsidRPr="004C5431">
        <w:rPr>
          <w:rFonts w:ascii="Times" w:hAnsi="Times"/>
          <w:i/>
        </w:rPr>
        <w:t>Amotosaurus</w:t>
      </w:r>
    </w:p>
    <w:p w14:paraId="6EE212C1" w14:textId="77777777" w:rsidR="00822D6F" w:rsidRPr="004C5431" w:rsidRDefault="00822D6F" w:rsidP="00822D6F">
      <w:pPr>
        <w:rPr>
          <w:rFonts w:ascii="Times" w:hAnsi="Times"/>
          <w:i/>
        </w:rPr>
      </w:pPr>
      <w:r w:rsidRPr="004C5431">
        <w:rPr>
          <w:rFonts w:ascii="Times" w:hAnsi="Times"/>
          <w:i/>
        </w:rPr>
        <w:t>Protorosaurus</w:t>
      </w:r>
    </w:p>
    <w:p w14:paraId="71F6719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670BB3F" w14:textId="77777777" w:rsidR="00822D6F" w:rsidRPr="004C5431" w:rsidRDefault="00822D6F" w:rsidP="00822D6F">
      <w:pPr>
        <w:rPr>
          <w:rFonts w:ascii="Times" w:hAnsi="Times"/>
        </w:rPr>
      </w:pPr>
    </w:p>
    <w:p w14:paraId="7DCC306E" w14:textId="77777777" w:rsidR="00822D6F" w:rsidRPr="004C5431" w:rsidRDefault="00822D6F" w:rsidP="00822D6F">
      <w:pPr>
        <w:rPr>
          <w:rFonts w:ascii="Times" w:hAnsi="Times"/>
        </w:rPr>
      </w:pPr>
      <w:r w:rsidRPr="004C5431">
        <w:rPr>
          <w:rFonts w:ascii="Times" w:hAnsi="Times"/>
        </w:rPr>
        <w:t>121.</w:t>
      </w:r>
    </w:p>
    <w:p w14:paraId="1D6AF648" w14:textId="77777777" w:rsidR="00822D6F" w:rsidRPr="004C5431" w:rsidRDefault="00822D6F" w:rsidP="00822D6F">
      <w:pPr>
        <w:rPr>
          <w:rFonts w:ascii="Times" w:hAnsi="Times"/>
          <w:i/>
        </w:rPr>
      </w:pPr>
      <w:r w:rsidRPr="004C5431">
        <w:rPr>
          <w:rFonts w:ascii="Times" w:hAnsi="Times"/>
          <w:i/>
        </w:rPr>
        <w:t>Protorosaurus</w:t>
      </w:r>
    </w:p>
    <w:p w14:paraId="2B76E79F" w14:textId="77777777" w:rsidR="00822D6F" w:rsidRPr="004C5431" w:rsidRDefault="00822D6F" w:rsidP="00822D6F">
      <w:pPr>
        <w:rPr>
          <w:rFonts w:ascii="Times" w:hAnsi="Times"/>
          <w:i/>
        </w:rPr>
      </w:pPr>
      <w:r w:rsidRPr="004C5431">
        <w:rPr>
          <w:rFonts w:ascii="Times" w:hAnsi="Times"/>
          <w:i/>
        </w:rPr>
        <w:t>Youngina</w:t>
      </w:r>
    </w:p>
    <w:p w14:paraId="0BA092D6"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0.</w:t>
      </w:r>
    </w:p>
    <w:p w14:paraId="2A2DC794" w14:textId="77777777" w:rsidR="00822D6F" w:rsidRPr="004C5431" w:rsidRDefault="00822D6F" w:rsidP="00822D6F">
      <w:pPr>
        <w:rPr>
          <w:rFonts w:ascii="Times" w:hAnsi="Times"/>
        </w:rPr>
      </w:pPr>
      <w:r w:rsidRPr="004C5431">
        <w:rPr>
          <w:rFonts w:ascii="Times" w:hAnsi="Times"/>
          <w:i/>
        </w:rPr>
        <w:t>Proterosuchus yuani</w:t>
      </w:r>
    </w:p>
    <w:p w14:paraId="394E3635" w14:textId="77777777" w:rsidR="00822D6F" w:rsidRPr="004C5431" w:rsidRDefault="00822D6F" w:rsidP="00822D6F">
      <w:pPr>
        <w:rPr>
          <w:rFonts w:ascii="Times" w:hAnsi="Times"/>
        </w:rPr>
      </w:pPr>
      <w:r w:rsidRPr="004C5431">
        <w:rPr>
          <w:rFonts w:ascii="Times" w:hAnsi="Times"/>
        </w:rPr>
        <w:t>0-&gt;?</w:t>
      </w:r>
    </w:p>
    <w:p w14:paraId="08826700" w14:textId="77777777" w:rsidR="00822D6F" w:rsidRPr="004C5431" w:rsidRDefault="00822D6F" w:rsidP="00822D6F">
      <w:pPr>
        <w:rPr>
          <w:rFonts w:ascii="Times" w:hAnsi="Times"/>
        </w:rPr>
      </w:pPr>
    </w:p>
    <w:p w14:paraId="0DB61304" w14:textId="77777777" w:rsidR="00822D6F" w:rsidRPr="004C5431" w:rsidRDefault="00822D6F" w:rsidP="00822D6F">
      <w:pPr>
        <w:rPr>
          <w:rFonts w:ascii="Times" w:hAnsi="Times"/>
        </w:rPr>
      </w:pPr>
      <w:r w:rsidRPr="004C5431">
        <w:rPr>
          <w:rFonts w:ascii="Times" w:hAnsi="Times"/>
        </w:rPr>
        <w:t>122.</w:t>
      </w:r>
    </w:p>
    <w:p w14:paraId="1D0433C8" w14:textId="77777777" w:rsidR="00822D6F" w:rsidRPr="004C5431" w:rsidRDefault="00822D6F" w:rsidP="00822D6F">
      <w:pPr>
        <w:rPr>
          <w:rFonts w:ascii="Times" w:hAnsi="Times"/>
          <w:i/>
        </w:rPr>
      </w:pPr>
      <w:r w:rsidRPr="004C5431">
        <w:rPr>
          <w:rFonts w:ascii="Times" w:hAnsi="Times"/>
          <w:i/>
        </w:rPr>
        <w:t>Youngina</w:t>
      </w:r>
    </w:p>
    <w:p w14:paraId="45434364"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407D34F6" w14:textId="77777777" w:rsidR="00822D6F" w:rsidRPr="004C5431" w:rsidRDefault="00822D6F" w:rsidP="00822D6F">
      <w:pPr>
        <w:rPr>
          <w:rFonts w:ascii="Times" w:hAnsi="Times"/>
          <w:i/>
        </w:rPr>
      </w:pPr>
      <w:r w:rsidRPr="004C5431">
        <w:rPr>
          <w:rFonts w:ascii="Times" w:hAnsi="Times"/>
          <w:i/>
        </w:rPr>
        <w:t>Amotosaurus</w:t>
      </w:r>
    </w:p>
    <w:p w14:paraId="1E658ED8" w14:textId="77777777" w:rsidR="00822D6F" w:rsidRPr="004C5431" w:rsidRDefault="00822D6F" w:rsidP="00822D6F">
      <w:pPr>
        <w:rPr>
          <w:rFonts w:ascii="Times" w:hAnsi="Times"/>
          <w:i/>
        </w:rPr>
      </w:pPr>
      <w:r w:rsidRPr="004C5431">
        <w:rPr>
          <w:rFonts w:ascii="Times" w:hAnsi="Times"/>
          <w:i/>
        </w:rPr>
        <w:t>Mesosuchus</w:t>
      </w:r>
    </w:p>
    <w:p w14:paraId="3925C744" w14:textId="77777777" w:rsidR="00822D6F" w:rsidRPr="004C5431" w:rsidRDefault="00822D6F" w:rsidP="00822D6F">
      <w:pPr>
        <w:rPr>
          <w:rFonts w:ascii="Times" w:hAnsi="Times"/>
          <w:i/>
        </w:rPr>
      </w:pPr>
      <w:r w:rsidRPr="004C5431">
        <w:rPr>
          <w:rFonts w:ascii="Times" w:hAnsi="Times"/>
          <w:i/>
        </w:rPr>
        <w:t>Protorosaurus</w:t>
      </w:r>
    </w:p>
    <w:p w14:paraId="795A4A86" w14:textId="77777777" w:rsidR="00822D6F" w:rsidRPr="004C5431" w:rsidRDefault="00822D6F" w:rsidP="00822D6F">
      <w:pPr>
        <w:rPr>
          <w:rFonts w:ascii="Times" w:hAnsi="Times"/>
          <w:i/>
        </w:rPr>
      </w:pPr>
      <w:r w:rsidRPr="004C5431">
        <w:rPr>
          <w:rFonts w:ascii="Times" w:hAnsi="Times"/>
          <w:i/>
        </w:rPr>
        <w:t>Tanystropheus</w:t>
      </w:r>
    </w:p>
    <w:p w14:paraId="17E9FA2E"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062F8829" w14:textId="77777777" w:rsidR="00822D6F" w:rsidRPr="004C5431" w:rsidRDefault="00822D6F" w:rsidP="00822D6F">
      <w:pPr>
        <w:rPr>
          <w:rFonts w:ascii="Times" w:hAnsi="Times"/>
        </w:rPr>
      </w:pPr>
    </w:p>
    <w:p w14:paraId="68875160" w14:textId="77777777" w:rsidR="00822D6F" w:rsidRPr="004C5431" w:rsidRDefault="00822D6F" w:rsidP="00822D6F">
      <w:pPr>
        <w:rPr>
          <w:rFonts w:ascii="Times" w:hAnsi="Times"/>
        </w:rPr>
      </w:pPr>
      <w:r w:rsidRPr="004C5431">
        <w:rPr>
          <w:rFonts w:ascii="Times" w:hAnsi="Times"/>
        </w:rPr>
        <w:t>124.</w:t>
      </w:r>
    </w:p>
    <w:p w14:paraId="2A49D0D4"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6CDD1FA4" w14:textId="77777777" w:rsidR="00822D6F" w:rsidRPr="004C5431" w:rsidRDefault="00822D6F" w:rsidP="00822D6F">
      <w:pPr>
        <w:rPr>
          <w:rFonts w:ascii="Times" w:hAnsi="Times"/>
        </w:rPr>
      </w:pPr>
      <w:r w:rsidRPr="004C5431">
        <w:rPr>
          <w:rFonts w:ascii="Times" w:hAnsi="Times"/>
        </w:rPr>
        <w:t>0-&gt;1.</w:t>
      </w:r>
    </w:p>
    <w:p w14:paraId="7A13D37B" w14:textId="77777777" w:rsidR="00822D6F" w:rsidRPr="004C5431" w:rsidRDefault="00822D6F" w:rsidP="00822D6F">
      <w:pPr>
        <w:rPr>
          <w:rFonts w:ascii="Times" w:hAnsi="Times"/>
        </w:rPr>
      </w:pPr>
      <w:r w:rsidRPr="004C5431">
        <w:rPr>
          <w:rFonts w:ascii="Times" w:hAnsi="Times"/>
          <w:i/>
        </w:rPr>
        <w:t>Amotosaurus</w:t>
      </w:r>
    </w:p>
    <w:p w14:paraId="65A50E17"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81A84AA" w14:textId="77777777" w:rsidR="00822D6F" w:rsidRPr="004C5431" w:rsidRDefault="00822D6F" w:rsidP="00822D6F">
      <w:pPr>
        <w:rPr>
          <w:rFonts w:ascii="Times" w:hAnsi="Times"/>
        </w:rPr>
      </w:pPr>
    </w:p>
    <w:p w14:paraId="7C602E58" w14:textId="77777777" w:rsidR="00822D6F" w:rsidRPr="004C5431" w:rsidRDefault="00822D6F" w:rsidP="00822D6F">
      <w:pPr>
        <w:rPr>
          <w:rFonts w:ascii="Times" w:hAnsi="Times"/>
        </w:rPr>
      </w:pPr>
      <w:r w:rsidRPr="004C5431">
        <w:rPr>
          <w:rFonts w:ascii="Times" w:hAnsi="Times"/>
        </w:rPr>
        <w:t>125.</w:t>
      </w:r>
    </w:p>
    <w:p w14:paraId="10DED5D7" w14:textId="77777777" w:rsidR="00822D6F" w:rsidRPr="004C5431" w:rsidRDefault="00822D6F" w:rsidP="00822D6F">
      <w:pPr>
        <w:rPr>
          <w:rFonts w:ascii="Times" w:hAnsi="Times"/>
          <w:i/>
        </w:rPr>
      </w:pPr>
      <w:r w:rsidRPr="004C5431">
        <w:rPr>
          <w:rFonts w:ascii="Times" w:hAnsi="Times"/>
          <w:i/>
        </w:rPr>
        <w:t>Macrocnemus</w:t>
      </w:r>
    </w:p>
    <w:p w14:paraId="4FBE53EC" w14:textId="77777777" w:rsidR="00822D6F" w:rsidRPr="004C5431" w:rsidRDefault="00822D6F" w:rsidP="00822D6F">
      <w:pPr>
        <w:rPr>
          <w:rFonts w:ascii="Times" w:hAnsi="Times"/>
          <w:i/>
        </w:rPr>
      </w:pPr>
      <w:r w:rsidRPr="004C5431">
        <w:rPr>
          <w:rFonts w:ascii="Times" w:hAnsi="Times"/>
          <w:i/>
        </w:rPr>
        <w:t>Tanystropheus</w:t>
      </w:r>
    </w:p>
    <w:p w14:paraId="53A67520" w14:textId="77777777" w:rsidR="00822D6F" w:rsidRPr="004C5431" w:rsidRDefault="00822D6F" w:rsidP="00822D6F">
      <w:pPr>
        <w:rPr>
          <w:rFonts w:ascii="Times" w:hAnsi="Times"/>
        </w:rPr>
      </w:pPr>
      <w:r w:rsidRPr="004C5431">
        <w:rPr>
          <w:rFonts w:ascii="Times" w:hAnsi="Times"/>
        </w:rPr>
        <w:t>1-&gt;0.</w:t>
      </w:r>
    </w:p>
    <w:p w14:paraId="33E83826" w14:textId="77777777" w:rsidR="00822D6F" w:rsidRPr="004C5431" w:rsidRDefault="00822D6F" w:rsidP="00822D6F">
      <w:pPr>
        <w:rPr>
          <w:rFonts w:ascii="Times" w:hAnsi="Times"/>
        </w:rPr>
      </w:pPr>
      <w:r w:rsidRPr="004C5431">
        <w:rPr>
          <w:rFonts w:ascii="Times" w:hAnsi="Times"/>
          <w:i/>
        </w:rPr>
        <w:t>Tanytrachelos</w:t>
      </w:r>
    </w:p>
    <w:p w14:paraId="6EBED661" w14:textId="77777777" w:rsidR="00822D6F" w:rsidRPr="004C5431" w:rsidRDefault="00822D6F" w:rsidP="00822D6F">
      <w:pPr>
        <w:rPr>
          <w:rFonts w:ascii="Times" w:hAnsi="Times"/>
        </w:rPr>
      </w:pPr>
      <w:r w:rsidRPr="004C5431">
        <w:rPr>
          <w:rFonts w:ascii="Times" w:hAnsi="Times"/>
        </w:rPr>
        <w:t>1-&gt;?</w:t>
      </w:r>
    </w:p>
    <w:p w14:paraId="2A333981" w14:textId="77777777" w:rsidR="00822D6F" w:rsidRPr="004C5431" w:rsidRDefault="00822D6F" w:rsidP="00822D6F">
      <w:pPr>
        <w:rPr>
          <w:rFonts w:ascii="Times" w:hAnsi="Times"/>
          <w:i/>
        </w:rPr>
      </w:pPr>
      <w:r w:rsidRPr="004C5431">
        <w:rPr>
          <w:rFonts w:ascii="Times" w:hAnsi="Times"/>
          <w:i/>
        </w:rPr>
        <w:t>Amotosaurus</w:t>
      </w:r>
    </w:p>
    <w:p w14:paraId="0A31E3D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36FF01CE" w14:textId="77777777" w:rsidR="00822D6F" w:rsidRPr="004C5431" w:rsidRDefault="00822D6F" w:rsidP="00822D6F">
      <w:pPr>
        <w:rPr>
          <w:rFonts w:ascii="Times" w:hAnsi="Times"/>
        </w:rPr>
      </w:pPr>
    </w:p>
    <w:p w14:paraId="6FF50CFB" w14:textId="77777777" w:rsidR="00822D6F" w:rsidRPr="004C5431" w:rsidRDefault="00822D6F" w:rsidP="00822D6F">
      <w:pPr>
        <w:rPr>
          <w:rFonts w:ascii="Times" w:hAnsi="Times"/>
        </w:rPr>
      </w:pPr>
      <w:r w:rsidRPr="004C5431">
        <w:rPr>
          <w:rFonts w:ascii="Times" w:hAnsi="Times"/>
        </w:rPr>
        <w:t>128.</w:t>
      </w:r>
    </w:p>
    <w:p w14:paraId="26FFEE86" w14:textId="77777777" w:rsidR="00822D6F" w:rsidRPr="004C5431" w:rsidRDefault="00822D6F" w:rsidP="00822D6F">
      <w:pPr>
        <w:rPr>
          <w:rFonts w:ascii="Times" w:hAnsi="Times"/>
          <w:i/>
        </w:rPr>
      </w:pPr>
      <w:r w:rsidRPr="004C5431">
        <w:rPr>
          <w:rFonts w:ascii="Times" w:hAnsi="Times"/>
          <w:i/>
        </w:rPr>
        <w:t>Protorosaurus</w:t>
      </w:r>
    </w:p>
    <w:p w14:paraId="436E4F8A" w14:textId="77777777" w:rsidR="00822D6F" w:rsidRPr="004C5431" w:rsidRDefault="00822D6F" w:rsidP="00822D6F">
      <w:pPr>
        <w:rPr>
          <w:rFonts w:ascii="Times" w:hAnsi="Times"/>
        </w:rPr>
      </w:pPr>
      <w:r w:rsidRPr="004C5431">
        <w:rPr>
          <w:rFonts w:ascii="Times" w:hAnsi="Times"/>
        </w:rPr>
        <w:t>0-&gt;1.</w:t>
      </w:r>
    </w:p>
    <w:p w14:paraId="79EE3832"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42EED8EA" w14:textId="77777777" w:rsidR="00822D6F" w:rsidRPr="004C5431" w:rsidRDefault="00822D6F" w:rsidP="00822D6F">
      <w:pPr>
        <w:rPr>
          <w:rFonts w:ascii="Times" w:hAnsi="Times"/>
        </w:rPr>
      </w:pPr>
      <w:r w:rsidRPr="004C5431">
        <w:rPr>
          <w:rFonts w:ascii="Times" w:hAnsi="Times"/>
          <w:i/>
        </w:rPr>
        <w:t>Proterosuchus yuani</w:t>
      </w:r>
    </w:p>
    <w:p w14:paraId="6004617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31D32D5" w14:textId="77777777" w:rsidR="00822D6F" w:rsidRPr="004C5431" w:rsidRDefault="00822D6F" w:rsidP="00822D6F">
      <w:pPr>
        <w:rPr>
          <w:rFonts w:ascii="Times" w:hAnsi="Times"/>
          <w:i/>
        </w:rPr>
      </w:pPr>
      <w:r w:rsidRPr="004C5431">
        <w:rPr>
          <w:rFonts w:ascii="Times" w:hAnsi="Times"/>
          <w:i/>
        </w:rPr>
        <w:t>Amotosaurus</w:t>
      </w:r>
    </w:p>
    <w:p w14:paraId="3233EC39" w14:textId="77777777" w:rsidR="00822D6F" w:rsidRPr="004C5431" w:rsidRDefault="00822D6F" w:rsidP="00822D6F">
      <w:pPr>
        <w:rPr>
          <w:rFonts w:ascii="Times" w:hAnsi="Times"/>
          <w:i/>
        </w:rPr>
      </w:pPr>
      <w:r w:rsidRPr="004C5431">
        <w:rPr>
          <w:rFonts w:ascii="Times" w:hAnsi="Times"/>
          <w:i/>
        </w:rPr>
        <w:t>Langobardisaurus</w:t>
      </w:r>
    </w:p>
    <w:p w14:paraId="0CFA0E31"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6FFF2C37" w14:textId="77777777" w:rsidR="00822D6F" w:rsidRPr="004C5431" w:rsidRDefault="00822D6F" w:rsidP="00822D6F">
      <w:pPr>
        <w:rPr>
          <w:rFonts w:ascii="Times" w:hAnsi="Times"/>
        </w:rPr>
      </w:pPr>
    </w:p>
    <w:p w14:paraId="2B501F96" w14:textId="77777777" w:rsidR="00822D6F" w:rsidRPr="004C5431" w:rsidRDefault="00822D6F" w:rsidP="00822D6F">
      <w:pPr>
        <w:rPr>
          <w:rFonts w:ascii="Times" w:hAnsi="Times"/>
        </w:rPr>
      </w:pPr>
      <w:r w:rsidRPr="004C5431">
        <w:rPr>
          <w:rFonts w:ascii="Times" w:hAnsi="Times"/>
        </w:rPr>
        <w:t>129.</w:t>
      </w:r>
    </w:p>
    <w:p w14:paraId="3BD87CA8" w14:textId="77777777" w:rsidR="00822D6F" w:rsidRPr="004C5431" w:rsidRDefault="00822D6F" w:rsidP="00822D6F">
      <w:pPr>
        <w:rPr>
          <w:rFonts w:ascii="Times" w:hAnsi="Times"/>
        </w:rPr>
      </w:pPr>
      <w:r w:rsidRPr="004C5431">
        <w:rPr>
          <w:rFonts w:ascii="Times" w:hAnsi="Times"/>
          <w:i/>
        </w:rPr>
        <w:t>Azendohsaurus madagaskarensis</w:t>
      </w:r>
    </w:p>
    <w:p w14:paraId="7B331796" w14:textId="77777777" w:rsidR="00822D6F" w:rsidRPr="004C5431" w:rsidRDefault="00822D6F" w:rsidP="00822D6F">
      <w:pPr>
        <w:rPr>
          <w:rFonts w:ascii="Times" w:hAnsi="Times"/>
        </w:rPr>
      </w:pPr>
      <w:r w:rsidRPr="004C5431">
        <w:rPr>
          <w:rFonts w:ascii="Times" w:hAnsi="Times"/>
        </w:rPr>
        <w:t>1-&gt;0.</w:t>
      </w:r>
    </w:p>
    <w:p w14:paraId="721CDE89" w14:textId="77777777" w:rsidR="00822D6F" w:rsidRPr="004C5431" w:rsidRDefault="00822D6F" w:rsidP="00822D6F">
      <w:pPr>
        <w:rPr>
          <w:rFonts w:ascii="Times" w:hAnsi="Times"/>
          <w:i/>
        </w:rPr>
      </w:pPr>
      <w:r w:rsidRPr="004C5431">
        <w:rPr>
          <w:rFonts w:ascii="Times" w:hAnsi="Times"/>
          <w:i/>
        </w:rPr>
        <w:t>Amotosaurus</w:t>
      </w:r>
    </w:p>
    <w:p w14:paraId="58921026"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6826EAC" w14:textId="77777777" w:rsidR="00822D6F" w:rsidRPr="004C5431" w:rsidRDefault="00822D6F" w:rsidP="00822D6F">
      <w:pPr>
        <w:rPr>
          <w:rFonts w:ascii="Times" w:hAnsi="Times"/>
        </w:rPr>
      </w:pPr>
    </w:p>
    <w:p w14:paraId="04DCB9C5" w14:textId="77777777" w:rsidR="00822D6F" w:rsidRPr="004C5431" w:rsidRDefault="00822D6F" w:rsidP="00822D6F">
      <w:pPr>
        <w:rPr>
          <w:rFonts w:ascii="Times" w:hAnsi="Times"/>
        </w:rPr>
      </w:pPr>
      <w:r w:rsidRPr="004C5431">
        <w:rPr>
          <w:rFonts w:ascii="Times" w:hAnsi="Times"/>
        </w:rPr>
        <w:t>131.</w:t>
      </w:r>
    </w:p>
    <w:p w14:paraId="22CF62A8" w14:textId="77777777" w:rsidR="00822D6F" w:rsidRPr="004C5431" w:rsidRDefault="00822D6F" w:rsidP="00822D6F">
      <w:pPr>
        <w:rPr>
          <w:rFonts w:ascii="Times" w:hAnsi="Times"/>
          <w:i/>
        </w:rPr>
      </w:pPr>
      <w:r w:rsidRPr="004C5431">
        <w:rPr>
          <w:rFonts w:ascii="Times" w:hAnsi="Times"/>
          <w:i/>
        </w:rPr>
        <w:t>Rhynchosaurus</w:t>
      </w:r>
    </w:p>
    <w:p w14:paraId="09088154" w14:textId="77777777" w:rsidR="00822D6F" w:rsidRPr="004C5431" w:rsidRDefault="00822D6F" w:rsidP="00822D6F">
      <w:pPr>
        <w:rPr>
          <w:rFonts w:ascii="Times" w:hAnsi="Times"/>
        </w:rPr>
      </w:pPr>
      <w:r w:rsidRPr="004C5431">
        <w:rPr>
          <w:rFonts w:ascii="Times" w:hAnsi="Times"/>
          <w:i/>
        </w:rPr>
        <w:lastRenderedPageBreak/>
        <w:t>Uromastyx</w:t>
      </w:r>
    </w:p>
    <w:p w14:paraId="26563322" w14:textId="77777777" w:rsidR="00822D6F" w:rsidRPr="004C5431" w:rsidRDefault="00822D6F" w:rsidP="00822D6F">
      <w:pPr>
        <w:rPr>
          <w:rFonts w:ascii="Times" w:hAnsi="Times"/>
        </w:rPr>
      </w:pPr>
      <w:r w:rsidRPr="004C5431">
        <w:rPr>
          <w:rFonts w:ascii="Times" w:hAnsi="Times"/>
        </w:rPr>
        <w:t>0-&gt;1.</w:t>
      </w:r>
    </w:p>
    <w:p w14:paraId="53F45AFE" w14:textId="77777777" w:rsidR="00822D6F" w:rsidRPr="004C5431" w:rsidRDefault="00822D6F" w:rsidP="00822D6F">
      <w:pPr>
        <w:rPr>
          <w:rFonts w:ascii="Times" w:hAnsi="Times"/>
        </w:rPr>
      </w:pPr>
      <w:r w:rsidRPr="004C5431">
        <w:rPr>
          <w:rFonts w:ascii="Times" w:hAnsi="Times"/>
          <w:i/>
        </w:rPr>
        <w:t>Tanystropheus</w:t>
      </w:r>
    </w:p>
    <w:p w14:paraId="6053B297" w14:textId="77777777" w:rsidR="00822D6F" w:rsidRPr="004C5431" w:rsidRDefault="00822D6F" w:rsidP="00822D6F">
      <w:pPr>
        <w:rPr>
          <w:rFonts w:ascii="Times" w:hAnsi="Times"/>
        </w:rPr>
      </w:pPr>
      <w:r w:rsidRPr="004C5431">
        <w:rPr>
          <w:rFonts w:ascii="Times" w:hAnsi="Times"/>
        </w:rPr>
        <w:t>1-&gt;0.</w:t>
      </w:r>
    </w:p>
    <w:p w14:paraId="05F72F6A" w14:textId="77777777" w:rsidR="00822D6F" w:rsidRPr="004C5431" w:rsidRDefault="00822D6F" w:rsidP="00822D6F">
      <w:pPr>
        <w:rPr>
          <w:rFonts w:ascii="Times" w:hAnsi="Times"/>
        </w:rPr>
      </w:pPr>
    </w:p>
    <w:p w14:paraId="76E29FD7" w14:textId="77777777" w:rsidR="00822D6F" w:rsidRPr="004C5431" w:rsidRDefault="00822D6F" w:rsidP="00822D6F">
      <w:pPr>
        <w:rPr>
          <w:rFonts w:ascii="Times" w:hAnsi="Times"/>
        </w:rPr>
      </w:pPr>
      <w:r w:rsidRPr="004C5431">
        <w:rPr>
          <w:rFonts w:ascii="Times" w:hAnsi="Times"/>
        </w:rPr>
        <w:t>132.</w:t>
      </w:r>
    </w:p>
    <w:p w14:paraId="6F1AECFE" w14:textId="77777777" w:rsidR="00822D6F" w:rsidRPr="004C5431" w:rsidRDefault="00822D6F" w:rsidP="00822D6F">
      <w:pPr>
        <w:rPr>
          <w:rFonts w:ascii="Times" w:hAnsi="Times"/>
          <w:i/>
        </w:rPr>
      </w:pPr>
      <w:r w:rsidRPr="004C5431">
        <w:rPr>
          <w:rFonts w:ascii="Times" w:hAnsi="Times"/>
          <w:i/>
        </w:rPr>
        <w:t>Uromastyx</w:t>
      </w:r>
    </w:p>
    <w:p w14:paraId="7702D012"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41F52FDC" w14:textId="77777777" w:rsidR="00822D6F" w:rsidRPr="004C5431" w:rsidRDefault="00822D6F" w:rsidP="00822D6F">
      <w:pPr>
        <w:rPr>
          <w:rFonts w:ascii="Times" w:hAnsi="Times"/>
          <w:i/>
        </w:rPr>
      </w:pPr>
      <w:r w:rsidRPr="004C5431">
        <w:rPr>
          <w:rFonts w:ascii="Times" w:hAnsi="Times"/>
          <w:i/>
        </w:rPr>
        <w:t>Rhynchosaurus</w:t>
      </w:r>
    </w:p>
    <w:p w14:paraId="7639E55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2620DD7B" w14:textId="77777777" w:rsidR="00822D6F" w:rsidRPr="004C5431" w:rsidRDefault="00822D6F" w:rsidP="00822D6F">
      <w:pPr>
        <w:rPr>
          <w:rFonts w:ascii="Times" w:hAnsi="Times"/>
        </w:rPr>
      </w:pPr>
      <w:r w:rsidRPr="004C5431">
        <w:rPr>
          <w:rFonts w:ascii="Times" w:hAnsi="Times"/>
          <w:i/>
        </w:rPr>
        <w:t>Tanystropheus</w:t>
      </w:r>
    </w:p>
    <w:p w14:paraId="55DD7041" w14:textId="77777777" w:rsidR="00822D6F" w:rsidRPr="004C5431" w:rsidRDefault="00822D6F" w:rsidP="00822D6F">
      <w:pPr>
        <w:rPr>
          <w:rFonts w:ascii="Times" w:hAnsi="Times"/>
        </w:rPr>
      </w:pPr>
      <w:r w:rsidRPr="004C5431">
        <w:rPr>
          <w:rFonts w:ascii="Times" w:hAnsi="Times"/>
        </w:rPr>
        <w:t>2-&gt;0.</w:t>
      </w:r>
    </w:p>
    <w:p w14:paraId="2B284CC6" w14:textId="77777777" w:rsidR="00822D6F" w:rsidRPr="004C5431" w:rsidRDefault="00822D6F" w:rsidP="00822D6F">
      <w:pPr>
        <w:rPr>
          <w:rFonts w:ascii="Times" w:hAnsi="Times"/>
        </w:rPr>
      </w:pPr>
    </w:p>
    <w:p w14:paraId="441615A1" w14:textId="77777777" w:rsidR="00822D6F" w:rsidRPr="004C5431" w:rsidRDefault="00822D6F" w:rsidP="00822D6F">
      <w:pPr>
        <w:rPr>
          <w:rFonts w:ascii="Times" w:hAnsi="Times"/>
        </w:rPr>
      </w:pPr>
      <w:r w:rsidRPr="004C5431">
        <w:rPr>
          <w:rFonts w:ascii="Times" w:hAnsi="Times"/>
        </w:rPr>
        <w:t>133.</w:t>
      </w:r>
    </w:p>
    <w:p w14:paraId="1E48A931" w14:textId="77777777" w:rsidR="00822D6F" w:rsidRPr="004C5431" w:rsidRDefault="00822D6F" w:rsidP="00822D6F">
      <w:pPr>
        <w:rPr>
          <w:rFonts w:ascii="Times" w:hAnsi="Times"/>
          <w:i/>
        </w:rPr>
      </w:pPr>
      <w:r w:rsidRPr="004C5431">
        <w:rPr>
          <w:rFonts w:ascii="Times" w:hAnsi="Times"/>
          <w:i/>
        </w:rPr>
        <w:t>Pamelaria</w:t>
      </w:r>
    </w:p>
    <w:p w14:paraId="648F7F4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70120B99" w14:textId="77777777" w:rsidR="00822D6F" w:rsidRPr="004C5431" w:rsidRDefault="00822D6F" w:rsidP="00822D6F">
      <w:pPr>
        <w:rPr>
          <w:rFonts w:ascii="Times" w:hAnsi="Times"/>
        </w:rPr>
      </w:pPr>
    </w:p>
    <w:p w14:paraId="7F53D9C0" w14:textId="77777777" w:rsidR="00822D6F" w:rsidRPr="004C5431" w:rsidRDefault="00822D6F" w:rsidP="00822D6F">
      <w:pPr>
        <w:rPr>
          <w:rFonts w:ascii="Times" w:hAnsi="Times"/>
        </w:rPr>
      </w:pPr>
      <w:r w:rsidRPr="004C5431">
        <w:rPr>
          <w:rFonts w:ascii="Times" w:hAnsi="Times"/>
        </w:rPr>
        <w:t>134.</w:t>
      </w:r>
    </w:p>
    <w:p w14:paraId="4ED58D9D" w14:textId="77777777" w:rsidR="00822D6F" w:rsidRPr="004C5431" w:rsidRDefault="00822D6F" w:rsidP="00822D6F">
      <w:pPr>
        <w:rPr>
          <w:rFonts w:ascii="Times" w:hAnsi="Times"/>
          <w:i/>
        </w:rPr>
      </w:pPr>
      <w:r w:rsidRPr="004C5431">
        <w:rPr>
          <w:rFonts w:ascii="Times" w:hAnsi="Times"/>
          <w:i/>
        </w:rPr>
        <w:t>Trilophosaurus jacobsi</w:t>
      </w:r>
    </w:p>
    <w:p w14:paraId="71A6AB6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20A99C9" w14:textId="77777777" w:rsidR="00822D6F" w:rsidRPr="004C5431" w:rsidRDefault="00822D6F" w:rsidP="00822D6F">
      <w:pPr>
        <w:rPr>
          <w:rFonts w:ascii="Times" w:hAnsi="Times"/>
          <w:i/>
        </w:rPr>
      </w:pPr>
      <w:r w:rsidRPr="004C5431">
        <w:rPr>
          <w:rFonts w:ascii="Times" w:hAnsi="Times"/>
          <w:i/>
        </w:rPr>
        <w:t>Amotosaurus</w:t>
      </w:r>
    </w:p>
    <w:p w14:paraId="0BBA882B" w14:textId="77777777" w:rsidR="00822D6F" w:rsidRPr="004C5431" w:rsidRDefault="00822D6F" w:rsidP="00822D6F">
      <w:pPr>
        <w:rPr>
          <w:rFonts w:ascii="Times" w:hAnsi="Times"/>
        </w:rPr>
      </w:pPr>
      <w:r w:rsidRPr="004C5431">
        <w:rPr>
          <w:rFonts w:ascii="Times" w:hAnsi="Times"/>
          <w:i/>
        </w:rPr>
        <w:t>Pamelaria</w:t>
      </w:r>
      <w:r w:rsidRPr="004C5431">
        <w:rPr>
          <w:rFonts w:ascii="Times" w:hAnsi="Times"/>
          <w:i/>
        </w:rPr>
        <w:br/>
      </w:r>
      <w:r w:rsidRPr="004C5431">
        <w:rPr>
          <w:rFonts w:ascii="Times" w:hAnsi="Times"/>
        </w:rPr>
        <w:t>?-&gt;1.</w:t>
      </w:r>
    </w:p>
    <w:p w14:paraId="0E068C6D" w14:textId="77777777" w:rsidR="00822D6F" w:rsidRPr="004C5431" w:rsidRDefault="00822D6F" w:rsidP="00822D6F">
      <w:pPr>
        <w:rPr>
          <w:rFonts w:ascii="Times" w:hAnsi="Times"/>
        </w:rPr>
      </w:pPr>
    </w:p>
    <w:p w14:paraId="2C45EAEB" w14:textId="77777777" w:rsidR="00822D6F" w:rsidRPr="004C5431" w:rsidRDefault="00822D6F" w:rsidP="00822D6F">
      <w:pPr>
        <w:rPr>
          <w:rFonts w:ascii="Times" w:hAnsi="Times"/>
        </w:rPr>
      </w:pPr>
      <w:r w:rsidRPr="004C5431">
        <w:rPr>
          <w:rFonts w:ascii="Times" w:hAnsi="Times"/>
        </w:rPr>
        <w:t>135.</w:t>
      </w:r>
    </w:p>
    <w:p w14:paraId="1152117D" w14:textId="77777777" w:rsidR="00822D6F" w:rsidRPr="004C5431" w:rsidRDefault="00822D6F" w:rsidP="00822D6F">
      <w:pPr>
        <w:rPr>
          <w:rFonts w:ascii="Times" w:hAnsi="Times"/>
        </w:rPr>
      </w:pPr>
      <w:r w:rsidRPr="004C5431">
        <w:rPr>
          <w:rFonts w:ascii="Times" w:hAnsi="Times"/>
          <w:i/>
        </w:rPr>
        <w:t>Proterosuchus yuani</w:t>
      </w:r>
    </w:p>
    <w:p w14:paraId="1475B344"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26AFCCB" w14:textId="77777777" w:rsidR="00822D6F" w:rsidRPr="004C5431" w:rsidRDefault="00822D6F" w:rsidP="00822D6F">
      <w:pPr>
        <w:rPr>
          <w:rFonts w:ascii="Times" w:hAnsi="Times"/>
        </w:rPr>
      </w:pPr>
    </w:p>
    <w:p w14:paraId="5D7096FD" w14:textId="77777777" w:rsidR="00822D6F" w:rsidRPr="004C5431" w:rsidRDefault="00822D6F" w:rsidP="00822D6F">
      <w:pPr>
        <w:rPr>
          <w:rFonts w:ascii="Times" w:hAnsi="Times"/>
        </w:rPr>
      </w:pPr>
      <w:r w:rsidRPr="004C5431">
        <w:rPr>
          <w:rFonts w:ascii="Times" w:hAnsi="Times"/>
        </w:rPr>
        <w:t>136.</w:t>
      </w:r>
    </w:p>
    <w:p w14:paraId="435D5E4D" w14:textId="77777777" w:rsidR="00822D6F" w:rsidRPr="004C5431" w:rsidRDefault="00822D6F" w:rsidP="00822D6F">
      <w:pPr>
        <w:rPr>
          <w:rFonts w:ascii="Times" w:hAnsi="Times"/>
          <w:i/>
        </w:rPr>
      </w:pPr>
      <w:r w:rsidRPr="004C5431">
        <w:rPr>
          <w:rFonts w:ascii="Times" w:hAnsi="Times"/>
          <w:i/>
        </w:rPr>
        <w:t>Petrolacosaurus kansensis</w:t>
      </w:r>
    </w:p>
    <w:p w14:paraId="6FF77A26" w14:textId="77777777" w:rsidR="00822D6F" w:rsidRPr="004C5431" w:rsidRDefault="00822D6F" w:rsidP="00822D6F">
      <w:pPr>
        <w:rPr>
          <w:rFonts w:ascii="Times" w:hAnsi="Times"/>
        </w:rPr>
      </w:pPr>
      <w:r w:rsidRPr="004C5431">
        <w:rPr>
          <w:rFonts w:ascii="Times" w:hAnsi="Times"/>
          <w:i/>
        </w:rPr>
        <w:t>Uromastyx</w:t>
      </w:r>
    </w:p>
    <w:p w14:paraId="0415FD44" w14:textId="77777777" w:rsidR="00822D6F" w:rsidRPr="004C5431" w:rsidRDefault="00822D6F" w:rsidP="00822D6F">
      <w:pPr>
        <w:rPr>
          <w:rFonts w:ascii="Times" w:hAnsi="Times"/>
        </w:rPr>
      </w:pPr>
      <w:r w:rsidRPr="004C5431">
        <w:rPr>
          <w:rFonts w:ascii="Times" w:hAnsi="Times"/>
        </w:rPr>
        <w:t>1-&gt;0.</w:t>
      </w:r>
    </w:p>
    <w:p w14:paraId="5AA1DE1D" w14:textId="77777777" w:rsidR="00822D6F" w:rsidRPr="004C5431" w:rsidRDefault="00822D6F" w:rsidP="00822D6F">
      <w:pPr>
        <w:rPr>
          <w:rFonts w:ascii="Times" w:hAnsi="Times"/>
        </w:rPr>
      </w:pPr>
      <w:r w:rsidRPr="004C5431">
        <w:rPr>
          <w:rFonts w:ascii="Times" w:hAnsi="Times"/>
          <w:i/>
        </w:rPr>
        <w:t>Prolacerta</w:t>
      </w:r>
    </w:p>
    <w:p w14:paraId="0ED2D229"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48D51748" w14:textId="77777777" w:rsidR="00822D6F" w:rsidRPr="004C5431" w:rsidRDefault="00822D6F" w:rsidP="00822D6F">
      <w:pPr>
        <w:rPr>
          <w:rFonts w:ascii="Times" w:hAnsi="Times"/>
        </w:rPr>
      </w:pPr>
      <w:r w:rsidRPr="004C5431">
        <w:rPr>
          <w:rFonts w:ascii="Times" w:hAnsi="Times"/>
          <w:i/>
        </w:rPr>
        <w:t>Langobardisaurus</w:t>
      </w:r>
    </w:p>
    <w:p w14:paraId="31EAFB5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3.</w:t>
      </w:r>
    </w:p>
    <w:p w14:paraId="1EB874A6" w14:textId="77777777" w:rsidR="00822D6F" w:rsidRPr="004C5431" w:rsidRDefault="00822D6F" w:rsidP="00822D6F">
      <w:pPr>
        <w:rPr>
          <w:rFonts w:ascii="Times" w:hAnsi="Times"/>
        </w:rPr>
      </w:pPr>
    </w:p>
    <w:p w14:paraId="255FC173" w14:textId="77777777" w:rsidR="00822D6F" w:rsidRPr="004C5431" w:rsidRDefault="00822D6F" w:rsidP="00822D6F">
      <w:pPr>
        <w:rPr>
          <w:rFonts w:ascii="Times" w:hAnsi="Times"/>
        </w:rPr>
      </w:pPr>
      <w:r w:rsidRPr="004C5431">
        <w:rPr>
          <w:rFonts w:ascii="Times" w:hAnsi="Times"/>
        </w:rPr>
        <w:t>141.</w:t>
      </w:r>
    </w:p>
    <w:p w14:paraId="658D14A5" w14:textId="77777777" w:rsidR="00822D6F" w:rsidRPr="004C5431" w:rsidRDefault="00822D6F" w:rsidP="00822D6F">
      <w:pPr>
        <w:rPr>
          <w:rFonts w:ascii="Times" w:hAnsi="Times"/>
        </w:rPr>
      </w:pPr>
      <w:r w:rsidRPr="004C5431">
        <w:rPr>
          <w:rFonts w:ascii="Times" w:hAnsi="Times"/>
          <w:i/>
        </w:rPr>
        <w:t>Mesosuchus</w:t>
      </w:r>
    </w:p>
    <w:p w14:paraId="705DDCCC" w14:textId="77777777" w:rsidR="00822D6F" w:rsidRPr="004C5431" w:rsidRDefault="00822D6F" w:rsidP="00822D6F">
      <w:pPr>
        <w:rPr>
          <w:rFonts w:ascii="Times" w:hAnsi="Times"/>
        </w:rPr>
      </w:pPr>
      <w:r w:rsidRPr="004C5431">
        <w:rPr>
          <w:rFonts w:ascii="Times" w:hAnsi="Times"/>
        </w:rPr>
        <w:t>0-&gt;1.</w:t>
      </w:r>
    </w:p>
    <w:p w14:paraId="5BEC7CA9" w14:textId="77777777" w:rsidR="00822D6F" w:rsidRPr="004C5431" w:rsidRDefault="00822D6F" w:rsidP="00822D6F">
      <w:pPr>
        <w:rPr>
          <w:rFonts w:ascii="Times" w:hAnsi="Times"/>
        </w:rPr>
      </w:pPr>
    </w:p>
    <w:p w14:paraId="1A7757A8" w14:textId="77777777" w:rsidR="00822D6F" w:rsidRPr="004C5431" w:rsidRDefault="00822D6F" w:rsidP="00822D6F">
      <w:pPr>
        <w:rPr>
          <w:rFonts w:ascii="Times" w:hAnsi="Times"/>
        </w:rPr>
      </w:pPr>
      <w:r w:rsidRPr="004C5431">
        <w:rPr>
          <w:rFonts w:ascii="Times" w:hAnsi="Times"/>
        </w:rPr>
        <w:t>144.</w:t>
      </w:r>
    </w:p>
    <w:p w14:paraId="6F6A8FF6" w14:textId="77777777" w:rsidR="00822D6F" w:rsidRPr="004C5431" w:rsidRDefault="00822D6F" w:rsidP="00822D6F">
      <w:pPr>
        <w:rPr>
          <w:rFonts w:ascii="Times" w:hAnsi="Times"/>
        </w:rPr>
      </w:pPr>
      <w:r w:rsidRPr="004C5431">
        <w:rPr>
          <w:rFonts w:ascii="Times" w:hAnsi="Times"/>
          <w:i/>
        </w:rPr>
        <w:t>Teraterpeton</w:t>
      </w:r>
    </w:p>
    <w:p w14:paraId="6621B897" w14:textId="77777777" w:rsidR="00822D6F" w:rsidRPr="004C5431" w:rsidRDefault="00822D6F" w:rsidP="00822D6F">
      <w:pPr>
        <w:rPr>
          <w:rFonts w:ascii="Times" w:hAnsi="Times"/>
        </w:rPr>
      </w:pPr>
      <w:r w:rsidRPr="004C5431">
        <w:rPr>
          <w:rFonts w:ascii="Times" w:hAnsi="Times"/>
        </w:rPr>
        <w:t>0-&gt;?</w:t>
      </w:r>
    </w:p>
    <w:p w14:paraId="36B36C2C" w14:textId="77777777" w:rsidR="00822D6F" w:rsidRPr="004C5431" w:rsidRDefault="00822D6F" w:rsidP="00822D6F">
      <w:pPr>
        <w:rPr>
          <w:rFonts w:ascii="Times" w:hAnsi="Times"/>
        </w:rPr>
      </w:pPr>
    </w:p>
    <w:p w14:paraId="1C499C5E" w14:textId="77777777" w:rsidR="00822D6F" w:rsidRPr="004C5431" w:rsidRDefault="00822D6F" w:rsidP="00822D6F">
      <w:pPr>
        <w:rPr>
          <w:rFonts w:ascii="Times" w:hAnsi="Times"/>
        </w:rPr>
      </w:pPr>
      <w:r w:rsidRPr="004C5431">
        <w:rPr>
          <w:rFonts w:ascii="Times" w:hAnsi="Times"/>
        </w:rPr>
        <w:t>146.</w:t>
      </w:r>
    </w:p>
    <w:p w14:paraId="4F008775" w14:textId="77777777" w:rsidR="00822D6F" w:rsidRPr="004C5431" w:rsidRDefault="00822D6F" w:rsidP="00822D6F">
      <w:pPr>
        <w:rPr>
          <w:rFonts w:ascii="Times" w:hAnsi="Times"/>
          <w:i/>
        </w:rPr>
      </w:pPr>
      <w:r w:rsidRPr="004C5431">
        <w:rPr>
          <w:rFonts w:ascii="Times" w:hAnsi="Times"/>
          <w:i/>
        </w:rPr>
        <w:lastRenderedPageBreak/>
        <w:t>Uromastyx</w:t>
      </w:r>
    </w:p>
    <w:p w14:paraId="62596E04" w14:textId="77777777" w:rsidR="00822D6F" w:rsidRPr="004C5431" w:rsidRDefault="00822D6F" w:rsidP="00822D6F">
      <w:pPr>
        <w:rPr>
          <w:rFonts w:ascii="Times" w:hAnsi="Times"/>
        </w:rPr>
      </w:pPr>
      <w:r w:rsidRPr="004C5431">
        <w:rPr>
          <w:rFonts w:ascii="Times" w:hAnsi="Times"/>
        </w:rPr>
        <w:t>1-&gt;0.</w:t>
      </w:r>
    </w:p>
    <w:p w14:paraId="1BDE797B" w14:textId="77777777" w:rsidR="00822D6F" w:rsidRPr="004C5431" w:rsidRDefault="00822D6F" w:rsidP="00822D6F">
      <w:pPr>
        <w:rPr>
          <w:rFonts w:ascii="Times" w:hAnsi="Times"/>
          <w:i/>
        </w:rPr>
      </w:pPr>
      <w:r w:rsidRPr="004C5431">
        <w:rPr>
          <w:rFonts w:ascii="Times" w:hAnsi="Times"/>
          <w:i/>
        </w:rPr>
        <w:t>Youngina</w:t>
      </w:r>
    </w:p>
    <w:p w14:paraId="40E717F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7C8FF024" w14:textId="77777777" w:rsidR="00822D6F" w:rsidRPr="004C5431" w:rsidRDefault="00822D6F" w:rsidP="00822D6F">
      <w:pPr>
        <w:rPr>
          <w:rFonts w:ascii="Times" w:hAnsi="Times"/>
        </w:rPr>
      </w:pPr>
    </w:p>
    <w:p w14:paraId="38FC8DDD" w14:textId="77777777" w:rsidR="00822D6F" w:rsidRPr="004C5431" w:rsidRDefault="00822D6F" w:rsidP="00822D6F">
      <w:pPr>
        <w:rPr>
          <w:rFonts w:ascii="Times" w:hAnsi="Times"/>
        </w:rPr>
      </w:pPr>
      <w:r w:rsidRPr="004C5431">
        <w:rPr>
          <w:rFonts w:ascii="Times" w:hAnsi="Times"/>
        </w:rPr>
        <w:t>147.</w:t>
      </w:r>
    </w:p>
    <w:p w14:paraId="4BDB29A2" w14:textId="77777777" w:rsidR="00822D6F" w:rsidRPr="004C5431" w:rsidRDefault="00822D6F" w:rsidP="00822D6F">
      <w:pPr>
        <w:rPr>
          <w:rFonts w:ascii="Times" w:hAnsi="Times"/>
          <w:i/>
        </w:rPr>
      </w:pPr>
      <w:r w:rsidRPr="004C5431">
        <w:rPr>
          <w:rFonts w:ascii="Times" w:hAnsi="Times"/>
          <w:i/>
        </w:rPr>
        <w:t>Petrolacosaurus</w:t>
      </w:r>
    </w:p>
    <w:p w14:paraId="31D8F73B" w14:textId="77777777" w:rsidR="00822D6F" w:rsidRPr="004C5431" w:rsidRDefault="00822D6F" w:rsidP="00822D6F">
      <w:pPr>
        <w:rPr>
          <w:rFonts w:ascii="Times" w:hAnsi="Times"/>
        </w:rPr>
      </w:pPr>
      <w:r w:rsidRPr="004C5431">
        <w:rPr>
          <w:rFonts w:ascii="Times" w:hAnsi="Times"/>
        </w:rPr>
        <w:t>1-&gt;0.</w:t>
      </w:r>
    </w:p>
    <w:p w14:paraId="6B9161EE" w14:textId="77777777" w:rsidR="00822D6F" w:rsidRPr="004C5431" w:rsidRDefault="00822D6F" w:rsidP="00822D6F">
      <w:pPr>
        <w:rPr>
          <w:rFonts w:ascii="Times" w:hAnsi="Times"/>
        </w:rPr>
      </w:pPr>
      <w:r w:rsidRPr="004C5431">
        <w:rPr>
          <w:rFonts w:ascii="Times" w:hAnsi="Times"/>
          <w:i/>
        </w:rPr>
        <w:t>Euparkeria</w:t>
      </w:r>
    </w:p>
    <w:p w14:paraId="4366DCF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C3728EC" w14:textId="77777777" w:rsidR="00822D6F" w:rsidRPr="004C5431" w:rsidRDefault="00822D6F" w:rsidP="00822D6F">
      <w:pPr>
        <w:rPr>
          <w:rFonts w:ascii="Times" w:hAnsi="Times"/>
        </w:rPr>
      </w:pPr>
    </w:p>
    <w:p w14:paraId="4B29CCFC" w14:textId="77777777" w:rsidR="00822D6F" w:rsidRPr="004C5431" w:rsidRDefault="00822D6F" w:rsidP="00822D6F">
      <w:pPr>
        <w:rPr>
          <w:rFonts w:ascii="Times" w:hAnsi="Times"/>
        </w:rPr>
      </w:pPr>
      <w:r w:rsidRPr="004C5431">
        <w:rPr>
          <w:rFonts w:ascii="Times" w:hAnsi="Times"/>
        </w:rPr>
        <w:t>148.</w:t>
      </w:r>
    </w:p>
    <w:p w14:paraId="1DA9C4ED" w14:textId="77777777" w:rsidR="00822D6F" w:rsidRPr="004C5431" w:rsidRDefault="00822D6F" w:rsidP="00822D6F">
      <w:pPr>
        <w:rPr>
          <w:rFonts w:ascii="Times" w:hAnsi="Times"/>
          <w:i/>
        </w:rPr>
      </w:pPr>
      <w:r w:rsidRPr="004C5431">
        <w:rPr>
          <w:rFonts w:ascii="Times" w:hAnsi="Times"/>
          <w:i/>
        </w:rPr>
        <w:t>Gephyrosaurus bridensis</w:t>
      </w:r>
    </w:p>
    <w:p w14:paraId="14F488B9"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042DE5C5" w14:textId="77777777" w:rsidR="00822D6F" w:rsidRPr="004C5431" w:rsidRDefault="00822D6F" w:rsidP="00822D6F">
      <w:pPr>
        <w:rPr>
          <w:rFonts w:ascii="Times" w:hAnsi="Times"/>
          <w:i/>
        </w:rPr>
      </w:pPr>
      <w:r w:rsidRPr="004C5431">
        <w:rPr>
          <w:rFonts w:ascii="Times" w:hAnsi="Times"/>
          <w:i/>
        </w:rPr>
        <w:t>Proterosuchus yuani</w:t>
      </w:r>
    </w:p>
    <w:p w14:paraId="6FD471C2" w14:textId="77777777" w:rsidR="00822D6F" w:rsidRPr="004C5431" w:rsidRDefault="00822D6F" w:rsidP="00822D6F">
      <w:pPr>
        <w:rPr>
          <w:rFonts w:ascii="Times" w:hAnsi="Times"/>
          <w:i/>
        </w:rPr>
      </w:pPr>
      <w:r w:rsidRPr="004C5431">
        <w:rPr>
          <w:rFonts w:ascii="Times" w:hAnsi="Times"/>
          <w:i/>
        </w:rPr>
        <w:t>Shinisaurus</w:t>
      </w:r>
    </w:p>
    <w:p w14:paraId="441D0C59" w14:textId="77777777" w:rsidR="00822D6F" w:rsidRPr="004C5431" w:rsidRDefault="00822D6F" w:rsidP="00822D6F">
      <w:pPr>
        <w:rPr>
          <w:rFonts w:ascii="Times" w:hAnsi="Times"/>
          <w:i/>
        </w:rPr>
      </w:pPr>
      <w:r w:rsidRPr="004C5431">
        <w:rPr>
          <w:rFonts w:ascii="Times" w:hAnsi="Times"/>
          <w:i/>
        </w:rPr>
        <w:t>Uromastyx</w:t>
      </w:r>
    </w:p>
    <w:p w14:paraId="296F8953" w14:textId="77777777" w:rsidR="00822D6F" w:rsidRPr="004C5431" w:rsidRDefault="00822D6F" w:rsidP="00822D6F">
      <w:pPr>
        <w:rPr>
          <w:rFonts w:ascii="Times" w:hAnsi="Times"/>
          <w:i/>
        </w:rPr>
      </w:pPr>
      <w:r w:rsidRPr="004C5431">
        <w:rPr>
          <w:rFonts w:ascii="Times" w:hAnsi="Times"/>
          <w:i/>
        </w:rPr>
        <w:t>Youngina</w:t>
      </w:r>
    </w:p>
    <w:p w14:paraId="36F40A92" w14:textId="77777777" w:rsidR="00822D6F" w:rsidRPr="004C5431" w:rsidRDefault="00822D6F" w:rsidP="00822D6F">
      <w:pPr>
        <w:rPr>
          <w:rFonts w:ascii="Times" w:hAnsi="Times"/>
        </w:rPr>
      </w:pPr>
      <w:r w:rsidRPr="004C5431">
        <w:rPr>
          <w:rFonts w:ascii="Times" w:hAnsi="Times"/>
        </w:rPr>
        <w:t>0-&gt;1.</w:t>
      </w:r>
    </w:p>
    <w:p w14:paraId="4B465F93" w14:textId="77777777" w:rsidR="00822D6F" w:rsidRPr="004C5431" w:rsidRDefault="00822D6F" w:rsidP="00822D6F">
      <w:pPr>
        <w:rPr>
          <w:rFonts w:ascii="Times" w:hAnsi="Times"/>
          <w:i/>
        </w:rPr>
      </w:pPr>
      <w:r w:rsidRPr="004C5431">
        <w:rPr>
          <w:rFonts w:ascii="Times" w:hAnsi="Times"/>
          <w:i/>
        </w:rPr>
        <w:t>Mesosuchus</w:t>
      </w:r>
    </w:p>
    <w:p w14:paraId="65CD70C1" w14:textId="77777777" w:rsidR="00822D6F" w:rsidRPr="004C5431" w:rsidRDefault="00822D6F" w:rsidP="00822D6F">
      <w:pPr>
        <w:rPr>
          <w:rFonts w:ascii="Times" w:hAnsi="Times"/>
          <w:i/>
        </w:rPr>
      </w:pPr>
      <w:r w:rsidRPr="004C5431">
        <w:rPr>
          <w:rFonts w:ascii="Times" w:hAnsi="Times"/>
          <w:i/>
        </w:rPr>
        <w:t>Protorosaurus</w:t>
      </w:r>
    </w:p>
    <w:p w14:paraId="156B7A9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74B1B4B" w14:textId="77777777" w:rsidR="00822D6F" w:rsidRPr="004C5431" w:rsidRDefault="00822D6F" w:rsidP="00822D6F">
      <w:pPr>
        <w:rPr>
          <w:rFonts w:ascii="Times" w:hAnsi="Times"/>
        </w:rPr>
      </w:pPr>
    </w:p>
    <w:p w14:paraId="7762F2AC" w14:textId="77777777" w:rsidR="00822D6F" w:rsidRPr="004C5431" w:rsidRDefault="00822D6F" w:rsidP="00822D6F">
      <w:pPr>
        <w:rPr>
          <w:rFonts w:ascii="Times" w:hAnsi="Times"/>
        </w:rPr>
      </w:pPr>
      <w:r w:rsidRPr="004C5431">
        <w:rPr>
          <w:rFonts w:ascii="Times" w:hAnsi="Times"/>
        </w:rPr>
        <w:t>149.</w:t>
      </w:r>
    </w:p>
    <w:p w14:paraId="2A0495F0" w14:textId="77777777" w:rsidR="00822D6F" w:rsidRPr="004C5431" w:rsidRDefault="00822D6F" w:rsidP="00822D6F">
      <w:pPr>
        <w:rPr>
          <w:rFonts w:ascii="Times" w:hAnsi="Times"/>
          <w:i/>
        </w:rPr>
      </w:pPr>
      <w:r w:rsidRPr="004C5431">
        <w:rPr>
          <w:rFonts w:ascii="Times" w:hAnsi="Times"/>
          <w:i/>
        </w:rPr>
        <w:t>Uromastyx</w:t>
      </w:r>
    </w:p>
    <w:p w14:paraId="0CF8EFEF" w14:textId="77777777" w:rsidR="00822D6F" w:rsidRPr="004C5431" w:rsidRDefault="00822D6F" w:rsidP="00822D6F">
      <w:pPr>
        <w:rPr>
          <w:rFonts w:ascii="Times" w:hAnsi="Times"/>
        </w:rPr>
      </w:pPr>
      <w:r w:rsidRPr="004C5431">
        <w:rPr>
          <w:rFonts w:ascii="Times" w:hAnsi="Times"/>
        </w:rPr>
        <w:t>1-&gt;0.</w:t>
      </w:r>
    </w:p>
    <w:p w14:paraId="45194BD6" w14:textId="77777777" w:rsidR="00822D6F" w:rsidRPr="004C5431" w:rsidRDefault="00822D6F" w:rsidP="00822D6F">
      <w:pPr>
        <w:rPr>
          <w:rFonts w:ascii="Times" w:hAnsi="Times"/>
          <w:i/>
        </w:rPr>
      </w:pPr>
      <w:r w:rsidRPr="004C5431">
        <w:rPr>
          <w:rFonts w:ascii="Times" w:hAnsi="Times"/>
          <w:i/>
        </w:rPr>
        <w:t>Youngina</w:t>
      </w:r>
    </w:p>
    <w:p w14:paraId="767F2A6E" w14:textId="77777777" w:rsidR="00822D6F" w:rsidRPr="004C5431" w:rsidRDefault="00822D6F" w:rsidP="00822D6F">
      <w:pPr>
        <w:rPr>
          <w:rFonts w:ascii="Times" w:hAnsi="Times"/>
        </w:rPr>
      </w:pPr>
      <w:r w:rsidRPr="004C5431">
        <w:rPr>
          <w:rFonts w:ascii="Times" w:hAnsi="Times"/>
        </w:rPr>
        <w:t>1-&gt;?</w:t>
      </w:r>
    </w:p>
    <w:p w14:paraId="078BA810" w14:textId="77777777" w:rsidR="00822D6F" w:rsidRPr="004C5431" w:rsidRDefault="00822D6F" w:rsidP="00822D6F">
      <w:pPr>
        <w:rPr>
          <w:rFonts w:ascii="Times" w:hAnsi="Times"/>
        </w:rPr>
      </w:pPr>
      <w:r w:rsidRPr="004C5431">
        <w:rPr>
          <w:rFonts w:ascii="Times" w:hAnsi="Times"/>
          <w:i/>
        </w:rPr>
        <w:t>Amotosaurus</w:t>
      </w:r>
    </w:p>
    <w:p w14:paraId="13BB2915"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E23D81C" w14:textId="77777777" w:rsidR="00822D6F" w:rsidRPr="004C5431" w:rsidRDefault="00822D6F" w:rsidP="00822D6F">
      <w:pPr>
        <w:rPr>
          <w:rFonts w:ascii="Times" w:hAnsi="Times"/>
        </w:rPr>
      </w:pPr>
    </w:p>
    <w:p w14:paraId="1026569C" w14:textId="77777777" w:rsidR="00822D6F" w:rsidRPr="004C5431" w:rsidRDefault="00822D6F" w:rsidP="00822D6F">
      <w:pPr>
        <w:rPr>
          <w:rFonts w:ascii="Times" w:hAnsi="Times"/>
        </w:rPr>
      </w:pPr>
      <w:r w:rsidRPr="004C5431">
        <w:rPr>
          <w:rFonts w:ascii="Times" w:hAnsi="Times"/>
        </w:rPr>
        <w:t>150.</w:t>
      </w:r>
    </w:p>
    <w:p w14:paraId="29D54723" w14:textId="77777777" w:rsidR="00822D6F" w:rsidRPr="004C5431" w:rsidRDefault="00822D6F" w:rsidP="00822D6F">
      <w:pPr>
        <w:rPr>
          <w:rFonts w:ascii="Times" w:hAnsi="Times"/>
          <w:i/>
        </w:rPr>
      </w:pPr>
      <w:r w:rsidRPr="004C5431">
        <w:rPr>
          <w:rFonts w:ascii="Times" w:hAnsi="Times"/>
          <w:i/>
        </w:rPr>
        <w:t>Amotosaurus</w:t>
      </w:r>
    </w:p>
    <w:p w14:paraId="7616C07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1E34CC8" w14:textId="77777777" w:rsidR="00822D6F" w:rsidRPr="004C5431" w:rsidRDefault="00822D6F" w:rsidP="00822D6F">
      <w:pPr>
        <w:rPr>
          <w:rFonts w:ascii="Times" w:hAnsi="Times"/>
        </w:rPr>
      </w:pPr>
    </w:p>
    <w:p w14:paraId="680578AF" w14:textId="77777777" w:rsidR="00822D6F" w:rsidRPr="004C5431" w:rsidRDefault="00822D6F" w:rsidP="00822D6F">
      <w:pPr>
        <w:rPr>
          <w:rFonts w:ascii="Times" w:hAnsi="Times"/>
        </w:rPr>
      </w:pPr>
      <w:r w:rsidRPr="004C5431">
        <w:rPr>
          <w:rFonts w:ascii="Times" w:hAnsi="Times"/>
        </w:rPr>
        <w:t>151.</w:t>
      </w:r>
    </w:p>
    <w:p w14:paraId="34F3BE39" w14:textId="77777777" w:rsidR="00822D6F" w:rsidRPr="004C5431" w:rsidRDefault="00822D6F" w:rsidP="00822D6F">
      <w:pPr>
        <w:rPr>
          <w:rFonts w:ascii="Times" w:hAnsi="Times"/>
        </w:rPr>
      </w:pPr>
      <w:r w:rsidRPr="004C5431">
        <w:rPr>
          <w:rFonts w:ascii="Times" w:hAnsi="Times"/>
          <w:i/>
        </w:rPr>
        <w:t>Uromastyx</w:t>
      </w:r>
    </w:p>
    <w:p w14:paraId="05D552B9" w14:textId="77777777" w:rsidR="00822D6F" w:rsidRPr="004C5431" w:rsidRDefault="00822D6F" w:rsidP="00822D6F">
      <w:pPr>
        <w:rPr>
          <w:rFonts w:ascii="Times" w:hAnsi="Times"/>
          <w:i/>
        </w:rPr>
      </w:pPr>
      <w:r w:rsidRPr="004C5431">
        <w:rPr>
          <w:rFonts w:ascii="Times" w:hAnsi="Times"/>
          <w:i/>
        </w:rPr>
        <w:t>Youngina</w:t>
      </w:r>
    </w:p>
    <w:p w14:paraId="63D337A8" w14:textId="77777777" w:rsidR="00822D6F" w:rsidRPr="004C5431" w:rsidRDefault="00822D6F" w:rsidP="00822D6F">
      <w:pPr>
        <w:rPr>
          <w:rFonts w:ascii="Times" w:hAnsi="Times"/>
        </w:rPr>
      </w:pPr>
      <w:r w:rsidRPr="004C5431">
        <w:rPr>
          <w:rFonts w:ascii="Times" w:hAnsi="Times"/>
        </w:rPr>
        <w:t>0-&gt;1.</w:t>
      </w:r>
    </w:p>
    <w:p w14:paraId="390B0791" w14:textId="77777777" w:rsidR="00822D6F" w:rsidRPr="004C5431" w:rsidRDefault="00822D6F" w:rsidP="00822D6F">
      <w:pPr>
        <w:rPr>
          <w:rFonts w:ascii="Times" w:hAnsi="Times"/>
          <w:i/>
        </w:rPr>
      </w:pPr>
      <w:r w:rsidRPr="004C5431">
        <w:rPr>
          <w:rFonts w:ascii="Times" w:hAnsi="Times"/>
          <w:i/>
        </w:rPr>
        <w:t>Amotosaurus</w:t>
      </w:r>
    </w:p>
    <w:p w14:paraId="772E0FD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3D2317A8" w14:textId="77777777" w:rsidR="00822D6F" w:rsidRPr="004C5431" w:rsidRDefault="00822D6F" w:rsidP="00822D6F">
      <w:pPr>
        <w:rPr>
          <w:rFonts w:ascii="Times" w:hAnsi="Times"/>
        </w:rPr>
      </w:pPr>
    </w:p>
    <w:p w14:paraId="064F4C72" w14:textId="77777777" w:rsidR="00822D6F" w:rsidRPr="004C5431" w:rsidRDefault="00822D6F" w:rsidP="00822D6F">
      <w:pPr>
        <w:rPr>
          <w:rFonts w:ascii="Times" w:hAnsi="Times"/>
        </w:rPr>
      </w:pPr>
      <w:r w:rsidRPr="004C5431">
        <w:rPr>
          <w:rFonts w:ascii="Times" w:hAnsi="Times"/>
        </w:rPr>
        <w:t>153.</w:t>
      </w:r>
    </w:p>
    <w:p w14:paraId="2B345EAC" w14:textId="77777777" w:rsidR="00822D6F" w:rsidRPr="004C5431" w:rsidRDefault="00822D6F" w:rsidP="00822D6F">
      <w:pPr>
        <w:rPr>
          <w:rFonts w:ascii="Times" w:hAnsi="Times"/>
          <w:i/>
        </w:rPr>
      </w:pPr>
      <w:r w:rsidRPr="004C5431">
        <w:rPr>
          <w:rFonts w:ascii="Times" w:hAnsi="Times"/>
          <w:i/>
        </w:rPr>
        <w:t>Uromastyx</w:t>
      </w:r>
    </w:p>
    <w:p w14:paraId="1320BB3D" w14:textId="77777777" w:rsidR="00822D6F" w:rsidRPr="004C5431" w:rsidRDefault="00822D6F" w:rsidP="00822D6F">
      <w:pPr>
        <w:rPr>
          <w:rFonts w:ascii="Times" w:hAnsi="Times"/>
        </w:rPr>
      </w:pPr>
      <w:r w:rsidRPr="004C5431">
        <w:rPr>
          <w:rFonts w:ascii="Times" w:hAnsi="Times"/>
        </w:rPr>
        <w:t>1-&gt;0.</w:t>
      </w:r>
    </w:p>
    <w:p w14:paraId="69BBC2F6" w14:textId="77777777" w:rsidR="00822D6F" w:rsidRPr="004C5431" w:rsidRDefault="00822D6F" w:rsidP="00822D6F">
      <w:pPr>
        <w:rPr>
          <w:rFonts w:ascii="Times" w:hAnsi="Times"/>
        </w:rPr>
      </w:pPr>
    </w:p>
    <w:p w14:paraId="63335339" w14:textId="77777777" w:rsidR="00822D6F" w:rsidRPr="004C5431" w:rsidRDefault="00822D6F" w:rsidP="00822D6F">
      <w:pPr>
        <w:rPr>
          <w:rFonts w:ascii="Times" w:hAnsi="Times"/>
        </w:rPr>
      </w:pPr>
      <w:r w:rsidRPr="004C5431">
        <w:rPr>
          <w:rFonts w:ascii="Times" w:hAnsi="Times"/>
        </w:rPr>
        <w:lastRenderedPageBreak/>
        <w:t>154.</w:t>
      </w:r>
    </w:p>
    <w:p w14:paraId="430C9536" w14:textId="77777777" w:rsidR="00822D6F" w:rsidRPr="004C5431" w:rsidRDefault="00822D6F" w:rsidP="00822D6F">
      <w:pPr>
        <w:rPr>
          <w:rFonts w:ascii="Times" w:hAnsi="Times"/>
        </w:rPr>
      </w:pPr>
      <w:r w:rsidRPr="004C5431">
        <w:rPr>
          <w:rFonts w:ascii="Times" w:hAnsi="Times"/>
          <w:i/>
        </w:rPr>
        <w:t>Protorosaurus</w:t>
      </w:r>
    </w:p>
    <w:p w14:paraId="54C51AD9" w14:textId="77777777" w:rsidR="00822D6F" w:rsidRPr="004C5431" w:rsidRDefault="00822D6F" w:rsidP="00822D6F">
      <w:pPr>
        <w:rPr>
          <w:rFonts w:ascii="Times" w:hAnsi="Times"/>
          <w:i/>
        </w:rPr>
      </w:pPr>
      <w:r w:rsidRPr="004C5431">
        <w:rPr>
          <w:rFonts w:ascii="Times" w:hAnsi="Times"/>
          <w:i/>
        </w:rPr>
        <w:t>Teyumbaita</w:t>
      </w:r>
    </w:p>
    <w:p w14:paraId="28A3D5B1" w14:textId="77777777" w:rsidR="00822D6F" w:rsidRPr="004C5431" w:rsidRDefault="00822D6F" w:rsidP="00822D6F">
      <w:pPr>
        <w:rPr>
          <w:rFonts w:ascii="Times" w:hAnsi="Times"/>
        </w:rPr>
      </w:pPr>
      <w:r w:rsidRPr="004C5431">
        <w:rPr>
          <w:rFonts w:ascii="Times" w:hAnsi="Times"/>
        </w:rPr>
        <w:t>0-&gt;1.</w:t>
      </w:r>
    </w:p>
    <w:p w14:paraId="3049BF7E" w14:textId="77777777" w:rsidR="00822D6F" w:rsidRPr="004C5431" w:rsidRDefault="00822D6F" w:rsidP="00822D6F">
      <w:pPr>
        <w:rPr>
          <w:rFonts w:ascii="Times" w:hAnsi="Times"/>
        </w:rPr>
      </w:pPr>
    </w:p>
    <w:p w14:paraId="18441699" w14:textId="77777777" w:rsidR="00822D6F" w:rsidRPr="004C5431" w:rsidRDefault="00822D6F" w:rsidP="00822D6F">
      <w:pPr>
        <w:rPr>
          <w:rFonts w:ascii="Times" w:hAnsi="Times"/>
        </w:rPr>
      </w:pPr>
      <w:r w:rsidRPr="004C5431">
        <w:rPr>
          <w:rFonts w:ascii="Times" w:hAnsi="Times"/>
        </w:rPr>
        <w:t>155.</w:t>
      </w:r>
    </w:p>
    <w:p w14:paraId="0723AC8C" w14:textId="77777777" w:rsidR="00822D6F" w:rsidRPr="004C5431" w:rsidRDefault="00822D6F" w:rsidP="00822D6F">
      <w:pPr>
        <w:rPr>
          <w:rFonts w:ascii="Times" w:hAnsi="Times"/>
          <w:i/>
        </w:rPr>
      </w:pPr>
      <w:r w:rsidRPr="004C5431">
        <w:rPr>
          <w:rFonts w:ascii="Times" w:hAnsi="Times"/>
          <w:i/>
        </w:rPr>
        <w:t>Uromastyx</w:t>
      </w:r>
    </w:p>
    <w:p w14:paraId="7E9F3CD7" w14:textId="77777777" w:rsidR="00822D6F" w:rsidRPr="004C5431" w:rsidRDefault="00822D6F" w:rsidP="00822D6F">
      <w:pPr>
        <w:rPr>
          <w:rFonts w:ascii="Times" w:hAnsi="Times"/>
        </w:rPr>
      </w:pPr>
      <w:r w:rsidRPr="004C5431">
        <w:rPr>
          <w:rFonts w:ascii="Times" w:hAnsi="Times"/>
        </w:rPr>
        <w:t>1-&gt;0.</w:t>
      </w:r>
    </w:p>
    <w:p w14:paraId="3DEDF6F9" w14:textId="77777777" w:rsidR="00822D6F" w:rsidRPr="004C5431" w:rsidRDefault="00822D6F" w:rsidP="00822D6F">
      <w:pPr>
        <w:rPr>
          <w:rFonts w:ascii="Times" w:hAnsi="Times"/>
        </w:rPr>
      </w:pPr>
      <w:r w:rsidRPr="004C5431">
        <w:rPr>
          <w:rFonts w:ascii="Times" w:hAnsi="Times"/>
          <w:i/>
        </w:rPr>
        <w:t>Youngina</w:t>
      </w:r>
    </w:p>
    <w:p w14:paraId="6D287377" w14:textId="77777777" w:rsidR="00822D6F" w:rsidRPr="004C5431" w:rsidRDefault="00822D6F" w:rsidP="00822D6F">
      <w:pPr>
        <w:rPr>
          <w:rFonts w:ascii="Times" w:hAnsi="Times"/>
          <w:i/>
        </w:rPr>
      </w:pPr>
      <w:r w:rsidRPr="004C5431">
        <w:rPr>
          <w:rFonts w:ascii="Times" w:hAnsi="Times"/>
          <w:i/>
        </w:rPr>
        <w:t>Teyumbaita</w:t>
      </w:r>
    </w:p>
    <w:p w14:paraId="43E2813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384AEF1" w14:textId="77777777" w:rsidR="00822D6F" w:rsidRPr="004C5431" w:rsidRDefault="00822D6F" w:rsidP="00822D6F">
      <w:pPr>
        <w:rPr>
          <w:rFonts w:ascii="Times" w:hAnsi="Times"/>
        </w:rPr>
      </w:pPr>
    </w:p>
    <w:p w14:paraId="74382CB6" w14:textId="77777777" w:rsidR="00822D6F" w:rsidRPr="004C5431" w:rsidRDefault="00822D6F" w:rsidP="00822D6F">
      <w:pPr>
        <w:rPr>
          <w:rFonts w:ascii="Times" w:hAnsi="Times"/>
        </w:rPr>
      </w:pPr>
      <w:r w:rsidRPr="004C5431">
        <w:rPr>
          <w:rFonts w:ascii="Times" w:hAnsi="Times"/>
        </w:rPr>
        <w:t>156.</w:t>
      </w:r>
    </w:p>
    <w:p w14:paraId="2A18482A" w14:textId="77777777" w:rsidR="00822D6F" w:rsidRPr="004C5431" w:rsidRDefault="00822D6F" w:rsidP="00822D6F">
      <w:pPr>
        <w:rPr>
          <w:rFonts w:ascii="Times" w:hAnsi="Times"/>
        </w:rPr>
      </w:pPr>
      <w:r w:rsidRPr="004C5431">
        <w:rPr>
          <w:rFonts w:ascii="Times" w:hAnsi="Times"/>
          <w:i/>
        </w:rPr>
        <w:t>Protorosaurus</w:t>
      </w:r>
    </w:p>
    <w:p w14:paraId="00954B74" w14:textId="77777777" w:rsidR="00822D6F" w:rsidRPr="004C5431" w:rsidRDefault="00822D6F" w:rsidP="00822D6F">
      <w:pPr>
        <w:rPr>
          <w:rFonts w:ascii="Times" w:hAnsi="Times"/>
        </w:rPr>
      </w:pPr>
      <w:r w:rsidRPr="004C5431">
        <w:rPr>
          <w:rFonts w:ascii="Times" w:hAnsi="Times"/>
        </w:rPr>
        <w:t>1-&gt;0.</w:t>
      </w:r>
    </w:p>
    <w:p w14:paraId="7A7C4C99" w14:textId="77777777" w:rsidR="00822D6F" w:rsidRPr="004C5431" w:rsidRDefault="00822D6F" w:rsidP="00822D6F">
      <w:pPr>
        <w:rPr>
          <w:rFonts w:ascii="Times" w:hAnsi="Times"/>
          <w:i/>
        </w:rPr>
      </w:pPr>
      <w:r w:rsidRPr="004C5431">
        <w:rPr>
          <w:rFonts w:ascii="Times" w:hAnsi="Times"/>
          <w:i/>
        </w:rPr>
        <w:t>Youngina</w:t>
      </w:r>
    </w:p>
    <w:p w14:paraId="0D9370EA" w14:textId="77777777" w:rsidR="00822D6F" w:rsidRPr="004C5431" w:rsidRDefault="00822D6F" w:rsidP="00822D6F">
      <w:pPr>
        <w:rPr>
          <w:rFonts w:ascii="Times" w:hAnsi="Times"/>
        </w:rPr>
      </w:pPr>
      <w:r w:rsidRPr="004C5431">
        <w:rPr>
          <w:rFonts w:ascii="Times" w:hAnsi="Times"/>
        </w:rPr>
        <w:t>0-&gt;1</w:t>
      </w:r>
    </w:p>
    <w:p w14:paraId="6C5F6C3D" w14:textId="77777777" w:rsidR="00822D6F" w:rsidRPr="004C5431" w:rsidRDefault="00822D6F" w:rsidP="00822D6F">
      <w:pPr>
        <w:rPr>
          <w:rFonts w:ascii="Times" w:hAnsi="Times"/>
        </w:rPr>
      </w:pPr>
    </w:p>
    <w:p w14:paraId="23C858F2" w14:textId="77777777" w:rsidR="00822D6F" w:rsidRPr="004C5431" w:rsidRDefault="00822D6F" w:rsidP="00822D6F">
      <w:pPr>
        <w:rPr>
          <w:rFonts w:ascii="Times" w:hAnsi="Times"/>
        </w:rPr>
      </w:pPr>
      <w:r w:rsidRPr="004C5431">
        <w:rPr>
          <w:rFonts w:ascii="Times" w:hAnsi="Times"/>
        </w:rPr>
        <w:t>157.</w:t>
      </w:r>
    </w:p>
    <w:p w14:paraId="58090E42" w14:textId="77777777" w:rsidR="00822D6F" w:rsidRPr="004C5431" w:rsidRDefault="00822D6F" w:rsidP="00822D6F">
      <w:pPr>
        <w:rPr>
          <w:rFonts w:ascii="Times" w:hAnsi="Times"/>
          <w:i/>
        </w:rPr>
      </w:pPr>
      <w:r w:rsidRPr="004C5431">
        <w:rPr>
          <w:rFonts w:ascii="Times" w:hAnsi="Times"/>
          <w:i/>
        </w:rPr>
        <w:t>Protorosaurus</w:t>
      </w:r>
    </w:p>
    <w:p w14:paraId="6E74EBB7" w14:textId="77777777" w:rsidR="00822D6F" w:rsidRPr="004C5431" w:rsidRDefault="00822D6F" w:rsidP="00822D6F">
      <w:pPr>
        <w:rPr>
          <w:rFonts w:ascii="Times" w:hAnsi="Times"/>
        </w:rPr>
      </w:pPr>
      <w:r w:rsidRPr="004C5431">
        <w:rPr>
          <w:rFonts w:ascii="Times" w:hAnsi="Times"/>
        </w:rPr>
        <w:t>0-&gt;?</w:t>
      </w:r>
    </w:p>
    <w:p w14:paraId="1683C158" w14:textId="77777777" w:rsidR="00822D6F" w:rsidRPr="004C5431" w:rsidRDefault="00822D6F" w:rsidP="00822D6F">
      <w:pPr>
        <w:rPr>
          <w:rFonts w:ascii="Times" w:hAnsi="Times"/>
        </w:rPr>
      </w:pPr>
      <w:r w:rsidRPr="004C5431">
        <w:rPr>
          <w:rFonts w:ascii="Times" w:hAnsi="Times"/>
          <w:i/>
        </w:rPr>
        <w:t>Proterosuchus</w:t>
      </w:r>
      <w:r w:rsidRPr="004C5431">
        <w:rPr>
          <w:rFonts w:ascii="Times" w:hAnsi="Times"/>
        </w:rPr>
        <w:t xml:space="preserve"> South African</w:t>
      </w:r>
    </w:p>
    <w:p w14:paraId="579D1C2B" w14:textId="77777777" w:rsidR="00822D6F" w:rsidRPr="004C5431" w:rsidRDefault="00822D6F" w:rsidP="00822D6F">
      <w:pPr>
        <w:rPr>
          <w:rFonts w:ascii="Times" w:hAnsi="Times"/>
          <w:i/>
        </w:rPr>
      </w:pPr>
      <w:r w:rsidRPr="004C5431">
        <w:rPr>
          <w:rFonts w:ascii="Times" w:hAnsi="Times"/>
          <w:i/>
        </w:rPr>
        <w:t>Youngina</w:t>
      </w:r>
    </w:p>
    <w:p w14:paraId="414E773C" w14:textId="77777777" w:rsidR="00822D6F" w:rsidRPr="004C5431" w:rsidRDefault="00822D6F" w:rsidP="00822D6F">
      <w:pPr>
        <w:rPr>
          <w:rFonts w:ascii="Times" w:hAnsi="Times"/>
        </w:rPr>
      </w:pPr>
      <w:r w:rsidRPr="004C5431">
        <w:rPr>
          <w:rFonts w:ascii="Times" w:hAnsi="Times"/>
        </w:rPr>
        <w:t>0-&gt;1.</w:t>
      </w:r>
    </w:p>
    <w:p w14:paraId="7A411BEC" w14:textId="77777777" w:rsidR="00822D6F" w:rsidRPr="004C5431" w:rsidRDefault="00822D6F" w:rsidP="00822D6F">
      <w:pPr>
        <w:rPr>
          <w:rFonts w:ascii="Times" w:hAnsi="Times"/>
        </w:rPr>
      </w:pPr>
      <w:r w:rsidRPr="004C5431">
        <w:rPr>
          <w:rFonts w:ascii="Times" w:hAnsi="Times"/>
          <w:i/>
        </w:rPr>
        <w:t>Macrocnemus bassanii</w:t>
      </w:r>
    </w:p>
    <w:p w14:paraId="2ED938DA" w14:textId="77777777" w:rsidR="00822D6F" w:rsidRPr="004C5431" w:rsidRDefault="00822D6F" w:rsidP="00822D6F">
      <w:pPr>
        <w:rPr>
          <w:rFonts w:ascii="Times" w:hAnsi="Times"/>
        </w:rPr>
      </w:pPr>
      <w:r w:rsidRPr="004C5431">
        <w:rPr>
          <w:rFonts w:ascii="Times" w:hAnsi="Times"/>
        </w:rPr>
        <w:t>1-&gt;0.</w:t>
      </w:r>
    </w:p>
    <w:p w14:paraId="5E66D072" w14:textId="77777777" w:rsidR="00822D6F" w:rsidRPr="004C5431" w:rsidRDefault="00822D6F" w:rsidP="00822D6F">
      <w:pPr>
        <w:rPr>
          <w:rFonts w:ascii="Times" w:hAnsi="Times"/>
          <w:i/>
        </w:rPr>
      </w:pPr>
      <w:r w:rsidRPr="004C5431">
        <w:rPr>
          <w:rFonts w:ascii="Times" w:hAnsi="Times"/>
          <w:i/>
        </w:rPr>
        <w:t>Amotosaurus</w:t>
      </w:r>
    </w:p>
    <w:p w14:paraId="295789A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E494050" w14:textId="77777777" w:rsidR="00822D6F" w:rsidRPr="004C5431" w:rsidRDefault="00822D6F" w:rsidP="00822D6F">
      <w:pPr>
        <w:rPr>
          <w:rFonts w:ascii="Times" w:hAnsi="Times"/>
        </w:rPr>
      </w:pPr>
    </w:p>
    <w:p w14:paraId="7B34F2B5" w14:textId="77777777" w:rsidR="00822D6F" w:rsidRPr="004C5431" w:rsidRDefault="00822D6F" w:rsidP="00822D6F">
      <w:pPr>
        <w:rPr>
          <w:rFonts w:ascii="Times" w:hAnsi="Times"/>
        </w:rPr>
      </w:pPr>
      <w:r w:rsidRPr="004C5431">
        <w:rPr>
          <w:rFonts w:ascii="Times" w:hAnsi="Times"/>
        </w:rPr>
        <w:t>158.</w:t>
      </w:r>
    </w:p>
    <w:p w14:paraId="39500C0E" w14:textId="77777777" w:rsidR="00822D6F" w:rsidRPr="004C5431" w:rsidRDefault="00822D6F" w:rsidP="00822D6F">
      <w:pPr>
        <w:rPr>
          <w:rFonts w:ascii="Times" w:hAnsi="Times"/>
          <w:i/>
        </w:rPr>
      </w:pPr>
      <w:r w:rsidRPr="004C5431">
        <w:rPr>
          <w:rFonts w:ascii="Times" w:hAnsi="Times"/>
          <w:i/>
        </w:rPr>
        <w:t>Mesosuchus</w:t>
      </w:r>
    </w:p>
    <w:p w14:paraId="4EEB4A21" w14:textId="77777777" w:rsidR="00822D6F" w:rsidRPr="004C5431" w:rsidRDefault="00822D6F" w:rsidP="00822D6F">
      <w:pPr>
        <w:rPr>
          <w:rFonts w:ascii="Times" w:hAnsi="Times"/>
          <w:i/>
        </w:rPr>
      </w:pPr>
      <w:r w:rsidRPr="004C5431">
        <w:rPr>
          <w:rFonts w:ascii="Times" w:hAnsi="Times"/>
          <w:i/>
        </w:rPr>
        <w:t>Youngina</w:t>
      </w:r>
    </w:p>
    <w:p w14:paraId="3387B40C" w14:textId="77777777" w:rsidR="00822D6F" w:rsidRPr="004C5431" w:rsidRDefault="00822D6F" w:rsidP="00822D6F">
      <w:pPr>
        <w:rPr>
          <w:rFonts w:ascii="Times" w:hAnsi="Times"/>
        </w:rPr>
      </w:pPr>
      <w:r w:rsidRPr="004C5431">
        <w:rPr>
          <w:rFonts w:ascii="Times" w:hAnsi="Times"/>
        </w:rPr>
        <w:t>0-&gt;1.</w:t>
      </w:r>
    </w:p>
    <w:p w14:paraId="781304F3" w14:textId="77777777" w:rsidR="00822D6F" w:rsidRPr="004C5431" w:rsidRDefault="00822D6F" w:rsidP="00822D6F">
      <w:pPr>
        <w:rPr>
          <w:rFonts w:ascii="Times" w:hAnsi="Times"/>
        </w:rPr>
      </w:pPr>
      <w:r w:rsidRPr="004C5431">
        <w:rPr>
          <w:rFonts w:ascii="Times" w:hAnsi="Times"/>
          <w:i/>
        </w:rPr>
        <w:t>Langobardisaurus</w:t>
      </w:r>
    </w:p>
    <w:p w14:paraId="0CB1E141"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F1B4193" w14:textId="77777777" w:rsidR="00822D6F" w:rsidRPr="004C5431" w:rsidRDefault="00822D6F" w:rsidP="00822D6F">
      <w:pPr>
        <w:rPr>
          <w:rFonts w:ascii="Times" w:hAnsi="Times"/>
        </w:rPr>
      </w:pPr>
      <w:r w:rsidRPr="004C5431">
        <w:rPr>
          <w:rFonts w:ascii="Times" w:hAnsi="Times"/>
          <w:i/>
        </w:rPr>
        <w:t>Prolacerta</w:t>
      </w:r>
    </w:p>
    <w:p w14:paraId="73AF5866"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28DF4382" w14:textId="77777777" w:rsidR="00822D6F" w:rsidRPr="004C5431" w:rsidRDefault="00822D6F" w:rsidP="00822D6F">
      <w:pPr>
        <w:rPr>
          <w:rFonts w:ascii="Times" w:hAnsi="Times"/>
        </w:rPr>
      </w:pPr>
    </w:p>
    <w:p w14:paraId="182D8ED9" w14:textId="77777777" w:rsidR="00822D6F" w:rsidRPr="004C5431" w:rsidRDefault="00822D6F" w:rsidP="00822D6F">
      <w:pPr>
        <w:rPr>
          <w:rFonts w:ascii="Times" w:hAnsi="Times"/>
        </w:rPr>
      </w:pPr>
      <w:r w:rsidRPr="004C5431">
        <w:rPr>
          <w:rFonts w:ascii="Times" w:hAnsi="Times"/>
        </w:rPr>
        <w:t>159.</w:t>
      </w:r>
    </w:p>
    <w:p w14:paraId="26CDCC49" w14:textId="77777777" w:rsidR="00822D6F" w:rsidRPr="004C5431" w:rsidRDefault="00822D6F" w:rsidP="00822D6F">
      <w:pPr>
        <w:rPr>
          <w:rFonts w:ascii="Times" w:hAnsi="Times"/>
          <w:i/>
        </w:rPr>
      </w:pPr>
      <w:r w:rsidRPr="004C5431">
        <w:rPr>
          <w:rFonts w:ascii="Times" w:hAnsi="Times"/>
          <w:i/>
        </w:rPr>
        <w:t>Langobardisaurus</w:t>
      </w:r>
    </w:p>
    <w:p w14:paraId="4022E1DD"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53FB0DB" w14:textId="77777777" w:rsidR="00822D6F" w:rsidRPr="004C5431" w:rsidRDefault="00822D6F" w:rsidP="00822D6F">
      <w:pPr>
        <w:rPr>
          <w:rFonts w:ascii="Times" w:hAnsi="Times"/>
        </w:rPr>
      </w:pPr>
    </w:p>
    <w:p w14:paraId="477085AB" w14:textId="77777777" w:rsidR="00822D6F" w:rsidRPr="004C5431" w:rsidRDefault="00822D6F" w:rsidP="00822D6F">
      <w:pPr>
        <w:rPr>
          <w:rFonts w:ascii="Times" w:hAnsi="Times"/>
        </w:rPr>
      </w:pPr>
      <w:r w:rsidRPr="004C5431">
        <w:rPr>
          <w:rFonts w:ascii="Times" w:hAnsi="Times"/>
        </w:rPr>
        <w:t>160.</w:t>
      </w:r>
    </w:p>
    <w:p w14:paraId="42C4CF3B" w14:textId="77777777" w:rsidR="00822D6F" w:rsidRPr="004C5431" w:rsidRDefault="00822D6F" w:rsidP="00822D6F">
      <w:pPr>
        <w:rPr>
          <w:rFonts w:ascii="Times" w:hAnsi="Times"/>
          <w:i/>
        </w:rPr>
      </w:pPr>
      <w:r w:rsidRPr="004C5431">
        <w:rPr>
          <w:rFonts w:ascii="Times" w:hAnsi="Times"/>
          <w:i/>
        </w:rPr>
        <w:t>Youngina</w:t>
      </w:r>
    </w:p>
    <w:p w14:paraId="134EE9A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56719CA" w14:textId="77777777" w:rsidR="00822D6F" w:rsidRPr="004C5431" w:rsidRDefault="00822D6F" w:rsidP="00822D6F">
      <w:pPr>
        <w:rPr>
          <w:rFonts w:ascii="Times" w:hAnsi="Times"/>
        </w:rPr>
      </w:pPr>
    </w:p>
    <w:p w14:paraId="6F553DF6" w14:textId="77777777" w:rsidR="00822D6F" w:rsidRPr="004C5431" w:rsidRDefault="00822D6F" w:rsidP="00822D6F">
      <w:pPr>
        <w:rPr>
          <w:rFonts w:ascii="Times" w:hAnsi="Times"/>
        </w:rPr>
      </w:pPr>
      <w:r w:rsidRPr="004C5431">
        <w:rPr>
          <w:rFonts w:ascii="Times" w:hAnsi="Times"/>
        </w:rPr>
        <w:lastRenderedPageBreak/>
        <w:t>161.</w:t>
      </w:r>
    </w:p>
    <w:p w14:paraId="3436EF91" w14:textId="77777777" w:rsidR="00822D6F" w:rsidRPr="004C5431" w:rsidRDefault="00822D6F" w:rsidP="00822D6F">
      <w:pPr>
        <w:rPr>
          <w:rFonts w:ascii="Times" w:hAnsi="Times"/>
          <w:i/>
        </w:rPr>
      </w:pPr>
      <w:r w:rsidRPr="004C5431">
        <w:rPr>
          <w:rFonts w:ascii="Times" w:hAnsi="Times"/>
          <w:i/>
        </w:rPr>
        <w:t>Youngina</w:t>
      </w:r>
    </w:p>
    <w:p w14:paraId="3A91686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75F8312" w14:textId="77777777" w:rsidR="00822D6F" w:rsidRPr="004C5431" w:rsidRDefault="00822D6F" w:rsidP="00822D6F">
      <w:pPr>
        <w:rPr>
          <w:rFonts w:ascii="Times" w:hAnsi="Times"/>
        </w:rPr>
      </w:pPr>
      <w:r w:rsidRPr="004C5431">
        <w:rPr>
          <w:rFonts w:ascii="Times" w:hAnsi="Times"/>
          <w:i/>
        </w:rPr>
        <w:t>Coelophysis</w:t>
      </w:r>
    </w:p>
    <w:p w14:paraId="26343E34" w14:textId="77777777" w:rsidR="00822D6F" w:rsidRPr="004C5431" w:rsidRDefault="00822D6F" w:rsidP="00822D6F">
      <w:pPr>
        <w:rPr>
          <w:rFonts w:ascii="Times" w:hAnsi="Times"/>
        </w:rPr>
      </w:pPr>
      <w:r w:rsidRPr="004C5431">
        <w:rPr>
          <w:rFonts w:ascii="Times" w:hAnsi="Times"/>
          <w:i/>
        </w:rPr>
        <w:t>Plateosaurus</w:t>
      </w:r>
    </w:p>
    <w:p w14:paraId="3D4323B0" w14:textId="77777777" w:rsidR="00822D6F" w:rsidRPr="004C5431" w:rsidRDefault="00822D6F" w:rsidP="00822D6F">
      <w:pPr>
        <w:rPr>
          <w:rFonts w:ascii="Times" w:hAnsi="Times"/>
        </w:rPr>
      </w:pPr>
      <w:r w:rsidRPr="004C5431">
        <w:rPr>
          <w:rFonts w:ascii="Times" w:hAnsi="Times"/>
        </w:rPr>
        <w:t>1-&gt;”</w:t>
      </w:r>
      <w:proofErr w:type="gramStart"/>
      <w:r w:rsidRPr="004C5431">
        <w:rPr>
          <w:rFonts w:ascii="Times" w:hAnsi="Times"/>
        </w:rPr>
        <w:t>-“</w:t>
      </w:r>
      <w:proofErr w:type="gramEnd"/>
    </w:p>
    <w:p w14:paraId="53BCE5C3" w14:textId="77777777" w:rsidR="00822D6F" w:rsidRPr="004C5431" w:rsidRDefault="00822D6F" w:rsidP="00822D6F">
      <w:pPr>
        <w:rPr>
          <w:rFonts w:ascii="Times" w:hAnsi="Times"/>
        </w:rPr>
      </w:pPr>
    </w:p>
    <w:p w14:paraId="10C746FB" w14:textId="77777777" w:rsidR="00822D6F" w:rsidRPr="004C5431" w:rsidRDefault="00822D6F" w:rsidP="00822D6F">
      <w:pPr>
        <w:rPr>
          <w:rFonts w:ascii="Times" w:hAnsi="Times"/>
        </w:rPr>
      </w:pPr>
      <w:r w:rsidRPr="004C5431">
        <w:rPr>
          <w:rFonts w:ascii="Times" w:hAnsi="Times"/>
        </w:rPr>
        <w:t>162.</w:t>
      </w:r>
    </w:p>
    <w:p w14:paraId="47FAB631" w14:textId="77777777" w:rsidR="00822D6F" w:rsidRPr="004C5431" w:rsidRDefault="00822D6F" w:rsidP="00822D6F">
      <w:pPr>
        <w:rPr>
          <w:rFonts w:ascii="Times" w:hAnsi="Times"/>
        </w:rPr>
      </w:pPr>
      <w:r w:rsidRPr="004C5431">
        <w:rPr>
          <w:rFonts w:ascii="Times" w:hAnsi="Times"/>
          <w:i/>
        </w:rPr>
        <w:t>Amotosaurus</w:t>
      </w:r>
    </w:p>
    <w:p w14:paraId="782C59AD"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87946EB" w14:textId="77777777" w:rsidR="00822D6F" w:rsidRPr="004C5431" w:rsidRDefault="00822D6F" w:rsidP="00822D6F">
      <w:pPr>
        <w:rPr>
          <w:rFonts w:ascii="Times" w:hAnsi="Times"/>
        </w:rPr>
      </w:pPr>
    </w:p>
    <w:p w14:paraId="3FA295FD" w14:textId="77777777" w:rsidR="00822D6F" w:rsidRPr="004C5431" w:rsidRDefault="00822D6F" w:rsidP="00822D6F">
      <w:pPr>
        <w:rPr>
          <w:rFonts w:ascii="Times" w:hAnsi="Times"/>
        </w:rPr>
      </w:pPr>
      <w:r w:rsidRPr="004C5431">
        <w:rPr>
          <w:rFonts w:ascii="Times" w:hAnsi="Times"/>
        </w:rPr>
        <w:t>163.</w:t>
      </w:r>
    </w:p>
    <w:p w14:paraId="5B60E4F9" w14:textId="77777777" w:rsidR="00822D6F" w:rsidRPr="004C5431" w:rsidRDefault="00822D6F" w:rsidP="00822D6F">
      <w:pPr>
        <w:rPr>
          <w:rFonts w:ascii="Times" w:hAnsi="Times"/>
        </w:rPr>
      </w:pPr>
      <w:r w:rsidRPr="004C5431">
        <w:rPr>
          <w:rFonts w:ascii="Times" w:hAnsi="Times"/>
          <w:i/>
        </w:rPr>
        <w:t>Mesosuchus</w:t>
      </w:r>
    </w:p>
    <w:p w14:paraId="2F3D0B09" w14:textId="77777777" w:rsidR="00822D6F" w:rsidRPr="004C5431" w:rsidRDefault="00822D6F" w:rsidP="00822D6F">
      <w:pPr>
        <w:rPr>
          <w:rFonts w:ascii="Times" w:hAnsi="Times"/>
        </w:rPr>
      </w:pPr>
      <w:r w:rsidRPr="004C5431">
        <w:rPr>
          <w:rFonts w:ascii="Times" w:hAnsi="Times"/>
        </w:rPr>
        <w:t>1-&gt;0.</w:t>
      </w:r>
    </w:p>
    <w:p w14:paraId="53DD254C" w14:textId="77777777" w:rsidR="00822D6F" w:rsidRPr="004C5431" w:rsidRDefault="00822D6F" w:rsidP="00822D6F">
      <w:pPr>
        <w:rPr>
          <w:rFonts w:ascii="Times" w:hAnsi="Times"/>
        </w:rPr>
      </w:pPr>
    </w:p>
    <w:p w14:paraId="65ECA3F5" w14:textId="77777777" w:rsidR="00822D6F" w:rsidRPr="004C5431" w:rsidRDefault="00822D6F" w:rsidP="00822D6F">
      <w:pPr>
        <w:rPr>
          <w:rFonts w:ascii="Times" w:hAnsi="Times"/>
        </w:rPr>
      </w:pPr>
      <w:r w:rsidRPr="004C5431">
        <w:rPr>
          <w:rFonts w:ascii="Times" w:hAnsi="Times"/>
        </w:rPr>
        <w:t>164.</w:t>
      </w:r>
    </w:p>
    <w:p w14:paraId="425AD58E" w14:textId="77777777" w:rsidR="00822D6F" w:rsidRPr="004C5431" w:rsidRDefault="00822D6F" w:rsidP="00822D6F">
      <w:pPr>
        <w:rPr>
          <w:rFonts w:ascii="Times" w:hAnsi="Times"/>
          <w:i/>
        </w:rPr>
      </w:pPr>
      <w:r w:rsidRPr="004C5431">
        <w:rPr>
          <w:rFonts w:ascii="Times" w:hAnsi="Times"/>
          <w:i/>
        </w:rPr>
        <w:t>Youngina</w:t>
      </w:r>
    </w:p>
    <w:p w14:paraId="31BF837A" w14:textId="77777777" w:rsidR="00822D6F" w:rsidRPr="004C5431" w:rsidRDefault="00822D6F" w:rsidP="00822D6F">
      <w:pPr>
        <w:rPr>
          <w:rFonts w:ascii="Times" w:hAnsi="Times"/>
        </w:rPr>
      </w:pPr>
      <w:r w:rsidRPr="004C5431">
        <w:rPr>
          <w:rFonts w:ascii="Times" w:hAnsi="Times"/>
        </w:rPr>
        <w:t>1-&gt;0.</w:t>
      </w:r>
    </w:p>
    <w:p w14:paraId="1B239F76" w14:textId="77777777" w:rsidR="00822D6F" w:rsidRPr="004C5431" w:rsidRDefault="00822D6F" w:rsidP="00822D6F">
      <w:pPr>
        <w:rPr>
          <w:rFonts w:ascii="Times" w:hAnsi="Times"/>
        </w:rPr>
      </w:pPr>
    </w:p>
    <w:p w14:paraId="40A937ED" w14:textId="77777777" w:rsidR="00822D6F" w:rsidRPr="004C5431" w:rsidRDefault="00822D6F" w:rsidP="00822D6F">
      <w:pPr>
        <w:rPr>
          <w:rFonts w:ascii="Times" w:hAnsi="Times"/>
        </w:rPr>
      </w:pPr>
      <w:r w:rsidRPr="004C5431">
        <w:rPr>
          <w:rFonts w:ascii="Times" w:hAnsi="Times"/>
        </w:rPr>
        <w:t>166.</w:t>
      </w:r>
    </w:p>
    <w:p w14:paraId="36D35292" w14:textId="77777777" w:rsidR="00822D6F" w:rsidRPr="004C5431" w:rsidRDefault="00822D6F" w:rsidP="00822D6F">
      <w:pPr>
        <w:rPr>
          <w:rFonts w:ascii="Times" w:hAnsi="Times"/>
          <w:i/>
        </w:rPr>
      </w:pPr>
      <w:r w:rsidRPr="004C5431">
        <w:rPr>
          <w:rFonts w:ascii="Times" w:hAnsi="Times"/>
          <w:i/>
        </w:rPr>
        <w:t>Shinisaurus</w:t>
      </w:r>
    </w:p>
    <w:p w14:paraId="64136BDA" w14:textId="77777777" w:rsidR="00822D6F" w:rsidRPr="004C5431" w:rsidRDefault="00822D6F" w:rsidP="00822D6F">
      <w:pPr>
        <w:rPr>
          <w:rFonts w:ascii="Times" w:hAnsi="Times"/>
          <w:i/>
        </w:rPr>
      </w:pPr>
      <w:r w:rsidRPr="004C5431">
        <w:rPr>
          <w:rFonts w:ascii="Times" w:hAnsi="Times"/>
          <w:i/>
        </w:rPr>
        <w:t>Uromastyx</w:t>
      </w:r>
    </w:p>
    <w:p w14:paraId="581D689B" w14:textId="77777777" w:rsidR="00822D6F" w:rsidRPr="004C5431" w:rsidRDefault="00822D6F" w:rsidP="00822D6F">
      <w:pPr>
        <w:rPr>
          <w:rFonts w:ascii="Times" w:hAnsi="Times"/>
        </w:rPr>
      </w:pPr>
      <w:r w:rsidRPr="004C5431">
        <w:rPr>
          <w:rFonts w:ascii="Times" w:hAnsi="Times"/>
        </w:rPr>
        <w:t>0-&gt;1.</w:t>
      </w:r>
    </w:p>
    <w:p w14:paraId="7B42D70D" w14:textId="77777777" w:rsidR="00822D6F" w:rsidRPr="004C5431" w:rsidRDefault="00822D6F" w:rsidP="00822D6F">
      <w:pPr>
        <w:rPr>
          <w:rFonts w:ascii="Times" w:hAnsi="Times"/>
          <w:i/>
        </w:rPr>
      </w:pPr>
      <w:r w:rsidRPr="004C5431">
        <w:rPr>
          <w:rFonts w:ascii="Times" w:hAnsi="Times"/>
          <w:i/>
        </w:rPr>
        <w:t>Youngina</w:t>
      </w:r>
    </w:p>
    <w:p w14:paraId="4E40F845"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D81544C" w14:textId="77777777" w:rsidR="00822D6F" w:rsidRPr="004C5431" w:rsidRDefault="00822D6F" w:rsidP="00822D6F">
      <w:pPr>
        <w:rPr>
          <w:rFonts w:ascii="Times" w:hAnsi="Times"/>
        </w:rPr>
      </w:pPr>
    </w:p>
    <w:p w14:paraId="558BAA4B" w14:textId="77777777" w:rsidR="00822D6F" w:rsidRPr="004C5431" w:rsidRDefault="00822D6F" w:rsidP="00822D6F">
      <w:pPr>
        <w:rPr>
          <w:rFonts w:ascii="Times" w:hAnsi="Times"/>
        </w:rPr>
      </w:pPr>
      <w:r w:rsidRPr="004C5431">
        <w:rPr>
          <w:rFonts w:ascii="Times" w:hAnsi="Times"/>
        </w:rPr>
        <w:t>167.</w:t>
      </w:r>
    </w:p>
    <w:p w14:paraId="6A10F269" w14:textId="77777777" w:rsidR="00822D6F" w:rsidRPr="004C5431" w:rsidRDefault="00822D6F" w:rsidP="00822D6F">
      <w:pPr>
        <w:rPr>
          <w:rFonts w:ascii="Times" w:hAnsi="Times"/>
          <w:i/>
        </w:rPr>
      </w:pPr>
      <w:r w:rsidRPr="004C5431">
        <w:rPr>
          <w:rFonts w:ascii="Times" w:hAnsi="Times"/>
          <w:i/>
        </w:rPr>
        <w:t>Proterosuchus yuani</w:t>
      </w:r>
    </w:p>
    <w:p w14:paraId="273086F4" w14:textId="77777777" w:rsidR="00822D6F" w:rsidRPr="004C5431" w:rsidRDefault="00822D6F" w:rsidP="00822D6F">
      <w:pPr>
        <w:rPr>
          <w:rFonts w:ascii="Times" w:hAnsi="Times"/>
        </w:rPr>
      </w:pPr>
      <w:r w:rsidRPr="004C5431">
        <w:rPr>
          <w:rFonts w:ascii="Times" w:hAnsi="Times"/>
        </w:rPr>
        <w:t>0-&gt;1.</w:t>
      </w:r>
    </w:p>
    <w:p w14:paraId="0BB60C32" w14:textId="77777777" w:rsidR="00822D6F" w:rsidRPr="004C5431" w:rsidRDefault="00822D6F" w:rsidP="00822D6F">
      <w:pPr>
        <w:rPr>
          <w:rFonts w:ascii="Times" w:hAnsi="Times"/>
          <w:i/>
        </w:rPr>
      </w:pPr>
      <w:r w:rsidRPr="004C5431">
        <w:rPr>
          <w:rFonts w:ascii="Times" w:hAnsi="Times"/>
          <w:i/>
        </w:rPr>
        <w:t>Langobardisaurus</w:t>
      </w:r>
    </w:p>
    <w:p w14:paraId="61FE8D90" w14:textId="77777777" w:rsidR="00822D6F" w:rsidRPr="004C5431" w:rsidRDefault="00822D6F" w:rsidP="00822D6F">
      <w:pPr>
        <w:rPr>
          <w:rFonts w:ascii="Times" w:hAnsi="Times"/>
        </w:rPr>
      </w:pPr>
      <w:r w:rsidRPr="004C5431">
        <w:rPr>
          <w:rFonts w:ascii="Times" w:hAnsi="Times"/>
        </w:rPr>
        <w:t>1-&gt;?</w:t>
      </w:r>
    </w:p>
    <w:p w14:paraId="7D89BE60" w14:textId="77777777" w:rsidR="00822D6F" w:rsidRPr="004C5431" w:rsidRDefault="00822D6F" w:rsidP="00822D6F">
      <w:pPr>
        <w:rPr>
          <w:rFonts w:ascii="Times" w:hAnsi="Times"/>
          <w:i/>
        </w:rPr>
      </w:pPr>
      <w:r w:rsidRPr="004C5431">
        <w:rPr>
          <w:rFonts w:ascii="Times" w:hAnsi="Times"/>
          <w:i/>
        </w:rPr>
        <w:t>Uromastyx</w:t>
      </w:r>
    </w:p>
    <w:p w14:paraId="28596CC0"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9ADCF9B" w14:textId="77777777" w:rsidR="00822D6F" w:rsidRPr="004C5431" w:rsidRDefault="00822D6F" w:rsidP="00822D6F">
      <w:pPr>
        <w:rPr>
          <w:rFonts w:ascii="Times" w:hAnsi="Times"/>
        </w:rPr>
      </w:pPr>
    </w:p>
    <w:p w14:paraId="6C021638" w14:textId="77777777" w:rsidR="00822D6F" w:rsidRPr="004C5431" w:rsidRDefault="00822D6F" w:rsidP="00822D6F">
      <w:pPr>
        <w:rPr>
          <w:rFonts w:ascii="Times" w:hAnsi="Times"/>
        </w:rPr>
      </w:pPr>
      <w:r w:rsidRPr="004C5431">
        <w:rPr>
          <w:rFonts w:ascii="Times" w:hAnsi="Times"/>
        </w:rPr>
        <w:t>168.</w:t>
      </w:r>
    </w:p>
    <w:p w14:paraId="271B42EE" w14:textId="77777777" w:rsidR="00822D6F" w:rsidRPr="004C5431" w:rsidRDefault="00822D6F" w:rsidP="00822D6F">
      <w:pPr>
        <w:rPr>
          <w:rFonts w:ascii="Times" w:hAnsi="Times"/>
        </w:rPr>
      </w:pPr>
      <w:r w:rsidRPr="004C5431">
        <w:rPr>
          <w:rFonts w:ascii="Times" w:hAnsi="Times"/>
          <w:i/>
        </w:rPr>
        <w:t>Proterosuchus yuani</w:t>
      </w:r>
    </w:p>
    <w:p w14:paraId="5BE35D2E" w14:textId="77777777" w:rsidR="00822D6F" w:rsidRPr="004C5431" w:rsidRDefault="00822D6F" w:rsidP="00822D6F">
      <w:pPr>
        <w:rPr>
          <w:rFonts w:ascii="Times" w:hAnsi="Times"/>
        </w:rPr>
      </w:pPr>
      <w:r w:rsidRPr="004C5431">
        <w:rPr>
          <w:rFonts w:ascii="Times" w:hAnsi="Times"/>
        </w:rPr>
        <w:t>0-&gt;?</w:t>
      </w:r>
    </w:p>
    <w:p w14:paraId="3C7A9ACF" w14:textId="77777777" w:rsidR="00822D6F" w:rsidRPr="004C5431" w:rsidRDefault="00822D6F" w:rsidP="00822D6F">
      <w:pPr>
        <w:rPr>
          <w:rFonts w:ascii="Times" w:hAnsi="Times"/>
        </w:rPr>
      </w:pPr>
    </w:p>
    <w:p w14:paraId="4691BCA8" w14:textId="77777777" w:rsidR="00822D6F" w:rsidRPr="004C5431" w:rsidRDefault="00822D6F" w:rsidP="00822D6F">
      <w:pPr>
        <w:rPr>
          <w:rFonts w:ascii="Times" w:hAnsi="Times"/>
        </w:rPr>
      </w:pPr>
      <w:r w:rsidRPr="004C5431">
        <w:rPr>
          <w:rFonts w:ascii="Times" w:hAnsi="Times"/>
        </w:rPr>
        <w:t>169.</w:t>
      </w:r>
    </w:p>
    <w:p w14:paraId="5FFF617B" w14:textId="77777777" w:rsidR="00822D6F" w:rsidRPr="004C5431" w:rsidRDefault="00822D6F" w:rsidP="00822D6F">
      <w:pPr>
        <w:rPr>
          <w:rFonts w:ascii="Times" w:hAnsi="Times"/>
        </w:rPr>
      </w:pPr>
      <w:r w:rsidRPr="004C5431">
        <w:rPr>
          <w:rFonts w:ascii="Times" w:hAnsi="Times"/>
          <w:i/>
        </w:rPr>
        <w:t>Youngina</w:t>
      </w:r>
    </w:p>
    <w:p w14:paraId="634B8D77" w14:textId="77777777" w:rsidR="00822D6F" w:rsidRPr="004C5431" w:rsidRDefault="00822D6F" w:rsidP="00822D6F">
      <w:pPr>
        <w:rPr>
          <w:rFonts w:ascii="Times" w:hAnsi="Times"/>
        </w:rPr>
      </w:pPr>
      <w:r w:rsidRPr="004C5431">
        <w:rPr>
          <w:rFonts w:ascii="Times" w:hAnsi="Times"/>
        </w:rPr>
        <w:t>0-&gt;?</w:t>
      </w:r>
    </w:p>
    <w:p w14:paraId="647EE9A4" w14:textId="77777777" w:rsidR="00822D6F" w:rsidRPr="004C5431" w:rsidRDefault="00822D6F" w:rsidP="00822D6F">
      <w:pPr>
        <w:rPr>
          <w:rFonts w:ascii="Times" w:hAnsi="Times"/>
        </w:rPr>
      </w:pPr>
    </w:p>
    <w:p w14:paraId="73D6297E" w14:textId="77777777" w:rsidR="00822D6F" w:rsidRPr="004C5431" w:rsidRDefault="00822D6F" w:rsidP="00822D6F">
      <w:pPr>
        <w:rPr>
          <w:rFonts w:ascii="Times" w:hAnsi="Times"/>
        </w:rPr>
      </w:pPr>
      <w:r w:rsidRPr="004C5431">
        <w:rPr>
          <w:rFonts w:ascii="Times" w:hAnsi="Times"/>
        </w:rPr>
        <w:t>170.</w:t>
      </w:r>
    </w:p>
    <w:p w14:paraId="7A02BCB5"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560E685C" w14:textId="77777777" w:rsidR="00822D6F" w:rsidRPr="004C5431" w:rsidRDefault="00822D6F" w:rsidP="00822D6F">
      <w:pPr>
        <w:rPr>
          <w:rFonts w:ascii="Times" w:hAnsi="Times"/>
        </w:rPr>
      </w:pPr>
      <w:r w:rsidRPr="004C5431">
        <w:rPr>
          <w:rFonts w:ascii="Times" w:hAnsi="Times"/>
        </w:rPr>
        <w:t>1-&gt;?</w:t>
      </w:r>
    </w:p>
    <w:p w14:paraId="01C66DF6" w14:textId="77777777" w:rsidR="00822D6F" w:rsidRPr="004C5431" w:rsidRDefault="00822D6F" w:rsidP="00822D6F">
      <w:pPr>
        <w:rPr>
          <w:rFonts w:ascii="Times" w:hAnsi="Times"/>
          <w:i/>
        </w:rPr>
      </w:pPr>
      <w:r w:rsidRPr="004C5431">
        <w:rPr>
          <w:rFonts w:ascii="Times" w:hAnsi="Times"/>
          <w:i/>
        </w:rPr>
        <w:t>Uromastyx</w:t>
      </w:r>
    </w:p>
    <w:p w14:paraId="3475365B"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1.</w:t>
      </w:r>
    </w:p>
    <w:p w14:paraId="0FB31F8C" w14:textId="77777777" w:rsidR="00822D6F" w:rsidRPr="004C5431" w:rsidRDefault="00822D6F" w:rsidP="00822D6F">
      <w:pPr>
        <w:rPr>
          <w:rFonts w:ascii="Times" w:hAnsi="Times"/>
        </w:rPr>
      </w:pPr>
    </w:p>
    <w:p w14:paraId="65CE0A36" w14:textId="77777777" w:rsidR="00822D6F" w:rsidRPr="004C5431" w:rsidRDefault="00822D6F" w:rsidP="00822D6F">
      <w:pPr>
        <w:rPr>
          <w:rFonts w:ascii="Times" w:hAnsi="Times"/>
        </w:rPr>
      </w:pPr>
      <w:r w:rsidRPr="004C5431">
        <w:rPr>
          <w:rFonts w:ascii="Times" w:hAnsi="Times"/>
        </w:rPr>
        <w:t>172.</w:t>
      </w:r>
    </w:p>
    <w:p w14:paraId="2C6A96FB" w14:textId="77777777" w:rsidR="00822D6F" w:rsidRPr="004C5431" w:rsidRDefault="00822D6F" w:rsidP="00822D6F">
      <w:pPr>
        <w:rPr>
          <w:rFonts w:ascii="Times" w:hAnsi="Times"/>
        </w:rPr>
      </w:pPr>
      <w:r w:rsidRPr="004C5431">
        <w:rPr>
          <w:rFonts w:ascii="Times" w:hAnsi="Times"/>
          <w:i/>
        </w:rPr>
        <w:t>Youngina</w:t>
      </w:r>
    </w:p>
    <w:p w14:paraId="102EDB1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0982598" w14:textId="77777777" w:rsidR="00822D6F" w:rsidRPr="004C5431" w:rsidRDefault="00822D6F" w:rsidP="00822D6F">
      <w:pPr>
        <w:rPr>
          <w:rFonts w:ascii="Times" w:hAnsi="Times"/>
        </w:rPr>
      </w:pPr>
    </w:p>
    <w:p w14:paraId="17E73E6B" w14:textId="77777777" w:rsidR="00822D6F" w:rsidRPr="004C5431" w:rsidRDefault="00822D6F" w:rsidP="00822D6F">
      <w:pPr>
        <w:rPr>
          <w:rFonts w:ascii="Times" w:hAnsi="Times"/>
        </w:rPr>
      </w:pPr>
      <w:r w:rsidRPr="004C5431">
        <w:rPr>
          <w:rFonts w:ascii="Times" w:hAnsi="Times"/>
        </w:rPr>
        <w:t>173.</w:t>
      </w:r>
    </w:p>
    <w:p w14:paraId="1D524EA3"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799F8CCB" w14:textId="77777777" w:rsidR="00822D6F" w:rsidRPr="004C5431" w:rsidRDefault="00822D6F" w:rsidP="00822D6F">
      <w:pPr>
        <w:rPr>
          <w:rFonts w:ascii="Times" w:hAnsi="Times"/>
          <w:i/>
        </w:rPr>
      </w:pPr>
      <w:r w:rsidRPr="004C5431">
        <w:rPr>
          <w:rFonts w:ascii="Times" w:hAnsi="Times"/>
          <w:i/>
        </w:rPr>
        <w:t>Proterosuchus yuani</w:t>
      </w:r>
    </w:p>
    <w:p w14:paraId="78E92FD1" w14:textId="77777777" w:rsidR="00822D6F" w:rsidRPr="004C5431" w:rsidRDefault="00822D6F" w:rsidP="00822D6F">
      <w:pPr>
        <w:rPr>
          <w:rFonts w:ascii="Times" w:hAnsi="Times"/>
        </w:rPr>
      </w:pPr>
      <w:r w:rsidRPr="004C5431">
        <w:rPr>
          <w:rFonts w:ascii="Times" w:hAnsi="Times"/>
          <w:i/>
        </w:rPr>
        <w:t>Trilophosaurus buettneri</w:t>
      </w:r>
    </w:p>
    <w:p w14:paraId="24DC70AB" w14:textId="77777777" w:rsidR="00822D6F" w:rsidRPr="004C5431" w:rsidRDefault="00822D6F" w:rsidP="00822D6F">
      <w:pPr>
        <w:rPr>
          <w:rFonts w:ascii="Times" w:hAnsi="Times"/>
        </w:rPr>
      </w:pPr>
      <w:r w:rsidRPr="004C5431">
        <w:rPr>
          <w:rFonts w:ascii="Times" w:hAnsi="Times"/>
        </w:rPr>
        <w:t>0-&gt;1</w:t>
      </w:r>
    </w:p>
    <w:p w14:paraId="37DB20D2" w14:textId="77777777" w:rsidR="00822D6F" w:rsidRPr="004C5431" w:rsidRDefault="00822D6F" w:rsidP="00822D6F">
      <w:pPr>
        <w:rPr>
          <w:rFonts w:ascii="Times" w:hAnsi="Times"/>
          <w:i/>
        </w:rPr>
      </w:pPr>
      <w:r w:rsidRPr="004C5431">
        <w:rPr>
          <w:rFonts w:ascii="Times" w:hAnsi="Times"/>
          <w:i/>
        </w:rPr>
        <w:t>Euparkeria</w:t>
      </w:r>
    </w:p>
    <w:p w14:paraId="6C86E3D0"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DDEA65D" w14:textId="77777777" w:rsidR="00822D6F" w:rsidRPr="004C5431" w:rsidRDefault="00822D6F" w:rsidP="00822D6F">
      <w:pPr>
        <w:rPr>
          <w:rFonts w:ascii="Times" w:hAnsi="Times"/>
          <w:i/>
        </w:rPr>
      </w:pPr>
      <w:r w:rsidRPr="004C5431">
        <w:rPr>
          <w:rFonts w:ascii="Times" w:hAnsi="Times"/>
          <w:i/>
        </w:rPr>
        <w:t>Trilophosaurus jacobsi</w:t>
      </w:r>
    </w:p>
    <w:p w14:paraId="31A104BE"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093FC764" w14:textId="77777777" w:rsidR="00822D6F" w:rsidRPr="004C5431" w:rsidRDefault="00822D6F" w:rsidP="00822D6F">
      <w:pPr>
        <w:rPr>
          <w:rFonts w:ascii="Times" w:hAnsi="Times"/>
        </w:rPr>
      </w:pPr>
    </w:p>
    <w:p w14:paraId="6ED0FD0D" w14:textId="77777777" w:rsidR="00822D6F" w:rsidRPr="004C5431" w:rsidRDefault="00822D6F" w:rsidP="00822D6F">
      <w:pPr>
        <w:rPr>
          <w:rFonts w:ascii="Times" w:hAnsi="Times"/>
        </w:rPr>
      </w:pPr>
      <w:r w:rsidRPr="004C5431">
        <w:rPr>
          <w:rFonts w:ascii="Times" w:hAnsi="Times"/>
        </w:rPr>
        <w:t>174.</w:t>
      </w:r>
    </w:p>
    <w:p w14:paraId="6288BEA0" w14:textId="77777777" w:rsidR="00822D6F" w:rsidRPr="004C5431" w:rsidRDefault="00822D6F" w:rsidP="00822D6F">
      <w:pPr>
        <w:rPr>
          <w:rFonts w:ascii="Times" w:hAnsi="Times"/>
          <w:i/>
        </w:rPr>
      </w:pPr>
      <w:r w:rsidRPr="004C5431">
        <w:rPr>
          <w:rFonts w:ascii="Times" w:hAnsi="Times"/>
          <w:i/>
        </w:rPr>
        <w:t>Trilophosaurus buettneri</w:t>
      </w:r>
    </w:p>
    <w:p w14:paraId="3305F756" w14:textId="77777777" w:rsidR="00822D6F" w:rsidRPr="004C5431" w:rsidRDefault="00822D6F" w:rsidP="00822D6F">
      <w:pPr>
        <w:rPr>
          <w:rFonts w:ascii="Times" w:hAnsi="Times"/>
        </w:rPr>
      </w:pPr>
      <w:r w:rsidRPr="004C5431">
        <w:rPr>
          <w:rFonts w:ascii="Times" w:hAnsi="Times"/>
        </w:rPr>
        <w:t>1-&gt;0.</w:t>
      </w:r>
    </w:p>
    <w:p w14:paraId="06EE77B6" w14:textId="77777777" w:rsidR="00822D6F" w:rsidRPr="004C5431" w:rsidRDefault="00822D6F" w:rsidP="00822D6F">
      <w:pPr>
        <w:rPr>
          <w:rFonts w:ascii="Times" w:hAnsi="Times"/>
        </w:rPr>
      </w:pPr>
      <w:r w:rsidRPr="004C5431">
        <w:rPr>
          <w:rFonts w:ascii="Times" w:hAnsi="Times"/>
          <w:i/>
        </w:rPr>
        <w:t>Trilophosaurus jacobsi</w:t>
      </w:r>
    </w:p>
    <w:p w14:paraId="05732FF4"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F0344E9" w14:textId="77777777" w:rsidR="00822D6F" w:rsidRPr="004C5431" w:rsidRDefault="00822D6F" w:rsidP="00822D6F">
      <w:pPr>
        <w:rPr>
          <w:rFonts w:ascii="Times" w:hAnsi="Times"/>
          <w:i/>
        </w:rPr>
      </w:pPr>
      <w:r w:rsidRPr="004C5431">
        <w:rPr>
          <w:rFonts w:ascii="Times" w:hAnsi="Times"/>
          <w:i/>
        </w:rPr>
        <w:t>Euparkeria</w:t>
      </w:r>
    </w:p>
    <w:p w14:paraId="2B776AFF" w14:textId="77777777" w:rsidR="00822D6F" w:rsidRPr="004C5431" w:rsidRDefault="00822D6F" w:rsidP="00822D6F">
      <w:pPr>
        <w:rPr>
          <w:rFonts w:ascii="Times" w:hAnsi="Times"/>
        </w:rPr>
      </w:pPr>
      <w:r w:rsidRPr="004C5431">
        <w:rPr>
          <w:rFonts w:ascii="Times" w:hAnsi="Times"/>
          <w:i/>
        </w:rPr>
        <w:t>Macrocnemus bassanii</w:t>
      </w:r>
    </w:p>
    <w:p w14:paraId="1F509600"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71973DE9" w14:textId="77777777" w:rsidR="00822D6F" w:rsidRPr="004C5431" w:rsidRDefault="00822D6F" w:rsidP="00822D6F">
      <w:pPr>
        <w:rPr>
          <w:rFonts w:ascii="Times" w:hAnsi="Times"/>
        </w:rPr>
      </w:pPr>
    </w:p>
    <w:p w14:paraId="522F1186" w14:textId="77777777" w:rsidR="00822D6F" w:rsidRPr="004C5431" w:rsidRDefault="00822D6F" w:rsidP="00822D6F">
      <w:pPr>
        <w:rPr>
          <w:rFonts w:ascii="Times" w:hAnsi="Times"/>
        </w:rPr>
      </w:pPr>
      <w:r w:rsidRPr="004C5431">
        <w:rPr>
          <w:rFonts w:ascii="Times" w:hAnsi="Times"/>
        </w:rPr>
        <w:t>176.</w:t>
      </w:r>
    </w:p>
    <w:p w14:paraId="72C02183" w14:textId="77777777" w:rsidR="00822D6F" w:rsidRPr="004C5431" w:rsidRDefault="00822D6F" w:rsidP="00822D6F">
      <w:pPr>
        <w:rPr>
          <w:rFonts w:ascii="Times" w:hAnsi="Times"/>
          <w:i/>
        </w:rPr>
      </w:pPr>
      <w:r w:rsidRPr="004C5431">
        <w:rPr>
          <w:rFonts w:ascii="Times" w:hAnsi="Times"/>
          <w:i/>
        </w:rPr>
        <w:t>Prolacerta broomi</w:t>
      </w:r>
    </w:p>
    <w:p w14:paraId="4FD284A4" w14:textId="77777777" w:rsidR="00822D6F" w:rsidRPr="004C5431" w:rsidRDefault="00822D6F" w:rsidP="00822D6F">
      <w:pPr>
        <w:rPr>
          <w:rFonts w:ascii="Times" w:hAnsi="Times"/>
        </w:rPr>
      </w:pPr>
      <w:r w:rsidRPr="004C5431">
        <w:rPr>
          <w:rFonts w:ascii="Times" w:hAnsi="Times"/>
        </w:rPr>
        <w:t>0-&gt;1.</w:t>
      </w:r>
    </w:p>
    <w:p w14:paraId="5A3770B4" w14:textId="77777777" w:rsidR="00822D6F" w:rsidRPr="004C5431" w:rsidRDefault="00822D6F" w:rsidP="00822D6F">
      <w:pPr>
        <w:rPr>
          <w:rFonts w:ascii="Times" w:hAnsi="Times"/>
        </w:rPr>
      </w:pPr>
      <w:r w:rsidRPr="004C5431">
        <w:rPr>
          <w:rFonts w:ascii="Times" w:hAnsi="Times"/>
          <w:i/>
        </w:rPr>
        <w:t>Protorosaurus speneri</w:t>
      </w:r>
    </w:p>
    <w:p w14:paraId="1BEB7D2A"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342D6A95" w14:textId="77777777" w:rsidR="00822D6F" w:rsidRPr="004C5431" w:rsidRDefault="00822D6F" w:rsidP="00822D6F">
      <w:pPr>
        <w:rPr>
          <w:rFonts w:ascii="Times" w:hAnsi="Times"/>
        </w:rPr>
      </w:pPr>
    </w:p>
    <w:p w14:paraId="4D5EA40E" w14:textId="77777777" w:rsidR="00822D6F" w:rsidRPr="004C5431" w:rsidRDefault="00822D6F" w:rsidP="00822D6F">
      <w:pPr>
        <w:rPr>
          <w:rFonts w:ascii="Times" w:hAnsi="Times"/>
        </w:rPr>
      </w:pPr>
      <w:r w:rsidRPr="004C5431">
        <w:rPr>
          <w:rFonts w:ascii="Times" w:hAnsi="Times"/>
        </w:rPr>
        <w:t>177.</w:t>
      </w:r>
    </w:p>
    <w:p w14:paraId="42C88354" w14:textId="77777777" w:rsidR="00822D6F" w:rsidRPr="004C5431" w:rsidRDefault="00822D6F" w:rsidP="00822D6F">
      <w:pPr>
        <w:rPr>
          <w:rFonts w:ascii="Times" w:hAnsi="Times"/>
        </w:rPr>
      </w:pPr>
      <w:r w:rsidRPr="004C5431">
        <w:rPr>
          <w:rFonts w:ascii="Times" w:hAnsi="Times"/>
          <w:i/>
        </w:rPr>
        <w:t>Amotosaurus</w:t>
      </w:r>
    </w:p>
    <w:p w14:paraId="216309F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F829B34" w14:textId="77777777" w:rsidR="00822D6F" w:rsidRPr="004C5431" w:rsidRDefault="00822D6F" w:rsidP="00822D6F">
      <w:pPr>
        <w:rPr>
          <w:rFonts w:ascii="Times" w:hAnsi="Times"/>
        </w:rPr>
      </w:pPr>
    </w:p>
    <w:p w14:paraId="0088FC80" w14:textId="77777777" w:rsidR="00822D6F" w:rsidRPr="004C5431" w:rsidRDefault="00822D6F" w:rsidP="00822D6F">
      <w:pPr>
        <w:rPr>
          <w:rFonts w:ascii="Times" w:hAnsi="Times"/>
        </w:rPr>
      </w:pPr>
      <w:r w:rsidRPr="004C5431">
        <w:rPr>
          <w:rFonts w:ascii="Times" w:hAnsi="Times"/>
        </w:rPr>
        <w:t>178.</w:t>
      </w:r>
    </w:p>
    <w:p w14:paraId="224B6F7A" w14:textId="77777777" w:rsidR="00822D6F" w:rsidRPr="004C5431" w:rsidRDefault="00822D6F" w:rsidP="00822D6F">
      <w:pPr>
        <w:rPr>
          <w:rFonts w:ascii="Times" w:hAnsi="Times"/>
        </w:rPr>
      </w:pPr>
      <w:r w:rsidRPr="004C5431">
        <w:rPr>
          <w:rFonts w:ascii="Times" w:hAnsi="Times"/>
          <w:i/>
        </w:rPr>
        <w:t>Amotosaurus</w:t>
      </w:r>
    </w:p>
    <w:p w14:paraId="43005EE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0045C97B" w14:textId="77777777" w:rsidR="00822D6F" w:rsidRPr="004C5431" w:rsidRDefault="00822D6F" w:rsidP="00822D6F">
      <w:pPr>
        <w:rPr>
          <w:rFonts w:ascii="Times" w:hAnsi="Times"/>
        </w:rPr>
      </w:pPr>
    </w:p>
    <w:p w14:paraId="104F31BA" w14:textId="77777777" w:rsidR="00822D6F" w:rsidRPr="004C5431" w:rsidRDefault="00822D6F" w:rsidP="00822D6F">
      <w:pPr>
        <w:rPr>
          <w:rFonts w:ascii="Times" w:hAnsi="Times"/>
        </w:rPr>
      </w:pPr>
      <w:r w:rsidRPr="004C5431">
        <w:rPr>
          <w:rFonts w:ascii="Times" w:hAnsi="Times"/>
        </w:rPr>
        <w:t>179.</w:t>
      </w:r>
    </w:p>
    <w:p w14:paraId="49336F55" w14:textId="77777777" w:rsidR="00822D6F" w:rsidRPr="004C5431" w:rsidRDefault="00822D6F" w:rsidP="00822D6F">
      <w:pPr>
        <w:rPr>
          <w:rFonts w:ascii="Times" w:hAnsi="Times"/>
          <w:i/>
        </w:rPr>
      </w:pPr>
      <w:r w:rsidRPr="004C5431">
        <w:rPr>
          <w:rFonts w:ascii="Times" w:hAnsi="Times"/>
          <w:i/>
        </w:rPr>
        <w:t>Amotosaurus</w:t>
      </w:r>
    </w:p>
    <w:p w14:paraId="5542F204" w14:textId="77777777" w:rsidR="00822D6F" w:rsidRPr="004C5431" w:rsidRDefault="00822D6F" w:rsidP="00822D6F">
      <w:pPr>
        <w:rPr>
          <w:rFonts w:ascii="Times" w:hAnsi="Times"/>
        </w:rPr>
      </w:pPr>
      <w:r w:rsidRPr="004C5431">
        <w:rPr>
          <w:rFonts w:ascii="Times" w:hAnsi="Times"/>
          <w:i/>
        </w:rPr>
        <w:t>Youngina</w:t>
      </w:r>
    </w:p>
    <w:p w14:paraId="044B6337"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B29EDB3" w14:textId="77777777" w:rsidR="00822D6F" w:rsidRPr="004C5431" w:rsidRDefault="00822D6F" w:rsidP="00822D6F">
      <w:pPr>
        <w:rPr>
          <w:rFonts w:ascii="Times" w:hAnsi="Times"/>
        </w:rPr>
      </w:pPr>
    </w:p>
    <w:p w14:paraId="7290D91F" w14:textId="77777777" w:rsidR="00822D6F" w:rsidRPr="004C5431" w:rsidRDefault="00822D6F" w:rsidP="00822D6F">
      <w:pPr>
        <w:rPr>
          <w:rFonts w:ascii="Times" w:hAnsi="Times"/>
        </w:rPr>
      </w:pPr>
      <w:r w:rsidRPr="004C5431">
        <w:rPr>
          <w:rFonts w:ascii="Times" w:hAnsi="Times"/>
        </w:rPr>
        <w:t>180.</w:t>
      </w:r>
    </w:p>
    <w:p w14:paraId="39E66616" w14:textId="77777777" w:rsidR="00822D6F" w:rsidRPr="004C5431" w:rsidRDefault="00822D6F" w:rsidP="00822D6F">
      <w:pPr>
        <w:rPr>
          <w:rFonts w:ascii="Times" w:hAnsi="Times"/>
        </w:rPr>
      </w:pPr>
      <w:r w:rsidRPr="004C5431">
        <w:rPr>
          <w:rFonts w:ascii="Times" w:hAnsi="Times"/>
          <w:i/>
        </w:rPr>
        <w:t>Amotosaurus</w:t>
      </w:r>
    </w:p>
    <w:p w14:paraId="56E71C27"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0.</w:t>
      </w:r>
    </w:p>
    <w:p w14:paraId="7B2FECEA" w14:textId="77777777" w:rsidR="00822D6F" w:rsidRPr="004C5431" w:rsidRDefault="00822D6F" w:rsidP="00822D6F">
      <w:pPr>
        <w:rPr>
          <w:rFonts w:ascii="Times" w:hAnsi="Times"/>
        </w:rPr>
      </w:pPr>
    </w:p>
    <w:p w14:paraId="78A0CAA9" w14:textId="77777777" w:rsidR="00822D6F" w:rsidRPr="004C5431" w:rsidRDefault="00822D6F" w:rsidP="00822D6F">
      <w:pPr>
        <w:rPr>
          <w:rFonts w:ascii="Times" w:hAnsi="Times"/>
        </w:rPr>
      </w:pPr>
      <w:r w:rsidRPr="004C5431">
        <w:rPr>
          <w:rFonts w:ascii="Times" w:hAnsi="Times"/>
        </w:rPr>
        <w:t>181.</w:t>
      </w:r>
    </w:p>
    <w:p w14:paraId="4B8BA6C3" w14:textId="77777777" w:rsidR="00822D6F" w:rsidRPr="004C5431" w:rsidRDefault="00822D6F" w:rsidP="00822D6F">
      <w:pPr>
        <w:rPr>
          <w:rFonts w:ascii="Times" w:hAnsi="Times"/>
          <w:i/>
        </w:rPr>
      </w:pPr>
      <w:r w:rsidRPr="004C5431">
        <w:rPr>
          <w:rFonts w:ascii="Times" w:hAnsi="Times"/>
          <w:i/>
        </w:rPr>
        <w:t>Gephyrosaurus</w:t>
      </w:r>
    </w:p>
    <w:p w14:paraId="478959EF" w14:textId="77777777" w:rsidR="00822D6F" w:rsidRPr="004C5431" w:rsidRDefault="00822D6F" w:rsidP="00822D6F">
      <w:pPr>
        <w:rPr>
          <w:rFonts w:ascii="Times" w:hAnsi="Times"/>
          <w:i/>
        </w:rPr>
      </w:pPr>
      <w:r w:rsidRPr="004C5431">
        <w:rPr>
          <w:rFonts w:ascii="Times" w:hAnsi="Times"/>
          <w:i/>
        </w:rPr>
        <w:t>Macrocnemus bassanii</w:t>
      </w:r>
    </w:p>
    <w:p w14:paraId="7B4C1085" w14:textId="77777777" w:rsidR="00822D6F" w:rsidRPr="004C5431" w:rsidRDefault="00822D6F" w:rsidP="00822D6F">
      <w:pPr>
        <w:rPr>
          <w:rFonts w:ascii="Times" w:hAnsi="Times"/>
          <w:i/>
        </w:rPr>
      </w:pPr>
      <w:r w:rsidRPr="004C5431">
        <w:rPr>
          <w:rFonts w:ascii="Times" w:hAnsi="Times"/>
          <w:i/>
        </w:rPr>
        <w:t>Tanystropheus</w:t>
      </w:r>
    </w:p>
    <w:p w14:paraId="3022B155" w14:textId="77777777" w:rsidR="00822D6F" w:rsidRPr="004C5431" w:rsidRDefault="00822D6F" w:rsidP="00822D6F">
      <w:pPr>
        <w:rPr>
          <w:rFonts w:ascii="Times" w:hAnsi="Times"/>
          <w:i/>
        </w:rPr>
      </w:pPr>
      <w:r w:rsidRPr="004C5431">
        <w:rPr>
          <w:rFonts w:ascii="Times" w:hAnsi="Times"/>
          <w:i/>
        </w:rPr>
        <w:t>Tanytrachelos</w:t>
      </w:r>
    </w:p>
    <w:p w14:paraId="3DF9DCD3" w14:textId="77777777" w:rsidR="00822D6F" w:rsidRPr="004C5431" w:rsidRDefault="00822D6F" w:rsidP="00822D6F">
      <w:pPr>
        <w:rPr>
          <w:rFonts w:ascii="Times" w:hAnsi="Times"/>
          <w:i/>
        </w:rPr>
      </w:pPr>
      <w:r w:rsidRPr="004C5431">
        <w:rPr>
          <w:rFonts w:ascii="Times" w:hAnsi="Times"/>
          <w:i/>
        </w:rPr>
        <w:t>Trilophosaurus buettneri</w:t>
      </w:r>
    </w:p>
    <w:p w14:paraId="3599676A" w14:textId="77777777" w:rsidR="00822D6F" w:rsidRPr="004C5431" w:rsidRDefault="00822D6F" w:rsidP="00822D6F">
      <w:pPr>
        <w:rPr>
          <w:rFonts w:ascii="Times" w:hAnsi="Times"/>
        </w:rPr>
      </w:pPr>
      <w:r w:rsidRPr="004C5431">
        <w:rPr>
          <w:rFonts w:ascii="Times" w:hAnsi="Times"/>
          <w:i/>
        </w:rPr>
        <w:t>Trilophosaurus jacobsi</w:t>
      </w:r>
    </w:p>
    <w:p w14:paraId="59212266" w14:textId="77777777" w:rsidR="00822D6F" w:rsidRPr="004C5431" w:rsidRDefault="00822D6F" w:rsidP="00822D6F">
      <w:pPr>
        <w:rPr>
          <w:rFonts w:ascii="Times" w:hAnsi="Times"/>
        </w:rPr>
      </w:pPr>
      <w:r w:rsidRPr="004C5431">
        <w:rPr>
          <w:rFonts w:ascii="Times" w:hAnsi="Times"/>
        </w:rPr>
        <w:t>0-&gt;1.</w:t>
      </w:r>
    </w:p>
    <w:p w14:paraId="67319B8A" w14:textId="77777777" w:rsidR="00822D6F" w:rsidRPr="004C5431" w:rsidRDefault="00822D6F" w:rsidP="00822D6F">
      <w:pPr>
        <w:rPr>
          <w:rFonts w:ascii="Times" w:hAnsi="Times"/>
          <w:i/>
        </w:rPr>
      </w:pPr>
      <w:r w:rsidRPr="004C5431">
        <w:rPr>
          <w:rFonts w:ascii="Times" w:hAnsi="Times"/>
          <w:i/>
        </w:rPr>
        <w:t>Protorosaurus</w:t>
      </w:r>
    </w:p>
    <w:p w14:paraId="7528D9F7" w14:textId="77777777" w:rsidR="00822D6F" w:rsidRPr="004C5431" w:rsidRDefault="00822D6F" w:rsidP="00822D6F">
      <w:pPr>
        <w:rPr>
          <w:rFonts w:ascii="Times" w:hAnsi="Times"/>
          <w:i/>
        </w:rPr>
      </w:pPr>
      <w:r w:rsidRPr="004C5431">
        <w:rPr>
          <w:rFonts w:ascii="Times" w:hAnsi="Times"/>
          <w:i/>
        </w:rPr>
        <w:t>Youngina</w:t>
      </w:r>
    </w:p>
    <w:p w14:paraId="3B3EDAF5"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562B727" w14:textId="77777777" w:rsidR="00822D6F" w:rsidRPr="004C5431" w:rsidRDefault="00822D6F" w:rsidP="00822D6F">
      <w:pPr>
        <w:rPr>
          <w:rFonts w:ascii="Times" w:hAnsi="Times"/>
          <w:i/>
        </w:rPr>
      </w:pPr>
      <w:r w:rsidRPr="004C5431">
        <w:rPr>
          <w:rFonts w:ascii="Times" w:hAnsi="Times"/>
          <w:i/>
        </w:rPr>
        <w:t>Amotosaurus</w:t>
      </w:r>
    </w:p>
    <w:p w14:paraId="67193E50" w14:textId="77777777" w:rsidR="00822D6F" w:rsidRPr="004C5431" w:rsidRDefault="00822D6F" w:rsidP="00822D6F">
      <w:pPr>
        <w:rPr>
          <w:rFonts w:ascii="Times" w:hAnsi="Times"/>
        </w:rPr>
      </w:pPr>
      <w:r w:rsidRPr="004C5431">
        <w:rPr>
          <w:rFonts w:ascii="Times" w:hAnsi="Times"/>
          <w:i/>
        </w:rPr>
        <w:t>Langobardisaurus</w:t>
      </w:r>
    </w:p>
    <w:p w14:paraId="4E7879A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7EE0A9ED" w14:textId="77777777" w:rsidR="00822D6F" w:rsidRPr="004C5431" w:rsidRDefault="00822D6F" w:rsidP="00822D6F">
      <w:pPr>
        <w:rPr>
          <w:rFonts w:ascii="Times" w:hAnsi="Times"/>
        </w:rPr>
      </w:pPr>
    </w:p>
    <w:p w14:paraId="0BE3DF43" w14:textId="77777777" w:rsidR="00822D6F" w:rsidRPr="004C5431" w:rsidRDefault="00822D6F" w:rsidP="00822D6F">
      <w:pPr>
        <w:rPr>
          <w:rFonts w:ascii="Times" w:hAnsi="Times"/>
        </w:rPr>
      </w:pPr>
      <w:r w:rsidRPr="004C5431">
        <w:rPr>
          <w:rFonts w:ascii="Times" w:hAnsi="Times"/>
        </w:rPr>
        <w:t>182.</w:t>
      </w:r>
    </w:p>
    <w:p w14:paraId="3FF8D20D" w14:textId="77777777" w:rsidR="00822D6F" w:rsidRPr="004C5431" w:rsidRDefault="00822D6F" w:rsidP="00822D6F">
      <w:pPr>
        <w:rPr>
          <w:rFonts w:ascii="Times" w:hAnsi="Times"/>
        </w:rPr>
      </w:pPr>
      <w:r w:rsidRPr="004C5431">
        <w:rPr>
          <w:rFonts w:ascii="Times" w:hAnsi="Times"/>
          <w:i/>
        </w:rPr>
        <w:t>Mesosuchus</w:t>
      </w:r>
    </w:p>
    <w:p w14:paraId="479F05DA" w14:textId="77777777" w:rsidR="00822D6F" w:rsidRPr="004C5431" w:rsidRDefault="00822D6F" w:rsidP="00822D6F">
      <w:pPr>
        <w:rPr>
          <w:rFonts w:ascii="Times" w:hAnsi="Times"/>
        </w:rPr>
      </w:pPr>
      <w:r w:rsidRPr="004C5431">
        <w:rPr>
          <w:rFonts w:ascii="Times" w:hAnsi="Times"/>
        </w:rPr>
        <w:t>0-&gt;1.</w:t>
      </w:r>
    </w:p>
    <w:p w14:paraId="3AB060D3" w14:textId="77777777" w:rsidR="00822D6F" w:rsidRPr="004C5431" w:rsidRDefault="00822D6F" w:rsidP="00822D6F">
      <w:pPr>
        <w:rPr>
          <w:rFonts w:ascii="Times" w:hAnsi="Times"/>
        </w:rPr>
      </w:pPr>
    </w:p>
    <w:p w14:paraId="1B7F5652" w14:textId="77777777" w:rsidR="00822D6F" w:rsidRPr="004C5431" w:rsidRDefault="00822D6F" w:rsidP="00822D6F">
      <w:pPr>
        <w:rPr>
          <w:rFonts w:ascii="Times" w:hAnsi="Times"/>
        </w:rPr>
      </w:pPr>
      <w:r w:rsidRPr="004C5431">
        <w:rPr>
          <w:rFonts w:ascii="Times" w:hAnsi="Times"/>
        </w:rPr>
        <w:t>188.</w:t>
      </w:r>
    </w:p>
    <w:p w14:paraId="7F1F4F31" w14:textId="77777777" w:rsidR="00822D6F" w:rsidRPr="004C5431" w:rsidRDefault="00822D6F" w:rsidP="00822D6F">
      <w:pPr>
        <w:rPr>
          <w:rFonts w:ascii="Times" w:hAnsi="Times"/>
          <w:i/>
        </w:rPr>
      </w:pPr>
      <w:r w:rsidRPr="004C5431">
        <w:rPr>
          <w:rFonts w:ascii="Times" w:hAnsi="Times"/>
          <w:i/>
        </w:rPr>
        <w:t>Uromastyx</w:t>
      </w:r>
    </w:p>
    <w:p w14:paraId="6F2E0EF9" w14:textId="77777777" w:rsidR="00822D6F" w:rsidRPr="004C5431" w:rsidRDefault="00822D6F" w:rsidP="00822D6F">
      <w:pPr>
        <w:rPr>
          <w:rFonts w:ascii="Times" w:hAnsi="Times"/>
        </w:rPr>
      </w:pPr>
      <w:r w:rsidRPr="004C5431">
        <w:rPr>
          <w:rFonts w:ascii="Times" w:hAnsi="Times"/>
        </w:rPr>
        <w:t>0-&gt;1.</w:t>
      </w:r>
    </w:p>
    <w:p w14:paraId="5501502E" w14:textId="77777777" w:rsidR="00822D6F" w:rsidRPr="004C5431" w:rsidRDefault="00822D6F" w:rsidP="00822D6F">
      <w:pPr>
        <w:rPr>
          <w:rFonts w:ascii="Times" w:hAnsi="Times"/>
        </w:rPr>
      </w:pPr>
      <w:r w:rsidRPr="004C5431">
        <w:rPr>
          <w:rFonts w:ascii="Times" w:hAnsi="Times"/>
          <w:i/>
        </w:rPr>
        <w:t>Azendohsaurus madagaskarensis</w:t>
      </w:r>
    </w:p>
    <w:p w14:paraId="2E6DD9F1"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474EB53D" w14:textId="77777777" w:rsidR="00822D6F" w:rsidRPr="004C5431" w:rsidRDefault="00822D6F" w:rsidP="00822D6F">
      <w:pPr>
        <w:rPr>
          <w:rFonts w:ascii="Times" w:hAnsi="Times"/>
        </w:rPr>
      </w:pPr>
    </w:p>
    <w:p w14:paraId="318BB1F6" w14:textId="77777777" w:rsidR="00822D6F" w:rsidRPr="004C5431" w:rsidRDefault="00822D6F" w:rsidP="00822D6F">
      <w:pPr>
        <w:rPr>
          <w:rFonts w:ascii="Times" w:hAnsi="Times"/>
        </w:rPr>
      </w:pPr>
      <w:r w:rsidRPr="004C5431">
        <w:rPr>
          <w:rFonts w:ascii="Times" w:hAnsi="Times"/>
        </w:rPr>
        <w:t>189.</w:t>
      </w:r>
    </w:p>
    <w:p w14:paraId="57370B2C" w14:textId="77777777" w:rsidR="00822D6F" w:rsidRPr="004C5431" w:rsidRDefault="00822D6F" w:rsidP="00822D6F">
      <w:pPr>
        <w:rPr>
          <w:rFonts w:ascii="Times" w:hAnsi="Times"/>
          <w:i/>
        </w:rPr>
      </w:pPr>
      <w:r w:rsidRPr="004C5431">
        <w:rPr>
          <w:rFonts w:ascii="Times" w:hAnsi="Times"/>
          <w:i/>
        </w:rPr>
        <w:t>Protorosaurus</w:t>
      </w:r>
    </w:p>
    <w:p w14:paraId="75B48AE5" w14:textId="77777777" w:rsidR="00822D6F" w:rsidRPr="004C5431" w:rsidRDefault="00822D6F" w:rsidP="00822D6F">
      <w:pPr>
        <w:rPr>
          <w:rFonts w:ascii="Times" w:hAnsi="Times"/>
        </w:rPr>
      </w:pPr>
      <w:r w:rsidRPr="004C5431">
        <w:rPr>
          <w:rFonts w:ascii="Times" w:hAnsi="Times"/>
        </w:rPr>
        <w:t>0-&gt;1.</w:t>
      </w:r>
    </w:p>
    <w:p w14:paraId="2A417352" w14:textId="77777777" w:rsidR="00822D6F" w:rsidRPr="004C5431" w:rsidRDefault="00822D6F" w:rsidP="00822D6F">
      <w:pPr>
        <w:rPr>
          <w:rFonts w:ascii="Times" w:hAnsi="Times"/>
        </w:rPr>
      </w:pPr>
      <w:r w:rsidRPr="004C5431">
        <w:rPr>
          <w:rFonts w:ascii="Times" w:hAnsi="Times"/>
          <w:i/>
        </w:rPr>
        <w:t>Youngina</w:t>
      </w:r>
    </w:p>
    <w:p w14:paraId="2BF1DBA5"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8840E06" w14:textId="77777777" w:rsidR="00822D6F" w:rsidRPr="004C5431" w:rsidRDefault="00822D6F" w:rsidP="00822D6F">
      <w:pPr>
        <w:rPr>
          <w:rFonts w:ascii="Times" w:hAnsi="Times"/>
        </w:rPr>
      </w:pPr>
    </w:p>
    <w:p w14:paraId="7D1AE826" w14:textId="77777777" w:rsidR="00822D6F" w:rsidRPr="004C5431" w:rsidRDefault="00822D6F" w:rsidP="00822D6F">
      <w:pPr>
        <w:rPr>
          <w:rFonts w:ascii="Times" w:hAnsi="Times"/>
        </w:rPr>
      </w:pPr>
      <w:r w:rsidRPr="004C5431">
        <w:rPr>
          <w:rFonts w:ascii="Times" w:hAnsi="Times"/>
        </w:rPr>
        <w:t>194.</w:t>
      </w:r>
    </w:p>
    <w:p w14:paraId="0C48F045" w14:textId="77777777" w:rsidR="00822D6F" w:rsidRPr="004C5431" w:rsidRDefault="00822D6F" w:rsidP="00822D6F">
      <w:pPr>
        <w:rPr>
          <w:rFonts w:ascii="Times" w:hAnsi="Times"/>
          <w:i/>
        </w:rPr>
      </w:pPr>
      <w:r w:rsidRPr="004C5431">
        <w:rPr>
          <w:rFonts w:ascii="Times" w:hAnsi="Times"/>
          <w:i/>
        </w:rPr>
        <w:t>Langobardisaurus</w:t>
      </w:r>
    </w:p>
    <w:p w14:paraId="65364149"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6D736C87" w14:textId="77777777" w:rsidR="00822D6F" w:rsidRPr="004C5431" w:rsidRDefault="00822D6F" w:rsidP="00822D6F">
      <w:pPr>
        <w:rPr>
          <w:rFonts w:ascii="Times" w:hAnsi="Times"/>
        </w:rPr>
      </w:pPr>
    </w:p>
    <w:p w14:paraId="00175D2D" w14:textId="77777777" w:rsidR="00822D6F" w:rsidRPr="004C5431" w:rsidRDefault="00822D6F" w:rsidP="00822D6F">
      <w:pPr>
        <w:rPr>
          <w:rFonts w:ascii="Times" w:hAnsi="Times"/>
        </w:rPr>
      </w:pPr>
      <w:r w:rsidRPr="004C5431">
        <w:rPr>
          <w:rFonts w:ascii="Times" w:hAnsi="Times"/>
        </w:rPr>
        <w:t>196.</w:t>
      </w:r>
    </w:p>
    <w:p w14:paraId="1B5E2AA4" w14:textId="77777777" w:rsidR="00822D6F" w:rsidRPr="004C5431" w:rsidRDefault="00822D6F" w:rsidP="00822D6F">
      <w:pPr>
        <w:rPr>
          <w:rFonts w:ascii="Times" w:hAnsi="Times"/>
          <w:i/>
        </w:rPr>
      </w:pPr>
      <w:r w:rsidRPr="004C5431">
        <w:rPr>
          <w:rFonts w:ascii="Times" w:hAnsi="Times"/>
          <w:i/>
        </w:rPr>
        <w:t>Protorosaurus</w:t>
      </w:r>
    </w:p>
    <w:p w14:paraId="06969E44" w14:textId="77777777" w:rsidR="00822D6F" w:rsidRPr="004C5431" w:rsidRDefault="00822D6F" w:rsidP="00822D6F">
      <w:pPr>
        <w:rPr>
          <w:rFonts w:ascii="Times" w:hAnsi="Times"/>
          <w:i/>
        </w:rPr>
      </w:pPr>
      <w:r w:rsidRPr="004C5431">
        <w:rPr>
          <w:rFonts w:ascii="Times" w:hAnsi="Times"/>
          <w:i/>
        </w:rPr>
        <w:t>Youngina</w:t>
      </w:r>
    </w:p>
    <w:p w14:paraId="5B4238CB"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1689B664" w14:textId="77777777" w:rsidR="00822D6F" w:rsidRPr="004C5431" w:rsidRDefault="00822D6F" w:rsidP="00822D6F">
      <w:pPr>
        <w:rPr>
          <w:rFonts w:ascii="Times" w:hAnsi="Times"/>
        </w:rPr>
      </w:pPr>
      <w:r w:rsidRPr="004C5431">
        <w:rPr>
          <w:rFonts w:ascii="Times" w:hAnsi="Times"/>
          <w:i/>
        </w:rPr>
        <w:t>Proterosuchus yuani</w:t>
      </w:r>
    </w:p>
    <w:p w14:paraId="3C26CA5C" w14:textId="77777777" w:rsidR="00822D6F" w:rsidRPr="004C5431" w:rsidRDefault="00822D6F" w:rsidP="00822D6F">
      <w:pPr>
        <w:rPr>
          <w:rFonts w:ascii="Times" w:hAnsi="Times"/>
        </w:rPr>
      </w:pPr>
      <w:r w:rsidRPr="004C5431">
        <w:rPr>
          <w:rFonts w:ascii="Times" w:hAnsi="Times"/>
        </w:rPr>
        <w:t>1-&gt;0.</w:t>
      </w:r>
    </w:p>
    <w:p w14:paraId="372DEF75" w14:textId="77777777" w:rsidR="00822D6F" w:rsidRPr="004C5431" w:rsidRDefault="00822D6F" w:rsidP="00822D6F">
      <w:pPr>
        <w:rPr>
          <w:rFonts w:ascii="Times" w:hAnsi="Times"/>
        </w:rPr>
      </w:pPr>
    </w:p>
    <w:p w14:paraId="784832A4" w14:textId="77777777" w:rsidR="00822D6F" w:rsidRPr="004C5431" w:rsidRDefault="00822D6F" w:rsidP="00822D6F">
      <w:pPr>
        <w:rPr>
          <w:rFonts w:ascii="Times" w:hAnsi="Times"/>
        </w:rPr>
      </w:pPr>
      <w:r w:rsidRPr="004C5431">
        <w:rPr>
          <w:rFonts w:ascii="Times" w:hAnsi="Times"/>
        </w:rPr>
        <w:t>198.</w:t>
      </w:r>
    </w:p>
    <w:p w14:paraId="04CBC74D" w14:textId="77777777" w:rsidR="00822D6F" w:rsidRPr="004C5431" w:rsidRDefault="00822D6F" w:rsidP="00822D6F">
      <w:pPr>
        <w:rPr>
          <w:rFonts w:ascii="Times" w:hAnsi="Times"/>
          <w:i/>
        </w:rPr>
      </w:pPr>
      <w:r w:rsidRPr="004C5431">
        <w:rPr>
          <w:rFonts w:ascii="Times" w:hAnsi="Times"/>
          <w:i/>
        </w:rPr>
        <w:t>Amotosaurus</w:t>
      </w:r>
    </w:p>
    <w:p w14:paraId="18A9830E"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1</w:t>
      </w:r>
    </w:p>
    <w:p w14:paraId="3A157EC3" w14:textId="77777777" w:rsidR="00822D6F" w:rsidRPr="004C5431" w:rsidRDefault="00822D6F" w:rsidP="00822D6F">
      <w:pPr>
        <w:rPr>
          <w:rFonts w:ascii="Times" w:hAnsi="Times"/>
        </w:rPr>
      </w:pPr>
    </w:p>
    <w:p w14:paraId="65ACCE09" w14:textId="77777777" w:rsidR="00822D6F" w:rsidRPr="004C5431" w:rsidRDefault="00822D6F" w:rsidP="00822D6F">
      <w:pPr>
        <w:rPr>
          <w:rFonts w:ascii="Times" w:hAnsi="Times"/>
        </w:rPr>
      </w:pPr>
      <w:r w:rsidRPr="004C5431">
        <w:rPr>
          <w:rFonts w:ascii="Times" w:hAnsi="Times"/>
        </w:rPr>
        <w:t>199.</w:t>
      </w:r>
    </w:p>
    <w:p w14:paraId="31692F40" w14:textId="77777777" w:rsidR="00822D6F" w:rsidRPr="004C5431" w:rsidRDefault="00822D6F" w:rsidP="00822D6F">
      <w:pPr>
        <w:rPr>
          <w:rFonts w:ascii="Times" w:hAnsi="Times"/>
          <w:i/>
        </w:rPr>
      </w:pPr>
      <w:r w:rsidRPr="004C5431">
        <w:rPr>
          <w:rFonts w:ascii="Times" w:hAnsi="Times"/>
          <w:i/>
        </w:rPr>
        <w:t>Youngina</w:t>
      </w:r>
    </w:p>
    <w:p w14:paraId="2B466705" w14:textId="77777777" w:rsidR="00822D6F" w:rsidRPr="004C5431" w:rsidRDefault="00822D6F" w:rsidP="00822D6F">
      <w:pPr>
        <w:rPr>
          <w:rFonts w:ascii="Times" w:hAnsi="Times"/>
        </w:rPr>
      </w:pPr>
      <w:r w:rsidRPr="004C5431">
        <w:rPr>
          <w:rFonts w:ascii="Times" w:hAnsi="Times"/>
        </w:rPr>
        <w:t>0-&gt;?</w:t>
      </w:r>
    </w:p>
    <w:p w14:paraId="46EAEA35" w14:textId="77777777" w:rsidR="00822D6F" w:rsidRPr="004C5431" w:rsidRDefault="00822D6F" w:rsidP="00822D6F">
      <w:pPr>
        <w:rPr>
          <w:rFonts w:ascii="Times" w:hAnsi="Times"/>
        </w:rPr>
      </w:pPr>
    </w:p>
    <w:p w14:paraId="3D27C05B" w14:textId="77777777" w:rsidR="00822D6F" w:rsidRPr="004C5431" w:rsidRDefault="00822D6F" w:rsidP="00822D6F">
      <w:pPr>
        <w:rPr>
          <w:rFonts w:ascii="Times" w:hAnsi="Times"/>
        </w:rPr>
      </w:pPr>
      <w:r w:rsidRPr="004C5431">
        <w:rPr>
          <w:rFonts w:ascii="Times" w:hAnsi="Times"/>
        </w:rPr>
        <w:t>200.</w:t>
      </w:r>
    </w:p>
    <w:p w14:paraId="390B3960" w14:textId="77777777" w:rsidR="00822D6F" w:rsidRPr="004C5431" w:rsidRDefault="00822D6F" w:rsidP="00822D6F">
      <w:pPr>
        <w:rPr>
          <w:rFonts w:ascii="Times" w:hAnsi="Times"/>
        </w:rPr>
      </w:pPr>
      <w:r w:rsidRPr="004C5431">
        <w:rPr>
          <w:rFonts w:ascii="Times" w:hAnsi="Times"/>
          <w:i/>
        </w:rPr>
        <w:t>Macrocnemus bassanii</w:t>
      </w:r>
    </w:p>
    <w:p w14:paraId="7EA4FB4D"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A49BA9A" w14:textId="77777777" w:rsidR="00822D6F" w:rsidRPr="004C5431" w:rsidRDefault="00822D6F" w:rsidP="00822D6F">
      <w:pPr>
        <w:rPr>
          <w:rFonts w:ascii="Times" w:hAnsi="Times"/>
        </w:rPr>
      </w:pPr>
    </w:p>
    <w:p w14:paraId="198862B7" w14:textId="77777777" w:rsidR="00822D6F" w:rsidRPr="004C5431" w:rsidRDefault="00822D6F" w:rsidP="00822D6F">
      <w:pPr>
        <w:rPr>
          <w:rFonts w:ascii="Times" w:hAnsi="Times"/>
        </w:rPr>
      </w:pPr>
      <w:r w:rsidRPr="004C5431">
        <w:rPr>
          <w:rFonts w:ascii="Times" w:hAnsi="Times"/>
        </w:rPr>
        <w:t>201.</w:t>
      </w:r>
    </w:p>
    <w:p w14:paraId="203FC5DF" w14:textId="77777777" w:rsidR="00822D6F" w:rsidRPr="004C5431" w:rsidRDefault="00822D6F" w:rsidP="00822D6F">
      <w:pPr>
        <w:rPr>
          <w:rFonts w:ascii="Times" w:hAnsi="Times"/>
        </w:rPr>
      </w:pPr>
      <w:r w:rsidRPr="004C5431">
        <w:rPr>
          <w:rFonts w:ascii="Times" w:hAnsi="Times"/>
          <w:i/>
        </w:rPr>
        <w:t>Amotosaurus</w:t>
      </w:r>
    </w:p>
    <w:p w14:paraId="4996C91D"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38AE33DA" w14:textId="77777777" w:rsidR="00822D6F" w:rsidRPr="004C5431" w:rsidRDefault="00822D6F" w:rsidP="00822D6F">
      <w:pPr>
        <w:rPr>
          <w:rFonts w:ascii="Times" w:hAnsi="Times"/>
        </w:rPr>
      </w:pPr>
    </w:p>
    <w:p w14:paraId="0E0815A1" w14:textId="77777777" w:rsidR="00822D6F" w:rsidRPr="004C5431" w:rsidRDefault="00822D6F" w:rsidP="00822D6F">
      <w:pPr>
        <w:rPr>
          <w:rFonts w:ascii="Times" w:hAnsi="Times"/>
        </w:rPr>
      </w:pPr>
      <w:r w:rsidRPr="004C5431">
        <w:rPr>
          <w:rFonts w:ascii="Times" w:hAnsi="Times"/>
        </w:rPr>
        <w:t>202.</w:t>
      </w:r>
    </w:p>
    <w:p w14:paraId="67327663" w14:textId="77777777" w:rsidR="00822D6F" w:rsidRPr="004C5431" w:rsidRDefault="00822D6F" w:rsidP="00822D6F">
      <w:pPr>
        <w:rPr>
          <w:rFonts w:ascii="Times" w:hAnsi="Times"/>
          <w:i/>
        </w:rPr>
      </w:pPr>
      <w:r w:rsidRPr="004C5431">
        <w:rPr>
          <w:rFonts w:ascii="Times" w:hAnsi="Times"/>
          <w:i/>
        </w:rPr>
        <w:t>Macrocnemus bassanii</w:t>
      </w:r>
    </w:p>
    <w:p w14:paraId="15F496F3" w14:textId="77777777" w:rsidR="00822D6F" w:rsidRPr="004C5431" w:rsidRDefault="00822D6F" w:rsidP="00822D6F">
      <w:pPr>
        <w:rPr>
          <w:rFonts w:ascii="Times" w:hAnsi="Times"/>
          <w:i/>
        </w:rPr>
      </w:pPr>
      <w:r w:rsidRPr="004C5431">
        <w:rPr>
          <w:rFonts w:ascii="Times" w:hAnsi="Times"/>
          <w:i/>
        </w:rPr>
        <w:t>Mesosuchus</w:t>
      </w:r>
    </w:p>
    <w:p w14:paraId="634F99BA" w14:textId="77777777" w:rsidR="00822D6F" w:rsidRPr="004C5431" w:rsidRDefault="00822D6F" w:rsidP="00822D6F">
      <w:pPr>
        <w:rPr>
          <w:rFonts w:ascii="Times" w:hAnsi="Times"/>
        </w:rPr>
      </w:pPr>
      <w:r w:rsidRPr="004C5431">
        <w:rPr>
          <w:rFonts w:ascii="Times" w:hAnsi="Times"/>
          <w:i/>
        </w:rPr>
        <w:t>Prolacerta</w:t>
      </w:r>
    </w:p>
    <w:p w14:paraId="7FC97046" w14:textId="77777777" w:rsidR="00822D6F" w:rsidRPr="004C5431" w:rsidRDefault="00822D6F" w:rsidP="00822D6F">
      <w:pPr>
        <w:rPr>
          <w:rFonts w:ascii="Times" w:hAnsi="Times"/>
        </w:rPr>
      </w:pPr>
      <w:r w:rsidRPr="004C5431">
        <w:rPr>
          <w:rFonts w:ascii="Times" w:hAnsi="Times"/>
        </w:rPr>
        <w:t>0-&gt;1.</w:t>
      </w:r>
    </w:p>
    <w:p w14:paraId="6DE5295C" w14:textId="77777777" w:rsidR="00822D6F" w:rsidRPr="004C5431" w:rsidRDefault="00822D6F" w:rsidP="00822D6F">
      <w:pPr>
        <w:rPr>
          <w:rFonts w:ascii="Times" w:hAnsi="Times"/>
        </w:rPr>
      </w:pPr>
    </w:p>
    <w:p w14:paraId="0B70990C" w14:textId="77777777" w:rsidR="00822D6F" w:rsidRPr="004C5431" w:rsidRDefault="00822D6F" w:rsidP="00822D6F">
      <w:pPr>
        <w:rPr>
          <w:rFonts w:ascii="Times" w:hAnsi="Times"/>
        </w:rPr>
      </w:pPr>
      <w:r w:rsidRPr="004C5431">
        <w:rPr>
          <w:rFonts w:ascii="Times" w:hAnsi="Times"/>
        </w:rPr>
        <w:t>203.</w:t>
      </w:r>
    </w:p>
    <w:p w14:paraId="79AC271D" w14:textId="77777777" w:rsidR="00822D6F" w:rsidRPr="004C5431" w:rsidRDefault="00822D6F" w:rsidP="00822D6F">
      <w:pPr>
        <w:rPr>
          <w:rFonts w:ascii="Times" w:hAnsi="Times"/>
        </w:rPr>
      </w:pPr>
      <w:r w:rsidRPr="004C5431">
        <w:rPr>
          <w:rFonts w:ascii="Times" w:hAnsi="Times"/>
          <w:i/>
        </w:rPr>
        <w:t>Uromastyx</w:t>
      </w:r>
    </w:p>
    <w:p w14:paraId="5C6587DB" w14:textId="77777777" w:rsidR="00822D6F" w:rsidRPr="004C5431" w:rsidRDefault="00822D6F" w:rsidP="00822D6F">
      <w:pPr>
        <w:rPr>
          <w:rFonts w:ascii="Times" w:hAnsi="Times"/>
        </w:rPr>
      </w:pPr>
      <w:r w:rsidRPr="004C5431">
        <w:rPr>
          <w:rFonts w:ascii="Times" w:hAnsi="Times"/>
        </w:rPr>
        <w:t>1-</w:t>
      </w:r>
      <w:proofErr w:type="gramStart"/>
      <w:r w:rsidRPr="004C5431">
        <w:rPr>
          <w:rFonts w:ascii="Times" w:hAnsi="Times"/>
        </w:rPr>
        <w:t>&gt;?.</w:t>
      </w:r>
      <w:proofErr w:type="gramEnd"/>
    </w:p>
    <w:p w14:paraId="3E19D45F" w14:textId="77777777" w:rsidR="00822D6F" w:rsidRPr="004C5431" w:rsidRDefault="00822D6F" w:rsidP="00822D6F">
      <w:pPr>
        <w:rPr>
          <w:rFonts w:ascii="Times" w:hAnsi="Times"/>
        </w:rPr>
      </w:pPr>
      <w:r w:rsidRPr="004C5431">
        <w:rPr>
          <w:rFonts w:ascii="Times" w:hAnsi="Times"/>
          <w:i/>
        </w:rPr>
        <w:t>Langobardisaurus</w:t>
      </w:r>
    </w:p>
    <w:p w14:paraId="7FF504FE"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5CD8539" w14:textId="77777777" w:rsidR="00822D6F" w:rsidRPr="004C5431" w:rsidRDefault="00822D6F" w:rsidP="00822D6F">
      <w:pPr>
        <w:rPr>
          <w:rFonts w:ascii="Times" w:hAnsi="Times"/>
        </w:rPr>
      </w:pPr>
    </w:p>
    <w:p w14:paraId="687CCCC6" w14:textId="77777777" w:rsidR="00822D6F" w:rsidRPr="004C5431" w:rsidRDefault="00822D6F" w:rsidP="00822D6F">
      <w:pPr>
        <w:rPr>
          <w:rFonts w:ascii="Times" w:hAnsi="Times"/>
        </w:rPr>
      </w:pPr>
      <w:r w:rsidRPr="004C5431">
        <w:rPr>
          <w:rFonts w:ascii="Times" w:hAnsi="Times"/>
        </w:rPr>
        <w:t>204.</w:t>
      </w:r>
    </w:p>
    <w:p w14:paraId="16C8A585" w14:textId="77777777" w:rsidR="00822D6F" w:rsidRPr="004C5431" w:rsidRDefault="00822D6F" w:rsidP="00822D6F">
      <w:pPr>
        <w:rPr>
          <w:rFonts w:ascii="Times" w:hAnsi="Times"/>
          <w:i/>
        </w:rPr>
      </w:pPr>
      <w:r w:rsidRPr="004C5431">
        <w:rPr>
          <w:rFonts w:ascii="Times" w:hAnsi="Times"/>
          <w:i/>
        </w:rPr>
        <w:t>Amotosaurus</w:t>
      </w:r>
    </w:p>
    <w:p w14:paraId="2A828DC6"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D85B015" w14:textId="77777777" w:rsidR="00822D6F" w:rsidRPr="004C5431" w:rsidRDefault="00822D6F" w:rsidP="00822D6F">
      <w:pPr>
        <w:rPr>
          <w:rFonts w:ascii="Times" w:hAnsi="Times"/>
          <w:i/>
        </w:rPr>
      </w:pPr>
      <w:r w:rsidRPr="004C5431">
        <w:rPr>
          <w:rFonts w:ascii="Times" w:hAnsi="Times"/>
          <w:i/>
        </w:rPr>
        <w:t>Mesosuchus</w:t>
      </w:r>
    </w:p>
    <w:p w14:paraId="3CC0F696"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51C0B421" w14:textId="77777777" w:rsidR="00822D6F" w:rsidRPr="004C5431" w:rsidRDefault="00822D6F" w:rsidP="00822D6F">
      <w:pPr>
        <w:rPr>
          <w:rFonts w:ascii="Times" w:hAnsi="Times"/>
          <w:i/>
        </w:rPr>
      </w:pPr>
      <w:r w:rsidRPr="004C5431">
        <w:rPr>
          <w:rFonts w:ascii="Times" w:hAnsi="Times"/>
          <w:i/>
        </w:rPr>
        <w:t>Proterosuchus yuani</w:t>
      </w:r>
    </w:p>
    <w:p w14:paraId="68CB3572" w14:textId="77777777" w:rsidR="00822D6F" w:rsidRPr="004C5431" w:rsidRDefault="00822D6F" w:rsidP="00822D6F">
      <w:pPr>
        <w:rPr>
          <w:rFonts w:ascii="Times" w:hAnsi="Times"/>
        </w:rPr>
      </w:pPr>
      <w:r w:rsidRPr="004C5431">
        <w:rPr>
          <w:rFonts w:ascii="Times" w:hAnsi="Times"/>
          <w:i/>
        </w:rPr>
        <w:t>Uromastyx</w:t>
      </w:r>
    </w:p>
    <w:p w14:paraId="56CE3FFD" w14:textId="77777777" w:rsidR="00822D6F" w:rsidRPr="004C5431" w:rsidRDefault="00822D6F" w:rsidP="00822D6F">
      <w:pPr>
        <w:rPr>
          <w:rFonts w:ascii="Times" w:hAnsi="Times"/>
        </w:rPr>
      </w:pPr>
      <w:r w:rsidRPr="004C5431">
        <w:rPr>
          <w:rFonts w:ascii="Times" w:hAnsi="Times"/>
        </w:rPr>
        <w:t>0-&gt;1.</w:t>
      </w:r>
    </w:p>
    <w:p w14:paraId="4179A420" w14:textId="77777777" w:rsidR="00822D6F" w:rsidRPr="004C5431" w:rsidRDefault="00822D6F" w:rsidP="00822D6F">
      <w:pPr>
        <w:rPr>
          <w:rFonts w:ascii="Times" w:hAnsi="Times"/>
        </w:rPr>
      </w:pPr>
    </w:p>
    <w:p w14:paraId="729A49F2" w14:textId="77777777" w:rsidR="00822D6F" w:rsidRPr="004C5431" w:rsidRDefault="00822D6F" w:rsidP="00822D6F">
      <w:pPr>
        <w:rPr>
          <w:rFonts w:ascii="Times" w:hAnsi="Times"/>
        </w:rPr>
      </w:pPr>
      <w:r w:rsidRPr="004C5431">
        <w:rPr>
          <w:rFonts w:ascii="Times" w:hAnsi="Times"/>
        </w:rPr>
        <w:t>206.</w:t>
      </w:r>
    </w:p>
    <w:p w14:paraId="2413BF74" w14:textId="77777777" w:rsidR="00822D6F" w:rsidRPr="004C5431" w:rsidRDefault="00822D6F" w:rsidP="00822D6F">
      <w:pPr>
        <w:rPr>
          <w:rFonts w:ascii="Times" w:hAnsi="Times"/>
        </w:rPr>
      </w:pPr>
      <w:r w:rsidRPr="004C5431">
        <w:rPr>
          <w:rFonts w:ascii="Times" w:hAnsi="Times"/>
          <w:i/>
        </w:rPr>
        <w:t>Uromastyx</w:t>
      </w:r>
    </w:p>
    <w:p w14:paraId="24A4866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6C4FF46" w14:textId="77777777" w:rsidR="00822D6F" w:rsidRPr="004C5431" w:rsidRDefault="00822D6F" w:rsidP="00822D6F">
      <w:pPr>
        <w:rPr>
          <w:rFonts w:ascii="Times" w:hAnsi="Times"/>
        </w:rPr>
      </w:pPr>
    </w:p>
    <w:p w14:paraId="5E8202CF" w14:textId="77777777" w:rsidR="00822D6F" w:rsidRPr="004C5431" w:rsidRDefault="00822D6F" w:rsidP="00822D6F">
      <w:pPr>
        <w:rPr>
          <w:rFonts w:ascii="Times" w:hAnsi="Times"/>
        </w:rPr>
      </w:pPr>
      <w:r w:rsidRPr="004C5431">
        <w:rPr>
          <w:rFonts w:ascii="Times" w:hAnsi="Times"/>
        </w:rPr>
        <w:t>207.</w:t>
      </w:r>
    </w:p>
    <w:p w14:paraId="3CB2ABFF" w14:textId="77777777" w:rsidR="00822D6F" w:rsidRPr="004C5431" w:rsidRDefault="00822D6F" w:rsidP="00822D6F">
      <w:pPr>
        <w:rPr>
          <w:rFonts w:ascii="Times" w:hAnsi="Times"/>
          <w:i/>
        </w:rPr>
      </w:pPr>
      <w:r w:rsidRPr="004C5431">
        <w:rPr>
          <w:rFonts w:ascii="Times" w:hAnsi="Times"/>
          <w:i/>
        </w:rPr>
        <w:t>Tanystropheus</w:t>
      </w:r>
    </w:p>
    <w:p w14:paraId="2D7D2596" w14:textId="77777777" w:rsidR="00822D6F" w:rsidRPr="004C5431" w:rsidRDefault="00822D6F" w:rsidP="00822D6F">
      <w:pPr>
        <w:rPr>
          <w:rFonts w:ascii="Times" w:hAnsi="Times"/>
        </w:rPr>
      </w:pPr>
      <w:r w:rsidRPr="004C5431">
        <w:rPr>
          <w:rFonts w:ascii="Times" w:hAnsi="Times"/>
        </w:rPr>
        <w:t>0-&gt;1</w:t>
      </w:r>
    </w:p>
    <w:p w14:paraId="3517BE10" w14:textId="77777777" w:rsidR="00822D6F" w:rsidRPr="004C5431" w:rsidRDefault="00822D6F" w:rsidP="00822D6F">
      <w:pPr>
        <w:rPr>
          <w:rFonts w:ascii="Times" w:hAnsi="Times"/>
          <w:i/>
        </w:rPr>
      </w:pPr>
      <w:r w:rsidRPr="004C5431">
        <w:rPr>
          <w:rFonts w:ascii="Times" w:hAnsi="Times"/>
          <w:i/>
        </w:rPr>
        <w:t>Amotosaurus</w:t>
      </w:r>
    </w:p>
    <w:p w14:paraId="6AE34C18" w14:textId="77777777" w:rsidR="00822D6F" w:rsidRPr="004C5431" w:rsidRDefault="00822D6F" w:rsidP="00822D6F">
      <w:pPr>
        <w:rPr>
          <w:rFonts w:ascii="Times" w:hAnsi="Times"/>
        </w:rPr>
      </w:pPr>
      <w:r w:rsidRPr="004C5431">
        <w:rPr>
          <w:rFonts w:ascii="Times" w:hAnsi="Times"/>
          <w:i/>
        </w:rPr>
        <w:t>Macrocnemus bassanii</w:t>
      </w:r>
    </w:p>
    <w:p w14:paraId="2CEB1E3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2F31A97" w14:textId="77777777" w:rsidR="00822D6F" w:rsidRPr="004C5431" w:rsidRDefault="00822D6F" w:rsidP="00822D6F">
      <w:pPr>
        <w:rPr>
          <w:rFonts w:ascii="Times" w:hAnsi="Times"/>
          <w:i/>
        </w:rPr>
      </w:pPr>
      <w:r w:rsidRPr="004C5431">
        <w:rPr>
          <w:rFonts w:ascii="Times" w:hAnsi="Times"/>
          <w:i/>
        </w:rPr>
        <w:t>Langobardisaurus</w:t>
      </w:r>
    </w:p>
    <w:p w14:paraId="5350014D"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1.</w:t>
      </w:r>
    </w:p>
    <w:p w14:paraId="3F4EB6C6" w14:textId="77777777" w:rsidR="00822D6F" w:rsidRPr="004C5431" w:rsidRDefault="00822D6F" w:rsidP="00822D6F">
      <w:pPr>
        <w:rPr>
          <w:rFonts w:ascii="Times" w:hAnsi="Times"/>
        </w:rPr>
      </w:pPr>
    </w:p>
    <w:p w14:paraId="49C68E90" w14:textId="77777777" w:rsidR="00822D6F" w:rsidRPr="004C5431" w:rsidRDefault="00822D6F" w:rsidP="00822D6F">
      <w:pPr>
        <w:rPr>
          <w:rFonts w:ascii="Times" w:hAnsi="Times"/>
        </w:rPr>
      </w:pPr>
      <w:r w:rsidRPr="004C5431">
        <w:rPr>
          <w:rFonts w:ascii="Times" w:hAnsi="Times"/>
        </w:rPr>
        <w:t>208.</w:t>
      </w:r>
    </w:p>
    <w:p w14:paraId="615812D6" w14:textId="77777777" w:rsidR="00822D6F" w:rsidRPr="004C5431" w:rsidRDefault="00822D6F" w:rsidP="00822D6F">
      <w:pPr>
        <w:rPr>
          <w:rFonts w:ascii="Times" w:hAnsi="Times"/>
        </w:rPr>
      </w:pPr>
      <w:r w:rsidRPr="004C5431">
        <w:rPr>
          <w:rFonts w:ascii="Times" w:hAnsi="Times"/>
          <w:i/>
        </w:rPr>
        <w:t>Amotosaurus</w:t>
      </w:r>
    </w:p>
    <w:p w14:paraId="0AD7847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902AD12" w14:textId="77777777" w:rsidR="00822D6F" w:rsidRPr="004C5431" w:rsidRDefault="00822D6F" w:rsidP="00822D6F">
      <w:pPr>
        <w:rPr>
          <w:rFonts w:ascii="Times" w:hAnsi="Times"/>
        </w:rPr>
      </w:pPr>
    </w:p>
    <w:p w14:paraId="46B6301B" w14:textId="77777777" w:rsidR="00822D6F" w:rsidRPr="004C5431" w:rsidRDefault="00822D6F" w:rsidP="00822D6F">
      <w:pPr>
        <w:rPr>
          <w:rFonts w:ascii="Times" w:hAnsi="Times"/>
        </w:rPr>
      </w:pPr>
      <w:r w:rsidRPr="004C5431">
        <w:rPr>
          <w:rFonts w:ascii="Times" w:hAnsi="Times"/>
        </w:rPr>
        <w:t>209.</w:t>
      </w:r>
    </w:p>
    <w:p w14:paraId="566047DC" w14:textId="77777777" w:rsidR="00822D6F" w:rsidRPr="004C5431" w:rsidRDefault="00822D6F" w:rsidP="00822D6F">
      <w:pPr>
        <w:rPr>
          <w:rFonts w:ascii="Times" w:hAnsi="Times"/>
          <w:i/>
        </w:rPr>
      </w:pPr>
      <w:r w:rsidRPr="004C5431">
        <w:rPr>
          <w:rFonts w:ascii="Times" w:hAnsi="Times"/>
          <w:i/>
        </w:rPr>
        <w:t>Uromastyx</w:t>
      </w:r>
    </w:p>
    <w:p w14:paraId="46B1AAC6"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8F13E54" w14:textId="77777777" w:rsidR="00822D6F" w:rsidRPr="004C5431" w:rsidRDefault="00822D6F" w:rsidP="00822D6F">
      <w:pPr>
        <w:rPr>
          <w:rFonts w:ascii="Times" w:hAnsi="Times"/>
        </w:rPr>
      </w:pPr>
    </w:p>
    <w:p w14:paraId="49F0F288" w14:textId="77777777" w:rsidR="00822D6F" w:rsidRPr="004C5431" w:rsidRDefault="00822D6F" w:rsidP="00822D6F">
      <w:pPr>
        <w:rPr>
          <w:rFonts w:ascii="Times" w:hAnsi="Times"/>
        </w:rPr>
      </w:pPr>
      <w:r w:rsidRPr="004C5431">
        <w:rPr>
          <w:rFonts w:ascii="Times" w:hAnsi="Times"/>
        </w:rPr>
        <w:t>210.</w:t>
      </w:r>
    </w:p>
    <w:p w14:paraId="3B953954" w14:textId="77777777" w:rsidR="00822D6F" w:rsidRPr="004C5431" w:rsidRDefault="00822D6F" w:rsidP="00822D6F">
      <w:pPr>
        <w:rPr>
          <w:rFonts w:ascii="Times" w:hAnsi="Times"/>
        </w:rPr>
      </w:pPr>
      <w:r w:rsidRPr="004C5431">
        <w:rPr>
          <w:rFonts w:ascii="Times" w:hAnsi="Times"/>
          <w:i/>
        </w:rPr>
        <w:t>Gephyrosaurus</w:t>
      </w:r>
    </w:p>
    <w:p w14:paraId="66C510E6" w14:textId="77777777" w:rsidR="00822D6F" w:rsidRPr="004C5431" w:rsidRDefault="00822D6F" w:rsidP="00822D6F">
      <w:pPr>
        <w:rPr>
          <w:rFonts w:ascii="Times" w:hAnsi="Times"/>
        </w:rPr>
      </w:pPr>
      <w:r w:rsidRPr="004C5431">
        <w:rPr>
          <w:rFonts w:ascii="Times" w:hAnsi="Times"/>
        </w:rPr>
        <w:t>0-&gt;1.</w:t>
      </w:r>
    </w:p>
    <w:p w14:paraId="3126290A" w14:textId="77777777" w:rsidR="00822D6F" w:rsidRPr="004C5431" w:rsidRDefault="00822D6F" w:rsidP="00822D6F">
      <w:pPr>
        <w:rPr>
          <w:rFonts w:ascii="Times" w:hAnsi="Times"/>
        </w:rPr>
      </w:pPr>
      <w:r w:rsidRPr="004C5431">
        <w:rPr>
          <w:rFonts w:ascii="Times" w:hAnsi="Times"/>
          <w:i/>
        </w:rPr>
        <w:t>Amotosaurus</w:t>
      </w:r>
    </w:p>
    <w:p w14:paraId="2001242D"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6D58705" w14:textId="77777777" w:rsidR="00822D6F" w:rsidRPr="004C5431" w:rsidRDefault="00822D6F" w:rsidP="00822D6F">
      <w:pPr>
        <w:rPr>
          <w:rFonts w:ascii="Times" w:hAnsi="Times"/>
        </w:rPr>
      </w:pPr>
    </w:p>
    <w:p w14:paraId="28A9BF42" w14:textId="77777777" w:rsidR="00822D6F" w:rsidRPr="004C5431" w:rsidRDefault="00822D6F" w:rsidP="00822D6F">
      <w:pPr>
        <w:rPr>
          <w:rFonts w:ascii="Times" w:hAnsi="Times"/>
        </w:rPr>
      </w:pPr>
      <w:r w:rsidRPr="004C5431">
        <w:rPr>
          <w:rFonts w:ascii="Times" w:hAnsi="Times"/>
        </w:rPr>
        <w:t>211.</w:t>
      </w:r>
    </w:p>
    <w:p w14:paraId="131B04CC" w14:textId="77777777" w:rsidR="00822D6F" w:rsidRPr="004C5431" w:rsidRDefault="00822D6F" w:rsidP="00822D6F">
      <w:pPr>
        <w:rPr>
          <w:rFonts w:ascii="Times" w:hAnsi="Times"/>
          <w:i/>
        </w:rPr>
      </w:pPr>
      <w:r w:rsidRPr="004C5431">
        <w:rPr>
          <w:rFonts w:ascii="Times" w:hAnsi="Times"/>
          <w:i/>
        </w:rPr>
        <w:t>Amotosaurus</w:t>
      </w:r>
    </w:p>
    <w:p w14:paraId="0E93B3F8" w14:textId="77777777" w:rsidR="00822D6F" w:rsidRPr="004C5431" w:rsidRDefault="00822D6F" w:rsidP="00822D6F">
      <w:pPr>
        <w:rPr>
          <w:rFonts w:ascii="Times" w:hAnsi="Times"/>
          <w:i/>
        </w:rPr>
      </w:pPr>
      <w:r w:rsidRPr="004C5431">
        <w:rPr>
          <w:rFonts w:ascii="Times" w:hAnsi="Times"/>
          <w:i/>
        </w:rPr>
        <w:t>Langobardisaurus</w:t>
      </w:r>
    </w:p>
    <w:p w14:paraId="536BEADD" w14:textId="77777777" w:rsidR="00822D6F" w:rsidRPr="004C5431" w:rsidRDefault="00822D6F" w:rsidP="00822D6F">
      <w:pPr>
        <w:rPr>
          <w:rFonts w:ascii="Times" w:hAnsi="Times"/>
        </w:rPr>
      </w:pPr>
      <w:r w:rsidRPr="004C5431">
        <w:rPr>
          <w:rFonts w:ascii="Times" w:hAnsi="Times"/>
          <w:i/>
        </w:rPr>
        <w:t>Uromastyx</w:t>
      </w:r>
    </w:p>
    <w:p w14:paraId="6E1DFBD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F538C53" w14:textId="77777777" w:rsidR="00822D6F" w:rsidRPr="004C5431" w:rsidRDefault="00822D6F" w:rsidP="00822D6F">
      <w:pPr>
        <w:rPr>
          <w:rFonts w:ascii="Times" w:hAnsi="Times"/>
        </w:rPr>
      </w:pPr>
    </w:p>
    <w:p w14:paraId="133B1390" w14:textId="77777777" w:rsidR="00822D6F" w:rsidRPr="004C5431" w:rsidRDefault="00822D6F" w:rsidP="00822D6F">
      <w:pPr>
        <w:rPr>
          <w:rFonts w:ascii="Times" w:hAnsi="Times"/>
        </w:rPr>
      </w:pPr>
      <w:r w:rsidRPr="004C5431">
        <w:rPr>
          <w:rFonts w:ascii="Times" w:hAnsi="Times"/>
        </w:rPr>
        <w:t>215.</w:t>
      </w:r>
    </w:p>
    <w:p w14:paraId="5C6A32C2" w14:textId="77777777" w:rsidR="00822D6F" w:rsidRPr="004C5431" w:rsidRDefault="00822D6F" w:rsidP="00822D6F">
      <w:pPr>
        <w:rPr>
          <w:rFonts w:ascii="Times" w:hAnsi="Times"/>
          <w:i/>
        </w:rPr>
      </w:pPr>
      <w:r w:rsidRPr="004C5431">
        <w:rPr>
          <w:rFonts w:ascii="Times" w:hAnsi="Times"/>
          <w:i/>
        </w:rPr>
        <w:t>Amotosaurus</w:t>
      </w:r>
    </w:p>
    <w:p w14:paraId="712A2633" w14:textId="77777777" w:rsidR="00822D6F" w:rsidRPr="004C5431" w:rsidRDefault="00822D6F" w:rsidP="00822D6F">
      <w:pPr>
        <w:rPr>
          <w:rFonts w:ascii="Times" w:hAnsi="Times"/>
          <w:i/>
        </w:rPr>
      </w:pPr>
      <w:r w:rsidRPr="004C5431">
        <w:rPr>
          <w:rFonts w:ascii="Times" w:hAnsi="Times"/>
          <w:i/>
        </w:rPr>
        <w:t>Langobardisaurus</w:t>
      </w:r>
    </w:p>
    <w:p w14:paraId="790857AD"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0189071" w14:textId="77777777" w:rsidR="00822D6F" w:rsidRPr="004C5431" w:rsidRDefault="00822D6F" w:rsidP="00822D6F">
      <w:pPr>
        <w:rPr>
          <w:rFonts w:ascii="Times" w:hAnsi="Times"/>
        </w:rPr>
      </w:pPr>
      <w:r w:rsidRPr="004C5431">
        <w:rPr>
          <w:rFonts w:ascii="Times" w:hAnsi="Times"/>
          <w:i/>
        </w:rPr>
        <w:t>Trilophosaurus jacobsi</w:t>
      </w:r>
    </w:p>
    <w:p w14:paraId="596A1DF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70D2BB4" w14:textId="77777777" w:rsidR="00822D6F" w:rsidRPr="004C5431" w:rsidRDefault="00822D6F" w:rsidP="00822D6F">
      <w:pPr>
        <w:rPr>
          <w:rFonts w:ascii="Times" w:hAnsi="Times"/>
        </w:rPr>
      </w:pPr>
    </w:p>
    <w:p w14:paraId="2F528C75" w14:textId="77777777" w:rsidR="00822D6F" w:rsidRPr="004C5431" w:rsidRDefault="00822D6F" w:rsidP="00822D6F">
      <w:pPr>
        <w:rPr>
          <w:rFonts w:ascii="Times" w:hAnsi="Times"/>
        </w:rPr>
      </w:pPr>
      <w:r w:rsidRPr="004C5431">
        <w:rPr>
          <w:rFonts w:ascii="Times" w:hAnsi="Times"/>
        </w:rPr>
        <w:t>216.</w:t>
      </w:r>
    </w:p>
    <w:p w14:paraId="0CE325D8"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012F91EF" w14:textId="77777777" w:rsidR="00822D6F" w:rsidRPr="004C5431" w:rsidRDefault="00822D6F" w:rsidP="00822D6F">
      <w:pPr>
        <w:rPr>
          <w:rFonts w:ascii="Times" w:hAnsi="Times"/>
        </w:rPr>
      </w:pPr>
      <w:r w:rsidRPr="004C5431">
        <w:rPr>
          <w:rFonts w:ascii="Times" w:hAnsi="Times"/>
        </w:rPr>
        <w:t>0-&gt;1.</w:t>
      </w:r>
    </w:p>
    <w:p w14:paraId="18FE35B9" w14:textId="77777777" w:rsidR="00822D6F" w:rsidRPr="004C5431" w:rsidRDefault="00822D6F" w:rsidP="00822D6F">
      <w:pPr>
        <w:rPr>
          <w:rFonts w:ascii="Times" w:hAnsi="Times"/>
          <w:i/>
        </w:rPr>
      </w:pPr>
      <w:r w:rsidRPr="004C5431">
        <w:rPr>
          <w:rFonts w:ascii="Times" w:hAnsi="Times"/>
          <w:i/>
        </w:rPr>
        <w:t>Amotosaurus</w:t>
      </w:r>
    </w:p>
    <w:p w14:paraId="6B5FC10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37C8E61" w14:textId="77777777" w:rsidR="00822D6F" w:rsidRPr="004C5431" w:rsidRDefault="00822D6F" w:rsidP="00822D6F">
      <w:pPr>
        <w:rPr>
          <w:rFonts w:ascii="Times" w:hAnsi="Times"/>
        </w:rPr>
      </w:pPr>
    </w:p>
    <w:p w14:paraId="6C6F1240" w14:textId="77777777" w:rsidR="00822D6F" w:rsidRPr="004C5431" w:rsidRDefault="00822D6F" w:rsidP="00822D6F">
      <w:pPr>
        <w:rPr>
          <w:rFonts w:ascii="Times" w:hAnsi="Times"/>
        </w:rPr>
      </w:pPr>
      <w:r w:rsidRPr="004C5431">
        <w:rPr>
          <w:rFonts w:ascii="Times" w:hAnsi="Times"/>
        </w:rPr>
        <w:t>217.</w:t>
      </w:r>
    </w:p>
    <w:p w14:paraId="7C1C1A7B"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5D30DCFD" w14:textId="77777777" w:rsidR="00822D6F" w:rsidRPr="004C5431" w:rsidRDefault="00822D6F" w:rsidP="00822D6F">
      <w:pPr>
        <w:rPr>
          <w:rFonts w:ascii="Times" w:hAnsi="Times"/>
        </w:rPr>
      </w:pPr>
      <w:r w:rsidRPr="004C5431">
        <w:rPr>
          <w:rFonts w:ascii="Times" w:hAnsi="Times"/>
          <w:i/>
        </w:rPr>
        <w:t>Proterosuchus yuani</w:t>
      </w:r>
    </w:p>
    <w:p w14:paraId="369ABCF0" w14:textId="77777777" w:rsidR="00822D6F" w:rsidRPr="004C5431" w:rsidRDefault="00822D6F" w:rsidP="00822D6F">
      <w:pPr>
        <w:rPr>
          <w:rFonts w:ascii="Times" w:hAnsi="Times"/>
        </w:rPr>
      </w:pPr>
      <w:r w:rsidRPr="004C5431">
        <w:rPr>
          <w:rFonts w:ascii="Times" w:hAnsi="Times"/>
        </w:rPr>
        <w:t>1-&gt;0.</w:t>
      </w:r>
    </w:p>
    <w:p w14:paraId="694F13A9" w14:textId="77777777" w:rsidR="00822D6F" w:rsidRPr="004C5431" w:rsidRDefault="00822D6F" w:rsidP="00822D6F">
      <w:pPr>
        <w:rPr>
          <w:rFonts w:ascii="Times" w:hAnsi="Times"/>
          <w:i/>
        </w:rPr>
      </w:pPr>
      <w:r w:rsidRPr="004C5431">
        <w:rPr>
          <w:rFonts w:ascii="Times" w:hAnsi="Times"/>
          <w:i/>
        </w:rPr>
        <w:t>Amotosaurus</w:t>
      </w:r>
    </w:p>
    <w:p w14:paraId="19B21762"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037CE09" w14:textId="77777777" w:rsidR="00822D6F" w:rsidRPr="004C5431" w:rsidRDefault="00822D6F" w:rsidP="00822D6F">
      <w:pPr>
        <w:rPr>
          <w:rFonts w:ascii="Times" w:hAnsi="Times"/>
        </w:rPr>
      </w:pPr>
      <w:r w:rsidRPr="004C5431">
        <w:rPr>
          <w:rFonts w:ascii="Times" w:hAnsi="Times"/>
          <w:i/>
        </w:rPr>
        <w:t>Langobardisaurus</w:t>
      </w:r>
    </w:p>
    <w:p w14:paraId="57E81B64"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7E6FA949" w14:textId="77777777" w:rsidR="00822D6F" w:rsidRPr="004C5431" w:rsidRDefault="00822D6F" w:rsidP="00822D6F">
      <w:pPr>
        <w:rPr>
          <w:rFonts w:ascii="Times" w:hAnsi="Times"/>
        </w:rPr>
      </w:pPr>
    </w:p>
    <w:p w14:paraId="1CBE4D2F" w14:textId="77777777" w:rsidR="00822D6F" w:rsidRPr="004C5431" w:rsidRDefault="00822D6F" w:rsidP="00822D6F">
      <w:pPr>
        <w:rPr>
          <w:rFonts w:ascii="Times" w:hAnsi="Times"/>
        </w:rPr>
      </w:pPr>
      <w:r w:rsidRPr="004C5431">
        <w:rPr>
          <w:rFonts w:ascii="Times" w:hAnsi="Times"/>
        </w:rPr>
        <w:t>218.</w:t>
      </w:r>
    </w:p>
    <w:p w14:paraId="4BA3BAB2" w14:textId="77777777" w:rsidR="00822D6F" w:rsidRPr="004C5431" w:rsidRDefault="00822D6F" w:rsidP="00822D6F">
      <w:pPr>
        <w:rPr>
          <w:rFonts w:ascii="Times" w:hAnsi="Times"/>
        </w:rPr>
      </w:pPr>
      <w:r w:rsidRPr="004C5431">
        <w:rPr>
          <w:rFonts w:ascii="Times" w:hAnsi="Times"/>
          <w:i/>
        </w:rPr>
        <w:t>Amotosaurus</w:t>
      </w:r>
    </w:p>
    <w:p w14:paraId="633E2876" w14:textId="77777777" w:rsidR="00822D6F" w:rsidRPr="004C5431" w:rsidRDefault="00822D6F" w:rsidP="00822D6F">
      <w:pPr>
        <w:rPr>
          <w:rFonts w:ascii="Times" w:hAnsi="Times"/>
        </w:rPr>
      </w:pPr>
      <w:proofErr w:type="gramStart"/>
      <w:r w:rsidRPr="004C5431">
        <w:rPr>
          <w:rFonts w:ascii="Times" w:hAnsi="Times"/>
        </w:rPr>
        <w:lastRenderedPageBreak/>
        <w:t>?-</w:t>
      </w:r>
      <w:proofErr w:type="gramEnd"/>
      <w:r w:rsidRPr="004C5431">
        <w:rPr>
          <w:rFonts w:ascii="Times" w:hAnsi="Times"/>
        </w:rPr>
        <w:t>&gt;0.</w:t>
      </w:r>
    </w:p>
    <w:p w14:paraId="62A322FD" w14:textId="77777777" w:rsidR="00822D6F" w:rsidRPr="004C5431" w:rsidRDefault="00822D6F" w:rsidP="00822D6F">
      <w:pPr>
        <w:rPr>
          <w:rFonts w:ascii="Times" w:hAnsi="Times"/>
        </w:rPr>
      </w:pPr>
    </w:p>
    <w:p w14:paraId="278221DF" w14:textId="77777777" w:rsidR="00822D6F" w:rsidRPr="004C5431" w:rsidRDefault="00822D6F" w:rsidP="00822D6F">
      <w:pPr>
        <w:rPr>
          <w:rFonts w:ascii="Times" w:hAnsi="Times"/>
        </w:rPr>
      </w:pPr>
      <w:r w:rsidRPr="004C5431">
        <w:rPr>
          <w:rFonts w:ascii="Times" w:hAnsi="Times"/>
        </w:rPr>
        <w:t>219.</w:t>
      </w:r>
    </w:p>
    <w:p w14:paraId="465A394F" w14:textId="77777777" w:rsidR="00822D6F" w:rsidRPr="004C5431" w:rsidRDefault="00822D6F" w:rsidP="00822D6F">
      <w:pPr>
        <w:rPr>
          <w:rFonts w:ascii="Times" w:hAnsi="Times"/>
        </w:rPr>
      </w:pPr>
      <w:r w:rsidRPr="004C5431">
        <w:rPr>
          <w:rFonts w:ascii="Times" w:hAnsi="Times"/>
          <w:i/>
        </w:rPr>
        <w:t>Gephyrosaurus</w:t>
      </w:r>
    </w:p>
    <w:p w14:paraId="0E55689D" w14:textId="77777777" w:rsidR="00822D6F" w:rsidRPr="004C5431" w:rsidRDefault="00822D6F" w:rsidP="00822D6F">
      <w:pPr>
        <w:rPr>
          <w:rFonts w:ascii="Times" w:hAnsi="Times"/>
        </w:rPr>
      </w:pPr>
      <w:r w:rsidRPr="004C5431">
        <w:rPr>
          <w:rFonts w:ascii="Times" w:hAnsi="Times"/>
        </w:rPr>
        <w:t>0-&gt;?</w:t>
      </w:r>
    </w:p>
    <w:p w14:paraId="7D9B0B80" w14:textId="77777777" w:rsidR="00822D6F" w:rsidRPr="004C5431" w:rsidRDefault="00822D6F" w:rsidP="00822D6F">
      <w:pPr>
        <w:rPr>
          <w:rFonts w:ascii="Times" w:hAnsi="Times"/>
          <w:i/>
        </w:rPr>
      </w:pPr>
      <w:r w:rsidRPr="004C5431">
        <w:rPr>
          <w:rFonts w:ascii="Times" w:hAnsi="Times"/>
          <w:i/>
        </w:rPr>
        <w:t>Youngina</w:t>
      </w:r>
    </w:p>
    <w:p w14:paraId="40151DBE" w14:textId="77777777" w:rsidR="00822D6F" w:rsidRPr="004C5431" w:rsidRDefault="00822D6F" w:rsidP="00822D6F">
      <w:pPr>
        <w:rPr>
          <w:rFonts w:ascii="Times" w:hAnsi="Times"/>
        </w:rPr>
      </w:pPr>
      <w:r w:rsidRPr="004C5431">
        <w:rPr>
          <w:rFonts w:ascii="Times" w:hAnsi="Times"/>
        </w:rPr>
        <w:t>0-&gt;1.</w:t>
      </w:r>
    </w:p>
    <w:p w14:paraId="0522DFC3" w14:textId="77777777" w:rsidR="00822D6F" w:rsidRPr="004C5431" w:rsidRDefault="00822D6F" w:rsidP="00822D6F">
      <w:pPr>
        <w:rPr>
          <w:rFonts w:ascii="Times" w:hAnsi="Times"/>
        </w:rPr>
      </w:pPr>
      <w:r w:rsidRPr="004C5431">
        <w:rPr>
          <w:rFonts w:ascii="Times" w:hAnsi="Times"/>
          <w:i/>
        </w:rPr>
        <w:t>Uromastyx</w:t>
      </w:r>
    </w:p>
    <w:p w14:paraId="25EEF83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BB5D8B5" w14:textId="77777777" w:rsidR="00822D6F" w:rsidRPr="004C5431" w:rsidRDefault="00822D6F" w:rsidP="00822D6F">
      <w:pPr>
        <w:rPr>
          <w:rFonts w:ascii="Times" w:hAnsi="Times"/>
        </w:rPr>
      </w:pPr>
    </w:p>
    <w:p w14:paraId="6A477975" w14:textId="77777777" w:rsidR="00822D6F" w:rsidRPr="004C5431" w:rsidRDefault="00822D6F" w:rsidP="00822D6F">
      <w:pPr>
        <w:rPr>
          <w:rFonts w:ascii="Times" w:hAnsi="Times"/>
        </w:rPr>
      </w:pPr>
      <w:r w:rsidRPr="004C5431">
        <w:rPr>
          <w:rFonts w:ascii="Times" w:hAnsi="Times"/>
        </w:rPr>
        <w:t>221.</w:t>
      </w:r>
    </w:p>
    <w:p w14:paraId="530B784F" w14:textId="77777777" w:rsidR="00822D6F" w:rsidRPr="004C5431" w:rsidRDefault="00822D6F" w:rsidP="00822D6F">
      <w:pPr>
        <w:rPr>
          <w:rFonts w:ascii="Times" w:hAnsi="Times"/>
          <w:i/>
        </w:rPr>
      </w:pPr>
      <w:r w:rsidRPr="004C5431">
        <w:rPr>
          <w:rFonts w:ascii="Times" w:hAnsi="Times"/>
          <w:i/>
        </w:rPr>
        <w:t>Pamelaria</w:t>
      </w:r>
    </w:p>
    <w:p w14:paraId="7A1363BC" w14:textId="77777777" w:rsidR="00822D6F" w:rsidRPr="004C5431" w:rsidRDefault="00822D6F" w:rsidP="00822D6F">
      <w:pPr>
        <w:rPr>
          <w:rFonts w:ascii="Times" w:hAnsi="Times"/>
          <w:i/>
        </w:rPr>
      </w:pPr>
      <w:r w:rsidRPr="004C5431">
        <w:rPr>
          <w:rFonts w:ascii="Times" w:hAnsi="Times"/>
          <w:i/>
        </w:rPr>
        <w:t>Protorosaurus</w:t>
      </w:r>
    </w:p>
    <w:p w14:paraId="54E618DC" w14:textId="77777777" w:rsidR="00822D6F" w:rsidRPr="004C5431" w:rsidRDefault="00822D6F" w:rsidP="00822D6F">
      <w:pPr>
        <w:rPr>
          <w:rFonts w:ascii="Times" w:hAnsi="Times"/>
        </w:rPr>
      </w:pPr>
      <w:r w:rsidRPr="004C5431">
        <w:rPr>
          <w:rFonts w:ascii="Times" w:hAnsi="Times"/>
        </w:rPr>
        <w:t>0-&gt;1.</w:t>
      </w:r>
    </w:p>
    <w:p w14:paraId="1A54899D" w14:textId="77777777" w:rsidR="00822D6F" w:rsidRPr="004C5431" w:rsidRDefault="00822D6F" w:rsidP="00822D6F">
      <w:pPr>
        <w:rPr>
          <w:rFonts w:ascii="Times" w:hAnsi="Times"/>
        </w:rPr>
      </w:pPr>
      <w:r w:rsidRPr="004C5431">
        <w:rPr>
          <w:rFonts w:ascii="Times" w:hAnsi="Times"/>
          <w:i/>
        </w:rPr>
        <w:t>Amotosaurus</w:t>
      </w:r>
    </w:p>
    <w:p w14:paraId="38300FC5"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6D9DA33" w14:textId="77777777" w:rsidR="00822D6F" w:rsidRPr="004C5431" w:rsidRDefault="00822D6F" w:rsidP="00822D6F">
      <w:pPr>
        <w:rPr>
          <w:rFonts w:ascii="Times" w:hAnsi="Times"/>
        </w:rPr>
      </w:pPr>
    </w:p>
    <w:p w14:paraId="0E94A402" w14:textId="77777777" w:rsidR="00822D6F" w:rsidRPr="004C5431" w:rsidRDefault="00822D6F" w:rsidP="00822D6F">
      <w:pPr>
        <w:rPr>
          <w:rFonts w:ascii="Times" w:hAnsi="Times"/>
        </w:rPr>
      </w:pPr>
      <w:r w:rsidRPr="004C5431">
        <w:rPr>
          <w:rFonts w:ascii="Times" w:hAnsi="Times"/>
        </w:rPr>
        <w:t>222.</w:t>
      </w:r>
    </w:p>
    <w:p w14:paraId="77648D28" w14:textId="77777777" w:rsidR="00822D6F" w:rsidRPr="004C5431" w:rsidRDefault="00822D6F" w:rsidP="00822D6F">
      <w:pPr>
        <w:rPr>
          <w:rFonts w:ascii="Times" w:hAnsi="Times"/>
        </w:rPr>
      </w:pPr>
      <w:r w:rsidRPr="004C5431">
        <w:rPr>
          <w:rFonts w:ascii="Times" w:hAnsi="Times"/>
          <w:i/>
        </w:rPr>
        <w:t>Trilophosaurus buettneri</w:t>
      </w:r>
    </w:p>
    <w:p w14:paraId="67882CB8" w14:textId="77777777" w:rsidR="00822D6F" w:rsidRPr="004C5431" w:rsidRDefault="00822D6F" w:rsidP="00822D6F">
      <w:pPr>
        <w:rPr>
          <w:rFonts w:ascii="Times" w:hAnsi="Times"/>
        </w:rPr>
      </w:pPr>
      <w:r w:rsidRPr="004C5431">
        <w:rPr>
          <w:rFonts w:ascii="Times" w:hAnsi="Times"/>
        </w:rPr>
        <w:t>1-&gt;0.</w:t>
      </w:r>
    </w:p>
    <w:p w14:paraId="6E286BFA" w14:textId="77777777" w:rsidR="00822D6F" w:rsidRPr="004C5431" w:rsidRDefault="00822D6F" w:rsidP="00822D6F">
      <w:pPr>
        <w:rPr>
          <w:rFonts w:ascii="Times" w:hAnsi="Times"/>
        </w:rPr>
      </w:pPr>
    </w:p>
    <w:p w14:paraId="1FC34D8F" w14:textId="77777777" w:rsidR="00822D6F" w:rsidRPr="004C5431" w:rsidRDefault="00822D6F" w:rsidP="00822D6F">
      <w:pPr>
        <w:rPr>
          <w:rFonts w:ascii="Times" w:hAnsi="Times"/>
        </w:rPr>
      </w:pPr>
      <w:r w:rsidRPr="004C5431">
        <w:rPr>
          <w:rFonts w:ascii="Times" w:hAnsi="Times"/>
        </w:rPr>
        <w:t>223.</w:t>
      </w:r>
    </w:p>
    <w:p w14:paraId="2283249E" w14:textId="77777777" w:rsidR="00822D6F" w:rsidRPr="004C5431" w:rsidRDefault="00822D6F" w:rsidP="00822D6F">
      <w:pPr>
        <w:rPr>
          <w:rFonts w:ascii="Times" w:hAnsi="Times"/>
        </w:rPr>
      </w:pPr>
      <w:r w:rsidRPr="004C5431">
        <w:rPr>
          <w:rFonts w:ascii="Times" w:hAnsi="Times"/>
          <w:i/>
        </w:rPr>
        <w:t>Uromastyx</w:t>
      </w:r>
    </w:p>
    <w:p w14:paraId="1C2087A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7020697" w14:textId="77777777" w:rsidR="00822D6F" w:rsidRPr="004C5431" w:rsidRDefault="00822D6F" w:rsidP="00822D6F">
      <w:pPr>
        <w:rPr>
          <w:rFonts w:ascii="Times" w:hAnsi="Times"/>
        </w:rPr>
      </w:pPr>
    </w:p>
    <w:p w14:paraId="13C3834F" w14:textId="77777777" w:rsidR="00822D6F" w:rsidRPr="004C5431" w:rsidRDefault="00822D6F" w:rsidP="00822D6F">
      <w:pPr>
        <w:rPr>
          <w:rFonts w:ascii="Times" w:hAnsi="Times"/>
        </w:rPr>
      </w:pPr>
      <w:r w:rsidRPr="004C5431">
        <w:rPr>
          <w:rFonts w:ascii="Times" w:hAnsi="Times"/>
        </w:rPr>
        <w:t>224.</w:t>
      </w:r>
    </w:p>
    <w:p w14:paraId="4E9126DE" w14:textId="77777777" w:rsidR="00822D6F" w:rsidRPr="004C5431" w:rsidRDefault="00822D6F" w:rsidP="00822D6F">
      <w:pPr>
        <w:rPr>
          <w:rFonts w:ascii="Times" w:hAnsi="Times"/>
        </w:rPr>
      </w:pPr>
      <w:r w:rsidRPr="004C5431">
        <w:rPr>
          <w:rFonts w:ascii="Times" w:hAnsi="Times"/>
          <w:i/>
        </w:rPr>
        <w:t>Pamelaria</w:t>
      </w:r>
    </w:p>
    <w:p w14:paraId="318D0331" w14:textId="77777777" w:rsidR="00822D6F" w:rsidRPr="004C5431" w:rsidRDefault="00822D6F" w:rsidP="00822D6F">
      <w:pPr>
        <w:rPr>
          <w:rFonts w:ascii="Times" w:hAnsi="Times"/>
        </w:rPr>
      </w:pPr>
      <w:r w:rsidRPr="004C5431">
        <w:rPr>
          <w:rFonts w:ascii="Times" w:hAnsi="Times"/>
        </w:rPr>
        <w:t>0-&gt;1.</w:t>
      </w:r>
    </w:p>
    <w:p w14:paraId="09C041E6" w14:textId="77777777" w:rsidR="00822D6F" w:rsidRPr="004C5431" w:rsidRDefault="00822D6F" w:rsidP="00822D6F">
      <w:pPr>
        <w:rPr>
          <w:rFonts w:ascii="Times" w:hAnsi="Times"/>
          <w:i/>
        </w:rPr>
      </w:pPr>
      <w:r w:rsidRPr="004C5431">
        <w:rPr>
          <w:rFonts w:ascii="Times" w:hAnsi="Times"/>
          <w:i/>
        </w:rPr>
        <w:t>Amotosaurus</w:t>
      </w:r>
    </w:p>
    <w:p w14:paraId="2FACD8E4" w14:textId="77777777" w:rsidR="00822D6F" w:rsidRPr="004C5431" w:rsidRDefault="00822D6F" w:rsidP="00822D6F">
      <w:pPr>
        <w:rPr>
          <w:rFonts w:ascii="Times" w:hAnsi="Times"/>
        </w:rPr>
      </w:pPr>
      <w:r w:rsidRPr="004C5431">
        <w:rPr>
          <w:rFonts w:ascii="Times" w:hAnsi="Times"/>
          <w:i/>
        </w:rPr>
        <w:t>Macrocnemus bassanii</w:t>
      </w:r>
    </w:p>
    <w:p w14:paraId="15096F7C" w14:textId="77777777" w:rsidR="00822D6F" w:rsidRPr="004C5431" w:rsidRDefault="00822D6F" w:rsidP="00822D6F">
      <w:pPr>
        <w:rPr>
          <w:rFonts w:ascii="Times" w:hAnsi="Times"/>
        </w:rPr>
      </w:pPr>
      <w:r w:rsidRPr="004C5431">
        <w:rPr>
          <w:rFonts w:ascii="Times" w:hAnsi="Times"/>
        </w:rPr>
        <w:t>1-&gt;0.</w:t>
      </w:r>
    </w:p>
    <w:p w14:paraId="2606948E" w14:textId="77777777" w:rsidR="00822D6F" w:rsidRPr="004C5431" w:rsidRDefault="00822D6F" w:rsidP="00822D6F">
      <w:pPr>
        <w:rPr>
          <w:rFonts w:ascii="Times" w:hAnsi="Times"/>
          <w:i/>
        </w:rPr>
      </w:pPr>
    </w:p>
    <w:p w14:paraId="657DE160" w14:textId="77777777" w:rsidR="00822D6F" w:rsidRPr="004C5431" w:rsidRDefault="00822D6F" w:rsidP="00822D6F">
      <w:pPr>
        <w:rPr>
          <w:rFonts w:ascii="Times" w:hAnsi="Times"/>
        </w:rPr>
      </w:pPr>
      <w:r w:rsidRPr="004C5431">
        <w:rPr>
          <w:rFonts w:ascii="Times" w:hAnsi="Times"/>
        </w:rPr>
        <w:t>225.</w:t>
      </w:r>
    </w:p>
    <w:p w14:paraId="293C1F41" w14:textId="77777777" w:rsidR="00822D6F" w:rsidRPr="004C5431" w:rsidRDefault="00822D6F" w:rsidP="00822D6F">
      <w:pPr>
        <w:rPr>
          <w:rFonts w:ascii="Times" w:hAnsi="Times"/>
        </w:rPr>
      </w:pPr>
      <w:r w:rsidRPr="004C5431">
        <w:rPr>
          <w:rFonts w:ascii="Times" w:hAnsi="Times"/>
          <w:i/>
        </w:rPr>
        <w:t>Langobardisaurus</w:t>
      </w:r>
    </w:p>
    <w:p w14:paraId="0287D25D" w14:textId="77777777" w:rsidR="00822D6F" w:rsidRPr="004C5431" w:rsidRDefault="00822D6F" w:rsidP="00822D6F">
      <w:pPr>
        <w:rPr>
          <w:rFonts w:ascii="Times" w:hAnsi="Times"/>
        </w:rPr>
      </w:pPr>
      <w:proofErr w:type="gramStart"/>
      <w:r w:rsidRPr="004C5431">
        <w:rPr>
          <w:rFonts w:ascii="Times" w:hAnsi="Times"/>
        </w:rPr>
        <w:t>?</w:t>
      </w:r>
      <w:r w:rsidRPr="004C5431">
        <w:rPr>
          <w:rFonts w:ascii="Times" w:hAnsi="Times"/>
        </w:rPr>
        <w:softHyphen/>
      </w:r>
      <w:proofErr w:type="gramEnd"/>
      <w:r w:rsidRPr="004C5431">
        <w:rPr>
          <w:rFonts w:ascii="Times" w:hAnsi="Times"/>
        </w:rPr>
        <w:t>-&gt;0.</w:t>
      </w:r>
    </w:p>
    <w:p w14:paraId="2F9DF3C8" w14:textId="77777777" w:rsidR="00822D6F" w:rsidRPr="004C5431" w:rsidRDefault="00822D6F" w:rsidP="00822D6F">
      <w:pPr>
        <w:rPr>
          <w:rFonts w:ascii="Times" w:hAnsi="Times"/>
        </w:rPr>
      </w:pPr>
    </w:p>
    <w:p w14:paraId="599E09C3" w14:textId="77777777" w:rsidR="00822D6F" w:rsidRPr="004C5431" w:rsidRDefault="00822D6F" w:rsidP="00822D6F">
      <w:pPr>
        <w:rPr>
          <w:rFonts w:ascii="Times" w:hAnsi="Times"/>
        </w:rPr>
      </w:pPr>
      <w:r w:rsidRPr="004C5431">
        <w:rPr>
          <w:rFonts w:ascii="Times" w:hAnsi="Times"/>
        </w:rPr>
        <w:t>226.</w:t>
      </w:r>
    </w:p>
    <w:p w14:paraId="1EE960F9" w14:textId="77777777" w:rsidR="00822D6F" w:rsidRPr="004C5431" w:rsidRDefault="00822D6F" w:rsidP="00822D6F">
      <w:pPr>
        <w:rPr>
          <w:rFonts w:ascii="Times" w:hAnsi="Times"/>
        </w:rPr>
      </w:pPr>
      <w:r w:rsidRPr="004C5431">
        <w:rPr>
          <w:rFonts w:ascii="Times" w:hAnsi="Times"/>
          <w:i/>
        </w:rPr>
        <w:t>Amotosaurus</w:t>
      </w:r>
    </w:p>
    <w:p w14:paraId="7A39EFD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BB324F0" w14:textId="77777777" w:rsidR="00822D6F" w:rsidRPr="004C5431" w:rsidRDefault="00822D6F" w:rsidP="00822D6F">
      <w:pPr>
        <w:rPr>
          <w:rFonts w:ascii="Times" w:hAnsi="Times"/>
        </w:rPr>
      </w:pPr>
    </w:p>
    <w:p w14:paraId="429CBB37" w14:textId="77777777" w:rsidR="00822D6F" w:rsidRPr="004C5431" w:rsidRDefault="00822D6F" w:rsidP="00822D6F">
      <w:pPr>
        <w:rPr>
          <w:rFonts w:ascii="Times" w:hAnsi="Times"/>
        </w:rPr>
      </w:pPr>
      <w:r w:rsidRPr="004C5431">
        <w:rPr>
          <w:rFonts w:ascii="Times" w:hAnsi="Times"/>
        </w:rPr>
        <w:t>227.</w:t>
      </w:r>
    </w:p>
    <w:p w14:paraId="11C71762" w14:textId="77777777" w:rsidR="00822D6F" w:rsidRPr="004C5431" w:rsidRDefault="00822D6F" w:rsidP="00822D6F">
      <w:pPr>
        <w:rPr>
          <w:rFonts w:ascii="Times" w:hAnsi="Times"/>
          <w:i/>
        </w:rPr>
      </w:pPr>
      <w:r w:rsidRPr="004C5431">
        <w:rPr>
          <w:rFonts w:ascii="Times" w:hAnsi="Times"/>
          <w:i/>
        </w:rPr>
        <w:t>Amotosaurus</w:t>
      </w:r>
    </w:p>
    <w:p w14:paraId="1DD8BB62" w14:textId="77777777" w:rsidR="00822D6F" w:rsidRPr="004C5431" w:rsidRDefault="00822D6F" w:rsidP="00822D6F">
      <w:pPr>
        <w:rPr>
          <w:rFonts w:ascii="Times" w:hAnsi="Times"/>
          <w:i/>
        </w:rPr>
      </w:pPr>
      <w:r w:rsidRPr="004C5431">
        <w:rPr>
          <w:rFonts w:ascii="Times" w:hAnsi="Times"/>
          <w:i/>
        </w:rPr>
        <w:t>Macrocnemus bassanii</w:t>
      </w:r>
    </w:p>
    <w:p w14:paraId="1E995B98" w14:textId="77777777" w:rsidR="00822D6F" w:rsidRPr="004C5431" w:rsidRDefault="00822D6F" w:rsidP="00822D6F">
      <w:pPr>
        <w:rPr>
          <w:rFonts w:ascii="Times" w:hAnsi="Times"/>
        </w:rPr>
      </w:pPr>
      <w:r w:rsidRPr="004C5431">
        <w:rPr>
          <w:rFonts w:ascii="Times" w:hAnsi="Times"/>
          <w:i/>
        </w:rPr>
        <w:t>Uromastyx</w:t>
      </w:r>
    </w:p>
    <w:p w14:paraId="7C5BAA82"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63A94AB0" w14:textId="77777777" w:rsidR="00822D6F" w:rsidRPr="004C5431" w:rsidRDefault="00822D6F" w:rsidP="00822D6F">
      <w:pPr>
        <w:rPr>
          <w:rFonts w:ascii="Times" w:hAnsi="Times"/>
        </w:rPr>
      </w:pPr>
    </w:p>
    <w:p w14:paraId="70A33FBD" w14:textId="77777777" w:rsidR="00822D6F" w:rsidRPr="004C5431" w:rsidRDefault="00822D6F" w:rsidP="00822D6F">
      <w:pPr>
        <w:rPr>
          <w:rFonts w:ascii="Times" w:hAnsi="Times"/>
        </w:rPr>
      </w:pPr>
      <w:r w:rsidRPr="004C5431">
        <w:rPr>
          <w:rFonts w:ascii="Times" w:hAnsi="Times"/>
        </w:rPr>
        <w:lastRenderedPageBreak/>
        <w:t>228.</w:t>
      </w:r>
    </w:p>
    <w:p w14:paraId="41D134E3" w14:textId="77777777" w:rsidR="00822D6F" w:rsidRPr="004C5431" w:rsidRDefault="00822D6F" w:rsidP="00822D6F">
      <w:pPr>
        <w:rPr>
          <w:rFonts w:ascii="Times" w:hAnsi="Times"/>
        </w:rPr>
      </w:pPr>
      <w:r w:rsidRPr="004C5431">
        <w:rPr>
          <w:rFonts w:ascii="Times" w:hAnsi="Times"/>
          <w:i/>
        </w:rPr>
        <w:t>Uromastyx</w:t>
      </w:r>
    </w:p>
    <w:p w14:paraId="11E6D2CB" w14:textId="77777777" w:rsidR="00822D6F" w:rsidRPr="004C5431" w:rsidRDefault="00822D6F" w:rsidP="00822D6F">
      <w:pPr>
        <w:rPr>
          <w:rFonts w:ascii="Times" w:hAnsi="Times"/>
        </w:rPr>
      </w:pPr>
      <w:r w:rsidRPr="004C5431">
        <w:rPr>
          <w:rFonts w:ascii="Times" w:hAnsi="Times"/>
        </w:rPr>
        <w:t>0-&gt;1.</w:t>
      </w:r>
    </w:p>
    <w:p w14:paraId="5F315F8E" w14:textId="77777777" w:rsidR="00822D6F" w:rsidRPr="004C5431" w:rsidRDefault="00822D6F" w:rsidP="00822D6F">
      <w:pPr>
        <w:rPr>
          <w:rFonts w:ascii="Times" w:hAnsi="Times"/>
        </w:rPr>
      </w:pPr>
      <w:r w:rsidRPr="004C5431">
        <w:rPr>
          <w:rFonts w:ascii="Times" w:hAnsi="Times"/>
          <w:i/>
        </w:rPr>
        <w:t>Youngina</w:t>
      </w:r>
    </w:p>
    <w:p w14:paraId="042BB211" w14:textId="77777777" w:rsidR="00822D6F" w:rsidRPr="004C5431" w:rsidRDefault="00822D6F" w:rsidP="00822D6F">
      <w:pPr>
        <w:rPr>
          <w:rFonts w:ascii="Times" w:hAnsi="Times"/>
        </w:rPr>
      </w:pPr>
      <w:r w:rsidRPr="004C5431">
        <w:rPr>
          <w:rFonts w:ascii="Times" w:hAnsi="Times"/>
        </w:rPr>
        <w:t>0-&gt;?</w:t>
      </w:r>
    </w:p>
    <w:p w14:paraId="1B5AE3BC" w14:textId="77777777" w:rsidR="00822D6F" w:rsidRPr="004C5431" w:rsidRDefault="00822D6F" w:rsidP="00822D6F">
      <w:pPr>
        <w:rPr>
          <w:rFonts w:ascii="Times" w:hAnsi="Times"/>
        </w:rPr>
      </w:pPr>
    </w:p>
    <w:p w14:paraId="08DF678F" w14:textId="77777777" w:rsidR="00822D6F" w:rsidRPr="004C5431" w:rsidRDefault="00822D6F" w:rsidP="00822D6F">
      <w:pPr>
        <w:rPr>
          <w:rFonts w:ascii="Times" w:hAnsi="Times"/>
        </w:rPr>
      </w:pPr>
      <w:r w:rsidRPr="004C5431">
        <w:rPr>
          <w:rFonts w:ascii="Times" w:hAnsi="Times"/>
        </w:rPr>
        <w:t>229.</w:t>
      </w:r>
    </w:p>
    <w:p w14:paraId="7D949EA1" w14:textId="77777777" w:rsidR="00822D6F" w:rsidRPr="004C5431" w:rsidRDefault="00822D6F" w:rsidP="00822D6F">
      <w:pPr>
        <w:rPr>
          <w:rFonts w:ascii="Times" w:hAnsi="Times"/>
          <w:i/>
        </w:rPr>
      </w:pPr>
      <w:r w:rsidRPr="004C5431">
        <w:rPr>
          <w:rFonts w:ascii="Times" w:hAnsi="Times"/>
          <w:i/>
        </w:rPr>
        <w:t>Protorosaurus</w:t>
      </w:r>
    </w:p>
    <w:p w14:paraId="499683D8" w14:textId="77777777" w:rsidR="00822D6F" w:rsidRPr="004C5431" w:rsidRDefault="00822D6F" w:rsidP="00822D6F">
      <w:pPr>
        <w:rPr>
          <w:rFonts w:ascii="Times" w:hAnsi="Times"/>
        </w:rPr>
      </w:pPr>
      <w:r w:rsidRPr="004C5431">
        <w:rPr>
          <w:rFonts w:ascii="Times" w:hAnsi="Times"/>
          <w:i/>
        </w:rPr>
        <w:t>Uromastyx</w:t>
      </w:r>
    </w:p>
    <w:p w14:paraId="2E4CCAF7" w14:textId="77777777" w:rsidR="00822D6F" w:rsidRPr="004C5431" w:rsidRDefault="00822D6F" w:rsidP="00822D6F">
      <w:pPr>
        <w:rPr>
          <w:rFonts w:ascii="Times" w:hAnsi="Times"/>
          <w:i/>
        </w:rPr>
      </w:pPr>
      <w:r w:rsidRPr="004C5431">
        <w:rPr>
          <w:rFonts w:ascii="Times" w:hAnsi="Times"/>
          <w:i/>
        </w:rPr>
        <w:t>Youngina</w:t>
      </w:r>
    </w:p>
    <w:p w14:paraId="531322D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02DA73F" w14:textId="77777777" w:rsidR="00822D6F" w:rsidRPr="004C5431" w:rsidRDefault="00822D6F" w:rsidP="00822D6F">
      <w:pPr>
        <w:rPr>
          <w:rFonts w:ascii="Times" w:hAnsi="Times"/>
          <w:i/>
        </w:rPr>
      </w:pPr>
    </w:p>
    <w:p w14:paraId="1275D463" w14:textId="77777777" w:rsidR="00822D6F" w:rsidRPr="004C5431" w:rsidRDefault="00822D6F" w:rsidP="00822D6F">
      <w:pPr>
        <w:rPr>
          <w:rFonts w:ascii="Times" w:hAnsi="Times"/>
        </w:rPr>
      </w:pPr>
      <w:r w:rsidRPr="004C5431">
        <w:rPr>
          <w:rFonts w:ascii="Times" w:hAnsi="Times"/>
        </w:rPr>
        <w:t>231.</w:t>
      </w:r>
    </w:p>
    <w:p w14:paraId="4D618BCB" w14:textId="77777777" w:rsidR="00822D6F" w:rsidRPr="004C5431" w:rsidRDefault="00822D6F" w:rsidP="00822D6F">
      <w:pPr>
        <w:rPr>
          <w:rFonts w:ascii="Times" w:hAnsi="Times"/>
          <w:i/>
        </w:rPr>
      </w:pPr>
      <w:r w:rsidRPr="004C5431">
        <w:rPr>
          <w:rFonts w:ascii="Times" w:hAnsi="Times"/>
          <w:i/>
        </w:rPr>
        <w:t>Amotosaurus</w:t>
      </w:r>
    </w:p>
    <w:p w14:paraId="323CBC92" w14:textId="77777777" w:rsidR="00822D6F" w:rsidRPr="004C5431" w:rsidRDefault="00822D6F" w:rsidP="00822D6F">
      <w:pPr>
        <w:rPr>
          <w:rFonts w:ascii="Times" w:hAnsi="Times"/>
          <w:i/>
        </w:rPr>
      </w:pPr>
      <w:r w:rsidRPr="004C5431">
        <w:rPr>
          <w:rFonts w:ascii="Times" w:hAnsi="Times"/>
          <w:i/>
        </w:rPr>
        <w:t>Protorosaurus</w:t>
      </w:r>
    </w:p>
    <w:p w14:paraId="5F1AEE00" w14:textId="77777777" w:rsidR="00822D6F" w:rsidRPr="004C5431" w:rsidRDefault="00822D6F" w:rsidP="00822D6F">
      <w:pPr>
        <w:rPr>
          <w:rFonts w:ascii="Times" w:hAnsi="Times"/>
        </w:rPr>
      </w:pPr>
      <w:r w:rsidRPr="004C5431">
        <w:rPr>
          <w:rFonts w:ascii="Times" w:hAnsi="Times"/>
          <w:i/>
        </w:rPr>
        <w:t>Uromastyx</w:t>
      </w:r>
    </w:p>
    <w:p w14:paraId="27296259"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9AEBCD5" w14:textId="77777777" w:rsidR="00822D6F" w:rsidRPr="004C5431" w:rsidRDefault="00822D6F" w:rsidP="00822D6F">
      <w:pPr>
        <w:rPr>
          <w:rFonts w:ascii="Times" w:hAnsi="Times"/>
        </w:rPr>
      </w:pPr>
    </w:p>
    <w:p w14:paraId="3F8F22AD" w14:textId="77777777" w:rsidR="00822D6F" w:rsidRPr="004C5431" w:rsidRDefault="00822D6F" w:rsidP="00822D6F">
      <w:pPr>
        <w:rPr>
          <w:rFonts w:ascii="Times" w:hAnsi="Times"/>
        </w:rPr>
      </w:pPr>
      <w:r w:rsidRPr="004C5431">
        <w:rPr>
          <w:rFonts w:ascii="Times" w:hAnsi="Times"/>
        </w:rPr>
        <w:t>232.</w:t>
      </w:r>
    </w:p>
    <w:p w14:paraId="713224E1" w14:textId="77777777" w:rsidR="00822D6F" w:rsidRPr="004C5431" w:rsidRDefault="00822D6F" w:rsidP="00822D6F">
      <w:pPr>
        <w:rPr>
          <w:rFonts w:ascii="Times" w:hAnsi="Times"/>
        </w:rPr>
      </w:pPr>
      <w:r w:rsidRPr="004C5431">
        <w:rPr>
          <w:rFonts w:ascii="Times" w:hAnsi="Times"/>
          <w:i/>
        </w:rPr>
        <w:t>Proterosuchus yuani</w:t>
      </w:r>
    </w:p>
    <w:p w14:paraId="2BBDCA5E" w14:textId="77777777" w:rsidR="00822D6F" w:rsidRPr="004C5431" w:rsidRDefault="00822D6F" w:rsidP="00822D6F">
      <w:pPr>
        <w:rPr>
          <w:rFonts w:ascii="Times" w:hAnsi="Times"/>
        </w:rPr>
      </w:pPr>
      <w:r w:rsidRPr="004C5431">
        <w:rPr>
          <w:rFonts w:ascii="Times" w:hAnsi="Times"/>
        </w:rPr>
        <w:t>0-&gt;1.</w:t>
      </w:r>
    </w:p>
    <w:p w14:paraId="2B095117" w14:textId="77777777" w:rsidR="00822D6F" w:rsidRPr="004C5431" w:rsidRDefault="00822D6F" w:rsidP="00822D6F">
      <w:pPr>
        <w:rPr>
          <w:rFonts w:ascii="Times" w:hAnsi="Times"/>
        </w:rPr>
      </w:pPr>
      <w:r w:rsidRPr="004C5431">
        <w:rPr>
          <w:rFonts w:ascii="Times" w:hAnsi="Times"/>
          <w:i/>
        </w:rPr>
        <w:t xml:space="preserve">Proterosuchus </w:t>
      </w:r>
      <w:r w:rsidRPr="004C5431">
        <w:rPr>
          <w:rFonts w:ascii="Times" w:hAnsi="Times"/>
        </w:rPr>
        <w:t>South African</w:t>
      </w:r>
    </w:p>
    <w:p w14:paraId="1F78AA23" w14:textId="77777777" w:rsidR="00822D6F" w:rsidRPr="004C5431" w:rsidRDefault="00822D6F" w:rsidP="00822D6F">
      <w:pPr>
        <w:rPr>
          <w:rFonts w:ascii="Times" w:hAnsi="Times"/>
        </w:rPr>
      </w:pPr>
      <w:r w:rsidRPr="004C5431">
        <w:rPr>
          <w:rFonts w:ascii="Times" w:hAnsi="Times"/>
        </w:rPr>
        <w:t>0-&gt;?</w:t>
      </w:r>
    </w:p>
    <w:p w14:paraId="7323BED4" w14:textId="77777777" w:rsidR="00822D6F" w:rsidRPr="004C5431" w:rsidRDefault="00822D6F" w:rsidP="00822D6F">
      <w:pPr>
        <w:rPr>
          <w:rFonts w:ascii="Times" w:hAnsi="Times"/>
        </w:rPr>
      </w:pPr>
    </w:p>
    <w:p w14:paraId="3D5CBB1C" w14:textId="77777777" w:rsidR="00822D6F" w:rsidRPr="004C5431" w:rsidRDefault="00822D6F" w:rsidP="00822D6F">
      <w:pPr>
        <w:rPr>
          <w:rFonts w:ascii="Times" w:hAnsi="Times"/>
        </w:rPr>
      </w:pPr>
      <w:r w:rsidRPr="004C5431">
        <w:rPr>
          <w:rFonts w:ascii="Times" w:hAnsi="Times"/>
        </w:rPr>
        <w:t>233.</w:t>
      </w:r>
    </w:p>
    <w:p w14:paraId="2982F0D3" w14:textId="77777777" w:rsidR="00822D6F" w:rsidRPr="004C5431" w:rsidRDefault="00822D6F" w:rsidP="00822D6F">
      <w:pPr>
        <w:rPr>
          <w:rFonts w:ascii="Times" w:hAnsi="Times"/>
        </w:rPr>
      </w:pPr>
      <w:r w:rsidRPr="004C5431">
        <w:rPr>
          <w:rFonts w:ascii="Times" w:hAnsi="Times"/>
          <w:i/>
        </w:rPr>
        <w:t>Pamelaria</w:t>
      </w:r>
    </w:p>
    <w:p w14:paraId="1F5D855A" w14:textId="77777777" w:rsidR="00822D6F" w:rsidRPr="004C5431" w:rsidRDefault="00822D6F" w:rsidP="00822D6F">
      <w:pPr>
        <w:rPr>
          <w:rFonts w:ascii="Times" w:hAnsi="Times"/>
        </w:rPr>
      </w:pPr>
      <w:r w:rsidRPr="004C5431">
        <w:rPr>
          <w:rFonts w:ascii="Times" w:hAnsi="Times"/>
        </w:rPr>
        <w:t>0-&gt;?</w:t>
      </w:r>
    </w:p>
    <w:p w14:paraId="61D19819" w14:textId="77777777" w:rsidR="00822D6F" w:rsidRPr="004C5431" w:rsidRDefault="00822D6F" w:rsidP="00822D6F">
      <w:pPr>
        <w:rPr>
          <w:rFonts w:ascii="Times" w:hAnsi="Times"/>
          <w:i/>
        </w:rPr>
      </w:pPr>
      <w:r w:rsidRPr="004C5431">
        <w:rPr>
          <w:rFonts w:ascii="Times" w:hAnsi="Times"/>
          <w:i/>
        </w:rPr>
        <w:t>Amotosaurus</w:t>
      </w:r>
    </w:p>
    <w:p w14:paraId="40C4DF15" w14:textId="77777777" w:rsidR="00822D6F" w:rsidRPr="004C5431" w:rsidRDefault="00822D6F" w:rsidP="00822D6F">
      <w:pPr>
        <w:rPr>
          <w:rFonts w:ascii="Times" w:hAnsi="Times"/>
          <w:i/>
        </w:rPr>
      </w:pPr>
      <w:r w:rsidRPr="004C5431">
        <w:rPr>
          <w:rFonts w:ascii="Times" w:hAnsi="Times"/>
          <w:i/>
        </w:rPr>
        <w:t>Tanystropheus</w:t>
      </w:r>
    </w:p>
    <w:p w14:paraId="5BAF06F6" w14:textId="77777777" w:rsidR="00822D6F" w:rsidRPr="004C5431" w:rsidRDefault="00822D6F" w:rsidP="00822D6F">
      <w:pPr>
        <w:rPr>
          <w:rFonts w:ascii="Times" w:hAnsi="Times"/>
        </w:rPr>
      </w:pPr>
      <w:r w:rsidRPr="004C5431">
        <w:rPr>
          <w:rFonts w:ascii="Times" w:hAnsi="Times"/>
          <w:i/>
        </w:rPr>
        <w:t>Youngina</w:t>
      </w:r>
    </w:p>
    <w:p w14:paraId="64AAFF81"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F18E689" w14:textId="77777777" w:rsidR="00822D6F" w:rsidRPr="004C5431" w:rsidRDefault="00822D6F" w:rsidP="00822D6F">
      <w:pPr>
        <w:rPr>
          <w:rFonts w:ascii="Times" w:hAnsi="Times"/>
        </w:rPr>
      </w:pPr>
    </w:p>
    <w:p w14:paraId="4950D41C" w14:textId="77777777" w:rsidR="00822D6F" w:rsidRPr="004C5431" w:rsidRDefault="00822D6F" w:rsidP="00822D6F">
      <w:pPr>
        <w:rPr>
          <w:rFonts w:ascii="Times" w:hAnsi="Times"/>
        </w:rPr>
      </w:pPr>
      <w:r w:rsidRPr="004C5431">
        <w:rPr>
          <w:rFonts w:ascii="Times" w:hAnsi="Times"/>
        </w:rPr>
        <w:t>234.</w:t>
      </w:r>
    </w:p>
    <w:p w14:paraId="3CE614CF" w14:textId="77777777" w:rsidR="00822D6F" w:rsidRPr="004C5431" w:rsidRDefault="00822D6F" w:rsidP="00822D6F">
      <w:pPr>
        <w:rPr>
          <w:rFonts w:ascii="Times" w:hAnsi="Times"/>
        </w:rPr>
      </w:pPr>
      <w:r w:rsidRPr="004C5431">
        <w:rPr>
          <w:rFonts w:ascii="Times" w:hAnsi="Times"/>
          <w:i/>
        </w:rPr>
        <w:t>Protorosaurus</w:t>
      </w:r>
    </w:p>
    <w:p w14:paraId="61B90C7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320CF3C" w14:textId="77777777" w:rsidR="00822D6F" w:rsidRPr="004C5431" w:rsidRDefault="00822D6F" w:rsidP="00822D6F">
      <w:pPr>
        <w:rPr>
          <w:rFonts w:ascii="Times" w:hAnsi="Times"/>
        </w:rPr>
      </w:pPr>
    </w:p>
    <w:p w14:paraId="6CBAF0A2" w14:textId="77777777" w:rsidR="00822D6F" w:rsidRPr="004C5431" w:rsidRDefault="00822D6F" w:rsidP="00822D6F">
      <w:pPr>
        <w:rPr>
          <w:rFonts w:ascii="Times" w:hAnsi="Times"/>
        </w:rPr>
      </w:pPr>
      <w:r w:rsidRPr="004C5431">
        <w:rPr>
          <w:rFonts w:ascii="Times" w:hAnsi="Times"/>
        </w:rPr>
        <w:t>235.</w:t>
      </w:r>
    </w:p>
    <w:p w14:paraId="5AAE6DC3" w14:textId="77777777" w:rsidR="00822D6F" w:rsidRPr="004C5431" w:rsidRDefault="00822D6F" w:rsidP="00822D6F">
      <w:pPr>
        <w:rPr>
          <w:rFonts w:ascii="Times" w:hAnsi="Times"/>
          <w:i/>
        </w:rPr>
      </w:pPr>
      <w:r w:rsidRPr="004C5431">
        <w:rPr>
          <w:rFonts w:ascii="Times" w:hAnsi="Times"/>
          <w:i/>
        </w:rPr>
        <w:t>Youngina</w:t>
      </w:r>
    </w:p>
    <w:p w14:paraId="70B5B5DE" w14:textId="77777777" w:rsidR="00822D6F" w:rsidRPr="004C5431" w:rsidRDefault="00822D6F" w:rsidP="00822D6F">
      <w:pPr>
        <w:rPr>
          <w:rFonts w:ascii="Times" w:hAnsi="Times"/>
        </w:rPr>
      </w:pPr>
      <w:r w:rsidRPr="004C5431">
        <w:rPr>
          <w:rFonts w:ascii="Times" w:hAnsi="Times"/>
        </w:rPr>
        <w:t>0-&gt;?</w:t>
      </w:r>
    </w:p>
    <w:p w14:paraId="060EF24C" w14:textId="77777777" w:rsidR="00822D6F" w:rsidRPr="004C5431" w:rsidRDefault="00822D6F" w:rsidP="00822D6F">
      <w:pPr>
        <w:rPr>
          <w:rFonts w:ascii="Times" w:hAnsi="Times"/>
        </w:rPr>
      </w:pPr>
    </w:p>
    <w:p w14:paraId="06720FC6" w14:textId="77777777" w:rsidR="00822D6F" w:rsidRPr="004C5431" w:rsidRDefault="00822D6F" w:rsidP="00822D6F">
      <w:pPr>
        <w:rPr>
          <w:rFonts w:ascii="Times" w:hAnsi="Times"/>
        </w:rPr>
      </w:pPr>
      <w:r w:rsidRPr="004C5431">
        <w:rPr>
          <w:rFonts w:ascii="Times" w:hAnsi="Times"/>
        </w:rPr>
        <w:t>237.</w:t>
      </w:r>
    </w:p>
    <w:p w14:paraId="60D3E151" w14:textId="77777777" w:rsidR="00822D6F" w:rsidRPr="004C5431" w:rsidRDefault="00822D6F" w:rsidP="00822D6F">
      <w:pPr>
        <w:rPr>
          <w:rFonts w:ascii="Times" w:hAnsi="Times"/>
        </w:rPr>
      </w:pPr>
      <w:r w:rsidRPr="004C5431">
        <w:rPr>
          <w:rFonts w:ascii="Times" w:hAnsi="Times"/>
          <w:i/>
        </w:rPr>
        <w:t>Langobardisaurus</w:t>
      </w:r>
    </w:p>
    <w:p w14:paraId="3B77B7B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7ACFD8C5" w14:textId="77777777" w:rsidR="00822D6F" w:rsidRPr="004C5431" w:rsidRDefault="00822D6F" w:rsidP="00822D6F">
      <w:pPr>
        <w:rPr>
          <w:rFonts w:ascii="Times" w:hAnsi="Times"/>
        </w:rPr>
      </w:pPr>
      <w:r w:rsidRPr="004C5431">
        <w:rPr>
          <w:rFonts w:ascii="Times" w:hAnsi="Times"/>
          <w:i/>
        </w:rPr>
        <w:t>Erythrosuchus africanus</w:t>
      </w:r>
    </w:p>
    <w:p w14:paraId="12BBEFFC"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4EF2581C" w14:textId="77777777" w:rsidR="00822D6F" w:rsidRPr="004C5431" w:rsidRDefault="00822D6F" w:rsidP="00822D6F">
      <w:pPr>
        <w:rPr>
          <w:rFonts w:ascii="Times" w:hAnsi="Times"/>
        </w:rPr>
      </w:pPr>
    </w:p>
    <w:p w14:paraId="422B018A" w14:textId="77777777" w:rsidR="00822D6F" w:rsidRPr="004C5431" w:rsidRDefault="00822D6F" w:rsidP="00822D6F">
      <w:pPr>
        <w:rPr>
          <w:rFonts w:ascii="Times" w:hAnsi="Times"/>
        </w:rPr>
      </w:pPr>
      <w:r w:rsidRPr="004C5431">
        <w:rPr>
          <w:rFonts w:ascii="Times" w:hAnsi="Times"/>
        </w:rPr>
        <w:lastRenderedPageBreak/>
        <w:t>238.</w:t>
      </w:r>
    </w:p>
    <w:p w14:paraId="06E6DD09" w14:textId="77777777" w:rsidR="00822D6F" w:rsidRPr="004C5431" w:rsidRDefault="00822D6F" w:rsidP="00822D6F">
      <w:pPr>
        <w:rPr>
          <w:rFonts w:ascii="Times" w:hAnsi="Times"/>
        </w:rPr>
      </w:pPr>
      <w:r w:rsidRPr="004C5431">
        <w:rPr>
          <w:rFonts w:ascii="Times" w:hAnsi="Times"/>
          <w:i/>
        </w:rPr>
        <w:t>Uromastyx</w:t>
      </w:r>
    </w:p>
    <w:p w14:paraId="61BA43D6" w14:textId="77777777" w:rsidR="00822D6F" w:rsidRPr="004C5431" w:rsidRDefault="00822D6F" w:rsidP="00822D6F">
      <w:pPr>
        <w:rPr>
          <w:rFonts w:ascii="Times" w:hAnsi="Times"/>
        </w:rPr>
      </w:pPr>
      <w:r w:rsidRPr="004C5431">
        <w:rPr>
          <w:rFonts w:ascii="Times" w:hAnsi="Times"/>
        </w:rPr>
        <w:t>1-&gt;?</w:t>
      </w:r>
    </w:p>
    <w:p w14:paraId="41C950F8" w14:textId="77777777" w:rsidR="00822D6F" w:rsidRPr="004C5431" w:rsidRDefault="00822D6F" w:rsidP="00822D6F">
      <w:pPr>
        <w:rPr>
          <w:rFonts w:ascii="Times" w:hAnsi="Times"/>
        </w:rPr>
      </w:pPr>
      <w:r w:rsidRPr="004C5431">
        <w:rPr>
          <w:rFonts w:ascii="Times" w:hAnsi="Times"/>
          <w:i/>
        </w:rPr>
        <w:t>Amotosaurus</w:t>
      </w:r>
    </w:p>
    <w:p w14:paraId="633406F8"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5DFC3FDE" w14:textId="77777777" w:rsidR="00822D6F" w:rsidRPr="004C5431" w:rsidRDefault="00822D6F" w:rsidP="00822D6F">
      <w:pPr>
        <w:rPr>
          <w:rFonts w:ascii="Times" w:hAnsi="Times"/>
        </w:rPr>
      </w:pPr>
    </w:p>
    <w:p w14:paraId="312B1771" w14:textId="77777777" w:rsidR="00822D6F" w:rsidRPr="004C5431" w:rsidRDefault="00822D6F" w:rsidP="00822D6F">
      <w:pPr>
        <w:rPr>
          <w:rFonts w:ascii="Times" w:hAnsi="Times"/>
        </w:rPr>
      </w:pPr>
      <w:r w:rsidRPr="004C5431">
        <w:rPr>
          <w:rFonts w:ascii="Times" w:hAnsi="Times"/>
        </w:rPr>
        <w:t>239.</w:t>
      </w:r>
    </w:p>
    <w:p w14:paraId="5D2F2430" w14:textId="77777777" w:rsidR="00822D6F" w:rsidRPr="004C5431" w:rsidRDefault="00822D6F" w:rsidP="00822D6F">
      <w:pPr>
        <w:rPr>
          <w:rFonts w:ascii="Times" w:hAnsi="Times"/>
        </w:rPr>
      </w:pPr>
      <w:r w:rsidRPr="004C5431">
        <w:rPr>
          <w:rFonts w:ascii="Times" w:hAnsi="Times"/>
          <w:i/>
        </w:rPr>
        <w:t>Uromastyx</w:t>
      </w:r>
    </w:p>
    <w:p w14:paraId="748C32FB" w14:textId="77777777" w:rsidR="00822D6F" w:rsidRPr="004C5431" w:rsidRDefault="00822D6F" w:rsidP="00822D6F">
      <w:pPr>
        <w:rPr>
          <w:rFonts w:ascii="Times" w:hAnsi="Times"/>
        </w:rPr>
      </w:pPr>
      <w:r w:rsidRPr="004C5431">
        <w:rPr>
          <w:rFonts w:ascii="Times" w:hAnsi="Times"/>
        </w:rPr>
        <w:t>0-&gt;?</w:t>
      </w:r>
    </w:p>
    <w:p w14:paraId="418CB674" w14:textId="77777777" w:rsidR="00822D6F" w:rsidRPr="004C5431" w:rsidRDefault="00822D6F" w:rsidP="00822D6F">
      <w:pPr>
        <w:rPr>
          <w:rFonts w:ascii="Times" w:hAnsi="Times"/>
          <w:i/>
        </w:rPr>
      </w:pPr>
      <w:r w:rsidRPr="004C5431">
        <w:rPr>
          <w:rFonts w:ascii="Times" w:hAnsi="Times"/>
          <w:i/>
        </w:rPr>
        <w:t>Youngina</w:t>
      </w:r>
    </w:p>
    <w:p w14:paraId="4E404FF0"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14479530" w14:textId="77777777" w:rsidR="00822D6F" w:rsidRPr="004C5431" w:rsidRDefault="00822D6F" w:rsidP="00822D6F">
      <w:pPr>
        <w:rPr>
          <w:rFonts w:ascii="Times" w:hAnsi="Times"/>
          <w:i/>
        </w:rPr>
      </w:pPr>
      <w:r w:rsidRPr="004C5431">
        <w:rPr>
          <w:rFonts w:ascii="Times" w:hAnsi="Times"/>
          <w:i/>
        </w:rPr>
        <w:t>Erythrosuchus</w:t>
      </w:r>
    </w:p>
    <w:p w14:paraId="1933149A" w14:textId="77777777" w:rsidR="00822D6F" w:rsidRPr="004C5431" w:rsidRDefault="00822D6F" w:rsidP="00822D6F">
      <w:pPr>
        <w:rPr>
          <w:rFonts w:ascii="Times" w:hAnsi="Times"/>
        </w:rPr>
      </w:pPr>
      <w:r w:rsidRPr="004C5431">
        <w:rPr>
          <w:rFonts w:ascii="Times" w:hAnsi="Times"/>
          <w:i/>
        </w:rPr>
        <w:t>Proterosuchus yuani</w:t>
      </w:r>
    </w:p>
    <w:p w14:paraId="57AA1A55"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33C1062C" w14:textId="77777777" w:rsidR="00822D6F" w:rsidRPr="004C5431" w:rsidRDefault="00822D6F" w:rsidP="00822D6F">
      <w:pPr>
        <w:rPr>
          <w:rFonts w:ascii="Times" w:hAnsi="Times"/>
        </w:rPr>
      </w:pPr>
    </w:p>
    <w:p w14:paraId="0F1690EA" w14:textId="77777777" w:rsidR="00822D6F" w:rsidRPr="004C5431" w:rsidRDefault="00822D6F" w:rsidP="00822D6F">
      <w:pPr>
        <w:rPr>
          <w:rFonts w:ascii="Times" w:hAnsi="Times"/>
        </w:rPr>
      </w:pPr>
      <w:r w:rsidRPr="004C5431">
        <w:rPr>
          <w:rFonts w:ascii="Times" w:hAnsi="Times"/>
        </w:rPr>
        <w:t>241.</w:t>
      </w:r>
    </w:p>
    <w:p w14:paraId="6FC22D0F" w14:textId="77777777" w:rsidR="00822D6F" w:rsidRPr="004C5431" w:rsidRDefault="00822D6F" w:rsidP="00822D6F">
      <w:pPr>
        <w:rPr>
          <w:rFonts w:ascii="Times" w:hAnsi="Times"/>
          <w:i/>
        </w:rPr>
      </w:pPr>
      <w:r w:rsidRPr="004C5431">
        <w:rPr>
          <w:rFonts w:ascii="Times" w:hAnsi="Times"/>
          <w:i/>
        </w:rPr>
        <w:t>Amotosaurus</w:t>
      </w:r>
    </w:p>
    <w:p w14:paraId="0747804E" w14:textId="77777777" w:rsidR="00822D6F" w:rsidRPr="004C5431" w:rsidRDefault="00822D6F" w:rsidP="00822D6F">
      <w:pPr>
        <w:rPr>
          <w:rFonts w:ascii="Times" w:hAnsi="Times"/>
        </w:rPr>
      </w:pPr>
      <w:r w:rsidRPr="004C5431">
        <w:rPr>
          <w:rFonts w:ascii="Times" w:hAnsi="Times"/>
          <w:i/>
        </w:rPr>
        <w:t>Langobardisaurus</w:t>
      </w:r>
    </w:p>
    <w:p w14:paraId="5D11DA85"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10F90446" w14:textId="77777777" w:rsidR="00822D6F" w:rsidRPr="004C5431" w:rsidRDefault="00822D6F" w:rsidP="00822D6F">
      <w:pPr>
        <w:rPr>
          <w:rFonts w:ascii="Times" w:hAnsi="Times"/>
        </w:rPr>
      </w:pPr>
    </w:p>
    <w:p w14:paraId="3C25B0BF" w14:textId="77777777" w:rsidR="00822D6F" w:rsidRPr="004C5431" w:rsidRDefault="00822D6F" w:rsidP="00822D6F">
      <w:pPr>
        <w:rPr>
          <w:rFonts w:ascii="Times" w:hAnsi="Times"/>
        </w:rPr>
      </w:pPr>
      <w:r w:rsidRPr="004C5431">
        <w:rPr>
          <w:rFonts w:ascii="Times" w:hAnsi="Times"/>
        </w:rPr>
        <w:t>242.</w:t>
      </w:r>
    </w:p>
    <w:p w14:paraId="0CFA5586" w14:textId="77777777" w:rsidR="00822D6F" w:rsidRPr="004C5431" w:rsidRDefault="00822D6F" w:rsidP="00822D6F">
      <w:pPr>
        <w:rPr>
          <w:rFonts w:ascii="Times" w:hAnsi="Times"/>
        </w:rPr>
      </w:pPr>
      <w:r w:rsidRPr="004C5431">
        <w:rPr>
          <w:rFonts w:ascii="Times" w:hAnsi="Times"/>
          <w:i/>
        </w:rPr>
        <w:t>Prolacerta</w:t>
      </w:r>
    </w:p>
    <w:p w14:paraId="7AAFA9C0" w14:textId="77777777" w:rsidR="00822D6F" w:rsidRPr="004C5431" w:rsidRDefault="00822D6F" w:rsidP="00822D6F">
      <w:pPr>
        <w:rPr>
          <w:rFonts w:ascii="Times" w:hAnsi="Times"/>
        </w:rPr>
      </w:pPr>
      <w:r w:rsidRPr="004C5431">
        <w:rPr>
          <w:rFonts w:ascii="Times" w:hAnsi="Times"/>
        </w:rPr>
        <w:t>1-&gt;0/1.</w:t>
      </w:r>
    </w:p>
    <w:p w14:paraId="4010342B" w14:textId="77777777" w:rsidR="00822D6F" w:rsidRPr="004C5431" w:rsidRDefault="00822D6F" w:rsidP="00822D6F">
      <w:pPr>
        <w:rPr>
          <w:rFonts w:ascii="Times" w:hAnsi="Times"/>
          <w:i/>
        </w:rPr>
      </w:pPr>
      <w:r w:rsidRPr="004C5431">
        <w:rPr>
          <w:rFonts w:ascii="Times" w:hAnsi="Times"/>
          <w:i/>
        </w:rPr>
        <w:t>Amotosaurus</w:t>
      </w:r>
    </w:p>
    <w:p w14:paraId="48AE348E" w14:textId="77777777" w:rsidR="00822D6F" w:rsidRPr="004C5431" w:rsidRDefault="00822D6F" w:rsidP="00822D6F">
      <w:pPr>
        <w:rPr>
          <w:rFonts w:ascii="Times" w:hAnsi="Times"/>
        </w:rPr>
      </w:pPr>
      <w:r w:rsidRPr="004C5431">
        <w:rPr>
          <w:rFonts w:ascii="Times" w:hAnsi="Times"/>
          <w:i/>
        </w:rPr>
        <w:t>Langobardisaurus</w:t>
      </w:r>
    </w:p>
    <w:p w14:paraId="5E230ABE"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01600F17" w14:textId="77777777" w:rsidR="00822D6F" w:rsidRPr="004C5431" w:rsidRDefault="00822D6F" w:rsidP="00822D6F">
      <w:pPr>
        <w:rPr>
          <w:rFonts w:ascii="Times" w:hAnsi="Times"/>
        </w:rPr>
      </w:pPr>
    </w:p>
    <w:p w14:paraId="5D2FA6B1" w14:textId="77777777" w:rsidR="00822D6F" w:rsidRPr="004C5431" w:rsidRDefault="00822D6F" w:rsidP="00822D6F">
      <w:pPr>
        <w:rPr>
          <w:rFonts w:ascii="Times" w:hAnsi="Times"/>
        </w:rPr>
      </w:pPr>
      <w:r w:rsidRPr="004C5431">
        <w:rPr>
          <w:rFonts w:ascii="Times" w:hAnsi="Times"/>
        </w:rPr>
        <w:t>243.</w:t>
      </w:r>
    </w:p>
    <w:p w14:paraId="081ABD21" w14:textId="77777777" w:rsidR="00822D6F" w:rsidRPr="004C5431" w:rsidRDefault="00822D6F" w:rsidP="00822D6F">
      <w:pPr>
        <w:rPr>
          <w:rFonts w:ascii="Times" w:hAnsi="Times"/>
          <w:i/>
        </w:rPr>
      </w:pPr>
      <w:r w:rsidRPr="004C5431">
        <w:rPr>
          <w:rFonts w:ascii="Times" w:hAnsi="Times"/>
          <w:i/>
        </w:rPr>
        <w:t>Uromastyx</w:t>
      </w:r>
    </w:p>
    <w:p w14:paraId="04D65E5A" w14:textId="77777777" w:rsidR="00822D6F" w:rsidRPr="004C5431" w:rsidRDefault="00822D6F" w:rsidP="00822D6F">
      <w:pPr>
        <w:rPr>
          <w:rFonts w:ascii="Times" w:hAnsi="Times"/>
        </w:rPr>
      </w:pPr>
      <w:r w:rsidRPr="004C5431">
        <w:rPr>
          <w:rFonts w:ascii="Times" w:hAnsi="Times"/>
        </w:rPr>
        <w:t>0-&gt;1.</w:t>
      </w:r>
    </w:p>
    <w:p w14:paraId="2EEE617D" w14:textId="77777777" w:rsidR="00822D6F" w:rsidRPr="004C5431" w:rsidRDefault="00822D6F" w:rsidP="00822D6F">
      <w:pPr>
        <w:rPr>
          <w:rFonts w:ascii="Times" w:hAnsi="Times"/>
        </w:rPr>
      </w:pPr>
    </w:p>
    <w:p w14:paraId="0A1EB422" w14:textId="77777777" w:rsidR="00822D6F" w:rsidRPr="004C5431" w:rsidRDefault="00822D6F" w:rsidP="00822D6F">
      <w:pPr>
        <w:rPr>
          <w:rFonts w:ascii="Times" w:hAnsi="Times"/>
        </w:rPr>
      </w:pPr>
      <w:r w:rsidRPr="004C5431">
        <w:rPr>
          <w:rFonts w:ascii="Times" w:hAnsi="Times"/>
        </w:rPr>
        <w:t>244.</w:t>
      </w:r>
    </w:p>
    <w:p w14:paraId="56F126E9" w14:textId="77777777" w:rsidR="00822D6F" w:rsidRPr="004C5431" w:rsidRDefault="00822D6F" w:rsidP="00822D6F">
      <w:pPr>
        <w:rPr>
          <w:rFonts w:ascii="Times" w:hAnsi="Times"/>
        </w:rPr>
      </w:pPr>
      <w:r w:rsidRPr="004C5431">
        <w:rPr>
          <w:rFonts w:ascii="Times" w:hAnsi="Times"/>
          <w:i/>
        </w:rPr>
        <w:t>Erythrosuchus</w:t>
      </w:r>
    </w:p>
    <w:p w14:paraId="7C6E991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39F36557" w14:textId="77777777" w:rsidR="00822D6F" w:rsidRPr="004C5431" w:rsidRDefault="00822D6F" w:rsidP="00822D6F">
      <w:pPr>
        <w:rPr>
          <w:rFonts w:ascii="Times" w:hAnsi="Times"/>
        </w:rPr>
      </w:pPr>
      <w:r w:rsidRPr="004C5431">
        <w:rPr>
          <w:rFonts w:ascii="Times" w:hAnsi="Times"/>
          <w:i/>
        </w:rPr>
        <w:t>Amotosaurus</w:t>
      </w:r>
    </w:p>
    <w:p w14:paraId="498382C3"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1.</w:t>
      </w:r>
    </w:p>
    <w:p w14:paraId="553C499B" w14:textId="77777777" w:rsidR="00822D6F" w:rsidRPr="004C5431" w:rsidRDefault="00822D6F" w:rsidP="00822D6F">
      <w:pPr>
        <w:rPr>
          <w:rFonts w:ascii="Times" w:hAnsi="Times"/>
        </w:rPr>
      </w:pPr>
    </w:p>
    <w:p w14:paraId="04E0A630" w14:textId="77777777" w:rsidR="00822D6F" w:rsidRPr="004C5431" w:rsidRDefault="00822D6F" w:rsidP="00822D6F">
      <w:pPr>
        <w:rPr>
          <w:rFonts w:ascii="Times" w:hAnsi="Times"/>
        </w:rPr>
      </w:pPr>
      <w:r w:rsidRPr="004C5431">
        <w:rPr>
          <w:rFonts w:ascii="Times" w:hAnsi="Times"/>
        </w:rPr>
        <w:t>245.</w:t>
      </w:r>
    </w:p>
    <w:p w14:paraId="395441F9" w14:textId="77777777" w:rsidR="00822D6F" w:rsidRPr="004C5431" w:rsidRDefault="00822D6F" w:rsidP="00822D6F">
      <w:pPr>
        <w:rPr>
          <w:rFonts w:ascii="Times" w:hAnsi="Times"/>
        </w:rPr>
      </w:pPr>
      <w:r w:rsidRPr="004C5431">
        <w:rPr>
          <w:rFonts w:ascii="Times" w:hAnsi="Times"/>
          <w:i/>
        </w:rPr>
        <w:t>Langobardisaurus</w:t>
      </w:r>
    </w:p>
    <w:p w14:paraId="7073D2AF" w14:textId="77777777" w:rsidR="00822D6F" w:rsidRPr="004C5431" w:rsidRDefault="00822D6F" w:rsidP="00822D6F">
      <w:pPr>
        <w:rPr>
          <w:rFonts w:ascii="Times" w:hAnsi="Times"/>
        </w:rPr>
      </w:pPr>
      <w:proofErr w:type="gramStart"/>
      <w:r w:rsidRPr="004C5431">
        <w:rPr>
          <w:rFonts w:ascii="Times" w:hAnsi="Times"/>
        </w:rPr>
        <w:t>?-</w:t>
      </w:r>
      <w:proofErr w:type="gramEnd"/>
      <w:r w:rsidRPr="004C5431">
        <w:rPr>
          <w:rFonts w:ascii="Times" w:hAnsi="Times"/>
        </w:rPr>
        <w:t>&gt;0.</w:t>
      </w:r>
    </w:p>
    <w:p w14:paraId="26666CA0" w14:textId="77777777" w:rsidR="00822D6F" w:rsidRPr="004C5431" w:rsidRDefault="00822D6F" w:rsidP="00822D6F">
      <w:pPr>
        <w:rPr>
          <w:rFonts w:ascii="Times" w:hAnsi="Times"/>
        </w:rPr>
      </w:pPr>
    </w:p>
    <w:p w14:paraId="42620314" w14:textId="77777777" w:rsidR="00822D6F" w:rsidRPr="004C5431" w:rsidRDefault="00822D6F" w:rsidP="00822D6F">
      <w:pPr>
        <w:rPr>
          <w:rFonts w:ascii="Times" w:hAnsi="Times"/>
        </w:rPr>
      </w:pPr>
      <w:r w:rsidRPr="004C5431">
        <w:rPr>
          <w:rFonts w:ascii="Times" w:hAnsi="Times"/>
        </w:rPr>
        <w:t>246.</w:t>
      </w:r>
    </w:p>
    <w:p w14:paraId="451CDEA5" w14:textId="77777777" w:rsidR="00822D6F" w:rsidRPr="004C5431" w:rsidRDefault="00822D6F" w:rsidP="00822D6F">
      <w:pPr>
        <w:rPr>
          <w:rFonts w:ascii="Times" w:hAnsi="Times"/>
          <w:i/>
        </w:rPr>
      </w:pPr>
      <w:r w:rsidRPr="004C5431">
        <w:rPr>
          <w:rFonts w:ascii="Times" w:hAnsi="Times"/>
          <w:i/>
        </w:rPr>
        <w:t>Amotosaurus</w:t>
      </w:r>
    </w:p>
    <w:p w14:paraId="7F964B9C" w14:textId="77777777" w:rsidR="00822D6F" w:rsidRPr="004C5431" w:rsidRDefault="00822D6F" w:rsidP="00822D6F">
      <w:pPr>
        <w:rPr>
          <w:rFonts w:ascii="Times" w:hAnsi="Times"/>
          <w:i/>
        </w:rPr>
      </w:pPr>
      <w:r w:rsidRPr="004C5431">
        <w:rPr>
          <w:rFonts w:ascii="Times" w:hAnsi="Times"/>
          <w:i/>
        </w:rPr>
        <w:t>Shinisaurus</w:t>
      </w:r>
    </w:p>
    <w:p w14:paraId="43DFA08C" w14:textId="77777777" w:rsidR="00822D6F" w:rsidRPr="004C5431" w:rsidRDefault="00822D6F" w:rsidP="00822D6F">
      <w:pPr>
        <w:rPr>
          <w:rFonts w:ascii="Times" w:hAnsi="Times"/>
        </w:rPr>
      </w:pPr>
      <w:r w:rsidRPr="004C5431">
        <w:rPr>
          <w:rFonts w:ascii="Times" w:hAnsi="Times"/>
          <w:i/>
        </w:rPr>
        <w:t>Youngina</w:t>
      </w:r>
    </w:p>
    <w:p w14:paraId="03A5ABF3" w14:textId="6E41BD67" w:rsidR="00822D6F" w:rsidRPr="00EB656F" w:rsidRDefault="00822D6F" w:rsidP="00822D6F">
      <w:pPr>
        <w:rPr>
          <w:rFonts w:ascii="Times" w:hAnsi="Times"/>
        </w:rPr>
      </w:pPr>
      <w:proofErr w:type="gramStart"/>
      <w:r>
        <w:rPr>
          <w:rFonts w:ascii="Times" w:hAnsi="Times"/>
        </w:rPr>
        <w:t>?-</w:t>
      </w:r>
      <w:proofErr w:type="gramEnd"/>
      <w:r>
        <w:rPr>
          <w:rFonts w:ascii="Times" w:hAnsi="Times"/>
        </w:rPr>
        <w:t>&gt;0.</w:t>
      </w:r>
    </w:p>
    <w:sectPr w:rsidR="00822D6F" w:rsidRPr="00EB656F" w:rsidSect="009D5DB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ヒラギノ角ゴ Pro W3">
    <w:charset w:val="80"/>
    <w:family w:val="auto"/>
    <w:pitch w:val="variable"/>
    <w:sig w:usb0="E00002FF" w:usb1="7AC7FFFF" w:usb2="00000012" w:usb3="00000000" w:csb0="0002000D"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894EE873"/>
    <w:lvl w:ilvl="0">
      <w:start w:val="2"/>
      <w:numFmt w:val="decimal"/>
      <w:isLgl/>
      <w:lvlText w:val="(%1)"/>
      <w:lvlJc w:val="left"/>
      <w:pPr>
        <w:tabs>
          <w:tab w:val="num" w:pos="340"/>
        </w:tabs>
        <w:ind w:left="340" w:firstLine="0"/>
      </w:pPr>
      <w:rPr>
        <w:rFonts w:hint="default"/>
        <w:position w:val="0"/>
      </w:rPr>
    </w:lvl>
    <w:lvl w:ilvl="1">
      <w:start w:val="1"/>
      <w:numFmt w:val="decimal"/>
      <w:isLgl/>
      <w:lvlText w:val="(%2)"/>
      <w:lvlJc w:val="left"/>
      <w:pPr>
        <w:tabs>
          <w:tab w:val="num" w:pos="340"/>
        </w:tabs>
        <w:ind w:left="340" w:firstLine="720"/>
      </w:pPr>
      <w:rPr>
        <w:rFonts w:hint="default"/>
        <w:position w:val="0"/>
      </w:rPr>
    </w:lvl>
    <w:lvl w:ilvl="2">
      <w:start w:val="1"/>
      <w:numFmt w:val="decimal"/>
      <w:isLgl/>
      <w:lvlText w:val="(%3)"/>
      <w:lvlJc w:val="left"/>
      <w:pPr>
        <w:tabs>
          <w:tab w:val="num" w:pos="340"/>
        </w:tabs>
        <w:ind w:left="340" w:firstLine="1440"/>
      </w:pPr>
      <w:rPr>
        <w:rFonts w:hint="default"/>
        <w:position w:val="0"/>
      </w:rPr>
    </w:lvl>
    <w:lvl w:ilvl="3">
      <w:start w:val="1"/>
      <w:numFmt w:val="decimal"/>
      <w:isLgl/>
      <w:lvlText w:val="(%4)"/>
      <w:lvlJc w:val="left"/>
      <w:pPr>
        <w:tabs>
          <w:tab w:val="num" w:pos="340"/>
        </w:tabs>
        <w:ind w:left="340" w:firstLine="2160"/>
      </w:pPr>
      <w:rPr>
        <w:rFonts w:hint="default"/>
        <w:position w:val="0"/>
      </w:rPr>
    </w:lvl>
    <w:lvl w:ilvl="4">
      <w:start w:val="1"/>
      <w:numFmt w:val="decimal"/>
      <w:isLgl/>
      <w:lvlText w:val="(%5)"/>
      <w:lvlJc w:val="left"/>
      <w:pPr>
        <w:tabs>
          <w:tab w:val="num" w:pos="340"/>
        </w:tabs>
        <w:ind w:left="340" w:firstLine="2880"/>
      </w:pPr>
      <w:rPr>
        <w:rFonts w:hint="default"/>
        <w:position w:val="0"/>
      </w:rPr>
    </w:lvl>
    <w:lvl w:ilvl="5">
      <w:start w:val="1"/>
      <w:numFmt w:val="decimal"/>
      <w:isLgl/>
      <w:lvlText w:val="(%6)"/>
      <w:lvlJc w:val="left"/>
      <w:pPr>
        <w:tabs>
          <w:tab w:val="num" w:pos="340"/>
        </w:tabs>
        <w:ind w:left="340" w:firstLine="3600"/>
      </w:pPr>
      <w:rPr>
        <w:rFonts w:hint="default"/>
        <w:position w:val="0"/>
      </w:rPr>
    </w:lvl>
    <w:lvl w:ilvl="6">
      <w:start w:val="1"/>
      <w:numFmt w:val="decimal"/>
      <w:isLgl/>
      <w:lvlText w:val="(%7)"/>
      <w:lvlJc w:val="left"/>
      <w:pPr>
        <w:tabs>
          <w:tab w:val="num" w:pos="340"/>
        </w:tabs>
        <w:ind w:left="340" w:firstLine="4320"/>
      </w:pPr>
      <w:rPr>
        <w:rFonts w:hint="default"/>
        <w:position w:val="0"/>
      </w:rPr>
    </w:lvl>
    <w:lvl w:ilvl="7">
      <w:start w:val="1"/>
      <w:numFmt w:val="decimal"/>
      <w:isLgl/>
      <w:lvlText w:val="(%8)"/>
      <w:lvlJc w:val="left"/>
      <w:pPr>
        <w:tabs>
          <w:tab w:val="num" w:pos="340"/>
        </w:tabs>
        <w:ind w:left="340" w:firstLine="5040"/>
      </w:pPr>
      <w:rPr>
        <w:rFonts w:hint="default"/>
        <w:position w:val="0"/>
      </w:rPr>
    </w:lvl>
    <w:lvl w:ilvl="8">
      <w:start w:val="1"/>
      <w:numFmt w:val="decimal"/>
      <w:isLgl/>
      <w:lvlText w:val="(%9)"/>
      <w:lvlJc w:val="left"/>
      <w:pPr>
        <w:tabs>
          <w:tab w:val="num" w:pos="340"/>
        </w:tabs>
        <w:ind w:left="340" w:firstLine="5760"/>
      </w:pPr>
      <w:rPr>
        <w:rFonts w:hint="default"/>
        <w:position w:val="0"/>
      </w:rPr>
    </w:lvl>
  </w:abstractNum>
  <w:abstractNum w:abstractNumId="1">
    <w:nsid w:val="00000002"/>
    <w:multiLevelType w:val="multilevel"/>
    <w:tmpl w:val="894EE874"/>
    <w:lvl w:ilvl="0">
      <w:start w:val="3"/>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2">
    <w:nsid w:val="00000003"/>
    <w:multiLevelType w:val="multilevel"/>
    <w:tmpl w:val="894EE875"/>
    <w:lvl w:ilvl="0">
      <w:start w:val="1"/>
      <w:numFmt w:val="bullet"/>
      <w:suff w:val="nothing"/>
      <w:lvlText w:val=""/>
      <w:lvlJc w:val="left"/>
      <w:pPr>
        <w:ind w:left="0" w:firstLine="0"/>
      </w:pPr>
      <w:rPr>
        <w:rFonts w:hint="default"/>
        <w:position w:val="0"/>
      </w:rPr>
    </w:lvl>
    <w:lvl w:ilvl="1">
      <w:start w:val="1"/>
      <w:numFmt w:val="bullet"/>
      <w:lvlText w:val=""/>
      <w:lvlJc w:val="left"/>
      <w:pPr>
        <w:tabs>
          <w:tab w:val="num" w:pos="720"/>
        </w:tabs>
        <w:ind w:left="720" w:firstLine="0"/>
      </w:pPr>
      <w:rPr>
        <w:rFonts w:hint="default"/>
        <w:position w:val="0"/>
      </w:rPr>
    </w:lvl>
    <w:lvl w:ilvl="2">
      <w:start w:val="1"/>
      <w:numFmt w:val="bullet"/>
      <w:lvlText w:val=""/>
      <w:lvlJc w:val="left"/>
      <w:pPr>
        <w:tabs>
          <w:tab w:val="num" w:pos="1440"/>
        </w:tabs>
        <w:ind w:left="1440" w:firstLine="0"/>
      </w:pPr>
      <w:rPr>
        <w:rFonts w:hint="default"/>
        <w:position w:val="0"/>
      </w:rPr>
    </w:lvl>
    <w:lvl w:ilvl="3">
      <w:start w:val="1"/>
      <w:numFmt w:val="bullet"/>
      <w:lvlText w:val=""/>
      <w:lvlJc w:val="left"/>
      <w:pPr>
        <w:tabs>
          <w:tab w:val="num" w:pos="2160"/>
        </w:tabs>
        <w:ind w:left="2160" w:firstLine="0"/>
      </w:pPr>
      <w:rPr>
        <w:rFonts w:hint="default"/>
        <w:position w:val="0"/>
      </w:rPr>
    </w:lvl>
    <w:lvl w:ilvl="4">
      <w:start w:val="1"/>
      <w:numFmt w:val="bullet"/>
      <w:lvlText w:val=""/>
      <w:lvlJc w:val="left"/>
      <w:pPr>
        <w:tabs>
          <w:tab w:val="num" w:pos="2880"/>
        </w:tabs>
        <w:ind w:left="2880" w:firstLine="0"/>
      </w:pPr>
      <w:rPr>
        <w:rFonts w:hint="default"/>
        <w:position w:val="0"/>
      </w:rPr>
    </w:lvl>
    <w:lvl w:ilvl="5">
      <w:start w:val="1"/>
      <w:numFmt w:val="bullet"/>
      <w:lvlText w:val=""/>
      <w:lvlJc w:val="left"/>
      <w:pPr>
        <w:tabs>
          <w:tab w:val="num" w:pos="3600"/>
        </w:tabs>
        <w:ind w:left="3600" w:firstLine="0"/>
      </w:pPr>
      <w:rPr>
        <w:rFonts w:hint="default"/>
        <w:position w:val="0"/>
      </w:rPr>
    </w:lvl>
    <w:lvl w:ilvl="6">
      <w:start w:val="1"/>
      <w:numFmt w:val="bullet"/>
      <w:lvlText w:val=""/>
      <w:lvlJc w:val="left"/>
      <w:pPr>
        <w:tabs>
          <w:tab w:val="num" w:pos="4320"/>
        </w:tabs>
        <w:ind w:left="4320" w:firstLine="0"/>
      </w:pPr>
      <w:rPr>
        <w:rFonts w:hint="default"/>
        <w:position w:val="0"/>
      </w:rPr>
    </w:lvl>
    <w:lvl w:ilvl="7">
      <w:start w:val="1"/>
      <w:numFmt w:val="bullet"/>
      <w:lvlText w:val=""/>
      <w:lvlJc w:val="left"/>
      <w:pPr>
        <w:tabs>
          <w:tab w:val="num" w:pos="5040"/>
        </w:tabs>
        <w:ind w:left="5040" w:firstLine="0"/>
      </w:pPr>
      <w:rPr>
        <w:rFonts w:hint="default"/>
        <w:position w:val="0"/>
      </w:rPr>
    </w:lvl>
    <w:lvl w:ilvl="8">
      <w:start w:val="1"/>
      <w:numFmt w:val="bullet"/>
      <w:lvlText w:val=""/>
      <w:lvlJc w:val="left"/>
      <w:pPr>
        <w:tabs>
          <w:tab w:val="num" w:pos="5760"/>
        </w:tabs>
        <w:ind w:left="5760" w:firstLine="0"/>
      </w:pPr>
      <w:rPr>
        <w:rFonts w:hint="default"/>
        <w:position w:val="0"/>
      </w:rPr>
    </w:lvl>
  </w:abstractNum>
  <w:abstractNum w:abstractNumId="3">
    <w:nsid w:val="00000004"/>
    <w:multiLevelType w:val="multilevel"/>
    <w:tmpl w:val="894EE87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184423E5"/>
    <w:multiLevelType w:val="hybridMultilevel"/>
    <w:tmpl w:val="A57E5C1E"/>
    <w:lvl w:ilvl="0" w:tplc="7250E9B6">
      <w:start w:val="7"/>
      <w:numFmt w:val="bullet"/>
      <w:lvlText w:val="-"/>
      <w:lvlJc w:val="left"/>
      <w:pPr>
        <w:ind w:left="1800" w:hanging="360"/>
      </w:pPr>
      <w:rPr>
        <w:rFonts w:ascii="Cambria" w:eastAsiaTheme="minorEastAsia" w:hAnsi="Cambria" w:cstheme="minorBid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1C1744AF"/>
    <w:multiLevelType w:val="hybridMultilevel"/>
    <w:tmpl w:val="6578142A"/>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A715CD"/>
    <w:multiLevelType w:val="hybridMultilevel"/>
    <w:tmpl w:val="6C6CC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B2767B"/>
    <w:multiLevelType w:val="hybridMultilevel"/>
    <w:tmpl w:val="D1C89A6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C6F478A"/>
    <w:multiLevelType w:val="hybridMultilevel"/>
    <w:tmpl w:val="34585AD0"/>
    <w:lvl w:ilvl="0" w:tplc="B902F69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CD6501A"/>
    <w:multiLevelType w:val="hybridMultilevel"/>
    <w:tmpl w:val="C71AB3CE"/>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E3C6360"/>
    <w:multiLevelType w:val="hybridMultilevel"/>
    <w:tmpl w:val="27EAAAB6"/>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832EFCA2">
      <w:start w:val="1020"/>
      <w:numFmt w:val="decimal"/>
      <w:lvlText w:val="%4"/>
      <w:lvlJc w:val="left"/>
      <w:pPr>
        <w:ind w:left="3060" w:hanging="54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EC1A3E"/>
    <w:multiLevelType w:val="hybridMultilevel"/>
    <w:tmpl w:val="0B32BE1C"/>
    <w:lvl w:ilvl="0" w:tplc="72581D08">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46DE7B6C"/>
    <w:multiLevelType w:val="multilevel"/>
    <w:tmpl w:val="3E4669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496F6EA7"/>
    <w:multiLevelType w:val="multilevel"/>
    <w:tmpl w:val="3E4669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4A9C7A1A"/>
    <w:multiLevelType w:val="multilevel"/>
    <w:tmpl w:val="A57E5C1E"/>
    <w:lvl w:ilvl="0">
      <w:start w:val="7"/>
      <w:numFmt w:val="bullet"/>
      <w:lvlText w:val="-"/>
      <w:lvlJc w:val="left"/>
      <w:pPr>
        <w:ind w:left="1800" w:hanging="360"/>
      </w:pPr>
      <w:rPr>
        <w:rFonts w:ascii="Cambria" w:eastAsiaTheme="minorEastAsia" w:hAnsi="Cambria" w:cstheme="minorBidi" w:hint="default"/>
      </w:rPr>
    </w:lvl>
    <w:lvl w:ilvl="1">
      <w:start w:val="1"/>
      <w:numFmt w:val="bullet"/>
      <w:lvlText w:val="o"/>
      <w:lvlJc w:val="left"/>
      <w:pPr>
        <w:ind w:left="2520" w:hanging="360"/>
      </w:pPr>
      <w:rPr>
        <w:rFonts w:ascii="Courier New" w:hAnsi="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hint="default"/>
      </w:rPr>
    </w:lvl>
    <w:lvl w:ilvl="8">
      <w:start w:val="1"/>
      <w:numFmt w:val="bullet"/>
      <w:lvlText w:val=""/>
      <w:lvlJc w:val="left"/>
      <w:pPr>
        <w:ind w:left="7560" w:hanging="360"/>
      </w:pPr>
      <w:rPr>
        <w:rFonts w:ascii="Wingdings" w:hAnsi="Wingdings" w:hint="default"/>
      </w:rPr>
    </w:lvl>
  </w:abstractNum>
  <w:abstractNum w:abstractNumId="15">
    <w:nsid w:val="52AE2340"/>
    <w:multiLevelType w:val="hybridMultilevel"/>
    <w:tmpl w:val="1054E432"/>
    <w:lvl w:ilvl="0" w:tplc="5210B1A2">
      <w:start w:val="248"/>
      <w:numFmt w:val="decimal"/>
      <w:lvlText w:val="%1)"/>
      <w:lvlJc w:val="left"/>
      <w:pPr>
        <w:ind w:left="860" w:hanging="50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498076D"/>
    <w:multiLevelType w:val="hybridMultilevel"/>
    <w:tmpl w:val="774C0996"/>
    <w:lvl w:ilvl="0" w:tplc="203E316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04B5C38"/>
    <w:multiLevelType w:val="multilevel"/>
    <w:tmpl w:val="3E4669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7388753F"/>
    <w:multiLevelType w:val="hybridMultilevel"/>
    <w:tmpl w:val="DAB00C06"/>
    <w:lvl w:ilvl="0" w:tplc="7734777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7E746AAA"/>
    <w:multiLevelType w:val="hybridMultilevel"/>
    <w:tmpl w:val="A754D31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16"/>
  </w:num>
  <w:num w:numId="6">
    <w:abstractNumId w:val="8"/>
  </w:num>
  <w:num w:numId="7">
    <w:abstractNumId w:val="7"/>
  </w:num>
  <w:num w:numId="8">
    <w:abstractNumId w:val="6"/>
  </w:num>
  <w:num w:numId="9">
    <w:abstractNumId w:val="9"/>
  </w:num>
  <w:num w:numId="10">
    <w:abstractNumId w:val="10"/>
  </w:num>
  <w:num w:numId="11">
    <w:abstractNumId w:val="4"/>
  </w:num>
  <w:num w:numId="12">
    <w:abstractNumId w:val="13"/>
  </w:num>
  <w:num w:numId="13">
    <w:abstractNumId w:val="14"/>
  </w:num>
  <w:num w:numId="14">
    <w:abstractNumId w:val="19"/>
  </w:num>
  <w:num w:numId="15">
    <w:abstractNumId w:val="17"/>
  </w:num>
  <w:num w:numId="16">
    <w:abstractNumId w:val="5"/>
  </w:num>
  <w:num w:numId="17">
    <w:abstractNumId w:val="12"/>
  </w:num>
  <w:num w:numId="18">
    <w:abstractNumId w:val="15"/>
  </w:num>
  <w:num w:numId="19">
    <w:abstractNumId w:val="11"/>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D6F"/>
    <w:rsid w:val="000C110D"/>
    <w:rsid w:val="001446F1"/>
    <w:rsid w:val="00246733"/>
    <w:rsid w:val="00515CA3"/>
    <w:rsid w:val="00657136"/>
    <w:rsid w:val="006924A1"/>
    <w:rsid w:val="00747D40"/>
    <w:rsid w:val="00822D6F"/>
    <w:rsid w:val="00874388"/>
    <w:rsid w:val="008E1CEC"/>
    <w:rsid w:val="009D5DB9"/>
    <w:rsid w:val="00A7562C"/>
    <w:rsid w:val="00BE51FF"/>
    <w:rsid w:val="00BE6EA0"/>
    <w:rsid w:val="00D00729"/>
    <w:rsid w:val="00EA43F8"/>
    <w:rsid w:val="00EB656F"/>
    <w:rsid w:val="00F33D69"/>
    <w:rsid w:val="00F51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1F289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D6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22D6F"/>
    <w:rPr>
      <w:sz w:val="18"/>
      <w:szCs w:val="18"/>
    </w:rPr>
  </w:style>
  <w:style w:type="paragraph" w:styleId="CommentText">
    <w:name w:val="annotation text"/>
    <w:basedOn w:val="Normal"/>
    <w:link w:val="CommentTextChar"/>
    <w:uiPriority w:val="99"/>
    <w:unhideWhenUsed/>
    <w:rsid w:val="00822D6F"/>
  </w:style>
  <w:style w:type="character" w:customStyle="1" w:styleId="CommentTextChar">
    <w:name w:val="Comment Text Char"/>
    <w:basedOn w:val="DefaultParagraphFont"/>
    <w:link w:val="CommentText"/>
    <w:uiPriority w:val="99"/>
    <w:rsid w:val="00822D6F"/>
    <w:rPr>
      <w:rFonts w:eastAsiaTheme="minorEastAsia"/>
    </w:rPr>
  </w:style>
  <w:style w:type="paragraph" w:styleId="CommentSubject">
    <w:name w:val="annotation subject"/>
    <w:basedOn w:val="CommentText"/>
    <w:next w:val="CommentText"/>
    <w:link w:val="CommentSubjectChar"/>
    <w:uiPriority w:val="99"/>
    <w:unhideWhenUsed/>
    <w:rsid w:val="00822D6F"/>
    <w:rPr>
      <w:b/>
      <w:bCs/>
      <w:sz w:val="20"/>
      <w:szCs w:val="20"/>
    </w:rPr>
  </w:style>
  <w:style w:type="character" w:customStyle="1" w:styleId="CommentSubjectChar">
    <w:name w:val="Comment Subject Char"/>
    <w:basedOn w:val="CommentTextChar"/>
    <w:link w:val="CommentSubject"/>
    <w:uiPriority w:val="99"/>
    <w:rsid w:val="00822D6F"/>
    <w:rPr>
      <w:rFonts w:eastAsiaTheme="minorEastAsia"/>
      <w:b/>
      <w:bCs/>
      <w:sz w:val="20"/>
      <w:szCs w:val="20"/>
    </w:rPr>
  </w:style>
  <w:style w:type="paragraph" w:styleId="BalloonText">
    <w:name w:val="Balloon Text"/>
    <w:basedOn w:val="Normal"/>
    <w:link w:val="BalloonTextChar"/>
    <w:uiPriority w:val="99"/>
    <w:unhideWhenUsed/>
    <w:rsid w:val="00822D6F"/>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822D6F"/>
    <w:rPr>
      <w:rFonts w:ascii="Lucida Grande" w:eastAsiaTheme="minorEastAsia" w:hAnsi="Lucida Grande" w:cs="Lucida Grande"/>
      <w:sz w:val="18"/>
      <w:szCs w:val="18"/>
    </w:rPr>
  </w:style>
  <w:style w:type="paragraph" w:styleId="Bibliography">
    <w:name w:val="Bibliography"/>
    <w:basedOn w:val="Normal"/>
    <w:next w:val="Normal"/>
    <w:uiPriority w:val="37"/>
    <w:unhideWhenUsed/>
    <w:rsid w:val="00822D6F"/>
    <w:pPr>
      <w:tabs>
        <w:tab w:val="left" w:pos="620"/>
      </w:tabs>
      <w:spacing w:after="240"/>
      <w:ind w:left="624" w:hanging="624"/>
    </w:pPr>
  </w:style>
  <w:style w:type="paragraph" w:customStyle="1" w:styleId="FreeForm">
    <w:name w:val="Free Form"/>
    <w:rsid w:val="00822D6F"/>
    <w:rPr>
      <w:rFonts w:ascii="Helvetica" w:eastAsia="ヒラギノ角ゴ Pro W3" w:hAnsi="Helvetica" w:cs="Times New Roman"/>
      <w:color w:val="000000"/>
      <w:szCs w:val="20"/>
    </w:rPr>
  </w:style>
  <w:style w:type="paragraph" w:customStyle="1" w:styleId="Header1">
    <w:name w:val="Header1"/>
    <w:rsid w:val="00822D6F"/>
    <w:pPr>
      <w:tabs>
        <w:tab w:val="center" w:pos="4320"/>
        <w:tab w:val="right" w:pos="8640"/>
      </w:tabs>
    </w:pPr>
    <w:rPr>
      <w:rFonts w:ascii="Times New Roman" w:eastAsia="ヒラギノ角ゴ Pro W3" w:hAnsi="Times New Roman" w:cs="Times New Roman"/>
      <w:color w:val="000000"/>
      <w:szCs w:val="20"/>
    </w:rPr>
  </w:style>
  <w:style w:type="paragraph" w:customStyle="1" w:styleId="HeaderFooter">
    <w:name w:val="Header &amp; Footer"/>
    <w:rsid w:val="00822D6F"/>
    <w:pPr>
      <w:tabs>
        <w:tab w:val="right" w:pos="9360"/>
      </w:tabs>
    </w:pPr>
    <w:rPr>
      <w:rFonts w:ascii="Helvetica" w:eastAsia="ヒラギノ角ゴ Pro W3" w:hAnsi="Helvetica" w:cs="Times New Roman"/>
      <w:color w:val="000000"/>
      <w:sz w:val="20"/>
      <w:szCs w:val="20"/>
    </w:rPr>
  </w:style>
  <w:style w:type="paragraph" w:customStyle="1" w:styleId="Body">
    <w:name w:val="Body"/>
    <w:rsid w:val="00822D6F"/>
    <w:rPr>
      <w:rFonts w:ascii="Helvetica" w:eastAsia="ヒラギノ角ゴ Pro W3" w:hAnsi="Helvetica" w:cs="Times New Roman"/>
      <w:color w:val="000000"/>
      <w:szCs w:val="20"/>
    </w:rPr>
  </w:style>
  <w:style w:type="paragraph" w:customStyle="1" w:styleId="BodyA">
    <w:name w:val="Body A"/>
    <w:rsid w:val="00822D6F"/>
    <w:rPr>
      <w:rFonts w:ascii="Helvetica" w:eastAsia="ヒラギノ角ゴ Pro W3" w:hAnsi="Helvetica" w:cs="Times New Roman"/>
      <w:color w:val="000000"/>
      <w:szCs w:val="20"/>
    </w:rPr>
  </w:style>
  <w:style w:type="numbering" w:customStyle="1" w:styleId="NormalList">
    <w:name w:val="Normal List"/>
    <w:rsid w:val="00822D6F"/>
  </w:style>
  <w:style w:type="character" w:customStyle="1" w:styleId="slug-pages">
    <w:name w:val="slug-pages"/>
    <w:rsid w:val="00822D6F"/>
    <w:rPr>
      <w:color w:val="000000"/>
      <w:sz w:val="20"/>
    </w:rPr>
  </w:style>
  <w:style w:type="paragraph" w:styleId="Footer">
    <w:name w:val="footer"/>
    <w:basedOn w:val="Normal"/>
    <w:link w:val="FooterChar"/>
    <w:uiPriority w:val="99"/>
    <w:rsid w:val="00822D6F"/>
    <w:pPr>
      <w:tabs>
        <w:tab w:val="center" w:pos="4320"/>
        <w:tab w:val="right" w:pos="8640"/>
      </w:tabs>
    </w:pPr>
    <w:rPr>
      <w:rFonts w:ascii="Times New Roman" w:eastAsia="ヒラギノ角ゴ Pro W3" w:hAnsi="Times New Roman" w:cs="Times New Roman"/>
      <w:color w:val="000000"/>
    </w:rPr>
  </w:style>
  <w:style w:type="character" w:customStyle="1" w:styleId="FooterChar">
    <w:name w:val="Footer Char"/>
    <w:basedOn w:val="DefaultParagraphFont"/>
    <w:link w:val="Footer"/>
    <w:uiPriority w:val="99"/>
    <w:rsid w:val="00822D6F"/>
    <w:rPr>
      <w:rFonts w:ascii="Times New Roman" w:eastAsia="ヒラギノ角ゴ Pro W3" w:hAnsi="Times New Roman" w:cs="Times New Roman"/>
      <w:color w:val="000000"/>
    </w:rPr>
  </w:style>
  <w:style w:type="paragraph" w:styleId="Header">
    <w:name w:val="header"/>
    <w:basedOn w:val="Normal"/>
    <w:link w:val="HeaderChar"/>
    <w:uiPriority w:val="99"/>
    <w:rsid w:val="00822D6F"/>
    <w:pPr>
      <w:tabs>
        <w:tab w:val="center" w:pos="4320"/>
        <w:tab w:val="right" w:pos="8640"/>
      </w:tabs>
    </w:pPr>
    <w:rPr>
      <w:rFonts w:ascii="Times New Roman" w:eastAsia="ヒラギノ角ゴ Pro W3" w:hAnsi="Times New Roman" w:cs="Times New Roman"/>
      <w:color w:val="000000"/>
    </w:rPr>
  </w:style>
  <w:style w:type="character" w:customStyle="1" w:styleId="HeaderChar">
    <w:name w:val="Header Char"/>
    <w:basedOn w:val="DefaultParagraphFont"/>
    <w:link w:val="Header"/>
    <w:uiPriority w:val="99"/>
    <w:rsid w:val="00822D6F"/>
    <w:rPr>
      <w:rFonts w:ascii="Times New Roman" w:eastAsia="ヒラギノ角ゴ Pro W3" w:hAnsi="Times New Roman" w:cs="Times New Roman"/>
      <w:color w:val="000000"/>
    </w:rPr>
  </w:style>
  <w:style w:type="character" w:styleId="Hyperlink">
    <w:name w:val="Hyperlink"/>
    <w:rsid w:val="00822D6F"/>
    <w:rPr>
      <w:color w:val="0000FF"/>
      <w:u w:val="single"/>
    </w:rPr>
  </w:style>
  <w:style w:type="character" w:styleId="LineNumber">
    <w:name w:val="line number"/>
    <w:basedOn w:val="DefaultParagraphFont"/>
    <w:rsid w:val="00822D6F"/>
  </w:style>
  <w:style w:type="character" w:styleId="FollowedHyperlink">
    <w:name w:val="FollowedHyperlink"/>
    <w:basedOn w:val="DefaultParagraphFont"/>
    <w:uiPriority w:val="99"/>
    <w:rsid w:val="00822D6F"/>
    <w:rPr>
      <w:color w:val="954F72" w:themeColor="followedHyperlink"/>
      <w:u w:val="single"/>
    </w:rPr>
  </w:style>
  <w:style w:type="paragraph" w:styleId="ListParagraph">
    <w:name w:val="List Paragraph"/>
    <w:basedOn w:val="Normal"/>
    <w:uiPriority w:val="34"/>
    <w:qFormat/>
    <w:rsid w:val="00822D6F"/>
    <w:pPr>
      <w:ind w:left="720"/>
      <w:contextualSpacing/>
    </w:pPr>
  </w:style>
  <w:style w:type="paragraph" w:styleId="PlainText">
    <w:name w:val="Plain Text"/>
    <w:basedOn w:val="Normal"/>
    <w:link w:val="PlainTextChar"/>
    <w:uiPriority w:val="99"/>
    <w:unhideWhenUsed/>
    <w:rsid w:val="00822D6F"/>
    <w:rPr>
      <w:rFonts w:ascii="Courier" w:hAnsi="Courier"/>
      <w:sz w:val="21"/>
      <w:szCs w:val="21"/>
    </w:rPr>
  </w:style>
  <w:style w:type="character" w:customStyle="1" w:styleId="PlainTextChar">
    <w:name w:val="Plain Text Char"/>
    <w:basedOn w:val="DefaultParagraphFont"/>
    <w:link w:val="PlainText"/>
    <w:uiPriority w:val="99"/>
    <w:rsid w:val="00822D6F"/>
    <w:rPr>
      <w:rFonts w:ascii="Courier" w:eastAsiaTheme="minorEastAsia" w:hAnsi="Courier"/>
      <w:sz w:val="21"/>
      <w:szCs w:val="21"/>
    </w:rPr>
  </w:style>
  <w:style w:type="paragraph" w:styleId="Revision">
    <w:name w:val="Revision"/>
    <w:hidden/>
    <w:uiPriority w:val="99"/>
    <w:semiHidden/>
    <w:rsid w:val="00822D6F"/>
    <w:rPr>
      <w:rFonts w:ascii="Times New Roman" w:eastAsia="ヒラギノ角ゴ Pro W3" w:hAnsi="Times New Roman" w:cs="Times New Roman"/>
      <w:color w:val="000000"/>
    </w:rPr>
  </w:style>
  <w:style w:type="character" w:customStyle="1" w:styleId="apple-converted-space">
    <w:name w:val="apple-converted-space"/>
    <w:basedOn w:val="DefaultParagraphFont"/>
    <w:rsid w:val="00822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585409">
      <w:bodyDiv w:val="1"/>
      <w:marLeft w:val="0"/>
      <w:marRight w:val="0"/>
      <w:marTop w:val="0"/>
      <w:marBottom w:val="0"/>
      <w:divBdr>
        <w:top w:val="none" w:sz="0" w:space="0" w:color="auto"/>
        <w:left w:val="none" w:sz="0" w:space="0" w:color="auto"/>
        <w:bottom w:val="none" w:sz="0" w:space="0" w:color="auto"/>
        <w:right w:val="none" w:sz="0" w:space="0" w:color="auto"/>
      </w:divBdr>
    </w:div>
    <w:div w:id="12460371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1223</Words>
  <Characters>6976</Characters>
  <Application>Microsoft Macintosh Word</Application>
  <DocSecurity>0</DocSecurity>
  <Lines>58</Lines>
  <Paragraphs>16</Paragraphs>
  <ScaleCrop>false</ScaleCrop>
  <LinksUpToDate>false</LinksUpToDate>
  <CharactersWithSpaces>8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7-05-11T19:27:00Z</dcterms:created>
  <dcterms:modified xsi:type="dcterms:W3CDTF">2017-05-1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bSSRJCGp"/&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